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E856E" w14:textId="77777777" w:rsidR="00F43F74" w:rsidRDefault="00F43F74" w:rsidP="00715736">
      <w:pPr>
        <w:spacing w:line="480" w:lineRule="auto"/>
        <w:jc w:val="both"/>
        <w:rPr>
          <w:b/>
          <w:bCs/>
          <w:lang w:val="en-US"/>
        </w:rPr>
      </w:pPr>
      <w:r>
        <w:rPr>
          <w:b/>
          <w:bCs/>
          <w:lang w:val="en-US"/>
        </w:rPr>
        <w:t>Germline mutations of breast cancer susceptibility genes through expanded genetic analysis in unselected Colombian patients</w:t>
      </w:r>
    </w:p>
    <w:p w14:paraId="5F3834FE" w14:textId="77777777" w:rsidR="001C262D" w:rsidRDefault="001C262D" w:rsidP="00715736">
      <w:pPr>
        <w:spacing w:line="480" w:lineRule="auto"/>
        <w:jc w:val="both"/>
        <w:rPr>
          <w:b/>
          <w:bCs/>
          <w:lang w:val="en-US"/>
        </w:rPr>
      </w:pPr>
    </w:p>
    <w:p w14:paraId="68EF3EC9" w14:textId="3621DA88" w:rsidR="001C262D" w:rsidRDefault="001C262D" w:rsidP="00715736">
      <w:pPr>
        <w:spacing w:line="480" w:lineRule="auto"/>
        <w:jc w:val="both"/>
        <w:rPr>
          <w:rFonts w:cstheme="minorHAnsi"/>
          <w:b/>
          <w:lang w:val="en-US"/>
        </w:rPr>
      </w:pPr>
      <w:r>
        <w:rPr>
          <w:b/>
          <w:bCs/>
          <w:lang w:val="en-US"/>
        </w:rPr>
        <w:t>Supplementary m</w:t>
      </w:r>
      <w:r w:rsidR="00A56C6F">
        <w:rPr>
          <w:b/>
          <w:bCs/>
          <w:lang w:val="en-US"/>
        </w:rPr>
        <w:t>ethods</w:t>
      </w:r>
    </w:p>
    <w:p w14:paraId="7E11A9DE" w14:textId="1770D2EB" w:rsidR="00F43F74" w:rsidRDefault="00F43F74" w:rsidP="00715736">
      <w:pPr>
        <w:spacing w:line="480" w:lineRule="auto"/>
        <w:jc w:val="both"/>
        <w:rPr>
          <w:rFonts w:cstheme="minorHAnsi"/>
          <w:b/>
          <w:lang w:val="en-US"/>
        </w:rPr>
      </w:pPr>
    </w:p>
    <w:p w14:paraId="48698162" w14:textId="77777777" w:rsidR="00D92547" w:rsidRDefault="00D92547" w:rsidP="00715736">
      <w:pPr>
        <w:spacing w:line="480" w:lineRule="auto"/>
        <w:jc w:val="both"/>
        <w:rPr>
          <w:rFonts w:eastAsia="Times New Roman" w:cstheme="minorHAnsi"/>
          <w:b/>
          <w:bCs/>
          <w:color w:val="000000"/>
          <w:shd w:val="clear" w:color="auto" w:fill="FFFFFF"/>
          <w:lang w:val="en-US" w:eastAsia="es-ES_tradnl"/>
        </w:rPr>
      </w:pPr>
      <w:r w:rsidRPr="009A3796">
        <w:rPr>
          <w:rFonts w:eastAsia="Times New Roman" w:cstheme="minorHAnsi"/>
          <w:b/>
          <w:bCs/>
          <w:color w:val="000000"/>
          <w:shd w:val="clear" w:color="auto" w:fill="FFFFFF"/>
          <w:lang w:val="en-US" w:eastAsia="es-ES_tradnl"/>
        </w:rPr>
        <w:t>Clinical Data Collection</w:t>
      </w:r>
      <w:r>
        <w:rPr>
          <w:rFonts w:eastAsia="Times New Roman" w:cstheme="minorHAnsi"/>
          <w:b/>
          <w:bCs/>
          <w:color w:val="000000"/>
          <w:shd w:val="clear" w:color="auto" w:fill="FFFFFF"/>
          <w:lang w:val="en-US" w:eastAsia="es-ES_tradnl"/>
        </w:rPr>
        <w:t>.</w:t>
      </w:r>
      <w:r w:rsidRPr="009A3796">
        <w:rPr>
          <w:rFonts w:eastAsia="Times New Roman" w:cstheme="minorHAnsi"/>
          <w:b/>
          <w:bCs/>
          <w:color w:val="000000"/>
          <w:shd w:val="clear" w:color="auto" w:fill="FFFFFF"/>
          <w:lang w:val="en-US" w:eastAsia="es-ES_tradnl"/>
        </w:rPr>
        <w:t xml:space="preserve"> </w:t>
      </w:r>
    </w:p>
    <w:p w14:paraId="7A7728EA" w14:textId="546FE6A5" w:rsidR="00D92547" w:rsidRDefault="00D92547" w:rsidP="00715736">
      <w:pPr>
        <w:spacing w:line="480" w:lineRule="auto"/>
        <w:jc w:val="both"/>
        <w:rPr>
          <w:rFonts w:cstheme="minorHAnsi"/>
          <w:b/>
          <w:lang w:val="en-US"/>
        </w:rPr>
      </w:pPr>
      <w:r w:rsidRPr="002728BE">
        <w:rPr>
          <w:rFonts w:eastAsia="Times New Roman" w:cstheme="minorHAnsi"/>
          <w:color w:val="000000"/>
          <w:shd w:val="clear" w:color="auto" w:fill="FFFFFF"/>
          <w:lang w:val="en-US" w:eastAsia="es-ES_tradnl"/>
        </w:rPr>
        <w:t>The clinical and sociodemographic variables of the patients were collected using a standardized format of medical history and structured interviews conducted by specialized physicians</w:t>
      </w:r>
      <w:r>
        <w:rPr>
          <w:rFonts w:eastAsia="Times New Roman" w:cstheme="minorHAnsi"/>
          <w:color w:val="000000"/>
          <w:shd w:val="clear" w:color="auto" w:fill="FFFFFF"/>
          <w:lang w:val="en-US" w:eastAsia="es-ES_tradnl"/>
        </w:rPr>
        <w:t>, this data included past medical history, family history, and data about tumor phenotype that was extracted from pathology reports. A 3-generation structured pedigree was constructed by a genetic counselor.</w:t>
      </w:r>
    </w:p>
    <w:p w14:paraId="2F9C2021" w14:textId="77777777" w:rsidR="00D92547" w:rsidRDefault="00D92547" w:rsidP="00715736">
      <w:pPr>
        <w:spacing w:line="480" w:lineRule="auto"/>
        <w:jc w:val="both"/>
        <w:rPr>
          <w:rFonts w:cstheme="minorHAnsi"/>
          <w:b/>
          <w:lang w:val="en-US"/>
        </w:rPr>
      </w:pPr>
    </w:p>
    <w:p w14:paraId="6266D686" w14:textId="0FAB099A" w:rsidR="001A2E54" w:rsidRPr="00052DB8" w:rsidRDefault="001A2E54" w:rsidP="00715736">
      <w:pPr>
        <w:spacing w:line="480" w:lineRule="auto"/>
        <w:jc w:val="both"/>
        <w:rPr>
          <w:rFonts w:cstheme="minorHAnsi"/>
          <w:b/>
          <w:lang w:val="fr-FR"/>
        </w:rPr>
      </w:pPr>
      <w:r w:rsidRPr="00052DB8">
        <w:rPr>
          <w:rFonts w:cstheme="minorHAnsi"/>
          <w:b/>
          <w:lang w:val="fr-FR"/>
        </w:rPr>
        <w:t>MLPA (</w:t>
      </w:r>
      <w:r w:rsidRPr="00052DB8">
        <w:rPr>
          <w:rFonts w:cstheme="minorHAnsi"/>
          <w:b/>
          <w:i/>
          <w:lang w:val="fr-FR"/>
        </w:rPr>
        <w:t>Multiplex Ligation-dependent Probe Amplification</w:t>
      </w:r>
      <w:r w:rsidRPr="00052DB8">
        <w:rPr>
          <w:rFonts w:cstheme="minorHAnsi"/>
          <w:b/>
          <w:lang w:val="fr-FR"/>
        </w:rPr>
        <w:t xml:space="preserve"> – MLPA).</w:t>
      </w:r>
    </w:p>
    <w:p w14:paraId="1B27D6C4" w14:textId="3DE1AED1" w:rsidR="001A2E54" w:rsidRDefault="001A2E54" w:rsidP="00715736">
      <w:pPr>
        <w:spacing w:line="480" w:lineRule="auto"/>
        <w:jc w:val="both"/>
        <w:rPr>
          <w:rFonts w:cstheme="minorHAnsi"/>
          <w:b/>
          <w:lang w:val="en-US"/>
        </w:rPr>
      </w:pPr>
      <w:proofErr w:type="spellStart"/>
      <w:r w:rsidRPr="0029071E">
        <w:rPr>
          <w:rFonts w:cstheme="minorHAnsi"/>
          <w:lang w:val="en-US"/>
        </w:rPr>
        <w:t>Probemix</w:t>
      </w:r>
      <w:proofErr w:type="spellEnd"/>
      <w:r w:rsidRPr="0029071E">
        <w:rPr>
          <w:rFonts w:cstheme="minorHAnsi"/>
          <w:lang w:val="en-US"/>
        </w:rPr>
        <w:t xml:space="preserve"> P002-D1-BRCA1 and P090-C1-BRCA2 contain 48 and 50 MLPA probes respectively were used according to the manufacturer´s instructions (</w:t>
      </w:r>
      <w:hyperlink r:id="rId5" w:history="1">
        <w:r w:rsidRPr="00761B09">
          <w:rPr>
            <w:rStyle w:val="Hipervnculo"/>
            <w:lang w:val="en-US"/>
          </w:rPr>
          <w:t>https://www.mrcholland.com</w:t>
        </w:r>
      </w:hyperlink>
      <w:r>
        <w:rPr>
          <w:lang w:val="en-US"/>
        </w:rPr>
        <w:t>)</w:t>
      </w:r>
      <w:r w:rsidRPr="00C826C6">
        <w:rPr>
          <w:rFonts w:cstheme="minorHAnsi"/>
          <w:lang w:val="en-US"/>
        </w:rPr>
        <w:t xml:space="preserve">. </w:t>
      </w:r>
      <w:r w:rsidRPr="0029071E">
        <w:rPr>
          <w:rFonts w:cstheme="minorHAnsi"/>
          <w:lang w:val="en-US"/>
        </w:rPr>
        <w:t>The 3500 Genetic Analyzer was used to separate the amplified products by capillary electrophoresis using GeneScan350 ROX as a standard internal lane size. Data analysis was performed with Coffalyser.Net software (</w:t>
      </w:r>
      <w:hyperlink r:id="rId6" w:history="1">
        <w:r w:rsidRPr="00761B09">
          <w:rPr>
            <w:rStyle w:val="Hipervnculo"/>
            <w:rFonts w:cstheme="minorHAnsi"/>
            <w:lang w:val="en-US"/>
          </w:rPr>
          <w:t>https://www.mrcholland.com/technology/software/coffalyser-net</w:t>
        </w:r>
      </w:hyperlink>
      <w:r>
        <w:rPr>
          <w:rFonts w:cstheme="minorHAnsi"/>
          <w:lang w:val="en-US"/>
        </w:rPr>
        <w:t>)</w:t>
      </w:r>
      <w:r w:rsidRPr="00C826C6">
        <w:rPr>
          <w:rFonts w:cstheme="minorHAnsi"/>
          <w:lang w:val="en-US"/>
        </w:rPr>
        <w:t xml:space="preserve">. </w:t>
      </w:r>
      <w:r w:rsidRPr="0029071E">
        <w:rPr>
          <w:rFonts w:cstheme="minorHAnsi"/>
          <w:lang w:val="en-US"/>
        </w:rPr>
        <w:t xml:space="preserve">Dosage Quotient Distribution (DQs) (based on a large number of samples at MRC-Holland) was used to determine the patient genotype. For homozygous deletion, </w:t>
      </w:r>
      <w:r>
        <w:rPr>
          <w:rFonts w:cstheme="minorHAnsi"/>
          <w:lang w:val="en-US"/>
        </w:rPr>
        <w:t xml:space="preserve">the </w:t>
      </w:r>
      <w:r w:rsidRPr="0029071E">
        <w:rPr>
          <w:rFonts w:cstheme="minorHAnsi"/>
          <w:lang w:val="en-US"/>
        </w:rPr>
        <w:t xml:space="preserve">DQ value was 0; for heterozygous deletion 0.40&lt;DQ&lt;0.65; Normal 0.80&lt;DQ&lt;1.20; heterozygous duplication </w:t>
      </w:r>
      <w:r w:rsidRPr="0029071E">
        <w:rPr>
          <w:rFonts w:cstheme="minorHAnsi"/>
          <w:lang w:val="en-US"/>
        </w:rPr>
        <w:lastRenderedPageBreak/>
        <w:t>1.30&lt;DQ&lt;1.65; homozygous duplication 1.75&lt;DQ&lt;2.15; all other values were considered ambiguous results (</w:t>
      </w:r>
      <w:hyperlink r:id="rId7" w:history="1">
        <w:r w:rsidRPr="00761B09">
          <w:rPr>
            <w:rStyle w:val="Hipervnculo"/>
            <w:lang w:val="en-US"/>
          </w:rPr>
          <w:t>https://www.mrcholland.com</w:t>
        </w:r>
      </w:hyperlink>
      <w:r>
        <w:rPr>
          <w:lang w:val="en-US"/>
        </w:rPr>
        <w:t>)</w:t>
      </w:r>
      <w:r w:rsidRPr="0029071E">
        <w:rPr>
          <w:rFonts w:cstheme="minorHAnsi"/>
          <w:lang w:val="en-US"/>
        </w:rPr>
        <w:t>. Copy number variations detected with the P002-BRAC1 and P090-BRCA2 probemix were verified using the SALSA MLPA probemix P087 and P077 respectively. The ligation sites of confirmatory probes have a distance of at least 20nt from probe ligation sites of the diagnosis probemix.</w:t>
      </w:r>
    </w:p>
    <w:p w14:paraId="3524F0E8" w14:textId="77777777" w:rsidR="001A2E54" w:rsidRDefault="001A2E54" w:rsidP="00715736">
      <w:pPr>
        <w:spacing w:line="480" w:lineRule="auto"/>
        <w:jc w:val="both"/>
        <w:rPr>
          <w:rFonts w:cstheme="minorHAnsi"/>
          <w:b/>
          <w:lang w:val="en-US"/>
        </w:rPr>
      </w:pPr>
    </w:p>
    <w:p w14:paraId="06AEB2D9" w14:textId="1650CF14" w:rsidR="00F43F74" w:rsidRPr="001947AC" w:rsidRDefault="00F43F74" w:rsidP="00715736">
      <w:pPr>
        <w:spacing w:line="480" w:lineRule="auto"/>
        <w:jc w:val="both"/>
        <w:rPr>
          <w:rFonts w:cstheme="minorHAnsi"/>
          <w:b/>
          <w:lang w:val="en-US"/>
        </w:rPr>
      </w:pPr>
      <w:r w:rsidRPr="001947AC">
        <w:rPr>
          <w:rFonts w:cstheme="minorHAnsi"/>
          <w:b/>
          <w:lang w:val="en-US"/>
        </w:rPr>
        <w:t>Next Generation Sequencing (NGS – whole exome sequencing WES).</w:t>
      </w:r>
    </w:p>
    <w:p w14:paraId="770FD26C" w14:textId="77777777" w:rsidR="00F43F74" w:rsidRPr="001947AC" w:rsidRDefault="00F43F74" w:rsidP="00715736">
      <w:pPr>
        <w:spacing w:line="480" w:lineRule="auto"/>
        <w:jc w:val="both"/>
        <w:rPr>
          <w:rFonts w:cstheme="minorHAnsi"/>
          <w:lang w:val="en-US"/>
        </w:rPr>
      </w:pPr>
      <w:r w:rsidRPr="001947AC">
        <w:rPr>
          <w:rFonts w:cstheme="minorHAnsi"/>
          <w:lang w:val="en-US"/>
        </w:rPr>
        <w:t>For 350 samples three micrograms aliquot of genomic DNA were sent to the Novogene Inc. platform (Beijing, China) for Whole Exome Sequencing (6Gb). Briefly, the DNA quality was assessed on 1% gel agarose, and concentration was measured using Qubit® DNA Assay Kit in Qubit® 2.0 Fluorometer (Life Technologies, CA, USA). One microgram was used to prepare the library using the Agilent SureSelect Human All Exon v6 kit (Agilent) following the manufacturer’s recommendations.</w:t>
      </w:r>
    </w:p>
    <w:p w14:paraId="35085DCA" w14:textId="77777777" w:rsidR="00F43F74" w:rsidRPr="001947AC" w:rsidRDefault="00F43F74" w:rsidP="00715736">
      <w:pPr>
        <w:spacing w:line="480" w:lineRule="auto"/>
        <w:jc w:val="both"/>
        <w:rPr>
          <w:rFonts w:cstheme="minorHAnsi"/>
          <w:lang w:val="en-US"/>
        </w:rPr>
      </w:pPr>
      <w:r w:rsidRPr="001947AC">
        <w:rPr>
          <w:rFonts w:cstheme="minorHAnsi"/>
          <w:lang w:val="en-US"/>
        </w:rPr>
        <w:t>DNA was sonicated (Covaris, MA, USA) in fragments with size of 180-280bp and the remaining overhangs were converted into blunt ends by enzyme activity which are eliminated after the enzyme reaction. Adapter oligonucleotides were ligated after adenylating DNA fragment 3ʹ ends. After PCR reaction, the libraries were hybridized with biotin-labeled probes and captured by magnetic beads with streptavidin. After washing, the libraries were enriched in a PCR reaction to add index tags. Then the products were purified with AMPure XP system (Beckman Coulter, Beverly, USA) and Agilent high sensitivity DNA assay on the Agilent Bioanalyzer 2100 system was used to quantify them.</w:t>
      </w:r>
    </w:p>
    <w:p w14:paraId="1D02DF3C" w14:textId="77777777" w:rsidR="00F43F74" w:rsidRPr="001947AC" w:rsidRDefault="00F43F74" w:rsidP="00715736">
      <w:pPr>
        <w:spacing w:line="480" w:lineRule="auto"/>
        <w:jc w:val="both"/>
        <w:rPr>
          <w:rFonts w:cstheme="minorHAnsi"/>
          <w:lang w:val="en-US"/>
        </w:rPr>
      </w:pPr>
      <w:r w:rsidRPr="001947AC">
        <w:rPr>
          <w:rFonts w:cstheme="minorHAnsi"/>
          <w:lang w:val="en-US"/>
        </w:rPr>
        <w:lastRenderedPageBreak/>
        <w:t>If the library is appointed as “PASS”, it will be sequenced on Illumina NovaSeq 6000 platform. The short reads were recorded in FASTQ format. Novogene performed a quality control and required a value of Q30 for above 80% of paired-end sequencing data. Burrows-Wheeler Aligner (BWA) was used to map the paired-end clean reads to the human reference genome (hg19) and GATK v3.8 was used to call the variants. The variant annotation was performed using ANNOVAR for location and predicted function. The previous methodology was taken from Novogene´s technical report.</w:t>
      </w:r>
    </w:p>
    <w:p w14:paraId="123AB3E7" w14:textId="77777777" w:rsidR="00F43F74" w:rsidRPr="001947AC" w:rsidRDefault="00F43F74" w:rsidP="00715736">
      <w:pPr>
        <w:spacing w:line="480" w:lineRule="auto"/>
        <w:jc w:val="both"/>
        <w:rPr>
          <w:rFonts w:cstheme="minorHAnsi"/>
          <w:lang w:val="en-US"/>
        </w:rPr>
      </w:pPr>
      <w:r w:rsidRPr="001947AC">
        <w:rPr>
          <w:rFonts w:cstheme="minorHAnsi"/>
          <w:lang w:val="en-US"/>
        </w:rPr>
        <w:t>The library of 50 additional samples was constructed from 250ng of DNA with the MGIEasy FS DNA Library Prep kit and DNA was fragmented by enzymes approximately 200-400bp. The fragmented DNA was repaired, amplified by PCR and captured by Exome Capture V5 Probe with streptavidin beads and specific primers were used to amplify and enrich the regions of interest. A circularization of the DNA was realized and then a denaturation of the library after ligation of Split oligo and digestion and purification by specific beads. The circulated DNA was used to generate nanoballs (DNB), which consist in a cyclic amplification through Rolling Circle Amplification process. DNB were quantified and charged into a flowcell (FCL_PE100) to be sequenced by DNBseqG400. After sequencing, the quality of data was 90% with Q30.</w:t>
      </w:r>
    </w:p>
    <w:p w14:paraId="711453BF" w14:textId="77777777" w:rsidR="00F43F74" w:rsidRPr="0029071E" w:rsidRDefault="00F43F74" w:rsidP="00715736">
      <w:pPr>
        <w:spacing w:line="480" w:lineRule="auto"/>
        <w:jc w:val="both"/>
        <w:rPr>
          <w:rFonts w:cstheme="minorHAnsi"/>
          <w:lang w:val="en-US"/>
        </w:rPr>
      </w:pPr>
      <w:r w:rsidRPr="001947AC">
        <w:rPr>
          <w:rFonts w:cstheme="minorHAnsi"/>
          <w:lang w:val="en-US"/>
        </w:rPr>
        <w:t>The reads were mapped to the reference genome hg19 using BWA (Burrows-Wheeler Aligner) and organized by SAMtools. Duplicated reads were eliminated by Picard software. Variants were identified with Haplotyper (Sentieron) software v4.0.5.1. Depth and breadth of coverage were analyzed by BAMBA software to achieve a depth of 50x. The previous methodology was taken from Gencell´s report.</w:t>
      </w:r>
    </w:p>
    <w:p w14:paraId="33DDB462" w14:textId="77777777" w:rsidR="00F43F74" w:rsidRPr="0029071E" w:rsidRDefault="00F43F74" w:rsidP="00715736">
      <w:pPr>
        <w:spacing w:line="480" w:lineRule="auto"/>
        <w:jc w:val="both"/>
        <w:rPr>
          <w:rFonts w:cstheme="minorHAnsi"/>
          <w:lang w:val="en-US"/>
        </w:rPr>
      </w:pPr>
    </w:p>
    <w:p w14:paraId="5B5DDFF4" w14:textId="77777777" w:rsidR="00F43F74" w:rsidRPr="0029071E" w:rsidRDefault="00F43F74" w:rsidP="00715736">
      <w:pPr>
        <w:spacing w:line="480" w:lineRule="auto"/>
        <w:jc w:val="both"/>
        <w:rPr>
          <w:rFonts w:cstheme="minorHAnsi"/>
          <w:b/>
          <w:lang w:val="en-US"/>
        </w:rPr>
      </w:pPr>
      <w:r w:rsidRPr="0029071E">
        <w:rPr>
          <w:rFonts w:cstheme="minorHAnsi"/>
          <w:b/>
          <w:lang w:val="en-US"/>
        </w:rPr>
        <w:t>Bioinformatic analysis and germline variant classification.</w:t>
      </w:r>
    </w:p>
    <w:p w14:paraId="3B657100" w14:textId="14AE11A5" w:rsidR="00F43F74" w:rsidRPr="0029071E" w:rsidRDefault="00F43F74" w:rsidP="00715736">
      <w:pPr>
        <w:spacing w:line="480" w:lineRule="auto"/>
        <w:jc w:val="both"/>
        <w:rPr>
          <w:rFonts w:cstheme="minorHAnsi"/>
          <w:lang w:val="en-US"/>
        </w:rPr>
      </w:pPr>
      <w:r w:rsidRPr="0029071E">
        <w:rPr>
          <w:rFonts w:cstheme="minorHAnsi"/>
          <w:lang w:val="en-US"/>
        </w:rPr>
        <w:t xml:space="preserve">For 400 WES, molecular variants identified in the genes </w:t>
      </w:r>
      <w:r w:rsidRPr="0029071E">
        <w:rPr>
          <w:rFonts w:cstheme="minorHAnsi"/>
          <w:i/>
          <w:lang w:val="en-US"/>
        </w:rPr>
        <w:t>BRCA1</w:t>
      </w:r>
      <w:r w:rsidRPr="0029071E">
        <w:rPr>
          <w:rFonts w:cstheme="minorHAnsi"/>
          <w:lang w:val="en-US"/>
        </w:rPr>
        <w:t xml:space="preserve">, </w:t>
      </w:r>
      <w:r w:rsidRPr="0029071E">
        <w:rPr>
          <w:rFonts w:cstheme="minorHAnsi"/>
          <w:i/>
          <w:lang w:val="en-US"/>
        </w:rPr>
        <w:t>BRCA2</w:t>
      </w:r>
      <w:r w:rsidRPr="0029071E">
        <w:rPr>
          <w:rFonts w:cstheme="minorHAnsi"/>
          <w:lang w:val="en-US"/>
        </w:rPr>
        <w:t xml:space="preserve">, </w:t>
      </w:r>
      <w:r w:rsidRPr="0029071E">
        <w:rPr>
          <w:rFonts w:cstheme="minorHAnsi"/>
          <w:i/>
          <w:lang w:val="en-US"/>
        </w:rPr>
        <w:t>ATM</w:t>
      </w:r>
      <w:r w:rsidRPr="0029071E">
        <w:rPr>
          <w:rFonts w:cstheme="minorHAnsi"/>
          <w:lang w:val="en-US"/>
        </w:rPr>
        <w:t xml:space="preserve">, </w:t>
      </w:r>
      <w:r w:rsidRPr="0029071E">
        <w:rPr>
          <w:rFonts w:cstheme="minorHAnsi"/>
          <w:i/>
          <w:lang w:val="en-US"/>
        </w:rPr>
        <w:t>PALB2</w:t>
      </w:r>
      <w:r w:rsidRPr="0029071E">
        <w:rPr>
          <w:rFonts w:cstheme="minorHAnsi"/>
          <w:lang w:val="en-US"/>
        </w:rPr>
        <w:t xml:space="preserve">, </w:t>
      </w:r>
      <w:r w:rsidRPr="0029071E">
        <w:rPr>
          <w:rFonts w:cstheme="minorHAnsi"/>
          <w:i/>
          <w:lang w:val="en-US"/>
        </w:rPr>
        <w:t>CHEK2, BARD1, RAD51C, RAD51D, CDH1</w:t>
      </w:r>
      <w:r w:rsidRPr="0029071E">
        <w:rPr>
          <w:rFonts w:cstheme="minorHAnsi"/>
          <w:lang w:val="en-US"/>
        </w:rPr>
        <w:t xml:space="preserve"> and </w:t>
      </w:r>
      <w:r w:rsidRPr="0029071E">
        <w:rPr>
          <w:rFonts w:cstheme="minorHAnsi"/>
          <w:i/>
          <w:lang w:val="en-US"/>
        </w:rPr>
        <w:t>TP53,</w:t>
      </w:r>
      <w:r w:rsidRPr="0029071E">
        <w:rPr>
          <w:rFonts w:cstheme="minorHAnsi"/>
          <w:lang w:val="en-US"/>
        </w:rPr>
        <w:t xml:space="preserve"> which were filtered using the Golden Helix software (VarSeq v2.3.0), using VCF format, considering the following filtering criteria: missense, nonsense, frameshift, stop codon gain and intronic (+/-15pb flanking the exons) variants, with additional MAF ≤0.01 for exomes, genomes and Latino population frequencies data (</w:t>
      </w:r>
      <w:hyperlink r:id="rId8" w:history="1">
        <w:r w:rsidRPr="0029071E">
          <w:rPr>
            <w:rStyle w:val="Hipervnculo"/>
            <w:rFonts w:cstheme="minorHAnsi"/>
            <w:lang w:val="en-US"/>
          </w:rPr>
          <w:t>https://gnomad.broadinstitute.org</w:t>
        </w:r>
      </w:hyperlink>
      <w:r w:rsidRPr="0029071E">
        <w:rPr>
          <w:rFonts w:cstheme="minorHAnsi"/>
          <w:lang w:val="en-US"/>
        </w:rPr>
        <w:t>).</w:t>
      </w:r>
    </w:p>
    <w:p w14:paraId="3DACF347" w14:textId="3ABFB998" w:rsidR="00F43F74" w:rsidRPr="0029071E" w:rsidRDefault="00F43F74" w:rsidP="00715736">
      <w:pPr>
        <w:spacing w:line="480" w:lineRule="auto"/>
        <w:jc w:val="both"/>
        <w:rPr>
          <w:rFonts w:cstheme="minorHAnsi"/>
          <w:lang w:val="en-US"/>
        </w:rPr>
      </w:pPr>
      <w:r w:rsidRPr="0029071E">
        <w:rPr>
          <w:rFonts w:cstheme="minorHAnsi"/>
          <w:lang w:val="en-US"/>
        </w:rPr>
        <w:t>Variant pathogenicity classification was annotated according to the ACMG/AMP (American College of Medical Genetics and Genomics and the Association for Molecular Pathology – ACMG/AMP)</w:t>
      </w:r>
      <w:r w:rsidR="001435F4">
        <w:rPr>
          <w:rFonts w:cstheme="minorHAnsi"/>
          <w:lang w:val="en-US"/>
        </w:rPr>
        <w:fldChar w:fldCharType="begin"/>
      </w:r>
      <w:r w:rsidR="000C1D2A">
        <w:rPr>
          <w:rFonts w:cstheme="minorHAnsi"/>
          <w:lang w:val="en-US"/>
        </w:rPr>
        <w:instrText xml:space="preserve"> ADDIN ZOTERO_ITEM CSL_CITATION {"citationID":"JKlp6d3v","properties":{"formattedCitation":"(1)","plainCitation":"(1)","noteIndex":0},"citationItems":[{"id":1520,"uris":["http://zotero.org/users/8107346/items/BX5L7NRY"],"itemData":{"id":1520,"type":"article-journal","abstract":"NGS Diagnostics","container-title":"Genetics in Medicine","DOI":"10.1038/gim.2015.30","issue":"5","page":"405-424","title":"Standards and guidelines for the interpretation of sequence variants: a joint consensus recommendation of the American College of Medical Genetics and Genomics and the Association for Molecular Pathology","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001435F4">
        <w:rPr>
          <w:rFonts w:cstheme="minorHAnsi"/>
          <w:lang w:val="en-US"/>
        </w:rPr>
        <w:fldChar w:fldCharType="separate"/>
      </w:r>
      <w:r w:rsidR="009E20C8" w:rsidRPr="009E20C8">
        <w:rPr>
          <w:rFonts w:ascii="Calibri" w:hAnsi="Calibri" w:cs="Calibri"/>
          <w:lang w:val="en-US"/>
        </w:rPr>
        <w:t>(1)</w:t>
      </w:r>
      <w:r w:rsidR="001435F4">
        <w:rPr>
          <w:rFonts w:cstheme="minorHAnsi"/>
          <w:lang w:val="en-US"/>
        </w:rPr>
        <w:fldChar w:fldCharType="end"/>
      </w:r>
      <w:r w:rsidRPr="0029071E">
        <w:rPr>
          <w:rFonts w:cstheme="minorHAnsi"/>
          <w:lang w:val="en-US"/>
        </w:rPr>
        <w:t xml:space="preserve">, </w:t>
      </w:r>
      <w:proofErr w:type="spellStart"/>
      <w:r w:rsidRPr="0029071E">
        <w:rPr>
          <w:rFonts w:cstheme="minorHAnsi"/>
          <w:lang w:val="en-US"/>
        </w:rPr>
        <w:t>ClinGen</w:t>
      </w:r>
      <w:proofErr w:type="spellEnd"/>
      <w:r w:rsidRPr="0029071E">
        <w:rPr>
          <w:rFonts w:cstheme="minorHAnsi"/>
          <w:lang w:val="en-US"/>
        </w:rPr>
        <w:t xml:space="preserve"> guidelines</w:t>
      </w:r>
      <w:r>
        <w:rPr>
          <w:rFonts w:cstheme="minorHAnsi"/>
          <w:lang w:val="en-US"/>
        </w:rPr>
        <w:t xml:space="preserve"> (</w:t>
      </w:r>
      <w:hyperlink r:id="rId9" w:history="1">
        <w:r w:rsidRPr="00761B09">
          <w:rPr>
            <w:rStyle w:val="Hipervnculo"/>
            <w:rFonts w:cstheme="minorHAnsi"/>
            <w:lang w:val="en-US"/>
          </w:rPr>
          <w:t>https://clinicalgenome.org/working-groups/sequence-variant-interpretation/</w:t>
        </w:r>
      </w:hyperlink>
      <w:r>
        <w:rPr>
          <w:rFonts w:cstheme="minorHAnsi"/>
          <w:lang w:val="en-US"/>
        </w:rPr>
        <w:t>)</w:t>
      </w:r>
      <w:r w:rsidR="001435F4">
        <w:rPr>
          <w:rFonts w:cstheme="minorHAnsi"/>
          <w:lang w:val="en-US"/>
        </w:rPr>
        <w:fldChar w:fldCharType="begin"/>
      </w:r>
      <w:r w:rsidR="000C1D2A">
        <w:rPr>
          <w:rFonts w:cstheme="minorHAnsi"/>
          <w:lang w:val="en-US"/>
        </w:rPr>
        <w:instrText xml:space="preserve"> ADDIN ZOTERO_ITEM CSL_CITATION {"citationID":"1xpmjd7Q","properties":{"formattedCitation":"(1\\uc0\\u8211{}8)","plainCitation":"(1–8)","noteIndex":0},"citationItems":[{"id":1520,"uris":["http://zotero.org/users/8107346/items/BX5L7NRY"],"itemData":{"id":1520,"type":"article-journal","abstract":"NGS Diagnostics","container-title":"Genetics in Medicine","DOI":"10.1038/gim.2015.30","issue":"5","page":"405-424","title":"Standards and guidelines for the interpretation of sequence variants: a joint consensus recommendation of the American College of Medical Genetics and Genomics and the Association for Molecular Pathology","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id":1417,"uris":["http://zotero.org/users/8107346/items/L8MD9YXW"],"itemData":{"id":1417,"type":"article-journal","container-title":"The American Journal of Human Genetics","DOI":"10.1016/j.ajhg.2016.04.003","issue":"6","page":"1077-1081","title":"Consideration of Cosegregation in the Pathogenicity Classification of Genomic Variants","volume":"98","author":[{"family":"Jarvik","given":"Gail P."},{"family":"Browning","given":"Brian L."}],"issued":{"date-parts":[["2016",6]]}}},{"id":1416,"uris":["http://zotero.org/users/8107346/items/TL2GGW8E"],"itemData":{"id":1416,"type":"article-journal","container-title":"Human Mutation","DOI":"10.1002/humu.23626","issue":"11","page":"1517-1524","title":"Recommendations for interpreting the loss of function PVS1 ACMG/AMP variant criterion","volume":"39","author":[{"family":"Abou Tayoun","given":"Ahmad N."},{"family":"Pesaran","given":"Tina"},{"family":"DiStefano","given":"Marina T."},{"family":"Oza","given":"Andrea"},{"family":"Rehm","given":"Heidi L."},{"family":"Biesecker","given":"Leslie G."},{"family":"Harrison","given":"Steven M."}],"issued":{"date-parts":[["2018",11]]}}},{"id":2017,"uris":["http://zotero.org/users/8107346/items/RQ5KIFM5"],"itemData":{"id":2017,"type":"article-journal","container-title":"Human Mutation","DOI":"10.1002/humu.23642","issue":"11","page":"1525-1530","title":"Updated recommendation for the benign stand‐alone ACMG/AMP criterion","volume":"39","author":[{"family":"Ghosh","given":"Rajarshi"},{"family":"Harrison","given":"Steven M."},{"family":"Rehm","given":"Heidi L."},{"family":"Plon","given":"Sharon E."},{"family":"Biesecker","given":"Leslie G."}],"issued":{"date-parts":[["2018",11]]}}},{"id":1418,"uris":["http://zotero.org/users/8107346/items/MB33G4BS"],"itemData":{"id":1418,"type":"article-journal","container-title":"Human Mutation","DOI":"10.1002/humu.23640","issue":"11","page":"1542-1552","title":"Integrating somatic variant data and biomarkers for germline variant classification in cancer predisposition genes","volume":"39","author":[{"family":"Walsh","given":"Michael F."},{"family":"Ritter","given":"Deborah I."},{"family":"Kesserwan","given":"Chimene"},{"family":"Sonkin","given":"Dmitriy"},{"family":"Chakravarty","given":"Debyani"},{"family":"Chao","given":"Elizabeth"},{"family":"Ghosh","given":"Rajarshi"},{"family":"Kemel","given":"Yelena"},{"family":"Wu","given":"Gang"},{"family":"Lee","given":"Kristy"},{"family":"Kulkarni","given":"Shashikant"},{"family":"Hedges","given":"Dale"},{"family":"Mandelker","given":"Diana"},{"family":"Ceyhan‐Birsoy","given":"Ozge"},{"family":"Luo","given":"Minjie"},{"family":"Drazer","given":"Michael"},{"family":"Zhang","given":"Liying"},{"family":"Offit","given":"Kenneth"},{"family":"Plon","given":"Sharon E."}],"issued":{"date-parts":[["2018",11]]}}},{"id":1421,"uris":["http://zotero.org/users/8107346/items/Y762CEVU"],"itemData":{"id":1421,"type":"article-journal","abstract":"The 2015 ACMG/AMP guidelines established a classification system for sequence variants; however, the broad scope of these guidelines necessitates specification of evidence types for specific genes or diseases of interest. Since publication of the guidelines, both general use and disease‐focused specifications have emerged to aid in accurate application of ACMG/AMP evidence types. This article summarizes the approaches to, and rationale for, specifying three evidence categories (population frequency data, variant type and location, and case‐level data), including available resources and a quantitative framework that can inform the specification process. © 2019 by John Wiley &amp; Sons, Inc.","container-title":"Current Protocols in Human Genetics","DOI":"10.1002/cphg.93","issue":"1","title":"Overview of Specifications to the ACMG/AMP Variant Interpretation Guidelines","URL":"https://currentprotocols.onlinelibrary.wiley.com/doi/10.1002/cphg.93","volume":"103","author":[{"family":"Harrison","given":"Steven M."},{"family":"Biesecker","given":"Leslie G."},{"family":"Rehm","given":"Heidi L."}],"issued":{"date-parts":[["2019",9]]}}},{"id":1424,"uris":["http://zotero.org/users/8107346/items/4DS7VW9X"],"itemData":{"id":1424,"type":"article-journal","container-title":"Genome Medicine","DOI":"10.1186/s13073-019-0690-2","issue":"1","page":"3-3","title":"Recommendations for application of the functional evidence PS3/BS3 criterion using the ACMG/AMP sequence variant interpretation framework","volume":"12","author":[{"family":"Brnich","given":"Sarah E."},{"family":"Abou Tayoun","given":"Ahmad N."},{"family":"Couch","given":"Fergus J."},{"family":"Cutting","given":"Garry R."},{"family":"Greenblatt","given":"Marc S."},{"family":"Heinen","given":"Christopher D."},{"family":"Kanavy","given":"Dona M."},{"family":"Luo","given":"Xi"},{"family":"McNulty","given":"Shannon M."},{"family":"Starita","given":"Lea M."},{"family":"Tavtigian","given":"Sean V."},{"family":"Wright","given":"Matt W."},{"family":"Harrison","given":"Steven M."},{"family":"Biesecker","given":"Leslie G."},{"family":"Berg","given":"Jonathan S."}],"issued":{"date-parts":[["2020",12]]}}},{"id":1420,"uris":["http://zotero.org/users/8107346/items/RIZCBVKC"],"itemData":{"id":1420,"type":"article-journal","container-title":"Human Mutation","DOI":"10.1002/humu.24110","issue":"12","page":"2128-2142","title":"Comprehensive analysis and ACMG‐based classification of CHEK2 variants in hereditary cancer patients","volume":"41","author":[{"family":"Vargas‐Parra","given":"Gardenia"},{"family":"Valle","given":"Jesús"},{"family":"Rofes","given":"Paula"},{"family":"Gausachs","given":"Mireia"},{"family":"Stradella","given":"Agostina"},{"family":"Moreno‐Cabrera","given":"José M."},{"family":"Velasco","given":"Angela"},{"family":"Tornero","given":"Eva"},{"family":"Menéndez","given":"Mireia"},{"family":"Muñoz","given":"Xavier"},{"family":"Iglesias","given":"Silvia"},{"family":"López‐Doriga","given":"Adriana"},{"family":"Azuara","given":"Daniel"},{"family":"Campos","given":"Olga"},{"family":"Cuesta","given":"Raquel"},{"family":"Darder","given":"Esther"},{"family":"Cid","given":"Rafael"},{"family":"González","given":"Sara"},{"family":"Teulé","given":"Alex"},{"family":"Navarro","given":"Matilde"},{"family":"Brunet","given":"Joan"},{"family":"Capellá","given":"Gabriel"},{"family":"Pineda","given":"Marta"},{"family":"Feliubadaló","given":"Lídia"},{"family":"Lázaro","given":"Conxi"}],"issued":{"date-parts":[["2020",12]]}}}],"schema":"https://github.com/citation-style-language/schema/raw/master/csl-citation.json"} </w:instrText>
      </w:r>
      <w:r w:rsidR="001435F4">
        <w:rPr>
          <w:rFonts w:cstheme="minorHAnsi"/>
          <w:lang w:val="en-US"/>
        </w:rPr>
        <w:fldChar w:fldCharType="separate"/>
      </w:r>
      <w:r w:rsidR="009E20C8" w:rsidRPr="009E20C8">
        <w:rPr>
          <w:rFonts w:ascii="Calibri" w:hAnsi="Calibri" w:cs="Calibri"/>
          <w:lang w:val="en-US"/>
        </w:rPr>
        <w:t>(1–8)</w:t>
      </w:r>
      <w:r w:rsidR="001435F4">
        <w:rPr>
          <w:rFonts w:cstheme="minorHAnsi"/>
          <w:lang w:val="en-US"/>
        </w:rPr>
        <w:fldChar w:fldCharType="end"/>
      </w:r>
      <w:r w:rsidRPr="0029071E">
        <w:rPr>
          <w:rFonts w:cstheme="minorHAnsi"/>
          <w:lang w:val="en-US"/>
        </w:rPr>
        <w:t xml:space="preserve">, and ENIGMA for </w:t>
      </w:r>
      <w:r w:rsidRPr="0029071E">
        <w:rPr>
          <w:rFonts w:cstheme="minorHAnsi"/>
          <w:i/>
          <w:lang w:val="en-US"/>
        </w:rPr>
        <w:t>BRCA1</w:t>
      </w:r>
      <w:r w:rsidRPr="0029071E">
        <w:rPr>
          <w:rFonts w:cstheme="minorHAnsi"/>
          <w:lang w:val="en-US"/>
        </w:rPr>
        <w:t xml:space="preserve"> and </w:t>
      </w:r>
      <w:r w:rsidRPr="0029071E">
        <w:rPr>
          <w:rFonts w:cstheme="minorHAnsi"/>
          <w:i/>
          <w:lang w:val="en-US"/>
        </w:rPr>
        <w:t>BRCA2</w:t>
      </w:r>
      <w:r w:rsidRPr="0029071E">
        <w:rPr>
          <w:rFonts w:cstheme="minorHAnsi"/>
          <w:lang w:val="en-US"/>
        </w:rPr>
        <w:t xml:space="preserve"> genes (Evidence-based Network for Interpretation of Germline Mutant Alleles – ENIGMA)</w:t>
      </w:r>
      <w:r w:rsidR="001435F4">
        <w:rPr>
          <w:rFonts w:cstheme="minorHAnsi"/>
          <w:lang w:val="en-US"/>
        </w:rPr>
        <w:fldChar w:fldCharType="begin"/>
      </w:r>
      <w:r w:rsidR="000C1D2A">
        <w:rPr>
          <w:rFonts w:cstheme="minorHAnsi"/>
          <w:lang w:val="en-US"/>
        </w:rPr>
        <w:instrText xml:space="preserve"> ADDIN ZOTERO_ITEM CSL_CITATION {"citationID":"ocoK3Dvs","properties":{"formattedCitation":"(9)","plainCitation":"(9)","noteIndex":0},"citationItems":[{"id":1426,"uris":["http://zotero.org/users/8107346/items/RP44V6EV"],"itemData":{"id":1426,"type":"article-journal","container-title":"Human Mutation","DOI":"10.1002/humu.21628","issue":"1","page":"2-7","title":"ENIGMA-Evidence-based network for the interpretation of germline mutant alleles: An international initiative to evaluate risk and clinical significance associated with sequence variation in BRCA1 and BRCA2 genes","volume":"33","author":[{"family":"Spurdle","given":"Amanda B."},{"family":"Healey","given":"Sue"},{"family":"Devereau","given":"Andrew"},{"family":"Hogervorst","given":"Frans B. L."},{"family":"Monteiro","given":"Alvaro N. A."},{"family":"Nathanson","given":"Katherine L."},{"family":"Radice","given":"Paolo"},{"family":"Stoppa-Lyonnet","given":"Dominique"},{"family":"Tavtigian","given":"Sean"},{"family":"Wappenschmidt","given":"Barbara"},{"family":"Couch","given":"Fergus J."},{"family":"Goldgar","given":"David E."}],"issued":{"date-parts":[["2012",1]]}}}],"schema":"https://github.com/citation-style-language/schema/raw/master/csl-citation.json"} </w:instrText>
      </w:r>
      <w:r w:rsidR="001435F4">
        <w:rPr>
          <w:rFonts w:cstheme="minorHAnsi"/>
          <w:lang w:val="en-US"/>
        </w:rPr>
        <w:fldChar w:fldCharType="separate"/>
      </w:r>
      <w:r w:rsidR="009E20C8" w:rsidRPr="009E20C8">
        <w:rPr>
          <w:rFonts w:ascii="Calibri" w:hAnsi="Calibri" w:cs="Calibri"/>
          <w:lang w:val="en-US"/>
        </w:rPr>
        <w:t>(9)</w:t>
      </w:r>
      <w:r w:rsidR="001435F4">
        <w:rPr>
          <w:rFonts w:cstheme="minorHAnsi"/>
          <w:lang w:val="en-US"/>
        </w:rPr>
        <w:fldChar w:fldCharType="end"/>
      </w:r>
      <w:r w:rsidRPr="0029071E">
        <w:rPr>
          <w:rFonts w:cstheme="minorHAnsi"/>
          <w:lang w:val="en-US"/>
        </w:rPr>
        <w:t xml:space="preserve"> guidelines. </w:t>
      </w:r>
    </w:p>
    <w:p w14:paraId="2EFDC250" w14:textId="77777777" w:rsidR="00F43F74" w:rsidRPr="0029071E" w:rsidRDefault="00F43F74" w:rsidP="00715736">
      <w:pPr>
        <w:spacing w:line="480" w:lineRule="auto"/>
        <w:jc w:val="both"/>
        <w:rPr>
          <w:rFonts w:cstheme="minorHAnsi"/>
          <w:lang w:val="en-US"/>
        </w:rPr>
      </w:pPr>
      <w:r w:rsidRPr="0029071E">
        <w:rPr>
          <w:rFonts w:cstheme="minorHAnsi"/>
          <w:lang w:val="en-US"/>
        </w:rPr>
        <w:t>Sanger sequencing confirmation was performed to the variants classified as pathogenic or likely pathogenic by either of the guidelines.</w:t>
      </w:r>
    </w:p>
    <w:p w14:paraId="58143088" w14:textId="77777777" w:rsidR="00F43F74" w:rsidRDefault="00F43F74" w:rsidP="00715736">
      <w:pPr>
        <w:spacing w:line="480" w:lineRule="auto"/>
        <w:rPr>
          <w:lang w:val="en-US"/>
        </w:rPr>
      </w:pPr>
    </w:p>
    <w:p w14:paraId="1996B776" w14:textId="77777777" w:rsidR="00F43F74" w:rsidRPr="0029071E" w:rsidRDefault="00F43F74" w:rsidP="00715736">
      <w:pPr>
        <w:spacing w:line="480" w:lineRule="auto"/>
        <w:jc w:val="both"/>
        <w:rPr>
          <w:rFonts w:cstheme="minorHAnsi"/>
          <w:b/>
          <w:lang w:val="en-US"/>
        </w:rPr>
      </w:pPr>
      <w:r>
        <w:rPr>
          <w:rFonts w:cstheme="minorHAnsi"/>
          <w:b/>
          <w:lang w:val="en-US"/>
        </w:rPr>
        <w:t xml:space="preserve">Functional validation of the recurrent intronic variant in </w:t>
      </w:r>
      <w:r>
        <w:rPr>
          <w:rFonts w:cstheme="minorHAnsi"/>
          <w:b/>
          <w:i/>
          <w:iCs/>
          <w:lang w:val="en-US"/>
        </w:rPr>
        <w:t>ATM</w:t>
      </w:r>
      <w:r>
        <w:rPr>
          <w:rFonts w:cstheme="minorHAnsi"/>
          <w:b/>
          <w:lang w:val="en-US"/>
        </w:rPr>
        <w:t xml:space="preserve"> gene (minigene assay)</w:t>
      </w:r>
      <w:r w:rsidRPr="0029071E">
        <w:rPr>
          <w:rFonts w:cstheme="minorHAnsi"/>
          <w:b/>
          <w:lang w:val="en-US"/>
        </w:rPr>
        <w:t>.</w:t>
      </w:r>
    </w:p>
    <w:p w14:paraId="4608EC7A" w14:textId="77777777" w:rsidR="00F43F74" w:rsidRPr="0029071E" w:rsidRDefault="00F43F74" w:rsidP="00715736">
      <w:pPr>
        <w:spacing w:line="480" w:lineRule="auto"/>
        <w:jc w:val="both"/>
        <w:rPr>
          <w:rFonts w:cstheme="minorHAnsi"/>
          <w:bCs/>
          <w:lang w:val="en-US"/>
        </w:rPr>
      </w:pPr>
      <w:r w:rsidRPr="0029071E">
        <w:rPr>
          <w:rFonts w:cstheme="minorHAnsi"/>
          <w:bCs/>
          <w:lang w:val="en-US"/>
        </w:rPr>
        <w:t>Plasmid construction.</w:t>
      </w:r>
    </w:p>
    <w:p w14:paraId="5F64F084" w14:textId="77777777" w:rsidR="00F43F74" w:rsidRPr="0029071E" w:rsidRDefault="00F43F74" w:rsidP="00715736">
      <w:pPr>
        <w:spacing w:line="480" w:lineRule="auto"/>
        <w:jc w:val="both"/>
        <w:rPr>
          <w:rFonts w:cstheme="minorHAnsi"/>
          <w:lang w:val="en-US"/>
        </w:rPr>
      </w:pPr>
      <w:r w:rsidRPr="0029071E">
        <w:rPr>
          <w:rFonts w:cstheme="minorHAnsi"/>
          <w:lang w:val="en-US"/>
        </w:rPr>
        <w:t xml:space="preserve">Using the genomic DNA obtained from a heterozygous patient carrying the intronic variant c.5496+2_5496+5delTAAG in the </w:t>
      </w:r>
      <w:r w:rsidRPr="0029071E">
        <w:rPr>
          <w:rFonts w:cstheme="minorHAnsi"/>
          <w:i/>
          <w:lang w:val="en-US"/>
        </w:rPr>
        <w:t>ATM</w:t>
      </w:r>
      <w:r w:rsidRPr="0029071E">
        <w:rPr>
          <w:rFonts w:cstheme="minorHAnsi"/>
          <w:lang w:val="en-US"/>
        </w:rPr>
        <w:t xml:space="preserve"> gene, we amplified by standard PCR a genomic region that encompassed the exon 36 and ±300 bp upstream and downstream intronic </w:t>
      </w:r>
      <w:r w:rsidRPr="0029071E">
        <w:rPr>
          <w:rFonts w:cstheme="minorHAnsi"/>
          <w:lang w:val="en-US"/>
        </w:rPr>
        <w:lastRenderedPageBreak/>
        <w:t>sequences. The primers used contained the attB1 adapter F and attB2 adapter R recombination sites (</w:t>
      </w:r>
      <w:r w:rsidRPr="005620B8">
        <w:rPr>
          <w:rFonts w:cstheme="minorHAnsi"/>
          <w:lang w:val="en-US"/>
        </w:rPr>
        <w:t>H_ATM_Int35_pSpliceExpress_F: GGGGACAAGTTTGTACAAAAAAGCAGGCTcattttgaaatcaagtctctgtgg</w:t>
      </w:r>
      <w:r>
        <w:rPr>
          <w:rFonts w:cstheme="minorHAnsi"/>
          <w:lang w:val="en-US"/>
        </w:rPr>
        <w:t xml:space="preserve">, </w:t>
      </w:r>
      <w:r w:rsidRPr="005620B8">
        <w:rPr>
          <w:rFonts w:cstheme="minorHAnsi"/>
          <w:lang w:val="en-US"/>
        </w:rPr>
        <w:t>H_ATM_Int36_pSpliceExpress_R:</w:t>
      </w:r>
      <w:r>
        <w:rPr>
          <w:rFonts w:cstheme="minorHAnsi"/>
          <w:lang w:val="en-US"/>
        </w:rPr>
        <w:t xml:space="preserve"> </w:t>
      </w:r>
      <w:r w:rsidRPr="005620B8">
        <w:rPr>
          <w:rFonts w:cstheme="minorHAnsi"/>
          <w:lang w:val="en-US"/>
        </w:rPr>
        <w:t>GGGGACCACTTTGTACAAGAAAGCTGGGTctcctttttcttattcaagaaagc</w:t>
      </w:r>
      <w:r w:rsidRPr="0029071E">
        <w:rPr>
          <w:rFonts w:cstheme="minorHAnsi"/>
          <w:lang w:val="en-US"/>
        </w:rPr>
        <w:t>)</w:t>
      </w:r>
      <w:r w:rsidRPr="008370B6">
        <w:rPr>
          <w:rFonts w:cstheme="minorHAnsi"/>
          <w:lang w:val="en-US"/>
        </w:rPr>
        <w:t>. T</w:t>
      </w:r>
      <w:r w:rsidRPr="0029071E">
        <w:rPr>
          <w:rFonts w:cstheme="minorHAnsi"/>
          <w:lang w:val="en-US"/>
        </w:rPr>
        <w:t xml:space="preserve">he fragments were amplified using Q5® High-Fidelity 2X Master Mix (New England Biolabs, Ipswich, MA, USA). PCR products were purified using 30% PEG 8000/30 mM MgCl2 Solution and TE buffer pH 8, following the kit protocol (Gateway® BP Clonase™ II Enzyme Mix, Invitrogen, Carlsbad, CA, USA). </w:t>
      </w:r>
      <w:r>
        <w:rPr>
          <w:rFonts w:cstheme="minorHAnsi"/>
          <w:lang w:val="en-US"/>
        </w:rPr>
        <w:t>The quantity</w:t>
      </w:r>
      <w:r w:rsidRPr="0029071E">
        <w:rPr>
          <w:rFonts w:cstheme="minorHAnsi"/>
          <w:lang w:val="en-US"/>
        </w:rPr>
        <w:t xml:space="preserve"> and quality of the purified PCR products </w:t>
      </w:r>
      <w:r>
        <w:rPr>
          <w:rFonts w:cstheme="minorHAnsi"/>
          <w:lang w:val="en-US"/>
        </w:rPr>
        <w:t>were</w:t>
      </w:r>
      <w:r w:rsidRPr="0029071E">
        <w:rPr>
          <w:rFonts w:cstheme="minorHAnsi"/>
          <w:lang w:val="en-US"/>
        </w:rPr>
        <w:t xml:space="preserve"> assessed by electrophoresis and through measurement of absorbance with a Nanodrop (OD260/280 and OD260/230).</w:t>
      </w:r>
    </w:p>
    <w:p w14:paraId="3E6BDCE2" w14:textId="77777777" w:rsidR="00F43F74" w:rsidRPr="0029071E" w:rsidRDefault="00F43F74" w:rsidP="00715736">
      <w:pPr>
        <w:spacing w:line="480" w:lineRule="auto"/>
        <w:jc w:val="both"/>
        <w:rPr>
          <w:rFonts w:cstheme="minorHAnsi"/>
          <w:lang w:val="en-US"/>
        </w:rPr>
      </w:pPr>
      <w:r w:rsidRPr="0029071E">
        <w:rPr>
          <w:rFonts w:cstheme="minorHAnsi"/>
          <w:lang w:val="en-US"/>
        </w:rPr>
        <w:t xml:space="preserve">Gateway BP clonase reaction was performed following </w:t>
      </w:r>
      <w:r>
        <w:rPr>
          <w:rFonts w:cstheme="minorHAnsi"/>
          <w:lang w:val="en-US"/>
        </w:rPr>
        <w:t xml:space="preserve">the </w:t>
      </w:r>
      <w:r w:rsidRPr="0029071E">
        <w:rPr>
          <w:rFonts w:cstheme="minorHAnsi"/>
          <w:lang w:val="en-US"/>
        </w:rPr>
        <w:t>manufacturer’s recommendations of Gateway® BP Clonase™ II Enzyme Mix (Invitrogen, Carlsbad, CA, USA) we mixed 10–150 ng of the attB-PCR product to 150 ng of pSpliceExpress vector (Addgene, catalog #32485) in 10 μl of recombination reaction, to which was added 2 μl of the BP Clonase II enzyme mix and sufficient volume of TE buffer, pH 8</w:t>
      </w:r>
      <w:r>
        <w:rPr>
          <w:rFonts w:cstheme="minorHAnsi"/>
          <w:lang w:val="en-US"/>
        </w:rPr>
        <w:t>.0</w:t>
      </w:r>
      <w:r w:rsidRPr="0029071E">
        <w:rPr>
          <w:rFonts w:cstheme="minorHAnsi"/>
          <w:lang w:val="en-US"/>
        </w:rPr>
        <w:t>, to complete the total reaction volume. The reaction was incubated at 25°C for 1 hour. Then 1 μl of Proteinase K Solution (2 µg/µl) was added to inactivate the enzymes. The samples were subsequently incubated at 37°C for 10 minutes to terminate the reaction and used to transform competent E. coli.</w:t>
      </w:r>
    </w:p>
    <w:p w14:paraId="4B059747" w14:textId="77777777" w:rsidR="00F43F74" w:rsidRPr="0029071E" w:rsidRDefault="00F43F74" w:rsidP="00715736">
      <w:pPr>
        <w:spacing w:line="480" w:lineRule="auto"/>
        <w:jc w:val="both"/>
        <w:rPr>
          <w:rFonts w:cstheme="minorHAnsi"/>
          <w:lang w:val="en-US"/>
        </w:rPr>
      </w:pPr>
      <w:r w:rsidRPr="0029071E">
        <w:rPr>
          <w:rFonts w:cstheme="minorHAnsi"/>
          <w:lang w:val="en-US"/>
        </w:rPr>
        <w:t>Transformation.</w:t>
      </w:r>
    </w:p>
    <w:p w14:paraId="30895C14" w14:textId="77777777" w:rsidR="00F43F74" w:rsidRPr="0029071E" w:rsidRDefault="00F43F74" w:rsidP="00715736">
      <w:pPr>
        <w:spacing w:line="480" w:lineRule="auto"/>
        <w:jc w:val="both"/>
        <w:rPr>
          <w:rFonts w:cstheme="minorHAnsi"/>
          <w:lang w:val="en-US"/>
        </w:rPr>
      </w:pPr>
      <w:r w:rsidRPr="0029071E">
        <w:rPr>
          <w:rFonts w:cstheme="minorHAnsi"/>
          <w:lang w:val="en-US"/>
        </w:rPr>
        <w:lastRenderedPageBreak/>
        <w:t xml:space="preserve">1 μl of Gateway BP clonase reaction was transformed into 50 μl of One Shot OmniMAX 2 T1 Phage-Resistant (T1R) Chemically Competent E. coli (Invitrogen, Carlsbad, CA, USA) according to manufacturer´s instructions. Transformed bacteria were plated on ampicillin-supplemented LB plates and incubated at 37°C overnight. Single colonies were inoculated in 5 ml of ampicillin-supplemented LB medium overnight, and their plasmid DNA was extracted by QIAprep Spin Miniprep Kit (QIAGEN, Germantown, MD, USA). Minigenes carrying WT or variant </w:t>
      </w:r>
      <w:r>
        <w:rPr>
          <w:rFonts w:cstheme="minorHAnsi"/>
          <w:lang w:val="en-US"/>
        </w:rPr>
        <w:t>alleles</w:t>
      </w:r>
      <w:r w:rsidRPr="0029071E">
        <w:rPr>
          <w:rFonts w:cstheme="minorHAnsi"/>
          <w:lang w:val="en-US"/>
        </w:rPr>
        <w:t xml:space="preserve"> were verified by Sanger sequencing (Macrogen, Seoul, South Korea).</w:t>
      </w:r>
    </w:p>
    <w:p w14:paraId="209E4A94" w14:textId="77777777" w:rsidR="00F43F74" w:rsidRPr="0029071E" w:rsidRDefault="00F43F74" w:rsidP="00715736">
      <w:pPr>
        <w:spacing w:line="480" w:lineRule="auto"/>
        <w:jc w:val="both"/>
        <w:rPr>
          <w:rFonts w:cstheme="minorHAnsi"/>
          <w:lang w:val="en-US"/>
        </w:rPr>
      </w:pPr>
      <w:r w:rsidRPr="0029071E">
        <w:rPr>
          <w:rFonts w:cstheme="minorHAnsi"/>
          <w:lang w:val="en-US"/>
        </w:rPr>
        <w:t>Transfection and RT-PCR.</w:t>
      </w:r>
    </w:p>
    <w:p w14:paraId="739FC509" w14:textId="77777777" w:rsidR="00F43F74" w:rsidRPr="0029071E" w:rsidRDefault="00F43F74" w:rsidP="00715736">
      <w:pPr>
        <w:spacing w:line="480" w:lineRule="auto"/>
        <w:jc w:val="both"/>
        <w:rPr>
          <w:rFonts w:cstheme="minorHAnsi"/>
          <w:lang w:val="en-US"/>
        </w:rPr>
      </w:pPr>
      <w:r w:rsidRPr="0029071E">
        <w:rPr>
          <w:rFonts w:cstheme="minorHAnsi"/>
          <w:lang w:val="en-US"/>
        </w:rPr>
        <w:t>Positive clones carrying the DNA inserts (WT and mutant) were cultured in 100 ml of ampicillin-supplemented LB medium overnight and plasmidic DNA was extracted by QIAGEN Plasmid Midi Kit (QIAGEN, Germantown, MD, USA). The minigene constructs were transfected in four cell lines: HEK 293, MDA-MB-231, MCF-7</w:t>
      </w:r>
      <w:r>
        <w:rPr>
          <w:rFonts w:cstheme="minorHAnsi"/>
          <w:lang w:val="en-US"/>
        </w:rPr>
        <w:t>,</w:t>
      </w:r>
      <w:r w:rsidRPr="0029071E">
        <w:rPr>
          <w:rFonts w:cstheme="minorHAnsi"/>
          <w:lang w:val="en-US"/>
        </w:rPr>
        <w:t xml:space="preserve"> and BT</w:t>
      </w:r>
      <w:r>
        <w:rPr>
          <w:rFonts w:cstheme="minorHAnsi"/>
          <w:lang w:val="en-US"/>
        </w:rPr>
        <w:t>-</w:t>
      </w:r>
      <w:r w:rsidRPr="0029071E">
        <w:rPr>
          <w:rFonts w:cstheme="minorHAnsi"/>
          <w:lang w:val="en-US"/>
        </w:rPr>
        <w:t>474 for 48 hours using Fugene 6 (Promega, Madison, WI, USA). Total RNA was extracted from cells using a TRIzol (Invitrogen) according to manufacturer´s instructions. RNA samples were treated with DNase I Amplification grade (Sigma-Aldrich, San Luis, MO, USA). cDNA was synthesized using the SuperScript III First–Strand Synthesis System with oligo [dT] primers, following the manufacturer’s instructions (Invitrogen). PCR was performed using GoTaq® Green Master Mix (Promega) according to the supplier’s protocol and the PCR products were analyzed on agarose gel (1</w:t>
      </w:r>
      <w:r>
        <w:rPr>
          <w:rFonts w:cstheme="minorHAnsi"/>
          <w:lang w:val="en-US"/>
        </w:rPr>
        <w:t>.</w:t>
      </w:r>
      <w:r w:rsidRPr="0029071E">
        <w:rPr>
          <w:rFonts w:cstheme="minorHAnsi"/>
          <w:lang w:val="en-US"/>
        </w:rPr>
        <w:t xml:space="preserve">5%). Primers used for the PCR are located in the backbone of the pSpliceExpress </w:t>
      </w:r>
      <w:r w:rsidRPr="009A3796">
        <w:rPr>
          <w:rFonts w:cstheme="minorHAnsi"/>
          <w:lang w:val="en-US"/>
        </w:rPr>
        <w:t>vector (</w:t>
      </w:r>
      <w:r>
        <w:rPr>
          <w:rFonts w:cstheme="minorHAnsi"/>
          <w:lang w:val="en-US"/>
        </w:rPr>
        <w:t xml:space="preserve">RatIns_Ex2_pSpliceExpress_For: </w:t>
      </w:r>
      <w:r w:rsidRPr="00230E06">
        <w:rPr>
          <w:rFonts w:cstheme="minorHAnsi"/>
          <w:lang w:val="en-US"/>
        </w:rPr>
        <w:t>GATCGATCCGCTTCCTGCCCC</w:t>
      </w:r>
      <w:r>
        <w:rPr>
          <w:rFonts w:cstheme="minorHAnsi"/>
          <w:lang w:val="en-US"/>
        </w:rPr>
        <w:t xml:space="preserve">, RatIns_Ex3_pSpliceExpress_Rev: </w:t>
      </w:r>
      <w:r w:rsidRPr="00230E06">
        <w:rPr>
          <w:rFonts w:cstheme="minorHAnsi"/>
          <w:lang w:val="en-US"/>
        </w:rPr>
        <w:t>CTGCCGGGCCACCTCCAGTGCC</w:t>
      </w:r>
      <w:r w:rsidRPr="009A3796">
        <w:rPr>
          <w:rFonts w:cstheme="minorHAnsi"/>
          <w:lang w:val="en-US"/>
        </w:rPr>
        <w:t>).</w:t>
      </w:r>
      <w:r w:rsidRPr="0029071E">
        <w:rPr>
          <w:rFonts w:cstheme="minorHAnsi"/>
          <w:lang w:val="en-US"/>
        </w:rPr>
        <w:t xml:space="preserve"> Each experiment was </w:t>
      </w:r>
      <w:r w:rsidRPr="0029071E">
        <w:rPr>
          <w:rFonts w:cstheme="minorHAnsi"/>
          <w:lang w:val="en-US"/>
        </w:rPr>
        <w:lastRenderedPageBreak/>
        <w:t>performed in triplicate for each cell line. RT-PCR products were extracted from the agarose gel using QIAquick Gel Extraction Kit (Qiagen). The amplicons were introduced into the PCR4-topoTA cloning vector (Invitrogen, Carlsbad, CA, USA), to enable confirmation of sequences through Sanger sequencing.</w:t>
      </w:r>
    </w:p>
    <w:p w14:paraId="5356F017" w14:textId="77777777" w:rsidR="00F43F74" w:rsidRDefault="00F43F74" w:rsidP="00715736">
      <w:pPr>
        <w:spacing w:line="480" w:lineRule="auto"/>
        <w:rPr>
          <w:lang w:val="en-US"/>
        </w:rPr>
      </w:pPr>
    </w:p>
    <w:p w14:paraId="49458C14" w14:textId="77777777" w:rsidR="00F43F74" w:rsidRPr="000B2A54" w:rsidRDefault="00F43F74" w:rsidP="00715736">
      <w:pPr>
        <w:spacing w:line="480" w:lineRule="auto"/>
        <w:jc w:val="both"/>
        <w:rPr>
          <w:lang w:val="en-US"/>
        </w:rPr>
      </w:pPr>
      <w:r w:rsidRPr="00686E67">
        <w:rPr>
          <w:b/>
          <w:bCs/>
          <w:lang w:val="en-US"/>
        </w:rPr>
        <w:t>Supplementary Figure 1:</w:t>
      </w:r>
      <w:r w:rsidRPr="000B2A54">
        <w:rPr>
          <w:lang w:val="en-US"/>
        </w:rPr>
        <w:t xml:space="preserve"> Distribution </w:t>
      </w:r>
      <w:r>
        <w:rPr>
          <w:lang w:val="en-US"/>
        </w:rPr>
        <w:t xml:space="preserve">of </w:t>
      </w:r>
      <w:r w:rsidRPr="000B2A54">
        <w:rPr>
          <w:lang w:val="en-US"/>
        </w:rPr>
        <w:t xml:space="preserve">P/LP variants and type of variant for each gene in the sample of </w:t>
      </w:r>
      <w:r>
        <w:rPr>
          <w:lang w:val="en-US"/>
        </w:rPr>
        <w:t>un</w:t>
      </w:r>
      <w:r w:rsidRPr="000B2A54">
        <w:rPr>
          <w:lang w:val="en-US"/>
        </w:rPr>
        <w:t>selected women with breast cancer.</w:t>
      </w:r>
    </w:p>
    <w:p w14:paraId="0C1BC06C" w14:textId="77777777" w:rsidR="00F43F74" w:rsidRDefault="00F43F74" w:rsidP="00715736">
      <w:pPr>
        <w:spacing w:line="480" w:lineRule="auto"/>
        <w:jc w:val="center"/>
        <w:rPr>
          <w:lang w:val="en-US"/>
        </w:rPr>
      </w:pPr>
      <w:r w:rsidRPr="00F86321">
        <w:rPr>
          <w:noProof/>
          <w:lang w:eastAsia="es-CO"/>
        </w:rPr>
        <w:drawing>
          <wp:inline distT="0" distB="0" distL="0" distR="0" wp14:anchorId="13B0C9BF" wp14:editId="0038691A">
            <wp:extent cx="5612130" cy="3122295"/>
            <wp:effectExtent l="0" t="0" r="1270" b="190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12130" cy="3122295"/>
                    </a:xfrm>
                    <a:prstGeom prst="rect">
                      <a:avLst/>
                    </a:prstGeom>
                  </pic:spPr>
                </pic:pic>
              </a:graphicData>
            </a:graphic>
          </wp:inline>
        </w:drawing>
      </w:r>
    </w:p>
    <w:p w14:paraId="373743FD" w14:textId="53651043" w:rsidR="00F43F74" w:rsidRDefault="00F43F74" w:rsidP="00715736">
      <w:pPr>
        <w:spacing w:line="480" w:lineRule="auto"/>
        <w:rPr>
          <w:sz w:val="21"/>
          <w:szCs w:val="22"/>
          <w:lang w:val="en-US"/>
        </w:rPr>
      </w:pPr>
      <w:r>
        <w:rPr>
          <w:sz w:val="21"/>
          <w:szCs w:val="22"/>
          <w:lang w:val="en-US"/>
        </w:rPr>
        <w:t xml:space="preserve">Mosaic plot. </w:t>
      </w:r>
      <w:r w:rsidRPr="00780AF2">
        <w:rPr>
          <w:sz w:val="21"/>
          <w:szCs w:val="22"/>
          <w:lang w:val="en-US"/>
        </w:rPr>
        <w:t>tv: type of variant, ms: missense, fs: frameshift, ns: nonsense, int: intronic</w:t>
      </w:r>
    </w:p>
    <w:p w14:paraId="595D4B57" w14:textId="77777777" w:rsidR="005A3D35" w:rsidRDefault="005A3D35" w:rsidP="00715736">
      <w:pPr>
        <w:spacing w:line="480" w:lineRule="auto"/>
        <w:rPr>
          <w:sz w:val="21"/>
          <w:szCs w:val="22"/>
          <w:lang w:val="en-US"/>
        </w:rPr>
      </w:pPr>
    </w:p>
    <w:p w14:paraId="5900BB8C" w14:textId="77777777" w:rsidR="008B47D5" w:rsidRDefault="008B47D5" w:rsidP="00715736">
      <w:pPr>
        <w:spacing w:line="480" w:lineRule="auto"/>
        <w:rPr>
          <w:sz w:val="21"/>
          <w:szCs w:val="22"/>
          <w:lang w:val="en-US"/>
        </w:rPr>
      </w:pPr>
    </w:p>
    <w:p w14:paraId="5064B99F" w14:textId="77777777" w:rsidR="008B47D5" w:rsidRDefault="008B47D5" w:rsidP="00715736">
      <w:pPr>
        <w:spacing w:line="480" w:lineRule="auto"/>
        <w:rPr>
          <w:sz w:val="21"/>
          <w:szCs w:val="22"/>
          <w:lang w:val="en-US"/>
        </w:rPr>
      </w:pPr>
    </w:p>
    <w:p w14:paraId="6CBC6F53" w14:textId="77777777" w:rsidR="008B47D5" w:rsidRDefault="008B47D5" w:rsidP="00715736">
      <w:pPr>
        <w:spacing w:line="480" w:lineRule="auto"/>
        <w:rPr>
          <w:sz w:val="21"/>
          <w:szCs w:val="22"/>
          <w:lang w:val="en-US"/>
        </w:rPr>
      </w:pPr>
    </w:p>
    <w:p w14:paraId="577FE852" w14:textId="77777777" w:rsidR="008B47D5" w:rsidRDefault="008B47D5" w:rsidP="00715736">
      <w:pPr>
        <w:spacing w:line="480" w:lineRule="auto"/>
        <w:rPr>
          <w:sz w:val="21"/>
          <w:szCs w:val="22"/>
          <w:lang w:val="en-US"/>
        </w:rPr>
      </w:pPr>
    </w:p>
    <w:p w14:paraId="22B40862" w14:textId="77777777" w:rsidR="008B47D5" w:rsidRDefault="008B47D5" w:rsidP="00715736">
      <w:pPr>
        <w:spacing w:line="480" w:lineRule="auto"/>
        <w:rPr>
          <w:sz w:val="21"/>
          <w:szCs w:val="22"/>
          <w:lang w:val="en-US"/>
        </w:rPr>
      </w:pPr>
    </w:p>
    <w:p w14:paraId="6CD2DFD1" w14:textId="19A2BE4F" w:rsidR="008B47D5" w:rsidRDefault="008B47D5" w:rsidP="00715736">
      <w:pPr>
        <w:spacing w:line="480" w:lineRule="auto"/>
        <w:rPr>
          <w:sz w:val="21"/>
          <w:szCs w:val="22"/>
          <w:lang w:val="en-US"/>
        </w:rPr>
      </w:pPr>
      <w:r w:rsidRPr="00EE2914">
        <w:rPr>
          <w:b/>
          <w:bCs/>
          <w:sz w:val="21"/>
          <w:szCs w:val="22"/>
          <w:highlight w:val="yellow"/>
          <w:lang w:val="en-US"/>
        </w:rPr>
        <w:lastRenderedPageBreak/>
        <w:t>Supplementa</w:t>
      </w:r>
      <w:r w:rsidR="006E37AA" w:rsidRPr="00EE2914">
        <w:rPr>
          <w:b/>
          <w:bCs/>
          <w:sz w:val="21"/>
          <w:szCs w:val="22"/>
          <w:highlight w:val="yellow"/>
          <w:lang w:val="en-US"/>
        </w:rPr>
        <w:t>ry</w:t>
      </w:r>
      <w:r w:rsidRPr="00EE2914">
        <w:rPr>
          <w:b/>
          <w:bCs/>
          <w:sz w:val="21"/>
          <w:szCs w:val="22"/>
          <w:highlight w:val="yellow"/>
          <w:lang w:val="en-US"/>
        </w:rPr>
        <w:t xml:space="preserve"> table 1</w:t>
      </w:r>
      <w:r w:rsidRPr="00EE2914">
        <w:rPr>
          <w:sz w:val="21"/>
          <w:szCs w:val="22"/>
          <w:highlight w:val="yellow"/>
          <w:lang w:val="en-US"/>
        </w:rPr>
        <w:t xml:space="preserve">: </w:t>
      </w:r>
      <w:r w:rsidR="00EE2914">
        <w:rPr>
          <w:sz w:val="21"/>
          <w:szCs w:val="22"/>
          <w:highlight w:val="yellow"/>
          <w:lang w:val="en-US"/>
        </w:rPr>
        <w:t xml:space="preserve">Prevalence of </w:t>
      </w:r>
      <w:r w:rsidRPr="00EE2914">
        <w:rPr>
          <w:i/>
          <w:iCs/>
          <w:sz w:val="21"/>
          <w:szCs w:val="22"/>
          <w:highlight w:val="yellow"/>
          <w:lang w:val="en-US"/>
        </w:rPr>
        <w:t>BRCA</w:t>
      </w:r>
      <w:r w:rsidRPr="00EE2914">
        <w:rPr>
          <w:sz w:val="21"/>
          <w:szCs w:val="22"/>
          <w:highlight w:val="yellow"/>
          <w:lang w:val="en-US"/>
        </w:rPr>
        <w:t xml:space="preserve"> and </w:t>
      </w:r>
      <w:proofErr w:type="spellStart"/>
      <w:r w:rsidRPr="00EE2914">
        <w:rPr>
          <w:sz w:val="21"/>
          <w:szCs w:val="22"/>
          <w:highlight w:val="yellow"/>
          <w:lang w:val="en-US"/>
        </w:rPr>
        <w:t>no</w:t>
      </w:r>
      <w:r w:rsidRPr="00EE2914">
        <w:rPr>
          <w:i/>
          <w:iCs/>
          <w:sz w:val="21"/>
          <w:szCs w:val="22"/>
          <w:highlight w:val="yellow"/>
          <w:lang w:val="en-US"/>
        </w:rPr>
        <w:t>BRCA</w:t>
      </w:r>
      <w:proofErr w:type="spellEnd"/>
      <w:r w:rsidRPr="00EE2914">
        <w:rPr>
          <w:sz w:val="21"/>
          <w:szCs w:val="22"/>
          <w:highlight w:val="yellow"/>
          <w:lang w:val="en-US"/>
        </w:rPr>
        <w:t xml:space="preserve"> P/LP germline variants in Latin-American population</w:t>
      </w:r>
      <w:r>
        <w:rPr>
          <w:sz w:val="21"/>
          <w:szCs w:val="22"/>
          <w:lang w:val="en-US"/>
        </w:rPr>
        <w:t xml:space="preserve"> </w:t>
      </w:r>
    </w:p>
    <w:tbl>
      <w:tblPr>
        <w:tblStyle w:val="Tablaconcuadrcula3-nfasis11"/>
        <w:tblW w:w="6324" w:type="pct"/>
        <w:tblInd w:w="-1114"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Layout w:type="fixed"/>
        <w:tblLook w:val="04A0" w:firstRow="1" w:lastRow="0" w:firstColumn="1" w:lastColumn="0" w:noHBand="0" w:noVBand="1"/>
      </w:tblPr>
      <w:tblGrid>
        <w:gridCol w:w="1377"/>
        <w:gridCol w:w="724"/>
        <w:gridCol w:w="1275"/>
        <w:gridCol w:w="871"/>
        <w:gridCol w:w="1682"/>
        <w:gridCol w:w="1134"/>
        <w:gridCol w:w="1416"/>
        <w:gridCol w:w="1702"/>
        <w:gridCol w:w="985"/>
      </w:tblGrid>
      <w:tr w:rsidR="008B47D5" w:rsidRPr="005A3D35" w14:paraId="5E0E4469" w14:textId="77777777" w:rsidTr="00335920">
        <w:trPr>
          <w:cnfStyle w:val="100000000000" w:firstRow="1" w:lastRow="0" w:firstColumn="0" w:lastColumn="0" w:oddVBand="0" w:evenVBand="0" w:oddHBand="0" w:evenHBand="0" w:firstRowFirstColumn="0" w:firstRowLastColumn="0" w:lastRowFirstColumn="0" w:lastRowLastColumn="0"/>
          <w:trHeight w:val="680"/>
        </w:trPr>
        <w:tc>
          <w:tcPr>
            <w:cnfStyle w:val="001000000100" w:firstRow="0" w:lastRow="0" w:firstColumn="1" w:lastColumn="0" w:oddVBand="0" w:evenVBand="0" w:oddHBand="0" w:evenHBand="0" w:firstRowFirstColumn="1" w:firstRowLastColumn="0" w:lastRowFirstColumn="0" w:lastRowLastColumn="0"/>
            <w:tcW w:w="617" w:type="pct"/>
            <w:tcBorders>
              <w:top w:val="none" w:sz="0" w:space="0" w:color="auto"/>
              <w:left w:val="none" w:sz="0" w:space="0" w:color="auto"/>
              <w:bottom w:val="none" w:sz="0" w:space="0" w:color="auto"/>
              <w:right w:val="none" w:sz="0" w:space="0" w:color="auto"/>
            </w:tcBorders>
            <w:vAlign w:val="center"/>
            <w:hideMark/>
          </w:tcPr>
          <w:p w14:paraId="2BCA7DDE" w14:textId="77777777" w:rsidR="005A3D35" w:rsidRPr="005A3D35" w:rsidRDefault="005A3D35" w:rsidP="005A3D35">
            <w:pPr>
              <w:jc w:val="center"/>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Country</w:t>
            </w:r>
          </w:p>
        </w:tc>
        <w:tc>
          <w:tcPr>
            <w:tcW w:w="324" w:type="pct"/>
            <w:tcBorders>
              <w:top w:val="none" w:sz="0" w:space="0" w:color="auto"/>
              <w:left w:val="none" w:sz="0" w:space="0" w:color="auto"/>
              <w:right w:val="none" w:sz="0" w:space="0" w:color="auto"/>
            </w:tcBorders>
            <w:vAlign w:val="center"/>
            <w:hideMark/>
          </w:tcPr>
          <w:p w14:paraId="124B7DAD"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t>Year</w:t>
            </w:r>
            <w:proofErr w:type="spellEnd"/>
          </w:p>
        </w:tc>
        <w:tc>
          <w:tcPr>
            <w:tcW w:w="571" w:type="pct"/>
            <w:tcBorders>
              <w:top w:val="none" w:sz="0" w:space="0" w:color="auto"/>
              <w:left w:val="none" w:sz="0" w:space="0" w:color="auto"/>
              <w:right w:val="none" w:sz="0" w:space="0" w:color="auto"/>
            </w:tcBorders>
            <w:vAlign w:val="center"/>
            <w:hideMark/>
          </w:tcPr>
          <w:p w14:paraId="75210905"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t>Population</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studied</w:t>
            </w:r>
            <w:proofErr w:type="spellEnd"/>
          </w:p>
        </w:tc>
        <w:tc>
          <w:tcPr>
            <w:tcW w:w="390" w:type="pct"/>
            <w:tcBorders>
              <w:top w:val="none" w:sz="0" w:space="0" w:color="auto"/>
              <w:left w:val="none" w:sz="0" w:space="0" w:color="auto"/>
              <w:right w:val="none" w:sz="0" w:space="0" w:color="auto"/>
            </w:tcBorders>
            <w:vAlign w:val="center"/>
            <w:hideMark/>
          </w:tcPr>
          <w:p w14:paraId="0F640758"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t>Number</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of</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individuals</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analyzed</w:t>
            </w:r>
            <w:proofErr w:type="spellEnd"/>
          </w:p>
        </w:tc>
        <w:tc>
          <w:tcPr>
            <w:tcW w:w="753" w:type="pct"/>
            <w:tcBorders>
              <w:top w:val="none" w:sz="0" w:space="0" w:color="auto"/>
              <w:left w:val="none" w:sz="0" w:space="0" w:color="auto"/>
              <w:right w:val="none" w:sz="0" w:space="0" w:color="auto"/>
            </w:tcBorders>
            <w:vAlign w:val="center"/>
            <w:hideMark/>
          </w:tcPr>
          <w:p w14:paraId="0B7A7E7C"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 xml:space="preserve">Genes </w:t>
            </w:r>
            <w:proofErr w:type="spellStart"/>
            <w:r w:rsidRPr="005A3D35">
              <w:rPr>
                <w:rFonts w:ascii="Calibri" w:eastAsia="Times New Roman" w:hAnsi="Calibri" w:cs="Calibri"/>
                <w:color w:val="000000"/>
                <w:sz w:val="16"/>
                <w:szCs w:val="16"/>
                <w:lang w:eastAsia="es-MX"/>
              </w:rPr>
              <w:t>analyzed</w:t>
            </w:r>
            <w:proofErr w:type="spellEnd"/>
          </w:p>
        </w:tc>
        <w:tc>
          <w:tcPr>
            <w:tcW w:w="508" w:type="pct"/>
            <w:tcBorders>
              <w:top w:val="none" w:sz="0" w:space="0" w:color="auto"/>
              <w:left w:val="none" w:sz="0" w:space="0" w:color="auto"/>
              <w:right w:val="none" w:sz="0" w:space="0" w:color="auto"/>
            </w:tcBorders>
            <w:vAlign w:val="center"/>
            <w:hideMark/>
          </w:tcPr>
          <w:p w14:paraId="75530168"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Overall prevalence of P/LP variants</w:t>
            </w:r>
          </w:p>
        </w:tc>
        <w:tc>
          <w:tcPr>
            <w:tcW w:w="634" w:type="pct"/>
            <w:tcBorders>
              <w:top w:val="none" w:sz="0" w:space="0" w:color="auto"/>
              <w:left w:val="none" w:sz="0" w:space="0" w:color="auto"/>
              <w:right w:val="none" w:sz="0" w:space="0" w:color="auto"/>
            </w:tcBorders>
            <w:vAlign w:val="center"/>
            <w:hideMark/>
          </w:tcPr>
          <w:p w14:paraId="0C69F2FD"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revalence of BRCA P/LP variants</w:t>
            </w:r>
          </w:p>
        </w:tc>
        <w:tc>
          <w:tcPr>
            <w:tcW w:w="762" w:type="pct"/>
            <w:tcBorders>
              <w:top w:val="none" w:sz="0" w:space="0" w:color="auto"/>
              <w:left w:val="none" w:sz="0" w:space="0" w:color="auto"/>
              <w:right w:val="none" w:sz="0" w:space="0" w:color="auto"/>
            </w:tcBorders>
            <w:vAlign w:val="center"/>
            <w:hideMark/>
          </w:tcPr>
          <w:p w14:paraId="579B7F4B"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revalence of non-BRCA P/LP Variants</w:t>
            </w:r>
          </w:p>
        </w:tc>
        <w:tc>
          <w:tcPr>
            <w:tcW w:w="441" w:type="pct"/>
            <w:tcBorders>
              <w:top w:val="none" w:sz="0" w:space="0" w:color="auto"/>
              <w:left w:val="none" w:sz="0" w:space="0" w:color="auto"/>
              <w:right w:val="none" w:sz="0" w:space="0" w:color="auto"/>
            </w:tcBorders>
            <w:vAlign w:val="center"/>
            <w:hideMark/>
          </w:tcPr>
          <w:p w14:paraId="036F409C" w14:textId="77777777" w:rsidR="005A3D35" w:rsidRPr="005A3D35" w:rsidRDefault="005A3D35" w:rsidP="005A3D3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Reference</w:t>
            </w:r>
          </w:p>
        </w:tc>
      </w:tr>
      <w:tr w:rsidR="008B47D5" w:rsidRPr="005A3D35" w14:paraId="02D4DD23" w14:textId="77777777" w:rsidTr="0033592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646362A2" w14:textId="77777777" w:rsidR="005A3D35" w:rsidRPr="005A3D35" w:rsidRDefault="005A3D35" w:rsidP="005A3D35">
            <w:pPr>
              <w:jc w:val="center"/>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Colombia</w:t>
            </w:r>
          </w:p>
        </w:tc>
        <w:tc>
          <w:tcPr>
            <w:tcW w:w="324" w:type="pct"/>
            <w:shd w:val="clear" w:color="auto" w:fill="DAE9F7"/>
            <w:noWrap/>
            <w:vAlign w:val="center"/>
            <w:hideMark/>
          </w:tcPr>
          <w:p w14:paraId="53CBCFA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024</w:t>
            </w:r>
          </w:p>
        </w:tc>
        <w:tc>
          <w:tcPr>
            <w:tcW w:w="571" w:type="pct"/>
            <w:shd w:val="clear" w:color="auto" w:fill="DAE9F7"/>
            <w:vAlign w:val="center"/>
            <w:hideMark/>
          </w:tcPr>
          <w:p w14:paraId="4CEAC5C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t>Unselected</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women</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with</w:t>
            </w:r>
            <w:proofErr w:type="spellEnd"/>
            <w:r w:rsidRPr="005A3D35">
              <w:rPr>
                <w:rFonts w:ascii="Calibri" w:eastAsia="Times New Roman" w:hAnsi="Calibri" w:cs="Calibri"/>
                <w:color w:val="000000"/>
                <w:sz w:val="16"/>
                <w:szCs w:val="16"/>
                <w:lang w:eastAsia="es-MX"/>
              </w:rPr>
              <w:t xml:space="preserve"> BC</w:t>
            </w:r>
          </w:p>
        </w:tc>
        <w:tc>
          <w:tcPr>
            <w:tcW w:w="390" w:type="pct"/>
            <w:shd w:val="clear" w:color="auto" w:fill="DAE9F7"/>
            <w:vAlign w:val="center"/>
            <w:hideMark/>
          </w:tcPr>
          <w:p w14:paraId="65B1A03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400</w:t>
            </w:r>
          </w:p>
        </w:tc>
        <w:tc>
          <w:tcPr>
            <w:tcW w:w="753" w:type="pct"/>
            <w:shd w:val="clear" w:color="auto" w:fill="DAE9F7"/>
            <w:vAlign w:val="center"/>
            <w:hideMark/>
          </w:tcPr>
          <w:p w14:paraId="6A5CE1D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BRCA2, ATM, PALB2, CHEK2, BARD1, RAD51C, RAD51D, CDH1, and TP53</w:t>
            </w:r>
          </w:p>
        </w:tc>
        <w:tc>
          <w:tcPr>
            <w:tcW w:w="508" w:type="pct"/>
            <w:shd w:val="clear" w:color="auto" w:fill="DAE9F7"/>
            <w:vAlign w:val="center"/>
            <w:hideMark/>
          </w:tcPr>
          <w:p w14:paraId="08507F8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6% (24/400)</w:t>
            </w:r>
          </w:p>
        </w:tc>
        <w:tc>
          <w:tcPr>
            <w:tcW w:w="634" w:type="pct"/>
            <w:shd w:val="clear" w:color="auto" w:fill="DAE9F7"/>
            <w:vAlign w:val="center"/>
            <w:hideMark/>
          </w:tcPr>
          <w:p w14:paraId="1338F4A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BRCA2: 2.5% (10/400); BRCA1: 0.75% (3/400)</w:t>
            </w:r>
          </w:p>
        </w:tc>
        <w:tc>
          <w:tcPr>
            <w:tcW w:w="762" w:type="pct"/>
            <w:shd w:val="clear" w:color="auto" w:fill="DAE9F7"/>
            <w:vAlign w:val="center"/>
            <w:hideMark/>
          </w:tcPr>
          <w:p w14:paraId="0B0F3EC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75% (11/400), genes: ATM, PALB2, CHEK2, BARD1, and RAD51D</w:t>
            </w:r>
          </w:p>
        </w:tc>
        <w:tc>
          <w:tcPr>
            <w:tcW w:w="441" w:type="pct"/>
            <w:shd w:val="clear" w:color="auto" w:fill="DAE9F7"/>
            <w:vAlign w:val="center"/>
            <w:hideMark/>
          </w:tcPr>
          <w:p w14:paraId="62E83F6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Sierra-Díaz et al.</w:t>
            </w:r>
          </w:p>
        </w:tc>
      </w:tr>
      <w:tr w:rsidR="008B47D5" w:rsidRPr="009D297C" w14:paraId="1288BAB5" w14:textId="77777777" w:rsidTr="00335920">
        <w:trPr>
          <w:trHeight w:val="1020"/>
        </w:trPr>
        <w:tc>
          <w:tcPr>
            <w:cnfStyle w:val="001000000000" w:firstRow="0" w:lastRow="0" w:firstColumn="1" w:lastColumn="0" w:oddVBand="0" w:evenVBand="0" w:oddHBand="0" w:evenHBand="0" w:firstRowFirstColumn="0" w:firstRowLastColumn="0" w:lastRowFirstColumn="0" w:lastRowLastColumn="0"/>
            <w:tcW w:w="617" w:type="pct"/>
            <w:vMerge w:val="restart"/>
            <w:tcBorders>
              <w:top w:val="none" w:sz="0" w:space="0" w:color="auto"/>
              <w:left w:val="none" w:sz="0" w:space="0" w:color="auto"/>
              <w:bottom w:val="none" w:sz="0" w:space="0" w:color="auto"/>
            </w:tcBorders>
            <w:vAlign w:val="center"/>
            <w:hideMark/>
          </w:tcPr>
          <w:p w14:paraId="3B343A38" w14:textId="77777777" w:rsidR="005A3D35" w:rsidRPr="005A3D35" w:rsidRDefault="005A3D35" w:rsidP="005A3D35">
            <w:pPr>
              <w:jc w:val="center"/>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Argentina</w:t>
            </w:r>
          </w:p>
        </w:tc>
        <w:tc>
          <w:tcPr>
            <w:tcW w:w="324" w:type="pct"/>
            <w:noWrap/>
            <w:vAlign w:val="center"/>
            <w:hideMark/>
          </w:tcPr>
          <w:p w14:paraId="5DAA3A2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018</w:t>
            </w:r>
          </w:p>
        </w:tc>
        <w:tc>
          <w:tcPr>
            <w:tcW w:w="571" w:type="pct"/>
            <w:vAlign w:val="center"/>
            <w:hideMark/>
          </w:tcPr>
          <w:p w14:paraId="6685E9C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high risk individuals Ashkenazi Jewish</w:t>
            </w:r>
          </w:p>
        </w:tc>
        <w:tc>
          <w:tcPr>
            <w:tcW w:w="390" w:type="pct"/>
            <w:vAlign w:val="center"/>
            <w:hideMark/>
          </w:tcPr>
          <w:p w14:paraId="3A66113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79</w:t>
            </w:r>
          </w:p>
        </w:tc>
        <w:tc>
          <w:tcPr>
            <w:tcW w:w="753" w:type="pct"/>
            <w:vAlign w:val="center"/>
            <w:hideMark/>
          </w:tcPr>
          <w:p w14:paraId="78AF6556"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val="en-US" w:eastAsia="es-MX"/>
              </w:rPr>
              <w:t xml:space="preserve">BRCA1 and BRCA2: Sanger sequencing for the recurrent variants (BRCA1: c.68_69del and c.5266dup; BRCA2: c.5496del). </w:t>
            </w:r>
            <w:r w:rsidRPr="005A3D35">
              <w:rPr>
                <w:rFonts w:ascii="Calibri" w:eastAsia="Times New Roman" w:hAnsi="Calibri" w:cs="Calibri"/>
                <w:color w:val="000000"/>
                <w:sz w:val="16"/>
                <w:szCs w:val="16"/>
                <w:lang w:eastAsia="es-MX"/>
              </w:rPr>
              <w:t>NGS and MLPA</w:t>
            </w:r>
          </w:p>
        </w:tc>
        <w:tc>
          <w:tcPr>
            <w:tcW w:w="508" w:type="pct"/>
            <w:vAlign w:val="center"/>
            <w:hideMark/>
          </w:tcPr>
          <w:p w14:paraId="7BCF85D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Recurrent variants: 19.7% (55/279); non recurrent variants: 2.2% (6/279)</w:t>
            </w:r>
          </w:p>
        </w:tc>
        <w:tc>
          <w:tcPr>
            <w:tcW w:w="634" w:type="pct"/>
            <w:vAlign w:val="center"/>
            <w:hideMark/>
          </w:tcPr>
          <w:p w14:paraId="634E244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NA</w:t>
            </w:r>
          </w:p>
        </w:tc>
        <w:tc>
          <w:tcPr>
            <w:tcW w:w="762" w:type="pct"/>
            <w:vAlign w:val="center"/>
            <w:hideMark/>
          </w:tcPr>
          <w:p w14:paraId="47D39BC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NA</w:t>
            </w:r>
          </w:p>
        </w:tc>
        <w:tc>
          <w:tcPr>
            <w:tcW w:w="441" w:type="pct"/>
            <w:vAlign w:val="center"/>
            <w:hideMark/>
          </w:tcPr>
          <w:p w14:paraId="1C0BFA29" w14:textId="73ECB169" w:rsidR="005A3D35" w:rsidRPr="009D297C" w:rsidRDefault="000C1D2A"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aDzFrXFY","properties":{"formattedCitation":"(10)","plainCitation":"(10)","noteIndex":0},"citationItems":[{"id":2159,"uris":["http://zotero.org/users/8107346/items/DMQJRAPR"],"itemData":{"id":2159,"type":"article-journal","abstract":"&lt;p&gt;In Ashkenazi Jewish (AJ) high risk families 3 mutations [2 in &lt;italic&gt;BRCA1&lt;/italic&gt; (c. 68_69del and c.5266dup) and 1 in &lt;italic&gt;BRCA2&lt;/italic&gt; (c.5946del)] account for the majority of high risk breast and ovarian cancer cases in that ethnic group. Few studies with limited number of genotyped individuals have expanded the spectrum of mutations in both &lt;italic&gt;BRCA&lt;/italic&gt; genes beyond the 3 mutation panel. In this study, 279 high risk individual AJ were counseled at CEMIC (Centro de Educación Médica e Investigaciones Clínicas), and were genotyped first for the 3 recurrent mutation panel followed by Next Generation Sequencing (NGS) of &lt;italic&gt;BRCA1 BRCA2&lt;/italic&gt; in 76 individuals who tested negative for the first genotyping step. Of 279 probands (259 women), 55 (50 women) harbored one of the 3 mutations (19.7%); Of 76 fully sequenced cases (73 women), 6 (5 women) (7.9%) carried a pathogenic mutation: in &lt;italic&gt;BRCA1&lt;/italic&gt;, c.2728C&amp;gt;T - p.(Gln910&lt;sup&gt;*&lt;/sup&gt;); c.5407-?_(&lt;sup&gt;*&lt;/sup&gt;1_?)del and c.5445G&amp;gt;A - p.(Trp1815&lt;sup&gt;*&lt;/sup&gt;); in &lt;italic&gt;BRCA2&lt;/italic&gt;, c.5351dup - p.(Asn1784Lysfs&lt;sup&gt;*&lt;/sup&gt;3); c.7308del - p.(Asn2436Lysfs&lt;sup&gt;*&lt;/sup&gt;33) and c.9026_9030del - p.(Tyr3009Serfs&lt;sup&gt;*&lt;/sup&gt;7). Of 61 mutation carriers the distribution was as follows: 11 cancer free at the time of genotyping, 34 female breast cancer cases with age range 28–72 years (41.6 ± 9.3), 3 male breast can</w:instrText>
            </w:r>
            <w:r w:rsidRPr="009D297C">
              <w:rPr>
                <w:rFonts w:ascii="Calibri" w:eastAsia="Times New Roman" w:hAnsi="Calibri" w:cs="Calibri"/>
                <w:color w:val="000000"/>
                <w:sz w:val="16"/>
                <w:szCs w:val="16"/>
                <w:lang w:val="en-US" w:eastAsia="es-MX"/>
              </w:rPr>
              <w:instrText xml:space="preserve">cer cases with age range 59–75 years (65 ± 7.3), 6 breast and ovarian cancer cases with age range 35–60 years (breast 40.4 ± 5.2; ovary 47.8 ± 7.2) and 7 ovarian cancer cases with age range 41–77 years (60.6 ± 13.3). This information proved highly useful for counseling, treatment, and prevention for the patient and the family. In conclusion comprehensive &lt;italic&gt;BRCA1/2&lt;/italic&gt; testing in AJ high risk breast ovarian cancer cases adds valuable clinically relevant information in a subset of cases estimated up to 7% and is therefore recommended.&lt;/p&gt;","container-title":"Frontiers in Oncology","DOI":"10.3389/fonc.2018.00323","ISSN":"2234-943X","journalAbbreviation":"Front. Oncol.","language":"English","note":"publisher: Frontiers","source":"Frontiers","title":"BRCA1 and BRCA2 Mutations Other Than the Founder Alleles Among Ashkenazi Jewish in the Population of Argentina","URL":"https://www.frontiersin.org/journals/oncology/articles/10.3389/fonc.2018.00323/full","volume":"8","author":[{"family":"Solano","given":"Angela R."},{"family":"Liria","given":"Natalia C."},{"family":"Jalil","given":"Fernanda S."},{"family":"Faggionato","given":"Daniela M."},{"family":"Mele","given":"Pablo G."},{"family":"Mampel","given":"Alejandra"},{"family":"Cardoso","given":"Florencia C."},{"family":"Podesta","given":"Ernesto J."}],"accessed":{"date-parts":[["2024",5,6]]},"issued":{"date-parts":[["2018",8,21]]}}}],"schema":"https://github.com/citation-style-language/schema/raw/master/csl-citation.json"} </w:instrText>
            </w:r>
            <w:r>
              <w:rPr>
                <w:rFonts w:ascii="Calibri" w:eastAsia="Times New Roman" w:hAnsi="Calibri" w:cs="Calibri"/>
                <w:color w:val="000000"/>
                <w:sz w:val="16"/>
                <w:szCs w:val="16"/>
                <w:lang w:eastAsia="es-MX"/>
              </w:rPr>
              <w:fldChar w:fldCharType="separate"/>
            </w:r>
            <w:r w:rsidRPr="009D297C">
              <w:rPr>
                <w:rFonts w:ascii="Calibri" w:eastAsia="Times New Roman" w:hAnsi="Calibri" w:cs="Calibri"/>
                <w:noProof/>
                <w:color w:val="000000"/>
                <w:sz w:val="16"/>
                <w:szCs w:val="16"/>
                <w:lang w:val="en-US" w:eastAsia="es-MX"/>
              </w:rPr>
              <w:t>(10)</w:t>
            </w:r>
            <w:r>
              <w:rPr>
                <w:rFonts w:ascii="Calibri" w:eastAsia="Times New Roman" w:hAnsi="Calibri" w:cs="Calibri"/>
                <w:color w:val="000000"/>
                <w:sz w:val="16"/>
                <w:szCs w:val="16"/>
                <w:lang w:eastAsia="es-MX"/>
              </w:rPr>
              <w:fldChar w:fldCharType="end"/>
            </w:r>
          </w:p>
        </w:tc>
      </w:tr>
      <w:tr w:rsidR="008B47D5" w:rsidRPr="009D297C" w14:paraId="26D77458" w14:textId="77777777" w:rsidTr="0033592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226F73FE" w14:textId="77777777" w:rsidR="005A3D35" w:rsidRPr="009D297C"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28C1A0A1"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2019</w:t>
            </w:r>
          </w:p>
        </w:tc>
        <w:tc>
          <w:tcPr>
            <w:tcW w:w="571" w:type="pct"/>
            <w:shd w:val="clear" w:color="auto" w:fill="DAE9F7"/>
            <w:vAlign w:val="center"/>
            <w:hideMark/>
          </w:tcPr>
          <w:p w14:paraId="273C13A9"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unselected Argentinian BC patients</w:t>
            </w:r>
          </w:p>
        </w:tc>
        <w:tc>
          <w:tcPr>
            <w:tcW w:w="390" w:type="pct"/>
            <w:shd w:val="clear" w:color="auto" w:fill="DAE9F7"/>
            <w:vAlign w:val="center"/>
            <w:hideMark/>
          </w:tcPr>
          <w:p w14:paraId="46CB05B3"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112</w:t>
            </w:r>
          </w:p>
        </w:tc>
        <w:tc>
          <w:tcPr>
            <w:tcW w:w="753" w:type="pct"/>
            <w:shd w:val="clear" w:color="auto" w:fill="DAE9F7"/>
            <w:vAlign w:val="center"/>
            <w:hideMark/>
          </w:tcPr>
          <w:p w14:paraId="75A66C8E"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BRCA1, BRCA2, PALB2, and RAD51C</w:t>
            </w:r>
          </w:p>
        </w:tc>
        <w:tc>
          <w:tcPr>
            <w:tcW w:w="508" w:type="pct"/>
            <w:shd w:val="clear" w:color="auto" w:fill="DAE9F7"/>
            <w:vAlign w:val="center"/>
            <w:hideMark/>
          </w:tcPr>
          <w:p w14:paraId="0C9F7D33"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10.7% (12/112)</w:t>
            </w:r>
          </w:p>
        </w:tc>
        <w:tc>
          <w:tcPr>
            <w:tcW w:w="634" w:type="pct"/>
            <w:shd w:val="clear" w:color="auto" w:fill="DAE9F7"/>
            <w:vAlign w:val="center"/>
            <w:hideMark/>
          </w:tcPr>
          <w:p w14:paraId="5D92B982"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6.2% (7/112); BRCA2: 4.5% (5/112); BRCA1: 1.8% (2/112)</w:t>
            </w:r>
          </w:p>
        </w:tc>
        <w:tc>
          <w:tcPr>
            <w:tcW w:w="762" w:type="pct"/>
            <w:shd w:val="clear" w:color="auto" w:fill="DAE9F7"/>
            <w:vAlign w:val="center"/>
            <w:hideMark/>
          </w:tcPr>
          <w:p w14:paraId="60E3A1F7" w14:textId="77777777" w:rsidR="005A3D35" w:rsidRPr="009D297C"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 xml:space="preserve">4.7% (5/112); </w:t>
            </w:r>
            <w:proofErr w:type="gramStart"/>
            <w:r w:rsidRPr="009D297C">
              <w:rPr>
                <w:rFonts w:ascii="Calibri" w:eastAsia="Times New Roman" w:hAnsi="Calibri" w:cs="Calibri"/>
                <w:color w:val="000000"/>
                <w:sz w:val="16"/>
                <w:szCs w:val="16"/>
                <w:lang w:val="en-US" w:eastAsia="es-MX"/>
              </w:rPr>
              <w:t>genes:PALB</w:t>
            </w:r>
            <w:proofErr w:type="gramEnd"/>
            <w:r w:rsidRPr="009D297C">
              <w:rPr>
                <w:rFonts w:ascii="Calibri" w:eastAsia="Times New Roman" w:hAnsi="Calibri" w:cs="Calibri"/>
                <w:color w:val="000000"/>
                <w:sz w:val="16"/>
                <w:szCs w:val="16"/>
                <w:lang w:val="en-US" w:eastAsia="es-MX"/>
              </w:rPr>
              <w:t>2 and RAD51C</w:t>
            </w:r>
          </w:p>
        </w:tc>
        <w:tc>
          <w:tcPr>
            <w:tcW w:w="441" w:type="pct"/>
            <w:shd w:val="clear" w:color="auto" w:fill="DAE9F7"/>
            <w:vAlign w:val="center"/>
            <w:hideMark/>
          </w:tcPr>
          <w:p w14:paraId="17C97698" w14:textId="7BB904F8" w:rsidR="005A3D35" w:rsidRPr="005A3D35" w:rsidRDefault="000C1D2A"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sidRPr="009D297C">
              <w:rPr>
                <w:rFonts w:ascii="Calibri" w:eastAsia="Times New Roman" w:hAnsi="Calibri" w:cs="Calibri"/>
                <w:color w:val="000000"/>
                <w:sz w:val="16"/>
                <w:szCs w:val="16"/>
                <w:lang w:val="en-US" w:eastAsia="es-MX"/>
              </w:rPr>
              <w:instrText xml:space="preserve"> ADDIN ZOTERO_ITEM CSL_CITATION {"citationID":"zgDafJt1","properties":{"formattedCitation":"(11)","plainCitation":"(11)","noteIndex":0},"citationItems":[{"id":1439,"uris":["http://zotero.org/users/8107346/items/55KPEHGH"],"itemData":{"id":1439,"type":"article-journal","container-title":"Breast Cancer Research and Treatment","DOI":"10.1007/s10549-019-05411-9","issue":"3","page":"629-636","title":"Germline pathogenic variants in BRCA1, BRCA2, PALB2 and RAD51C in breast cancer women from Argentina","volume":"178","author":[{"family":"Cerre</w:instrText>
            </w:r>
            <w:r w:rsidRPr="00335920">
              <w:rPr>
                <w:rFonts w:ascii="Calibri" w:eastAsia="Times New Roman" w:hAnsi="Calibri" w:cs="Calibri"/>
                <w:color w:val="000000"/>
                <w:sz w:val="16"/>
                <w:szCs w:val="16"/>
                <w:lang w:val="en-US" w:eastAsia="es-MX"/>
              </w:rPr>
              <w:instrText xml:space="preserve">tini","given":"Roxana"},{"family":"Mercado","given":"Graciela"},{"family":"Morganstein","given":"Josh"},{"family":"Schiaffi","given":"Jorge"},{"family":"Reynoso","given":"Mónica"},{"family":"Montoya","given":"Diana"},{"family":"Valdéz","given":"Rita"},{"family":"Narod","given":"Steven A."},{"family":"Akbari","given":"Mohammad R."}],"issued":{"date-parts":[["2019",12]]}}}],"schema":"https://github.com/citation-style-language/schema/raw/master/csl-citation.json"} </w:instrText>
            </w:r>
            <w:r>
              <w:rPr>
                <w:rFonts w:ascii="Calibri" w:eastAsia="Times New Roman" w:hAnsi="Calibri" w:cs="Calibri"/>
                <w:color w:val="000000"/>
                <w:sz w:val="16"/>
                <w:szCs w:val="16"/>
                <w:lang w:eastAsia="es-MX"/>
              </w:rPr>
              <w:fldChar w:fldCharType="separate"/>
            </w:r>
            <w:r w:rsidRPr="00335920">
              <w:rPr>
                <w:rFonts w:ascii="Calibri" w:eastAsia="Times New Roman" w:hAnsi="Calibri" w:cs="Calibri"/>
                <w:noProof/>
                <w:color w:val="000000"/>
                <w:sz w:val="16"/>
                <w:szCs w:val="16"/>
                <w:lang w:val="en-US" w:eastAsia="es-MX"/>
              </w:rPr>
              <w:t>(11)</w:t>
            </w:r>
            <w:r>
              <w:rPr>
                <w:rFonts w:ascii="Calibri" w:eastAsia="Times New Roman" w:hAnsi="Calibri" w:cs="Calibri"/>
                <w:color w:val="000000"/>
                <w:sz w:val="16"/>
                <w:szCs w:val="16"/>
                <w:lang w:eastAsia="es-MX"/>
              </w:rPr>
              <w:fldChar w:fldCharType="end"/>
            </w:r>
          </w:p>
        </w:tc>
      </w:tr>
      <w:tr w:rsidR="008B47D5" w:rsidRPr="005A3D35" w14:paraId="17EFAD45" w14:textId="77777777" w:rsidTr="00335920">
        <w:trPr>
          <w:trHeight w:val="170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3297269E"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6BB13C49"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1</w:t>
            </w:r>
          </w:p>
        </w:tc>
        <w:tc>
          <w:tcPr>
            <w:tcW w:w="571" w:type="pct"/>
            <w:vAlign w:val="center"/>
            <w:hideMark/>
          </w:tcPr>
          <w:p w14:paraId="0962A1E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atients with breast/ovary cancer (BOC), including TNBC</w:t>
            </w:r>
          </w:p>
        </w:tc>
        <w:tc>
          <w:tcPr>
            <w:tcW w:w="390" w:type="pct"/>
            <w:vAlign w:val="center"/>
            <w:hideMark/>
          </w:tcPr>
          <w:p w14:paraId="27E9C541"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155</w:t>
            </w:r>
          </w:p>
        </w:tc>
        <w:tc>
          <w:tcPr>
            <w:tcW w:w="753" w:type="pct"/>
            <w:vAlign w:val="center"/>
            <w:hideMark/>
          </w:tcPr>
          <w:p w14:paraId="4E411A2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2: 1900 patients. Multigene panel: ATM, BRCA1, BRCA2, BRIP1, CDH1, CHEK2, CDKN2A, EPCAM, MUTYH, NF1, NBN, PALB2, PMS2, PTEN, RAD51C, RAD51D, STK11, and TP53: 255 patients.</w:t>
            </w:r>
          </w:p>
        </w:tc>
        <w:tc>
          <w:tcPr>
            <w:tcW w:w="508" w:type="pct"/>
            <w:vAlign w:val="center"/>
            <w:hideMark/>
          </w:tcPr>
          <w:p w14:paraId="3294B48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7.2% (372/2155)</w:t>
            </w:r>
          </w:p>
        </w:tc>
        <w:tc>
          <w:tcPr>
            <w:tcW w:w="634" w:type="pct"/>
            <w:vAlign w:val="center"/>
            <w:hideMark/>
          </w:tcPr>
          <w:p w14:paraId="0DDDF2D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val="en-US" w:eastAsia="es-MX"/>
              </w:rPr>
              <w:t xml:space="preserve">BRCA1: 9.6% (207/2155); BRCA2: </w:t>
            </w:r>
            <w:r w:rsidRPr="005A3D35">
              <w:rPr>
                <w:rFonts w:ascii="Calibri" w:eastAsia="Times New Roman" w:hAnsi="Calibri" w:cs="Calibri"/>
                <w:color w:val="000000"/>
                <w:sz w:val="16"/>
                <w:szCs w:val="16"/>
                <w:lang w:eastAsia="es-MX"/>
              </w:rPr>
              <w:t>7.0% (152/2155)</w:t>
            </w:r>
          </w:p>
        </w:tc>
        <w:tc>
          <w:tcPr>
            <w:tcW w:w="762" w:type="pct"/>
            <w:vAlign w:val="center"/>
            <w:hideMark/>
          </w:tcPr>
          <w:p w14:paraId="16B9CF2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0.6% (13/2155); genes: CHEK2, MUTYH, CDH1, CDKN2A, NBN, RAD51D, and TP53: 0.05% (1/2155)</w:t>
            </w:r>
          </w:p>
        </w:tc>
        <w:tc>
          <w:tcPr>
            <w:tcW w:w="441" w:type="pct"/>
            <w:vAlign w:val="center"/>
            <w:hideMark/>
          </w:tcPr>
          <w:p w14:paraId="714C51EC" w14:textId="159CC44C" w:rsidR="005A3D35" w:rsidRPr="005A3D35" w:rsidRDefault="000C1D2A"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gy5RaYbt","properties":{"formattedCitation":"(12)","plainCitation":"(12)","noteIndex":0},"citationItems":[{"id":2163,"uris":["http://zotero.org/users/8107346/items/8LRAEWFQ"],"itemData":{"id":2163,"type":"article-journal","abstract":"Gene/s sequencing in hereditary breast/ovary cancer (HBOC) in routine diagnosis is challenged by the analysis of panels. We aim to report a retrospective analysis of BRCA1/2 and non-BRCA gene sequencing in patients with breast/ovary cancer (BOC), including triple-negative breast cancer (TNBC), in our population. In total 2155 BOC patients (1900 analyzed in BRCA1/2 and 255 by multigenic panels) gave 372 (17.2.6%) and 107 (24.1%) likely pathogenic/pathogenic variants (LPVs/PVs), including BRCA and non-BRCA genes, for the total and TNBC patients, respectively. When BOC was present in the same proband, a 51.3% rate was found for LPVs/PVs in BRCA1/2. Most of the LPVs/PVs in the panels were in BRCA1/2; non-BRCA gene LPVs/PVs were in CDH1, CHEK2, CDKN2A, MUTYH, NBN, RAD51D, and TP53. TNBC is associated with BRCA1/2 at a higher rate than the rest of the breast cancer types. The more prevalent PVs in BRCA1/2 genes (mostly in BRCA1) do not rule out the importance to panels of genes, although they are certainly far from shedding light on the gap of the 85% predicted linkage association of BOC with BRCA1/2 and are still not elucidated.","container-title":"Cancers","DOI":"10.3390/cancers13112711","ISSN":"2072-6694","issue":"11","journalAbbreviation":"Cancers (Basel)","language":"eng","note":"PMID: 34072659\nPMCID: PMC8198763","page":"2711","source":"PubMed","title":"Study of the Genetic Variants in BRCA1/2 and Non-BRCA Genes in a Population-Based Cohort of 2155 Breast/Ovary Cancer Patients, Including 443 Triple-Negative Breast Cancer Patients, in Argentina","volume":"13","author":[{"family":"Solano","given":"Angela R."},{"family":"Mele","given":"Pablo G."},{"family":"Jalil","given":"Fernanda S."},{"family":"Liria","given":"Natalia C."},{"family":"Podesta","given":"Ernesto J."},{"family":"Gutiérrez","given":"Leandro G."}],"issued":{"date-parts":[["2021",5,31]]}}}],"schema":"https://github.com/citation-style-language/schema/raw/master/csl-citation.json"} </w:instrText>
            </w:r>
            <w:r>
              <w:rPr>
                <w:rFonts w:ascii="Calibri" w:eastAsia="Times New Roman" w:hAnsi="Calibri" w:cs="Calibri"/>
                <w:color w:val="000000"/>
                <w:sz w:val="16"/>
                <w:szCs w:val="16"/>
                <w:lang w:eastAsia="es-MX"/>
              </w:rPr>
              <w:fldChar w:fldCharType="separate"/>
            </w:r>
            <w:r>
              <w:rPr>
                <w:rFonts w:ascii="Calibri" w:eastAsia="Times New Roman" w:hAnsi="Calibri" w:cs="Calibri"/>
                <w:noProof/>
                <w:color w:val="000000"/>
                <w:sz w:val="16"/>
                <w:szCs w:val="16"/>
                <w:lang w:eastAsia="es-MX"/>
              </w:rPr>
              <w:t>(12)</w:t>
            </w:r>
            <w:r>
              <w:rPr>
                <w:rFonts w:ascii="Calibri" w:eastAsia="Times New Roman" w:hAnsi="Calibri" w:cs="Calibri"/>
                <w:color w:val="000000"/>
                <w:sz w:val="16"/>
                <w:szCs w:val="16"/>
                <w:lang w:eastAsia="es-MX"/>
              </w:rPr>
              <w:fldChar w:fldCharType="end"/>
            </w:r>
          </w:p>
        </w:tc>
      </w:tr>
      <w:tr w:rsidR="008B47D5" w:rsidRPr="009D297C" w14:paraId="5A8D7551" w14:textId="77777777" w:rsidTr="003359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0D6DE25" w14:textId="77777777" w:rsidR="005A3D35" w:rsidRPr="005A3D35" w:rsidRDefault="005A3D35" w:rsidP="005A3D35">
            <w:pPr>
              <w:jc w:val="center"/>
              <w:rPr>
                <w:rFonts w:ascii="Calibri" w:eastAsia="Times New Roman" w:hAnsi="Calibri" w:cs="Calibri"/>
                <w:color w:val="000000"/>
                <w:sz w:val="16"/>
                <w:szCs w:val="16"/>
                <w:lang w:eastAsia="es-MX"/>
              </w:rPr>
            </w:pPr>
          </w:p>
        </w:tc>
        <w:tc>
          <w:tcPr>
            <w:tcW w:w="324" w:type="pct"/>
            <w:shd w:val="clear" w:color="auto" w:fill="DAE9F7"/>
            <w:noWrap/>
            <w:vAlign w:val="center"/>
            <w:hideMark/>
          </w:tcPr>
          <w:p w14:paraId="2E15267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022</w:t>
            </w:r>
          </w:p>
        </w:tc>
        <w:tc>
          <w:tcPr>
            <w:tcW w:w="571" w:type="pct"/>
            <w:shd w:val="clear" w:color="auto" w:fill="DAE9F7"/>
            <w:vAlign w:val="center"/>
            <w:hideMark/>
          </w:tcPr>
          <w:p w14:paraId="7C720BE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Patients </w:t>
            </w:r>
            <w:proofErr w:type="spellStart"/>
            <w:r w:rsidRPr="005A3D35">
              <w:rPr>
                <w:rFonts w:ascii="Calibri" w:eastAsia="Times New Roman" w:hAnsi="Calibri" w:cs="Calibri"/>
                <w:color w:val="000000"/>
                <w:sz w:val="16"/>
                <w:szCs w:val="16"/>
                <w:lang w:val="en-US" w:eastAsia="es-MX"/>
              </w:rPr>
              <w:t>wtih</w:t>
            </w:r>
            <w:proofErr w:type="spellEnd"/>
            <w:r w:rsidRPr="005A3D35">
              <w:rPr>
                <w:rFonts w:ascii="Calibri" w:eastAsia="Times New Roman" w:hAnsi="Calibri" w:cs="Calibri"/>
                <w:color w:val="000000"/>
                <w:sz w:val="16"/>
                <w:szCs w:val="16"/>
                <w:lang w:val="en-US" w:eastAsia="es-MX"/>
              </w:rPr>
              <w:t xml:space="preserve"> clinical criteria for testing HBOC</w:t>
            </w:r>
          </w:p>
        </w:tc>
        <w:tc>
          <w:tcPr>
            <w:tcW w:w="390" w:type="pct"/>
            <w:shd w:val="clear" w:color="auto" w:fill="DAE9F7"/>
            <w:vAlign w:val="center"/>
            <w:hideMark/>
          </w:tcPr>
          <w:p w14:paraId="3E3EB6B7"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1905</w:t>
            </w:r>
          </w:p>
        </w:tc>
        <w:tc>
          <w:tcPr>
            <w:tcW w:w="753" w:type="pct"/>
            <w:shd w:val="clear" w:color="auto" w:fill="DAE9F7"/>
            <w:vAlign w:val="center"/>
            <w:hideMark/>
          </w:tcPr>
          <w:p w14:paraId="06F46D9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PALB2</w:t>
            </w:r>
          </w:p>
        </w:tc>
        <w:tc>
          <w:tcPr>
            <w:tcW w:w="508" w:type="pct"/>
            <w:shd w:val="clear" w:color="auto" w:fill="DAE9F7"/>
            <w:vAlign w:val="center"/>
            <w:hideMark/>
          </w:tcPr>
          <w:p w14:paraId="6A1DDF6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78% (53/1905)</w:t>
            </w:r>
          </w:p>
        </w:tc>
        <w:tc>
          <w:tcPr>
            <w:tcW w:w="634" w:type="pct"/>
            <w:shd w:val="clear" w:color="auto" w:fill="DAE9F7"/>
            <w:vAlign w:val="center"/>
            <w:hideMark/>
          </w:tcPr>
          <w:p w14:paraId="171125B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NA</w:t>
            </w:r>
          </w:p>
        </w:tc>
        <w:tc>
          <w:tcPr>
            <w:tcW w:w="762" w:type="pct"/>
            <w:shd w:val="clear" w:color="auto" w:fill="DAE9F7"/>
            <w:vAlign w:val="center"/>
            <w:hideMark/>
          </w:tcPr>
          <w:p w14:paraId="07E01A59"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78% (53/1905)</w:t>
            </w:r>
          </w:p>
        </w:tc>
        <w:tc>
          <w:tcPr>
            <w:tcW w:w="441" w:type="pct"/>
            <w:shd w:val="clear" w:color="auto" w:fill="DAE9F7"/>
            <w:vAlign w:val="center"/>
            <w:hideMark/>
          </w:tcPr>
          <w:p w14:paraId="3B5F8566" w14:textId="3E0F1749" w:rsidR="005A3D35" w:rsidRPr="005A3D35" w:rsidRDefault="000C1D2A"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m4IYc3IB","properties":{"formattedCitation":"(13)","plainCitation":"(13)","noteIndex":0},"citationItems":[{"id":2165,"uris":["http://zotero.org/users/8107346/items/GV8APK2M"],"itemData":{"id":2165,"type":"article-journal","abstract":"PURPOSE: PALB2 variants have been scarcely described in Argentinian and Latin-American reports. In this study, we describe molecular and clinical characteristics of PALB2 mutations found in multi-gene panels (MP) from breast-ovarian cancer (BOC) families in different institutions from Argentina.\nMETHODS: We retrospectively identified PALB2 pathogenic (PV) and likely pathogenic (LPV) variants from a cohort of 1905 MP results, provided by one local lab (Heritas) and SITHER (Hereditary Tumor Information System) public database. All patients met hereditary BOC clinical criteria for testing, according to current guidelines.\nRESULTS: The frequency of PALB2 mutations is 2.78% (53/1905). Forty-eight (90.5%) are PV and five (9.5%) are LPV. Most of the 18 different mutations (89%) are nonsense and frameshift types and 2 variants are novel. One high-rate recurrent PV (Y551*) is present in 43% (23/53) of the unrelated index cases. From the 53 affected carriers, 94% have BC diagnosis with 14% of bilateral cases. BC phenotype is mainly invasive ductal (78%) with 62% of hormone-receptor positive and 22% of triple negative tumors. Self-reported ethnic background of the cohort is West European (66%) and native Latin-American (20%) which is representative of Buenos Aires and other big urban areas of the country.\nCONCLUSION: This is the first report describing molecular and clinical characteristics of PALB2 carriers in Argentina. Frequency of PALB2 PV in Argentinian HBOC families is higher than in</w:instrText>
            </w:r>
            <w:r w:rsidRPr="000C1D2A">
              <w:rPr>
                <w:rFonts w:ascii="Calibri" w:eastAsia="Times New Roman" w:hAnsi="Calibri" w:cs="Calibri"/>
                <w:color w:val="000000"/>
                <w:sz w:val="16"/>
                <w:szCs w:val="16"/>
                <w:lang w:val="en-US" w:eastAsia="es-MX"/>
              </w:rPr>
              <w:instrText xml:space="preserve"> other reported populations. Y551* is a recurrent mutation that seems to be responsible for almost 50% of PALB2 cases.","container-title":"Breast Cancer Research and Treatment","DOI":"10.1007/s10549-022-06620-5","ISSN":"1573-7217","issue":"2","journalAbbreviation":"Breast Cancer Res Treat","language":"eng","note":"PMID: 35610400","page":"403-412","source":"PubMed","title":"PALB2 germline mutations in a multi-gene panel testing cohort of 1905 breast-ovarian cancer patients in Argentina","volume":"194","author":[{"family":"Gonzalez","given":"Ariana"},{"family":"Del Greco","given":"Franco"},{"family":"Vargas-Roig","given":"Laura"},{"family":"Brun","given":"Bianca"},{"family":"Tabares","given":"Gonzalo"},{"family":"Mampel","given":"Alejandra"},{"family":"Montes","given":"Cecilia"},{"family":"Martin","given":"Claudia"},{"family":"Lopez","given":"Marcela"},{"family":"Rossi","given":"Norma"},{"family":"Bruno","given":"Luisina"},{"family":"Ponce","given":"Carolina"},{"family":"Quaglio","given":"Patricia"},{"family":"Yanzi","given":"Alvaro"},{"family":"Acevedo","given":"Santiago"},{"family":"Lugo","given":"Lilia"},{"family":"Lopez Breccia","given":"Paula"},{"family":"Avila","given":"Silvia"},{"family":"Sisterna","given":"Silvina"},{"family":"Del Castillo","given":"María Soledad"},{"family":"Vazquez","given":"Martín"},{"family":"Nuñez","given":"Lina M."}],"issued":{"date-parts":[["2022",7]]}}}],"schema":"https://github.com/citation-style-language/schema/raw/master/csl-citation.json"} </w:instrText>
            </w:r>
            <w:r>
              <w:rPr>
                <w:rFonts w:ascii="Calibri" w:eastAsia="Times New Roman" w:hAnsi="Calibri" w:cs="Calibri"/>
                <w:color w:val="000000"/>
                <w:sz w:val="16"/>
                <w:szCs w:val="16"/>
                <w:lang w:eastAsia="es-MX"/>
              </w:rPr>
              <w:fldChar w:fldCharType="separate"/>
            </w:r>
            <w:r w:rsidRPr="000C1D2A">
              <w:rPr>
                <w:rFonts w:ascii="Calibri" w:eastAsia="Times New Roman" w:hAnsi="Calibri" w:cs="Calibri"/>
                <w:noProof/>
                <w:color w:val="000000"/>
                <w:sz w:val="16"/>
                <w:szCs w:val="16"/>
                <w:lang w:val="en-US" w:eastAsia="es-MX"/>
              </w:rPr>
              <w:t>(13)</w:t>
            </w:r>
            <w:r>
              <w:rPr>
                <w:rFonts w:ascii="Calibri" w:eastAsia="Times New Roman" w:hAnsi="Calibri" w:cs="Calibri"/>
                <w:color w:val="000000"/>
                <w:sz w:val="16"/>
                <w:szCs w:val="16"/>
                <w:lang w:eastAsia="es-MX"/>
              </w:rPr>
              <w:fldChar w:fldCharType="end"/>
            </w:r>
          </w:p>
        </w:tc>
      </w:tr>
      <w:tr w:rsidR="008B47D5" w:rsidRPr="000C1D2A" w14:paraId="2C868E09" w14:textId="77777777" w:rsidTr="00335920">
        <w:trPr>
          <w:trHeight w:val="2380"/>
        </w:trPr>
        <w:tc>
          <w:tcPr>
            <w:cnfStyle w:val="001000000000" w:firstRow="0" w:lastRow="0" w:firstColumn="1" w:lastColumn="0" w:oddVBand="0" w:evenVBand="0" w:oddHBand="0" w:evenHBand="0" w:firstRowFirstColumn="0" w:firstRowLastColumn="0" w:lastRowFirstColumn="0" w:lastRowLastColumn="0"/>
            <w:tcW w:w="617" w:type="pct"/>
            <w:vMerge w:val="restart"/>
            <w:tcBorders>
              <w:top w:val="none" w:sz="0" w:space="0" w:color="auto"/>
              <w:left w:val="none" w:sz="0" w:space="0" w:color="auto"/>
              <w:bottom w:val="none" w:sz="0" w:space="0" w:color="auto"/>
            </w:tcBorders>
            <w:vAlign w:val="center"/>
            <w:hideMark/>
          </w:tcPr>
          <w:p w14:paraId="7FDA8767"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azil</w:t>
            </w:r>
          </w:p>
        </w:tc>
        <w:tc>
          <w:tcPr>
            <w:tcW w:w="324" w:type="pct"/>
            <w:noWrap/>
            <w:vAlign w:val="center"/>
            <w:hideMark/>
          </w:tcPr>
          <w:p w14:paraId="7D89789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4</w:t>
            </w:r>
          </w:p>
        </w:tc>
        <w:tc>
          <w:tcPr>
            <w:tcW w:w="571" w:type="pct"/>
            <w:vAlign w:val="center"/>
            <w:hideMark/>
          </w:tcPr>
          <w:p w14:paraId="1DE45AE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azilian women who fulfilled criteria for HBOC</w:t>
            </w:r>
          </w:p>
        </w:tc>
        <w:tc>
          <w:tcPr>
            <w:tcW w:w="390" w:type="pct"/>
            <w:vAlign w:val="center"/>
            <w:hideMark/>
          </w:tcPr>
          <w:p w14:paraId="5C810BB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20</w:t>
            </w:r>
          </w:p>
        </w:tc>
        <w:tc>
          <w:tcPr>
            <w:tcW w:w="753" w:type="pct"/>
            <w:vAlign w:val="center"/>
            <w:hideMark/>
          </w:tcPr>
          <w:p w14:paraId="5DAC431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Comprehensive </w:t>
            </w:r>
            <w:proofErr w:type="spellStart"/>
            <w:r w:rsidRPr="005A3D35">
              <w:rPr>
                <w:rFonts w:ascii="Calibri" w:eastAsia="Times New Roman" w:hAnsi="Calibri" w:cs="Calibri"/>
                <w:color w:val="000000"/>
                <w:sz w:val="16"/>
                <w:szCs w:val="16"/>
                <w:lang w:val="en-US" w:eastAsia="es-MX"/>
              </w:rPr>
              <w:t>secreening</w:t>
            </w:r>
            <w:proofErr w:type="spellEnd"/>
            <w:r w:rsidRPr="005A3D35">
              <w:rPr>
                <w:rFonts w:ascii="Calibri" w:eastAsia="Times New Roman" w:hAnsi="Calibri" w:cs="Calibri"/>
                <w:color w:val="000000"/>
                <w:sz w:val="16"/>
                <w:szCs w:val="16"/>
                <w:lang w:val="en-US" w:eastAsia="es-MX"/>
              </w:rPr>
              <w:t xml:space="preserve"> of: BRCA1, BRCA2 (capillary sequencing and MLPA), TP53 R337H, CHEK2 c.1100delC (Capillary sequencing). Analysis of CNVs of the genes (array-CGH): PTEN, ATM, NBN. RAD50, RAD51, BRIP1, PALB2, MLH1, MSH2, MSH6, TP53, CDKN2A, CDH1, and CTNNB1</w:t>
            </w:r>
          </w:p>
        </w:tc>
        <w:tc>
          <w:tcPr>
            <w:tcW w:w="508" w:type="pct"/>
            <w:vAlign w:val="center"/>
            <w:hideMark/>
          </w:tcPr>
          <w:p w14:paraId="3497166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6% (31/120)</w:t>
            </w:r>
          </w:p>
        </w:tc>
        <w:tc>
          <w:tcPr>
            <w:tcW w:w="634" w:type="pct"/>
            <w:vAlign w:val="center"/>
            <w:hideMark/>
          </w:tcPr>
          <w:p w14:paraId="23447FE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16.6% (20/120); BRCA2: 5.8% (7/120)</w:t>
            </w:r>
          </w:p>
        </w:tc>
        <w:tc>
          <w:tcPr>
            <w:tcW w:w="762" w:type="pct"/>
            <w:vAlign w:val="center"/>
            <w:hideMark/>
          </w:tcPr>
          <w:p w14:paraId="15ECC4F9"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4.2% (5/120), genes: TP53, CHEK2 and ATM (heterozygous deletion of exon 4)</w:t>
            </w:r>
          </w:p>
        </w:tc>
        <w:tc>
          <w:tcPr>
            <w:tcW w:w="441" w:type="pct"/>
            <w:vAlign w:val="center"/>
            <w:hideMark/>
          </w:tcPr>
          <w:p w14:paraId="374D536F" w14:textId="0B537D45" w:rsidR="005A3D35" w:rsidRPr="005A3D35" w:rsidRDefault="000C1D2A"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sidR="00833A81">
              <w:rPr>
                <w:rFonts w:ascii="Calibri" w:eastAsia="Times New Roman" w:hAnsi="Calibri" w:cs="Calibri"/>
                <w:color w:val="000000"/>
                <w:sz w:val="16"/>
                <w:szCs w:val="16"/>
                <w:lang w:val="en-US" w:eastAsia="es-MX"/>
              </w:rPr>
              <w:instrText xml:space="preserve"> ADDIN ZOTERO_ITEM CSL_CITATION {"citationID":"JgmYDLTe","properties":{"formattedCitation":"(14)","plainCitation":"(14)","noteIndex":0},"citationItems":[{"id":2168,"uris":["http://zotero.org/users/8107346/items/DMFVKQC6"],"itemData":{"id":2168,"type":"article-journal","abstract":"Germ line mutations in BRCA1 and BRCA2 (BRCA1/2) and other susceptibility genes have been identified as genetic causes of hereditary breast and ovarian cancer (HBOC). To identify the disease-causing mutations in a cohort of 120 Brazilian women fulfilling criteria for HBOC, we carried out a comprehensive screening of BRCA1/2, TP53 R337H, CHEK2 1100delC, followed by an analysis of copy number variations in 14 additional breast cancer susceptibility genes (PTEN, ATM, NBN, RAD50, RAD51, BRIP1, PALB2, MLH1, MSH2, MSH6, TP53, CDKN2A, CDH1 and CTNNB1).","container-title":"BMC Medical Genetics","DOI":"10.1186/1471-2350-15-55","ISSN":"1471-2350","issue":"1","journalAbbreviation":"BMC Medical Genetics","page":"55","source":"BioMed Central","title":"Hereditary breast and ovarian cancer: assessment of point mutations and copy number variations in Brazilian patients","title-short":"Hereditary breast and ovarian cancer","volume":"15","author":[{"family":"Silva","given":"Felipe C."},{"family":"Lisboa","given":"Bianca CG"},{"family":"Figueiredo","given":"Marcia CP"},{"family":"Torrezan","given":"Giovana T."},{"family":"Santos","given":"Érika MM"},{"family":"Krepischi","given":"Ana C."},{"family":"Rossi","given":"Benedito M."},{"family":"Achatz","given":"Maria I."},{"family":"Carraro","given":"Dirce M."}],"issued":{"date-parts":[["2014",5,15]]}}}],"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sidR="00833A81">
              <w:rPr>
                <w:rFonts w:ascii="Calibri" w:eastAsia="Times New Roman" w:hAnsi="Calibri" w:cs="Calibri"/>
                <w:noProof/>
                <w:color w:val="000000"/>
                <w:sz w:val="16"/>
                <w:szCs w:val="16"/>
                <w:lang w:val="en-US" w:eastAsia="es-MX"/>
              </w:rPr>
              <w:t>(14)</w:t>
            </w:r>
            <w:r>
              <w:rPr>
                <w:rFonts w:ascii="Calibri" w:eastAsia="Times New Roman" w:hAnsi="Calibri" w:cs="Calibri"/>
                <w:color w:val="000000"/>
                <w:sz w:val="16"/>
                <w:szCs w:val="16"/>
                <w:lang w:val="en-US" w:eastAsia="es-MX"/>
              </w:rPr>
              <w:fldChar w:fldCharType="end"/>
            </w:r>
          </w:p>
        </w:tc>
      </w:tr>
      <w:tr w:rsidR="008B47D5" w:rsidRPr="000C1D2A" w14:paraId="251D0956" w14:textId="77777777" w:rsidTr="0033592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4103B866"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46C605A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6</w:t>
            </w:r>
          </w:p>
        </w:tc>
        <w:tc>
          <w:tcPr>
            <w:tcW w:w="571" w:type="pct"/>
            <w:shd w:val="clear" w:color="auto" w:fill="DAE9F7"/>
            <w:vAlign w:val="center"/>
            <w:hideMark/>
          </w:tcPr>
          <w:p w14:paraId="35D4E23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HBOC; LFL; HBCC</w:t>
            </w:r>
          </w:p>
        </w:tc>
        <w:tc>
          <w:tcPr>
            <w:tcW w:w="390" w:type="pct"/>
            <w:shd w:val="clear" w:color="auto" w:fill="DAE9F7"/>
            <w:vAlign w:val="center"/>
            <w:hideMark/>
          </w:tcPr>
          <w:p w14:paraId="42F82BE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9; 40; 7</w:t>
            </w:r>
          </w:p>
        </w:tc>
        <w:tc>
          <w:tcPr>
            <w:tcW w:w="753" w:type="pct"/>
            <w:shd w:val="clear" w:color="auto" w:fill="DAE9F7"/>
            <w:vAlign w:val="center"/>
            <w:hideMark/>
          </w:tcPr>
          <w:p w14:paraId="45BA274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BRCA2, TP53, and CHEK2</w:t>
            </w:r>
          </w:p>
        </w:tc>
        <w:tc>
          <w:tcPr>
            <w:tcW w:w="508" w:type="pct"/>
            <w:shd w:val="clear" w:color="auto" w:fill="DAE9F7"/>
            <w:vAlign w:val="center"/>
            <w:hideMark/>
          </w:tcPr>
          <w:p w14:paraId="11816BC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634" w:type="pct"/>
            <w:shd w:val="clear" w:color="auto" w:fill="DAE9F7"/>
            <w:vAlign w:val="center"/>
            <w:hideMark/>
          </w:tcPr>
          <w:p w14:paraId="2D11098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HBOC: BRCA2: 5.5% (1/18).</w:t>
            </w:r>
          </w:p>
        </w:tc>
        <w:tc>
          <w:tcPr>
            <w:tcW w:w="762" w:type="pct"/>
            <w:shd w:val="clear" w:color="auto" w:fill="DAE9F7"/>
            <w:vAlign w:val="center"/>
            <w:hideMark/>
          </w:tcPr>
          <w:p w14:paraId="01A7AED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HBCC: 14.3% (1/7), gene: CHEK2 c.1100delC</w:t>
            </w:r>
          </w:p>
        </w:tc>
        <w:tc>
          <w:tcPr>
            <w:tcW w:w="441" w:type="pct"/>
            <w:shd w:val="clear" w:color="auto" w:fill="DAE9F7"/>
            <w:vAlign w:val="center"/>
            <w:hideMark/>
          </w:tcPr>
          <w:p w14:paraId="18EBB21F" w14:textId="19026EFD"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v4jokpQA","properties":{"formattedCitation":"(15)","plainCitation":"(15)","noteIndex":0},"citationItems":[{"id":2171,"uris":["http://zotero.org/users/8107346/items/728ICG79"],"itemData":{"id":2171,"type":"article-journal","abstract":"In Brazil, breast cancer is a public health care problem due to its high incidence and mortality rates. In this study, we investigated the prevalence of hereditary breast cancer syndromes (HBCS) in a population-based cohort in Brazils southernmost capital, Porto Alegre. All participants answered a questionnaire about family history (FH) of breast, ovarian and colorectal cancer and those with a positive FH were invited for genetic cancer risk assessment (GCRA). If pedigree analysis was suggestive of HBCS, genetic testing of the BRCA1, BRCA2, TP53, and CHEK2 genes was offered. Of 902 women submitted to GCRA, 214 had pedigrees suggestive of HBCS. Fifty of them underwent genetic testing: 18 and 40 for BRCA1/BRCA2 and TP53 mutation screening, respectively, and 7 for CHEK2 1100delC testing. A deleterious BRCA2 mutation was identified in one of the HBOC probands and the CHEK2 1100delC mutation occurred in one of the HBCC families. No deleterious germline alterations were identified in BRCA1 or TP53. Although strict inclusion criteria and a comprehensive testing approach were used, the suspected genetic risk in these families remains unexplained. Further studies in a larger cohort are necessary to better understand the genetic component of hereditary breast cancer in Southern Brazil.","container-title":"Genetics and Molecular Biology","DOI":"10.1590/1678-4685-GMB-2014-0363","ISSN":"1415-4757","issue":"2","journalAbbreviation":"Genet Mol Biol","language":"eng","note":"PMID: 27223485\nPMCID: PMC4910552","page":"210-222","source":"PubMed","title":"Screening for germline BRCA1, BRCA2, TP53 and CHEK2 mutations in families at-risk for hereditary breast cancer identified in a population-based study from Southern Brazil","volume":"39","author":[{"family":"Palmero","given":"Edenir Inêz"},{"family":"Alemar","given":"Bárbara"},{"family":"Schüler-Faccini","given":"Lavínia"},{"family":"Hainaut","given":"Pierre"},{"family":"Moreira-Filho","given":"Carlos Alberto"},{"family":"Ewald","given":"Ingrid Petroni"},{"family":"Santos","given":"Patricia Koehler Dos"},{"family":"Ribeiro","given":"Patricia Lisbôa Izetti"},{"family":"Oliveira","given":"Cristina Brinkmann de Netto"},{"family":"Calvez-Kelm","given":"Florence Le"},{"family":"Tavtigian","given":"Sean"},{"family":"Cossio","given":"Silvia Liliana"},{"family":"Giugliani","given":"Roberto"},{"family":"Caleffi","given":"Maira"},{"family":"Ashton-Prolla","given":"Patricia"}],"issued":{"date-parts":[["2016",5,24]]}}}],"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15)</w:t>
            </w:r>
            <w:r>
              <w:rPr>
                <w:rFonts w:ascii="Calibri" w:eastAsia="Times New Roman" w:hAnsi="Calibri" w:cs="Calibri"/>
                <w:color w:val="000000"/>
                <w:sz w:val="16"/>
                <w:szCs w:val="16"/>
                <w:lang w:val="en-US" w:eastAsia="es-MX"/>
              </w:rPr>
              <w:fldChar w:fldCharType="end"/>
            </w:r>
          </w:p>
        </w:tc>
      </w:tr>
      <w:tr w:rsidR="008B47D5" w:rsidRPr="009D297C" w14:paraId="7D20AB88"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5FBDE73"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0A91DEC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8</w:t>
            </w:r>
          </w:p>
        </w:tc>
        <w:tc>
          <w:tcPr>
            <w:tcW w:w="571" w:type="pct"/>
            <w:vAlign w:val="center"/>
            <w:hideMark/>
          </w:tcPr>
          <w:p w14:paraId="191D016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32 patients with BC and 25 individuals unaffected with family history positive</w:t>
            </w:r>
          </w:p>
        </w:tc>
        <w:tc>
          <w:tcPr>
            <w:tcW w:w="390" w:type="pct"/>
            <w:vAlign w:val="center"/>
            <w:hideMark/>
          </w:tcPr>
          <w:p w14:paraId="08CB2589"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57</w:t>
            </w:r>
          </w:p>
        </w:tc>
        <w:tc>
          <w:tcPr>
            <w:tcW w:w="753" w:type="pct"/>
            <w:vAlign w:val="center"/>
            <w:hideMark/>
          </w:tcPr>
          <w:p w14:paraId="746BA1D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Multi-gene panel</w:t>
            </w:r>
          </w:p>
        </w:tc>
        <w:tc>
          <w:tcPr>
            <w:tcW w:w="508" w:type="pct"/>
            <w:vAlign w:val="center"/>
            <w:hideMark/>
          </w:tcPr>
          <w:p w14:paraId="602C3089"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4.6% (23/157)</w:t>
            </w:r>
          </w:p>
        </w:tc>
        <w:tc>
          <w:tcPr>
            <w:tcW w:w="634" w:type="pct"/>
            <w:vAlign w:val="center"/>
            <w:hideMark/>
          </w:tcPr>
          <w:p w14:paraId="1A4ECE9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7% (11/157); BRCA2: 3.2% (5/157)</w:t>
            </w:r>
          </w:p>
        </w:tc>
        <w:tc>
          <w:tcPr>
            <w:tcW w:w="762" w:type="pct"/>
            <w:vAlign w:val="center"/>
            <w:hideMark/>
          </w:tcPr>
          <w:p w14:paraId="5C59248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4.4% (7/157), genes:  ATM, ATR, CDH1, and MLH1</w:t>
            </w:r>
          </w:p>
        </w:tc>
        <w:tc>
          <w:tcPr>
            <w:tcW w:w="441" w:type="pct"/>
            <w:vAlign w:val="center"/>
            <w:hideMark/>
          </w:tcPr>
          <w:p w14:paraId="62DAC0BB" w14:textId="26CC00AD"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3bWFMuBL","properties":{"formattedCitation":"(16)","plainCitation":"(16)","noteIndex":0},"citationItems":[{"id":2174,"uris":["http://zotero.org/users/8107346/items/GC7GH3S8"],"itemData":{"id":2174,"type":"article-journal","abstract":"PURPOSE: Knowledge about the germline mutational spectrum among Brazilian with hereditary breast and ovarian cancer (HBOC) is limited. Only five studies have performed comprehensive BRCA sequencing, corresponding to 1041 individuals among a Brazilian population of over 207 million people. Herein we aimed to determine the clinical and molecular characteristics of Brazilian patients who underwent oncogenetic counseling and genetic testing of a panel of high-risk and moderate-risk genes from 2009 to 2017.\nMETHODS: Massively parallel sequencing was applied in 157 individuals (132 breast cancer-affected and 25 breast cancer-unaffected individuals) selected according NCCN criteria for hereditary breast cancer. Analysis of mutation segregation in family members was performed by capillary bidirectional sequencing, clinical response after treament and survival analysis was estimated by Kaplan-Meier.\nRESULTS: Nineteen germline variants were identified,15 pathogenic and 4 VUS (Variants of Uncertain Significance) in 27 individuals (27/157; 17% P &lt; 0.0001) distributed among 7 genes. Sixty-eight percent of patients (13/19) harbor mutation in BRCA genes and 32% (6/19) in moderate risk genes. This is the first study reporting ATR deleterious germline mutation in association with hereditary breast cancer. Cancer-affected patients with moderate- risk mutation present a more aggressive phenotype, with bilateral cancer (25% vs. 13%, P = 0.0305), high-grade tumors (79.2% vs. 46.3%, P = 0.0001) and triple-negative (50% vs. 22.4%, P &lt; 0.0001). However, no difference in the 5 years overall survival was observed between BRCA and moderate risk groups.\nCONCLUSIONS: This work highlights the benefits of large-scale sequencing for oncogenetic counseling and extends our understanding about the genetics of hereditary breast cancer in the multi-ethnic Brazilian population.","container-title":"Breast Cancer Research and Treatment","DOI":"10.1007/s10549-018-4938-0","ISSN":"1573-7217","issue":"3","journalAbbreviation":"Breast Cancer Res Treat","language":"eng","note":"PMID: 30159786","page":"637-646","source":"PubMed","title":"A portrait of germline mutation in Brazilian at-risk for hereditary breast cancer","volume":"172","author":[{"family":"Souza Timoteo","given":"Ana Rafaela","non-dropping-particle":"de"},{"family":"Gonçalves","given":"Ana Élida Menezes Magalhães"},{"family":"Sales","given":"Lucas Amadeus Porpino"},{"family":"Albuquerque","given":"Betina Menezes"},{"family":"Souza","given":"Jorge Estefano Santana","non-dropping-particle":"de"},{"family":"Moura","given":"Patrícia Cristina Pascoto","non-dropping-particle":"de"},{"family":"Aquino","given":"Marcos Alberto Arruda","non-dropping-particle":"de"},{"family":"Agnez-Lima","given":"Lucymara Fassarela"},{"family":"Lajus","given":"Tirzah Braz Petta"}],"issued":{"date-parts":[["2018",12]]}}}],"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16)</w:t>
            </w:r>
            <w:r>
              <w:rPr>
                <w:rFonts w:ascii="Calibri" w:eastAsia="Times New Roman" w:hAnsi="Calibri" w:cs="Calibri"/>
                <w:color w:val="000000"/>
                <w:sz w:val="16"/>
                <w:szCs w:val="16"/>
                <w:lang w:val="en-US" w:eastAsia="es-MX"/>
              </w:rPr>
              <w:fldChar w:fldCharType="end"/>
            </w:r>
          </w:p>
        </w:tc>
      </w:tr>
      <w:tr w:rsidR="008B47D5" w:rsidRPr="000C1D2A" w14:paraId="34649103" w14:textId="77777777" w:rsidTr="00335920">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9618C4C"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5E501E3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0</w:t>
            </w:r>
          </w:p>
        </w:tc>
        <w:tc>
          <w:tcPr>
            <w:tcW w:w="571" w:type="pct"/>
            <w:shd w:val="clear" w:color="auto" w:fill="DAE9F7"/>
            <w:vAlign w:val="center"/>
            <w:hideMark/>
          </w:tcPr>
          <w:p w14:paraId="42A51A2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Individuals with clinical suspicion of HBOC syndrome in </w:t>
            </w:r>
            <w:proofErr w:type="spellStart"/>
            <w:r w:rsidRPr="005A3D35">
              <w:rPr>
                <w:rFonts w:ascii="Calibri" w:eastAsia="Times New Roman" w:hAnsi="Calibri" w:cs="Calibri"/>
                <w:color w:val="000000"/>
                <w:sz w:val="16"/>
                <w:szCs w:val="16"/>
                <w:lang w:val="en-US" w:eastAsia="es-MX"/>
              </w:rPr>
              <w:t>Southeeast</w:t>
            </w:r>
            <w:proofErr w:type="spellEnd"/>
            <w:r w:rsidRPr="005A3D35">
              <w:rPr>
                <w:rFonts w:ascii="Calibri" w:eastAsia="Times New Roman" w:hAnsi="Calibri" w:cs="Calibri"/>
                <w:color w:val="000000"/>
                <w:sz w:val="16"/>
                <w:szCs w:val="16"/>
                <w:lang w:val="en-US" w:eastAsia="es-MX"/>
              </w:rPr>
              <w:t xml:space="preserve"> Brazil</w:t>
            </w:r>
          </w:p>
        </w:tc>
        <w:tc>
          <w:tcPr>
            <w:tcW w:w="390" w:type="pct"/>
            <w:shd w:val="clear" w:color="auto" w:fill="DAE9F7"/>
            <w:vAlign w:val="center"/>
            <w:hideMark/>
          </w:tcPr>
          <w:p w14:paraId="52E9E82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94</w:t>
            </w:r>
          </w:p>
        </w:tc>
        <w:tc>
          <w:tcPr>
            <w:tcW w:w="753" w:type="pct"/>
            <w:shd w:val="clear" w:color="auto" w:fill="DAE9F7"/>
            <w:vAlign w:val="center"/>
            <w:hideMark/>
          </w:tcPr>
          <w:p w14:paraId="727C9FD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BRAXAS1, ATM, ATR, BARD1, BRCA1, BRCA2, BRIP1, CDH1, CHEK2, MLH1, MRE11, MSH2, MSH6, NBN, PALB2, PMS2, PTEN, RAD50, RAD51, TP53, and UIMC1</w:t>
            </w:r>
          </w:p>
        </w:tc>
        <w:tc>
          <w:tcPr>
            <w:tcW w:w="508" w:type="pct"/>
            <w:shd w:val="clear" w:color="auto" w:fill="DAE9F7"/>
            <w:vAlign w:val="center"/>
            <w:hideMark/>
          </w:tcPr>
          <w:p w14:paraId="320C323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3.4% (22/94)</w:t>
            </w:r>
          </w:p>
        </w:tc>
        <w:tc>
          <w:tcPr>
            <w:tcW w:w="634" w:type="pct"/>
            <w:shd w:val="clear" w:color="auto" w:fill="DAE9F7"/>
            <w:vAlign w:val="center"/>
            <w:hideMark/>
          </w:tcPr>
          <w:p w14:paraId="18EEB28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13.8% (13/94); BRCA2: 4.2% (4/94)</w:t>
            </w:r>
          </w:p>
        </w:tc>
        <w:tc>
          <w:tcPr>
            <w:tcW w:w="762" w:type="pct"/>
            <w:shd w:val="clear" w:color="auto" w:fill="DAE9F7"/>
            <w:vAlign w:val="center"/>
            <w:hideMark/>
          </w:tcPr>
          <w:p w14:paraId="1844DE3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5.3% (5/94), gene: TP53</w:t>
            </w:r>
          </w:p>
        </w:tc>
        <w:tc>
          <w:tcPr>
            <w:tcW w:w="441" w:type="pct"/>
            <w:shd w:val="clear" w:color="auto" w:fill="DAE9F7"/>
            <w:vAlign w:val="center"/>
            <w:hideMark/>
          </w:tcPr>
          <w:p w14:paraId="250E65D0" w14:textId="442BDFA1"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RDkYxX0W","properties":{"formattedCitation":"(17)","plainCitation":"(17)","noteIndex":0},"citationItems":[{"id":2176,"uris":["http://zotero.org/users/8107346/items/RDF69JQR"],"itemData":{"id":2176,"type":"article-journal","abstract":"The Hereditary Breast and Ovarian Cancer Syndrome (HBOC) occurs in families with a history of breast/ovarian cancer, presenting an autosomal dominant inheritance pattern. BRCA1 and BRCA2 are high penetrance genes associated with an increased risk of up to 20-fold for breast and ovarian cancer. However, only 20–30% of HBOC cases present pathogenic variants in those genes, and other DNA repair genes have emerged as increasing the risk for HBOC. In Brazil, variants in ATM, ATR, CHEK2, MLH1, MSH2, MSH6, POLQ, PTEN, and TP53 genes have been reported in up to 7.35% of the studied cases. Here we screened and characterized variants in 21 DNA repair genes in HBOC patients.","container-title":"BMC Medical Genomics","DOI":"10.1186/s12920-019-0652-y","ISSN":"1755-8794","issue":"1","journalAbbreviation":"BMC Medical Genomics","page":"21","source":"BioMed Central","title":"Germline variants in DNA repair genes associated with hereditary breast and ovarian cancer syndrome: analysis of a 21 gene panel in the Brazilian population","title-short":"Germline variants in DNA repair genes associated with hereditary breast and ovarian cancer syndrome","volume":"13","author":[{"family":"Costa e Silva Carvalho","given":"Simone","non-dropping-particle":"da"},{"family":"Cury","given":"Nathalia Moreno"},{"family":"Brotto","given":"Danielle Barbosa"},{"family":"Araujo","given":"Luiza Ferreira","non-dropping-particle":"de"},{"family":"Rosa","given":"Reginaldo Cruz Alves"},{"family":"Texeira","given":"Lorena Alves"},{"family":"Plaça","given":"Jessica Rodrigues"},{"family":"Marques","given":"Adriana Aparecida"},{"family":"Peronni","given":"Kamila Chagas"},{"family":"Ruy","given":"Patricia de Cássia"},{"family":"Molfetta","given":"Greice Andreotti"},{"family":"Moriguti","given":"Julio Cesar"},{"family":"Carraro","given":"Dirce Maria"},{"family":"Palmero","given":"Edenir Inêz"},{"family":"Ashton-Prolla","given":"Patricia"},{"family":"Faria Ferraz","given":"Victor Evangelista","non-dropping-particle":"de"},{"family":"Silva Jr","given":"Wilson Araujo"}],"issued":{"date-parts":[["2020",2,10]]}}}],"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17)</w:t>
            </w:r>
            <w:r>
              <w:rPr>
                <w:rFonts w:ascii="Calibri" w:eastAsia="Times New Roman" w:hAnsi="Calibri" w:cs="Calibri"/>
                <w:color w:val="000000"/>
                <w:sz w:val="16"/>
                <w:szCs w:val="16"/>
                <w:lang w:val="en-US" w:eastAsia="es-MX"/>
              </w:rPr>
              <w:fldChar w:fldCharType="end"/>
            </w:r>
          </w:p>
        </w:tc>
      </w:tr>
      <w:tr w:rsidR="008B47D5" w:rsidRPr="009D297C" w14:paraId="733C222B"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111BFFA0"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7A2A674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1</w:t>
            </w:r>
          </w:p>
        </w:tc>
        <w:tc>
          <w:tcPr>
            <w:tcW w:w="571" w:type="pct"/>
            <w:vAlign w:val="center"/>
            <w:hideMark/>
          </w:tcPr>
          <w:p w14:paraId="47C9EE6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nrelated patients from Brasilia, with BC diagnosis</w:t>
            </w:r>
          </w:p>
        </w:tc>
        <w:tc>
          <w:tcPr>
            <w:tcW w:w="390" w:type="pct"/>
            <w:vAlign w:val="center"/>
            <w:hideMark/>
          </w:tcPr>
          <w:p w14:paraId="28CCDCB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24</w:t>
            </w:r>
          </w:p>
        </w:tc>
        <w:tc>
          <w:tcPr>
            <w:tcW w:w="753" w:type="pct"/>
            <w:vAlign w:val="center"/>
            <w:hideMark/>
          </w:tcPr>
          <w:p w14:paraId="563CEBE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Multi-gene panel</w:t>
            </w:r>
          </w:p>
        </w:tc>
        <w:tc>
          <w:tcPr>
            <w:tcW w:w="508" w:type="pct"/>
            <w:vAlign w:val="center"/>
            <w:hideMark/>
          </w:tcPr>
          <w:p w14:paraId="7A33651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5% (46/224)</w:t>
            </w:r>
          </w:p>
        </w:tc>
        <w:tc>
          <w:tcPr>
            <w:tcW w:w="634" w:type="pct"/>
            <w:vAlign w:val="center"/>
            <w:hideMark/>
          </w:tcPr>
          <w:p w14:paraId="20BB2C6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5.8% (13/224); BRCA2: 2.7% (6/224)</w:t>
            </w:r>
          </w:p>
        </w:tc>
        <w:tc>
          <w:tcPr>
            <w:tcW w:w="762" w:type="pct"/>
            <w:vAlign w:val="center"/>
            <w:hideMark/>
          </w:tcPr>
          <w:p w14:paraId="47A44D7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2.5% (28/224), genes: TP53, CHEK2, MUTYH, BARD1, RAD51C, MSH6, PALB2, ATM, RAD51D, RECQL4, and CTC1</w:t>
            </w:r>
          </w:p>
        </w:tc>
        <w:tc>
          <w:tcPr>
            <w:tcW w:w="441" w:type="pct"/>
            <w:vAlign w:val="center"/>
            <w:hideMark/>
          </w:tcPr>
          <w:p w14:paraId="053C3EA6" w14:textId="50340BA9"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ozPi2vwP","properties":{"formattedCitation":"(18)","plainCitation":"(18)","noteIndex":0},"citationItems":[{"id":2178,"uris":["http://zotero.org/users/8107346/items/67KJFKGH"],"itemData":{"id":2178,"type":"article-journal","abstract":"Brazil is the largest country in South America and the most genetically heterogeneous. The aim of the present study was to determine the prevalence of germline pathogenic variants (PVs) in Brazilian patients with breast cancer (BC) who underwent genetic counseling and genetic testing at a tertiary Oncology Center. We performed a retrospective analysis of the medical records of Brazilian patients with BC referred to genetic counseling and genetic testing between August 2017 and August 2019. A total of 224 unrelated patients were included in this study. Premenopausal women represented 68.7% of the cohort. The median age at BC diagnosis was 45 years. Multigene panel testing was performed in 219 patients, five patients performed single gene analysis or family variant testing. Forty-eight germline PVs distributed among 13 genes were detected in 20.5% of the patients (46/224). Eighty-five percent of the patients (91/224) fulfilled NCCN hereditary BC testing criteria. Among these patients, 23.5% harbored PVs (45/191). In the group of patients that did not meet NCCN criteria, PV detection rate was 3% (1/33). A total of 61% of the patients (28/46) harbored a PV in a high-penetrance BC gene: 19 (8.5%) BRCA1/2, 8 (3.5%) TP53, 1 (0.5%) PALB2. Moderate penetrance genes (ATM, CHEK2) represented 15.2% (7/46) of the positive results. PVs detection was statistically associated (p&lt;0.05) with BC diagnosis before age 45, high-grade tumors, bilateral BC, history of multiple primary cancers, and family history of pancreatic cancer. According to the current hereditary cancer guidelines, 17.4% (39/224) of the patients had actionable variants. Nine percent of the patients (20/224) had actionable variants in non-BRCA genes, it represented 43.5% of the positive results and 51.2% of the actionable variants. Considering the observed prevalence of PVs in actionable genes beyond BRCA1/2 (9%, 20/224), multigene panel testing may offer an effective first-tier diagnostic approach in this population.","container-title":"PLOS ONE","DOI":"10.1371/journal.pone.0247363","ISSN":"1932-6203","issue":"2","journalAbbreviation":"PLOS ONE","language":"en","note":"publisher: Public Library of Science","page":"e0247363","source":"PLoS Journals","title":"Germline molecular data in hereditary breast cancer in Brazil: Lessons from a large single-center analysis","title-short":"Germline molecular data in hereditary breast cancer in Brazil","volume":"16","author":[{"family":"Sandoval","given":"Renata Lazari"},{"family":"Leite","given":"Ana Carolina Rathsam"},{"family":"Barbalho","given":"Daniel Meirelles"},{"family":"Assad","given":"Daniele Xavier"},{"family":"Barroso","given":"Romualdo"},{"family":"Polidorio","given":"Natalia"},{"family":"Anjos","given":"Carlos Henrique","dropping-particle":"dos"},{"family":"Miranda","given":"Andréa Discaciati","dropping-particle":"de"},{"family":"Ferreira","given":"Ana Carolina Salles de Mendonça"},{"family":"Fernandes","given":"Gustavo dos Santos"},{"family":"Achatz","given":"Maria Isabel"}],"issued":{"date-parts":[["2021",2,19]]}}}],"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18)</w:t>
            </w:r>
            <w:r>
              <w:rPr>
                <w:rFonts w:ascii="Calibri" w:eastAsia="Times New Roman" w:hAnsi="Calibri" w:cs="Calibri"/>
                <w:color w:val="000000"/>
                <w:sz w:val="16"/>
                <w:szCs w:val="16"/>
                <w:lang w:val="en-US" w:eastAsia="es-MX"/>
              </w:rPr>
              <w:fldChar w:fldCharType="end"/>
            </w:r>
          </w:p>
        </w:tc>
      </w:tr>
      <w:tr w:rsidR="008B47D5" w:rsidRPr="00656CBC" w14:paraId="19F9A68F" w14:textId="77777777" w:rsidTr="0033592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4F7D0D7"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1213C6A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1</w:t>
            </w:r>
          </w:p>
        </w:tc>
        <w:tc>
          <w:tcPr>
            <w:tcW w:w="571" w:type="pct"/>
            <w:shd w:val="clear" w:color="auto" w:fill="DAE9F7"/>
            <w:vAlign w:val="center"/>
            <w:hideMark/>
          </w:tcPr>
          <w:p w14:paraId="1BB9133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atients who fulfilled NCCN criteria and tested negative for BRCA1/2</w:t>
            </w:r>
          </w:p>
        </w:tc>
        <w:tc>
          <w:tcPr>
            <w:tcW w:w="390" w:type="pct"/>
            <w:shd w:val="clear" w:color="auto" w:fill="DAE9F7"/>
            <w:vAlign w:val="center"/>
            <w:hideMark/>
          </w:tcPr>
          <w:p w14:paraId="26230C4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26</w:t>
            </w:r>
          </w:p>
        </w:tc>
        <w:tc>
          <w:tcPr>
            <w:tcW w:w="753" w:type="pct"/>
            <w:shd w:val="clear" w:color="auto" w:fill="DAE9F7"/>
            <w:vAlign w:val="center"/>
            <w:hideMark/>
          </w:tcPr>
          <w:p w14:paraId="299BF8A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TM, CDH1, CHEK2, PALB2, RAD51D, and TP53</w:t>
            </w:r>
          </w:p>
        </w:tc>
        <w:tc>
          <w:tcPr>
            <w:tcW w:w="508" w:type="pct"/>
            <w:shd w:val="clear" w:color="auto" w:fill="DAE9F7"/>
            <w:vAlign w:val="center"/>
            <w:hideMark/>
          </w:tcPr>
          <w:p w14:paraId="5FA01E1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97% (5/126)</w:t>
            </w:r>
          </w:p>
        </w:tc>
        <w:tc>
          <w:tcPr>
            <w:tcW w:w="634" w:type="pct"/>
            <w:shd w:val="clear" w:color="auto" w:fill="DAE9F7"/>
            <w:vAlign w:val="center"/>
            <w:hideMark/>
          </w:tcPr>
          <w:p w14:paraId="1CAEAA3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762" w:type="pct"/>
            <w:shd w:val="clear" w:color="auto" w:fill="DAE9F7"/>
            <w:vAlign w:val="center"/>
            <w:hideMark/>
          </w:tcPr>
          <w:p w14:paraId="73C4448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97% (5/126), genes: CHEK2, ATM, PALB2, and TP53</w:t>
            </w:r>
          </w:p>
        </w:tc>
        <w:tc>
          <w:tcPr>
            <w:tcW w:w="441" w:type="pct"/>
            <w:shd w:val="clear" w:color="auto" w:fill="DAE9F7"/>
            <w:vAlign w:val="center"/>
            <w:hideMark/>
          </w:tcPr>
          <w:p w14:paraId="4B872094" w14:textId="41EF929F"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BwA6LF71","properties":{"formattedCitation":"(19)","plainCitation":"(19)","noteIndex":0},"citationItems":[{"id":2180,"uris":["http://zotero.org/users/8107346/items/Q7KJ94T4"],"itemData":{"id":2180,"type":"article-journal","abstract":"PURPOSE: This study aimed to identify and classify genetic variants in consensus moderate-to-high-risk predisposition genes associated with Hereditary Breast and Ovarian Cancer Syndrome (HBOC), in BRCA1/2-negative patients from Brazil.\nMETHODS: The study comprised 126 index patients who met NCCN clinical criteria and tested negative for all coding exons and intronic flanking regions of BRCA1/2 genes. Multiplex PCR-based assays were designed to cover the complete coding regions and flanking splicing sites of six genes implicated in HBOC. Sequencing was performed on HiSeq2500 Genome Analyzer.\nRESULTS: Overall, we identified 488 unique variants. We identified five patients (3.97%) that harbored pathogenic or likely pathogenic variants in four genes: ATM (1), CHEK2 (2), PALB2 (1), and TP53 (1). One hundred and thirty variants were classified as variants of uncertain significance (VUS), 10 of which were predicted to disrupt mRNA splicing (seven non-coding variants and three coding variants), while other six missense VUS were classified as probably damaging by prediction algorithms.\nCONCLUSION: A detailed mutational profile of non-BRCA genes is still being described in Brazil. In this study, we contributed to filling this gap, by providing important data on the diversity of genetic variants in a Brazilian high-risk patient cohort. ATM, CHEK2, PALB2 and TP53 are well established as HBOC predisposition genes, and the identification of deleterious variants in such actionable genes contributes to clinical management of probands and relatives.","container-title":"Breast Cancer Research and Treatment","DOI":"10.1007/s10549-020-05985-9","ISSN":"1573-7217","issue":"3","journalAbbreviation":"Breast Cancer Res Treat","language":"eng","note":"PMID: 33128190","page":"851-861","source":"PubMed","title":"Prevalence of germline variants in consensus moderate-to-high-risk predisposition genes to hereditary breast and ovarian cancer in BRCA1/2-negative Brazilian patients","volume":"185","author":[{"family":"Gomes","given":"Renan"},{"family":"Spinola","given":"Pricila da Silva"},{"family":"Brant","given":"Ayslan Castro"},{"family":"Matta","given":"Bruna Palma"},{"family":"Nascimento","given":"Caroline Macedo"},{"family":"Aquino Paes","given":"Silvia Maria","non-dropping-particle":"de"},{"family":"Bonvicino","given":"Cibele Rodrigues"},{"family":"Dos Santos","given":"Anna Claudia Evangelista"},{"family":"Moreira","given":"Miguel Angelo Martins"}],"issued":{"date-parts":[["2021",2]]}}}],"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19)</w:t>
            </w:r>
            <w:r>
              <w:rPr>
                <w:rFonts w:ascii="Calibri" w:eastAsia="Times New Roman" w:hAnsi="Calibri" w:cs="Calibri"/>
                <w:color w:val="000000"/>
                <w:sz w:val="16"/>
                <w:szCs w:val="16"/>
                <w:lang w:val="en-US" w:eastAsia="es-MX"/>
              </w:rPr>
              <w:fldChar w:fldCharType="end"/>
            </w:r>
          </w:p>
        </w:tc>
      </w:tr>
      <w:tr w:rsidR="008B47D5" w:rsidRPr="009D297C" w14:paraId="2A5A4C54" w14:textId="77777777" w:rsidTr="00335920">
        <w:trPr>
          <w:trHeight w:val="102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197778CB"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1761CA1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vAlign w:val="center"/>
            <w:hideMark/>
          </w:tcPr>
          <w:p w14:paraId="1D9336C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azilian women referred to a single institution cancer risk assessment program. 173 women had invasive BC and 119 were cancer free women.</w:t>
            </w:r>
          </w:p>
        </w:tc>
        <w:tc>
          <w:tcPr>
            <w:tcW w:w="390" w:type="pct"/>
            <w:vAlign w:val="center"/>
            <w:hideMark/>
          </w:tcPr>
          <w:p w14:paraId="33A9BA1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92</w:t>
            </w:r>
          </w:p>
        </w:tc>
        <w:tc>
          <w:tcPr>
            <w:tcW w:w="753" w:type="pct"/>
            <w:vAlign w:val="center"/>
            <w:hideMark/>
          </w:tcPr>
          <w:p w14:paraId="11544AD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east cancer susceptibility genes: BROCA panel</w:t>
            </w:r>
          </w:p>
        </w:tc>
        <w:tc>
          <w:tcPr>
            <w:tcW w:w="508" w:type="pct"/>
            <w:vAlign w:val="center"/>
            <w:hideMark/>
          </w:tcPr>
          <w:p w14:paraId="69C6D43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8% (36/173)</w:t>
            </w:r>
          </w:p>
        </w:tc>
        <w:tc>
          <w:tcPr>
            <w:tcW w:w="634" w:type="pct"/>
            <w:vAlign w:val="center"/>
            <w:hideMark/>
          </w:tcPr>
          <w:p w14:paraId="0BC84D3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6.9% (12/173</w:t>
            </w:r>
            <w:proofErr w:type="gramStart"/>
            <w:r w:rsidRPr="005A3D35">
              <w:rPr>
                <w:rFonts w:ascii="Calibri" w:eastAsia="Times New Roman" w:hAnsi="Calibri" w:cs="Calibri"/>
                <w:color w:val="000000"/>
                <w:sz w:val="16"/>
                <w:szCs w:val="16"/>
                <w:lang w:val="en-US" w:eastAsia="es-MX"/>
              </w:rPr>
              <w:t>),  BRCA</w:t>
            </w:r>
            <w:proofErr w:type="gramEnd"/>
            <w:r w:rsidRPr="005A3D35">
              <w:rPr>
                <w:rFonts w:ascii="Calibri" w:eastAsia="Times New Roman" w:hAnsi="Calibri" w:cs="Calibri"/>
                <w:color w:val="000000"/>
                <w:sz w:val="16"/>
                <w:szCs w:val="16"/>
                <w:lang w:val="en-US" w:eastAsia="es-MX"/>
              </w:rPr>
              <w:t>2: 5.8% (10/173)</w:t>
            </w:r>
          </w:p>
        </w:tc>
        <w:tc>
          <w:tcPr>
            <w:tcW w:w="762" w:type="pct"/>
            <w:vAlign w:val="center"/>
            <w:hideMark/>
          </w:tcPr>
          <w:p w14:paraId="1E4663B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8.1% (14/173), genes: PALB2, TP53, ATM, BARD1, BRIP1, FAM175A, FANCM, NBN, and SLX4</w:t>
            </w:r>
          </w:p>
        </w:tc>
        <w:tc>
          <w:tcPr>
            <w:tcW w:w="441" w:type="pct"/>
            <w:vAlign w:val="center"/>
            <w:hideMark/>
          </w:tcPr>
          <w:p w14:paraId="0D6D04B5" w14:textId="50C549A0"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I325Mb91","properties":{"formattedCitation":"(20)","plainCitation":"(20)","noteIndex":0},"citationItems":[{"id":2182,"uris":["http://zotero.org/users/8107346/items/RLXI83DG"],"itemData":{"id":2182,"type":"article-journal","abstract":"PURPOSE: There is a paucity of data on the spectrum and prevalence of pathogenic variants among women of African ancestry in the Northeast region of Brazil.\nMETHODS: We performed BROCA panel sequencing to identify inherited loss-of-function variants in breast cancer susceptibility genes among 292 Brazilian women referred to a single institution cancer risk assessment program.\nRESULTS: The study included a convenient cohort of 173 women with invasive breast cancer (cases) and 119 women who were cancer-free at the time of ascertainment. The majority of the women self-reported as African-descended (67% for cases and 90.8% for unaffected volunteers). Thirty-seven pathogenic variants were found in 36 (20.8%) patients. While the spectrum of pathogenic variants was heterogeneous, the majority (70.3%) of the pathogenic variants were detected in high-risk genes BRCA1, BRCA2, PALB2, and TP53. Pathogenic variants were also found in the ATM, BARD1, BRIP1, FAM175A, FANCM, NBN, and SLX4 genes in 6.4% of the affected women. Four recurrent pathogenic variants were detected in 11 patients of African ancestry. Only one unaffected woman had a pathogenic variant in the RAD51C gene. Different risk assessment models examined performed well in predicting risk of carrying germline loss-of-function variants in BRCA1 and/or BRCA2 in breast cancer cases.\nCONCLUSION: The high prevalence and heterogenous spectrum of pathogenic variants identified among self-reported African descendants in Northeast Brazil is consistent with studies in other African ancestry populations with a high burden of aggressive young onset breast cancer. It underscores the need to integrate comprehensive cancer risk assessment and genomic testing in the management of newly diagnosed Black women with breast cancer across the African Diaspora, enabling improved cancer control in admixed underserved and understudied populations.","container-title":"Breast Cancer Research and Treatment","DOI":"10.1007/s10549-022-06560-0","ISSN":"1573-7217","issue":"2","journalAbbreviation":"Breast Cancer Res Treat","language":"eng","note":"PMID: 35353237\nPMCID: PMC9090684","page":"485-494","source":"PubMed","title":"Mutational spectrum of breast cancer susceptibility genes among women ascertained in a cancer risk clinic in Northeast Brazil","volume":"193","author":[{"family":"Felix","given":"Gabriela E. S."},{"family":"Guindalini","given":"Rodrigo Santa Cruz"},{"family":"Zheng","given":"Yonglan"},{"family":"Walsh","given":"Tom"},{"family":"Sveen","given":"Elisabeth"},{"family":"Lopes","given":"Taisa Manuela Machado"},{"family":"Côrtes","given":"Juliana"},{"family":"Zhang","given":"Jing"},{"family":"Carôzo","given":"Polyanna"},{"family":"Santos","given":"Irlânia"},{"family":"Bonfim","given":"Thaís Ferreira"},{"family":"Garicochea","given":"Bernardo"},{"family":"Toralles","given":"Maria Betânia Pereira"},{"family":"Meyer","given":"Roberto"},{"family":"Netto","given":"Eduardo Martins"},{"family":"Abe-Sandes","given":"Kiyoko"},{"family":"King","given":"Mary-Claire"},{"family":"Oliveira Nascimento","given":"Ivana Lucia","non-dropping-particle":"de"},{"family":"Olopade","given":"Olufunmilayo I."}],"issued":{"date-parts":[["2022",6]]}}}],"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0)</w:t>
            </w:r>
            <w:r>
              <w:rPr>
                <w:rFonts w:ascii="Calibri" w:eastAsia="Times New Roman" w:hAnsi="Calibri" w:cs="Calibri"/>
                <w:color w:val="000000"/>
                <w:sz w:val="16"/>
                <w:szCs w:val="16"/>
                <w:lang w:val="en-US" w:eastAsia="es-MX"/>
              </w:rPr>
              <w:fldChar w:fldCharType="end"/>
            </w:r>
          </w:p>
        </w:tc>
      </w:tr>
      <w:tr w:rsidR="008B47D5" w:rsidRPr="009D297C" w14:paraId="523F77A8" w14:textId="77777777" w:rsidTr="00335920">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52EEB4F"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540629C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shd w:val="clear" w:color="auto" w:fill="DAE9F7"/>
            <w:vAlign w:val="center"/>
            <w:hideMark/>
          </w:tcPr>
          <w:p w14:paraId="0B7D058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nrelated BC patients who fulfilled NCCN criteria for BRCA1/2 testing</w:t>
            </w:r>
          </w:p>
        </w:tc>
        <w:tc>
          <w:tcPr>
            <w:tcW w:w="390" w:type="pct"/>
            <w:shd w:val="clear" w:color="auto" w:fill="DAE9F7"/>
            <w:vAlign w:val="center"/>
            <w:hideMark/>
          </w:tcPr>
          <w:p w14:paraId="564A67F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21</w:t>
            </w:r>
          </w:p>
        </w:tc>
        <w:tc>
          <w:tcPr>
            <w:tcW w:w="753" w:type="pct"/>
            <w:shd w:val="clear" w:color="auto" w:fill="DAE9F7"/>
            <w:vAlign w:val="center"/>
            <w:hideMark/>
          </w:tcPr>
          <w:p w14:paraId="7F83004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94-genes panel (</w:t>
            </w:r>
            <w:proofErr w:type="spellStart"/>
            <w:r w:rsidRPr="005A3D35">
              <w:rPr>
                <w:rFonts w:ascii="Calibri" w:eastAsia="Times New Roman" w:hAnsi="Calibri" w:cs="Calibri"/>
                <w:color w:val="000000"/>
                <w:sz w:val="16"/>
                <w:szCs w:val="16"/>
                <w:lang w:val="en-US" w:eastAsia="es-MX"/>
              </w:rPr>
              <w:t>TruSight</w:t>
            </w:r>
            <w:proofErr w:type="spellEnd"/>
            <w:r w:rsidRPr="005A3D35">
              <w:rPr>
                <w:rFonts w:ascii="Calibri" w:eastAsia="Times New Roman" w:hAnsi="Calibri" w:cs="Calibri"/>
                <w:color w:val="000000"/>
                <w:sz w:val="16"/>
                <w:szCs w:val="16"/>
                <w:lang w:val="en-US" w:eastAsia="es-MX"/>
              </w:rPr>
              <w:t xml:space="preserve"> Cancer Sequencing Panel)</w:t>
            </w:r>
          </w:p>
        </w:tc>
        <w:tc>
          <w:tcPr>
            <w:tcW w:w="508" w:type="pct"/>
            <w:shd w:val="clear" w:color="auto" w:fill="DAE9F7"/>
            <w:vAlign w:val="center"/>
            <w:hideMark/>
          </w:tcPr>
          <w:p w14:paraId="5FADF78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5.2% (81/321)</w:t>
            </w:r>
          </w:p>
        </w:tc>
        <w:tc>
          <w:tcPr>
            <w:tcW w:w="634" w:type="pct"/>
            <w:shd w:val="clear" w:color="auto" w:fill="DAE9F7"/>
            <w:vAlign w:val="center"/>
            <w:hideMark/>
          </w:tcPr>
          <w:p w14:paraId="2FFD291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5.3% (17/321); BRCA2: 4.4% (14/321)</w:t>
            </w:r>
          </w:p>
        </w:tc>
        <w:tc>
          <w:tcPr>
            <w:tcW w:w="762" w:type="pct"/>
            <w:shd w:val="clear" w:color="auto" w:fill="DAE9F7"/>
            <w:vAlign w:val="center"/>
            <w:hideMark/>
          </w:tcPr>
          <w:p w14:paraId="1E1E42A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6.2% (52/321), genes: TP53, PALB2, ATM, CHEK2, RAD51C, MUTYH, SBDS, FANCI, HNF1A, PFR1, RECQL4, BLM, BRIP1, FANCA, FANCD2, FANCE, FANCL, FANCM, FH, PHOX2B, PMS2, and SLX4.</w:t>
            </w:r>
          </w:p>
        </w:tc>
        <w:tc>
          <w:tcPr>
            <w:tcW w:w="441" w:type="pct"/>
            <w:shd w:val="clear" w:color="auto" w:fill="DAE9F7"/>
            <w:vAlign w:val="center"/>
            <w:hideMark/>
          </w:tcPr>
          <w:p w14:paraId="09EFDEB5" w14:textId="4878199C"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gOQx1RU8","properties":{"formattedCitation":"(21)","plainCitation":"(21)","noteIndex":0},"citationItems":[{"id":1436,"uris":["http://zotero.org/users/8107346/items/G2UNSWLW"],"itemData":{"id":1436,"type":"article-journal","container-title":"Frontiers in Oncology","DOI":"10.3389/fonc.2022.976959","title":"Characterization of genetic predisposition to molecular subtypes of breast cancer in Brazilian patients","URL":"https://www.frontiersin.org/articles/10.3389/fonc.2022.976959/full","volume":"12","author":[{"family":"Paixão","given":"Daniele"},{"family":"Torrezan","given":"Giovana Tardin"},{"family":"Santiago","given":"Karina Miranda"},{"family":"Formiga","given":"Maria Nirvana"},{"family":"Ahuno","given":"Samuel Terkper"},{"family":"Dias-Neto","given":"Emmanuel"},{"family":"Tojal da Silva","given":"Israel"},{"family":"Foulkes","given":"William D."},{"family":"Polak","given":"Paz"},{"family":"Carraro","given":"Dirce Maria"}],"issued":{"date-parts":[["2022",8]]}}}],"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1)</w:t>
            </w:r>
            <w:r>
              <w:rPr>
                <w:rFonts w:ascii="Calibri" w:eastAsia="Times New Roman" w:hAnsi="Calibri" w:cs="Calibri"/>
                <w:color w:val="000000"/>
                <w:sz w:val="16"/>
                <w:szCs w:val="16"/>
                <w:lang w:val="en-US" w:eastAsia="es-MX"/>
              </w:rPr>
              <w:fldChar w:fldCharType="end"/>
            </w:r>
          </w:p>
        </w:tc>
      </w:tr>
      <w:tr w:rsidR="008B47D5" w:rsidRPr="009D297C" w14:paraId="4990B7E8" w14:textId="77777777" w:rsidTr="00335920">
        <w:trPr>
          <w:trHeight w:val="170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7DE40D2"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54699B7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vAlign w:val="center"/>
            <w:hideMark/>
          </w:tcPr>
          <w:p w14:paraId="727F1D7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azilian BC patients</w:t>
            </w:r>
          </w:p>
        </w:tc>
        <w:tc>
          <w:tcPr>
            <w:tcW w:w="390" w:type="pct"/>
            <w:vAlign w:val="center"/>
            <w:hideMark/>
          </w:tcPr>
          <w:p w14:paraId="119B5A1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663</w:t>
            </w:r>
          </w:p>
        </w:tc>
        <w:tc>
          <w:tcPr>
            <w:tcW w:w="753" w:type="pct"/>
            <w:vAlign w:val="center"/>
            <w:hideMark/>
          </w:tcPr>
          <w:p w14:paraId="0FDD079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38 cancer susceptibility genes</w:t>
            </w:r>
          </w:p>
        </w:tc>
        <w:tc>
          <w:tcPr>
            <w:tcW w:w="508" w:type="pct"/>
            <w:vAlign w:val="center"/>
            <w:hideMark/>
          </w:tcPr>
          <w:p w14:paraId="2D790BC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 (335/1663)</w:t>
            </w:r>
          </w:p>
        </w:tc>
        <w:tc>
          <w:tcPr>
            <w:tcW w:w="634" w:type="pct"/>
            <w:vAlign w:val="center"/>
            <w:hideMark/>
          </w:tcPr>
          <w:p w14:paraId="17C524D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5.8% (97/1663), BRCA2: 4.3% (72/1663).</w:t>
            </w:r>
          </w:p>
        </w:tc>
        <w:tc>
          <w:tcPr>
            <w:tcW w:w="762" w:type="pct"/>
            <w:vAlign w:val="center"/>
            <w:hideMark/>
          </w:tcPr>
          <w:p w14:paraId="0123F0C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0% (166/1663), genes: TP53, MUTYH, ATM, CHEK2, PALB2, RAD51C, BRIP1, APC, BLM, FANCC, PMS2, RECQL, CDH1, NF1, PTEN, BARD1, RAD51D, MEN1, MSH2, and MLH1.</w:t>
            </w:r>
          </w:p>
        </w:tc>
        <w:tc>
          <w:tcPr>
            <w:tcW w:w="441" w:type="pct"/>
            <w:vAlign w:val="center"/>
            <w:hideMark/>
          </w:tcPr>
          <w:p w14:paraId="5AD8C880" w14:textId="457F8D87"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4wkXIpIw","properties":{"formattedCitation":"(22)","plainCitation":"(22)","noteIndex":0},"citationItems":[{"id":2188,"uris":["http://zotero.org/users/8107346/items/LLRMAZAU"],"itemData":{"id":2188,"type":"article-journal","abstract":"Genetic diversity of germline variants in breast cancer (BC) predisposition genes is unexplored in miscegenated populations, such those living in Latin America. We evaluated 1663 Brazilian BC patients, who underwent hereditary multigene panel testing (20-38 cancer susceptibility genes), to determine the spectrum and prevalence of pathogenic/likely pathogenic (P/LP) variants and variants of uncertain significance (VUS). Associations between P/LP variants and BC risk were estimated in a case-control analysis of BC patients and 18,919 Brazilian reference controls (RC). In total, 335 (20.1%) participants carried germline P/LP variants: 167 (10.0%) in BRCA1/2, 122 (7.3%) in BC actionable non-BRCA genes and 47 (2.8%) in candidate genes or other cancer predisposition genes. Overall, 354 distinctive P/LP variants were identified in 23 genes. The most commonly mutated genes were: BRCA1 (27.4%), BRCA2 (20.3%), TP53 (10.5%), monoallelic MUTYH (9.9%), ATM (8.8%), CHEK2 (6.2%) and PALB2 (5.1%). The Brazilian variant TP53 R337H (c.1010G&gt;A, p.Arg337His), detected in 1.6% of BC patients and 0.1% of RC, was strongly associated with risk of BC, OR = 17.4 (95% CI: 9.4-32.1; p &lt; 0.0001); monoallelic MUTYH variants c.1187G&gt;A and c.536A&gt;G, detected in 1.2% (0.9% RC) and 0.8% (0.4% RC) of the patients, respectively, were not associated with the odds of BC, the former with OR = 1.4 (95% CI: 0.8-2.4; p = 0.29) and the latter with OR = 1.9 (95% CI: 0.9-3.9; p = 0.09). The overall VUS rate was 46.1% for the entire patient population. Concluding, the use of multigene panel testing almost doubled the identification of germline P/LP variants in clinically actionable predisposition genes in BC patients. In Brazil, special attention should be given to TP53 P/LP variants.","container-title":"Scientific Reports","DOI":"10.1038/s41598-022-07383-1","ISSN":"2045-2322","issue":"1","journalAbbreviation":"Sci Rep","language":"eng","note":"PMID: 35264596\nPMCID: PMC8907244","page":"4190","source":"PubMed","title":"Detection of germline variants in Brazilian breast cancer patients using multigene panel testing","volume":"12","author":[{"family":"Guindalini","given":"Rodrigo Santa Cruz"},{"family":"Viana","given":"Danilo Vilela"},{"family":"Kitajima","given":"João Paulo Fumio Whitaker"},{"family":"Rocha","given":"Vinícius Marques"},{"family":"López","given":"Rossana Verónica Mendoza"},{"family":"Zheng","given":"Yonglan"},{"family":"Freitas","given":"Érika"},{"family":"Monteiro","given":"Fabiola Paoli Mendes"},{"family":"Valim","given":"André"},{"family":"Schlesinger","given":"David"},{"family":"Kok","given":"Fernando"},{"family":"Olopade","given":"Olufunmilayo I."},{"family":"Folgueira","given":"Maria Aparecida Azevedo Koike"}],"issued":{"date-parts":[["2022",3,9]]}}}],"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2)</w:t>
            </w:r>
            <w:r>
              <w:rPr>
                <w:rFonts w:ascii="Calibri" w:eastAsia="Times New Roman" w:hAnsi="Calibri" w:cs="Calibri"/>
                <w:color w:val="000000"/>
                <w:sz w:val="16"/>
                <w:szCs w:val="16"/>
                <w:lang w:val="en-US" w:eastAsia="es-MX"/>
              </w:rPr>
              <w:fldChar w:fldCharType="end"/>
            </w:r>
          </w:p>
        </w:tc>
      </w:tr>
      <w:tr w:rsidR="008B47D5" w:rsidRPr="00656CBC" w14:paraId="730BC8C8" w14:textId="77777777" w:rsidTr="00335920">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617" w:type="pct"/>
            <w:vMerge w:val="restart"/>
            <w:tcBorders>
              <w:top w:val="none" w:sz="0" w:space="0" w:color="auto"/>
              <w:left w:val="none" w:sz="0" w:space="0" w:color="auto"/>
              <w:bottom w:val="none" w:sz="0" w:space="0" w:color="auto"/>
            </w:tcBorders>
            <w:vAlign w:val="center"/>
            <w:hideMark/>
          </w:tcPr>
          <w:p w14:paraId="4FEC29AE"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Chile</w:t>
            </w:r>
          </w:p>
        </w:tc>
        <w:tc>
          <w:tcPr>
            <w:tcW w:w="324" w:type="pct"/>
            <w:shd w:val="clear" w:color="auto" w:fill="DAE9F7"/>
            <w:noWrap/>
            <w:vAlign w:val="center"/>
            <w:hideMark/>
          </w:tcPr>
          <w:p w14:paraId="3207CF5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08</w:t>
            </w:r>
          </w:p>
        </w:tc>
        <w:tc>
          <w:tcPr>
            <w:tcW w:w="571" w:type="pct"/>
            <w:shd w:val="clear" w:color="auto" w:fill="DAE9F7"/>
            <w:vAlign w:val="center"/>
            <w:hideMark/>
          </w:tcPr>
          <w:p w14:paraId="70AA930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196 Patients with BC belonging to </w:t>
            </w:r>
            <w:proofErr w:type="gramStart"/>
            <w:r w:rsidRPr="005A3D35">
              <w:rPr>
                <w:rFonts w:ascii="Calibri" w:eastAsia="Times New Roman" w:hAnsi="Calibri" w:cs="Calibri"/>
                <w:color w:val="000000"/>
                <w:sz w:val="16"/>
                <w:szCs w:val="16"/>
                <w:lang w:val="en-US" w:eastAsia="es-MX"/>
              </w:rPr>
              <w:t>high risk</w:t>
            </w:r>
            <w:proofErr w:type="gramEnd"/>
            <w:r w:rsidRPr="005A3D35">
              <w:rPr>
                <w:rFonts w:ascii="Calibri" w:eastAsia="Times New Roman" w:hAnsi="Calibri" w:cs="Calibri"/>
                <w:color w:val="000000"/>
                <w:sz w:val="16"/>
                <w:szCs w:val="16"/>
                <w:lang w:val="en-US" w:eastAsia="es-MX"/>
              </w:rPr>
              <w:t xml:space="preserve"> Chilean families, 184/196 were BRCA1/2 negative. Control group: 500 healthy Chilean women with no personal or </w:t>
            </w:r>
            <w:proofErr w:type="spellStart"/>
            <w:r w:rsidRPr="005A3D35">
              <w:rPr>
                <w:rFonts w:ascii="Calibri" w:eastAsia="Times New Roman" w:hAnsi="Calibri" w:cs="Calibri"/>
                <w:color w:val="000000"/>
                <w:sz w:val="16"/>
                <w:szCs w:val="16"/>
                <w:lang w:val="en-US" w:eastAsia="es-MX"/>
              </w:rPr>
              <w:t>familiaL</w:t>
            </w:r>
            <w:proofErr w:type="spellEnd"/>
            <w:r w:rsidRPr="005A3D35">
              <w:rPr>
                <w:rFonts w:ascii="Calibri" w:eastAsia="Times New Roman" w:hAnsi="Calibri" w:cs="Calibri"/>
                <w:color w:val="000000"/>
                <w:sz w:val="16"/>
                <w:szCs w:val="16"/>
                <w:lang w:val="en-US" w:eastAsia="es-MX"/>
              </w:rPr>
              <w:t xml:space="preserve"> history </w:t>
            </w:r>
            <w:r w:rsidRPr="005A3D35">
              <w:rPr>
                <w:rFonts w:ascii="Calibri" w:eastAsia="Times New Roman" w:hAnsi="Calibri" w:cs="Calibri"/>
                <w:color w:val="000000"/>
                <w:sz w:val="16"/>
                <w:szCs w:val="16"/>
                <w:lang w:val="en-US" w:eastAsia="es-MX"/>
              </w:rPr>
              <w:lastRenderedPageBreak/>
              <w:t>of cancer. 624 healthy Chilean females but with at least two relatives in first or second degree with BC.</w:t>
            </w:r>
          </w:p>
        </w:tc>
        <w:tc>
          <w:tcPr>
            <w:tcW w:w="390" w:type="pct"/>
            <w:shd w:val="clear" w:color="auto" w:fill="DAE9F7"/>
            <w:vAlign w:val="center"/>
            <w:hideMark/>
          </w:tcPr>
          <w:p w14:paraId="5AD82E0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lastRenderedPageBreak/>
              <w:t>1320</w:t>
            </w:r>
          </w:p>
        </w:tc>
        <w:tc>
          <w:tcPr>
            <w:tcW w:w="753" w:type="pct"/>
            <w:shd w:val="clear" w:color="auto" w:fill="DAE9F7"/>
            <w:vAlign w:val="center"/>
            <w:hideMark/>
          </w:tcPr>
          <w:p w14:paraId="326A36A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CHEK2 c.1100delC. RFLP</w:t>
            </w:r>
          </w:p>
        </w:tc>
        <w:tc>
          <w:tcPr>
            <w:tcW w:w="508" w:type="pct"/>
            <w:shd w:val="clear" w:color="auto" w:fill="DAE9F7"/>
            <w:vAlign w:val="center"/>
            <w:hideMark/>
          </w:tcPr>
          <w:p w14:paraId="2FBE9CE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one of the 1320 samples analyzed carried the variant.</w:t>
            </w:r>
          </w:p>
        </w:tc>
        <w:tc>
          <w:tcPr>
            <w:tcW w:w="634" w:type="pct"/>
            <w:shd w:val="clear" w:color="auto" w:fill="DAE9F7"/>
            <w:vAlign w:val="center"/>
            <w:hideMark/>
          </w:tcPr>
          <w:p w14:paraId="3E95F84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762" w:type="pct"/>
            <w:shd w:val="clear" w:color="auto" w:fill="DAE9F7"/>
            <w:vAlign w:val="center"/>
            <w:hideMark/>
          </w:tcPr>
          <w:p w14:paraId="1A636629"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one of the 1320 samples analyzed carried the variant.</w:t>
            </w:r>
          </w:p>
        </w:tc>
        <w:tc>
          <w:tcPr>
            <w:tcW w:w="441" w:type="pct"/>
            <w:shd w:val="clear" w:color="auto" w:fill="DAE9F7"/>
            <w:vAlign w:val="center"/>
            <w:hideMark/>
          </w:tcPr>
          <w:p w14:paraId="7252F19B" w14:textId="3ECE71C9"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pOiE08yt","properties":{"formattedCitation":"(23)","plainCitation":"(23)","noteIndex":0},"citationItems":[{"id":2191,"uris":["http://zotero.org/users/8107346/items/B7YXFX7Y"],"itemData":{"id":2191,"type":"article-journal","container-title":"Breast Cancer Research and Treatment","DOI":"10.1007/s10549-007-9743-0","ISSN":"1573-7217","issue":"3","journalAbbreviation":"Breast Cancer Res Treat","language":"en","page":"543-545","source":"Springer Link","title":"Absence of CHEK2 1100delC mutation in familial breast cancer cases from a South American population","volume":"110","author":[{"family":"González-Hormazábal","given":"Patricio"},{"family":"Castro","given":"Víctor G."},{"family":"Blanco","given":"Rafael"},{"family":"Gómez","given":"Fernando"},{"family":"Peralta","given":"Octavio"},{"family":"Waugh","given":"Enrique"},{"family":"Bravo","given":"Teresa"},{"family":"Reyes","given":"Jose M."},{"family":"Jara","given":"Lilian"}],"issued":{"date-parts":[["2008",8,1]]}}}],"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3)</w:t>
            </w:r>
            <w:r>
              <w:rPr>
                <w:rFonts w:ascii="Calibri" w:eastAsia="Times New Roman" w:hAnsi="Calibri" w:cs="Calibri"/>
                <w:color w:val="000000"/>
                <w:sz w:val="16"/>
                <w:szCs w:val="16"/>
                <w:lang w:val="en-US" w:eastAsia="es-MX"/>
              </w:rPr>
              <w:fldChar w:fldCharType="end"/>
            </w:r>
            <w:r w:rsidR="005A3D35" w:rsidRPr="005A3D35">
              <w:rPr>
                <w:rFonts w:ascii="Calibri" w:eastAsia="Times New Roman" w:hAnsi="Calibri" w:cs="Calibri"/>
                <w:color w:val="000000"/>
                <w:sz w:val="16"/>
                <w:szCs w:val="16"/>
                <w:lang w:val="en-US" w:eastAsia="es-MX"/>
              </w:rPr>
              <w:t>.</w:t>
            </w:r>
          </w:p>
        </w:tc>
      </w:tr>
      <w:tr w:rsidR="008B47D5" w:rsidRPr="00656CBC" w14:paraId="086A2758" w14:textId="77777777" w:rsidTr="00335920">
        <w:trPr>
          <w:trHeight w:val="102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26229C11"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18C9F1F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1</w:t>
            </w:r>
          </w:p>
        </w:tc>
        <w:tc>
          <w:tcPr>
            <w:tcW w:w="571" w:type="pct"/>
            <w:vAlign w:val="center"/>
            <w:hideMark/>
          </w:tcPr>
          <w:p w14:paraId="1653AC7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Index cases belonging to </w:t>
            </w:r>
            <w:proofErr w:type="gramStart"/>
            <w:r w:rsidRPr="005A3D35">
              <w:rPr>
                <w:rFonts w:ascii="Calibri" w:eastAsia="Times New Roman" w:hAnsi="Calibri" w:cs="Calibri"/>
                <w:color w:val="000000"/>
                <w:sz w:val="16"/>
                <w:szCs w:val="16"/>
                <w:lang w:val="en-US" w:eastAsia="es-MX"/>
              </w:rPr>
              <w:t>high risk</w:t>
            </w:r>
            <w:proofErr w:type="gramEnd"/>
            <w:r w:rsidRPr="005A3D35">
              <w:rPr>
                <w:rFonts w:ascii="Calibri" w:eastAsia="Times New Roman" w:hAnsi="Calibri" w:cs="Calibri"/>
                <w:color w:val="000000"/>
                <w:sz w:val="16"/>
                <w:szCs w:val="16"/>
                <w:lang w:val="en-US" w:eastAsia="es-MX"/>
              </w:rPr>
              <w:t xml:space="preserve"> unrelated families, (mutation testing); high risk subjects, for hereditary BC and/or OC, (LGRs testing)</w:t>
            </w:r>
          </w:p>
        </w:tc>
        <w:tc>
          <w:tcPr>
            <w:tcW w:w="390" w:type="pct"/>
            <w:vAlign w:val="center"/>
            <w:hideMark/>
          </w:tcPr>
          <w:p w14:paraId="230C9CD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26; 56</w:t>
            </w:r>
          </w:p>
        </w:tc>
        <w:tc>
          <w:tcPr>
            <w:tcW w:w="753" w:type="pct"/>
            <w:vAlign w:val="center"/>
            <w:hideMark/>
          </w:tcPr>
          <w:p w14:paraId="35E89EE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w:t>
            </w:r>
          </w:p>
        </w:tc>
        <w:tc>
          <w:tcPr>
            <w:tcW w:w="508" w:type="pct"/>
            <w:vAlign w:val="center"/>
            <w:hideMark/>
          </w:tcPr>
          <w:p w14:paraId="38248E09"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7.1% (23/326)</w:t>
            </w:r>
          </w:p>
        </w:tc>
        <w:tc>
          <w:tcPr>
            <w:tcW w:w="634" w:type="pct"/>
            <w:vAlign w:val="center"/>
            <w:hideMark/>
          </w:tcPr>
          <w:p w14:paraId="6D69B6C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3.4% (11/326); BRCA2: 3.7% (12/326). LGR analysis was negative.</w:t>
            </w:r>
          </w:p>
        </w:tc>
        <w:tc>
          <w:tcPr>
            <w:tcW w:w="762" w:type="pct"/>
            <w:vAlign w:val="center"/>
            <w:hideMark/>
          </w:tcPr>
          <w:p w14:paraId="0B94C88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vAlign w:val="center"/>
            <w:hideMark/>
          </w:tcPr>
          <w:p w14:paraId="65DDC8B8" w14:textId="6FDCD738"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83oxSpj3","properties":{"formattedCitation":"(24)","plainCitation":"(24)","noteIndex":0},"citationItems":[{"id":2193,"uris":["http://zotero.org/users/8107346/items/92ITZ2FP"],"itemData":{"id":2193,"type":"article-journal","abstract":"The distribution of BRCA1/2 germline mutations in breast/ovarian cancer (BC/OC) families varies among different populations. In the Chilean population, there are only two reports of mutation analysis of BRCA1/2, and these included a low number of BC and/or OC patients. Moreover, the prevalence of BRCA1/2 genomic rearrangements in Chilean and in other South American populations is unknown. In this article, we present the mutation-detection data corresponding to a set of 326 high-risk families analyzed by conformation-sensitive gel electrophoresis and heteroduplex analysis. To determine the contribution of BRCA1/2 LGRs in Chilean BC patients, we analyzed 56 high-risk subjects with no pathogenic BRCA1/2 point mutations. Germline BRCA1/2 point mutations were found in 23 (7.1%) of the 326 Chilean families. Families which had at least three BC and/or OC cases showed the highest frequency of mutations (15.9%). We identified 14 point pathogenic mutations. Three recurrent mutations in BRCA1 (c.187_188delAG, c.2605_2606delTT, and c.3450_3453delCAAG) and three in BRCA2 (c.4969_4970insTG, c.5374_5377delTATG, and c.6503_6504delTT) contributed to 63.6 and 66.7% of all the deleterious mutations of each gene, which may reflect the presence of region-specific founder effects. Taken together BRCA1/2 recurrent point mutations account for 65.2% (15/23) of the BRCA1/2 (+) families. No large deletions or duplications involving BRCA1/2 were identified in a subgroup of 56 index cases negative for BRCA1/2 point mutations. Our study, which is the largest conducted to date in a South American population, provides a comprehensive analysis on the type and distribution of BRCA1/2 mutations and allelic variants.","container-title":"Breast Cancer Research and Treatment","DOI":"10.1007/s10549-010-1170-y","ISSN":"1573-7217","issue":"3","journalAbbreviation":"Breast Cancer Res Treat","language":"en","page":"705-716","source":"Springer Link","title":"Spectrum of BRCA1/2 point mutations and genomic rearrangements in high-risk breast/ovarian cancer Chilean families","volume":"126","author":[{"family":"Gonzalez-Hormazabal","given":"Patricio"},{"family":"Gutierrez-Enriquez","given":"Sara"},{"family":"Gaete","given":"Daniel"},{"family":"Reyes","given":"Jose M."},{"family":"Peralta","given":"Octavio"},{"family":"Waugh","given":"Enrique"},{"family":"Gomez","given":"Fernando"},{"family":"Margarit","given":"Sonia"},{"family":"Bravo","given":"Teresa"},{"family":"Blanco","given":"Rafael"},{"family":"Diez","given":"Orland"},{"family":"Jara","given":"Lilian"}],"issued":{"date-parts":[["2011",4,1]]}}}],"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4)</w:t>
            </w:r>
            <w:r>
              <w:rPr>
                <w:rFonts w:ascii="Calibri" w:eastAsia="Times New Roman" w:hAnsi="Calibri" w:cs="Calibri"/>
                <w:color w:val="000000"/>
                <w:sz w:val="16"/>
                <w:szCs w:val="16"/>
                <w:lang w:val="en-US" w:eastAsia="es-MX"/>
              </w:rPr>
              <w:fldChar w:fldCharType="end"/>
            </w:r>
          </w:p>
        </w:tc>
      </w:tr>
      <w:tr w:rsidR="008B47D5" w:rsidRPr="009D297C" w14:paraId="0D8E9DB8" w14:textId="77777777" w:rsidTr="0033592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B740F0B"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5E71FC0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2</w:t>
            </w:r>
          </w:p>
        </w:tc>
        <w:tc>
          <w:tcPr>
            <w:tcW w:w="571" w:type="pct"/>
            <w:shd w:val="clear" w:color="auto" w:fill="DAE9F7"/>
            <w:vAlign w:val="center"/>
            <w:hideMark/>
          </w:tcPr>
          <w:p w14:paraId="55DF5D8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Chilean BC cases negative for BRCA1/2</w:t>
            </w:r>
          </w:p>
        </w:tc>
        <w:tc>
          <w:tcPr>
            <w:tcW w:w="390" w:type="pct"/>
            <w:shd w:val="clear" w:color="auto" w:fill="DAE9F7"/>
            <w:vAlign w:val="center"/>
            <w:hideMark/>
          </w:tcPr>
          <w:p w14:paraId="7513157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22</w:t>
            </w:r>
          </w:p>
        </w:tc>
        <w:tc>
          <w:tcPr>
            <w:tcW w:w="753" w:type="pct"/>
            <w:shd w:val="clear" w:color="auto" w:fill="DAE9F7"/>
            <w:vAlign w:val="center"/>
            <w:hideMark/>
          </w:tcPr>
          <w:p w14:paraId="782AB2B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BARD1 </w:t>
            </w:r>
            <w:proofErr w:type="gramStart"/>
            <w:r w:rsidRPr="005A3D35">
              <w:rPr>
                <w:rFonts w:ascii="Calibri" w:eastAsia="Times New Roman" w:hAnsi="Calibri" w:cs="Calibri"/>
                <w:color w:val="000000"/>
                <w:sz w:val="16"/>
                <w:szCs w:val="16"/>
                <w:lang w:val="en-US" w:eastAsia="es-MX"/>
              </w:rPr>
              <w:t>p.Cys</w:t>
            </w:r>
            <w:proofErr w:type="gramEnd"/>
            <w:r w:rsidRPr="005A3D35">
              <w:rPr>
                <w:rFonts w:ascii="Calibri" w:eastAsia="Times New Roman" w:hAnsi="Calibri" w:cs="Calibri"/>
                <w:color w:val="000000"/>
                <w:sz w:val="16"/>
                <w:szCs w:val="16"/>
                <w:lang w:val="en-US" w:eastAsia="es-MX"/>
              </w:rPr>
              <w:t>557Ser</w:t>
            </w:r>
          </w:p>
        </w:tc>
        <w:tc>
          <w:tcPr>
            <w:tcW w:w="508" w:type="pct"/>
            <w:shd w:val="clear" w:color="auto" w:fill="DAE9F7"/>
            <w:vAlign w:val="center"/>
            <w:hideMark/>
          </w:tcPr>
          <w:p w14:paraId="191723D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5% (8/322)</w:t>
            </w:r>
          </w:p>
        </w:tc>
        <w:tc>
          <w:tcPr>
            <w:tcW w:w="634" w:type="pct"/>
            <w:shd w:val="clear" w:color="auto" w:fill="DAE9F7"/>
            <w:vAlign w:val="center"/>
            <w:hideMark/>
          </w:tcPr>
          <w:p w14:paraId="27C7F290"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762" w:type="pct"/>
            <w:shd w:val="clear" w:color="auto" w:fill="DAE9F7"/>
            <w:vAlign w:val="center"/>
            <w:hideMark/>
          </w:tcPr>
          <w:p w14:paraId="3CB13BE7"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5% (8/322)</w:t>
            </w:r>
          </w:p>
        </w:tc>
        <w:tc>
          <w:tcPr>
            <w:tcW w:w="441" w:type="pct"/>
            <w:shd w:val="clear" w:color="auto" w:fill="DAE9F7"/>
            <w:vAlign w:val="center"/>
            <w:hideMark/>
          </w:tcPr>
          <w:p w14:paraId="7653F298" w14:textId="50B68FC7"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pYFOGKY7","properties":{"formattedCitation":"(25)","plainCitation":"(25)","noteIndex":0},"citationItems":[{"id":2195,"uris":["http://zotero.org/users/8107346/items/SXTFDRUY"],"itemData":{"id":2195,"type":"article-journal","abstract":"Since the discovery of the BRCA1 and BRCA2 genes, much work has been carried out to identify further breast cancer (BC) susceptibility genes. BARD1 (BRCA1-associated ring domain) was originally identified as a BRCA1-interacting protein but has also been described in tumor-suppressive functions independent of BRCA1. Some association studies have suggested that the BARD1 Cys557Ser variant might be associated with increased risk of BC, but others have failed to confirm this finding. To date, this variant has not been analyzed in Spanish or South-American populations. In this study, using a case–control design, we analyzed the C-terminal Cys557Ser change in 322 Chilean BC cases with no mutations in BRCA1 or BRCA2 and in 570 controls in order to evaluate its possible association with BC susceptibility. BARD1 Cys557Ser was associated with an increased BC risk (P = 0.04, OR = 3.4 [95 % CI 1.2–10.2]) among cases belonging to families with a strong family history of BC. No difference between single cases affected with age &lt;50 years at diagnosis (n = 117) and controls was observed for carriers of Cys/Ser genotype. It is likely that this variant is not involved in BC risk in this group of women. We also analyzed a possible interaction between BARD1 557Ser/XRCC3 241Met variants considering the role of both genes in the maintenance of genome integrity. The combined genotype Cys/Ser-carrier with the XRCC3 241Met allele was associated with an increased BC risk (P = 0.02, OR = 5.01 [95 % CI 1.36–18.5]) among women belonging to families with at least three BC and/or ovarian cancer cases. Our results suggest that BARD1 557Ser and XRCC3 241Met may play roles in BC risk in women with a strong family history of BC. Nevertheless there is no evidence of an interaction between the two SNPs. These findings should be confirmed by other studies and in other populations.","container-title":"Molecular Biology Reports","DOI":"10.1007/s11033-012-1656-2","ISSN":"1573-4978","issue":"8","journalAbbreviation":"Mol Biol Rep","language":"en","page":"8091-8098","source":"Springer Link","title":"The BARD1 Cys557Ser variant and risk of familial breast cancer in a South-American population","volume":"39","author":[{"family":"Gonzalez-Hormazabal","given":"Patricio"},{"family":"Reyes","given":"Jose M."},{"family":"Blanco","given":"Rafael"},{"family":"Bravo","given":"Teresa"},{"family":"Carrera","given":"Ignacio"},{"family":"Peralta","given":"Octavio"},{"family":"Gomez","given":"Fernando"},{"family":"Waugh","given":"Enrique"},{"family":"Margarit","given":"Sonia"},{"family":"Ibañez","given":"Gladys"},{"family":"Santos","given":"Jose L."},{"family":"Jara","given":"Lilian"}],"issued":{"date-parts":[["2012",8,1]]}}}],"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5)</w:t>
            </w:r>
            <w:r>
              <w:rPr>
                <w:rFonts w:ascii="Calibri" w:eastAsia="Times New Roman" w:hAnsi="Calibri" w:cs="Calibri"/>
                <w:color w:val="000000"/>
                <w:sz w:val="16"/>
                <w:szCs w:val="16"/>
                <w:lang w:val="en-US" w:eastAsia="es-MX"/>
              </w:rPr>
              <w:fldChar w:fldCharType="end"/>
            </w:r>
          </w:p>
        </w:tc>
      </w:tr>
      <w:tr w:rsidR="008B47D5" w:rsidRPr="00656CBC" w14:paraId="24F32385"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33454FEC"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0517CD6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5</w:t>
            </w:r>
          </w:p>
        </w:tc>
        <w:tc>
          <w:tcPr>
            <w:tcW w:w="571" w:type="pct"/>
            <w:vAlign w:val="center"/>
            <w:hideMark/>
          </w:tcPr>
          <w:p w14:paraId="7D30AD61"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Chilean familial BC cases BRCA1/2 negative</w:t>
            </w:r>
          </w:p>
        </w:tc>
        <w:tc>
          <w:tcPr>
            <w:tcW w:w="390" w:type="pct"/>
            <w:vAlign w:val="center"/>
            <w:hideMark/>
          </w:tcPr>
          <w:p w14:paraId="4F7859D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00</w:t>
            </w:r>
          </w:p>
        </w:tc>
        <w:tc>
          <w:tcPr>
            <w:tcW w:w="753" w:type="pct"/>
            <w:vAlign w:val="center"/>
            <w:hideMark/>
          </w:tcPr>
          <w:p w14:paraId="571AC99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ALB2 (conformational sensitive gel electrophoresis and direct sequencing)</w:t>
            </w:r>
          </w:p>
        </w:tc>
        <w:tc>
          <w:tcPr>
            <w:tcW w:w="508" w:type="pct"/>
            <w:vAlign w:val="center"/>
            <w:hideMark/>
          </w:tcPr>
          <w:p w14:paraId="39B4B32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634" w:type="pct"/>
            <w:vAlign w:val="center"/>
            <w:hideMark/>
          </w:tcPr>
          <w:p w14:paraId="644A687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762" w:type="pct"/>
            <w:vAlign w:val="center"/>
            <w:hideMark/>
          </w:tcPr>
          <w:p w14:paraId="1597648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o pathogenic variants were detected</w:t>
            </w:r>
          </w:p>
        </w:tc>
        <w:tc>
          <w:tcPr>
            <w:tcW w:w="441" w:type="pct"/>
            <w:vAlign w:val="center"/>
            <w:hideMark/>
          </w:tcPr>
          <w:p w14:paraId="6BF80560" w14:textId="49F984C3"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CH5IpaIo","properties":{"formattedCitation":"(26)","plainCitation":"(26)","noteIndex":0},"citationItems":[{"id":2196,"uris":["http://zotero.org/users/8107346/items/4WNLQFSL"],"itemData":{"id":2196,"type":"article-journal","abstract":"Germline mutations in PALB2 have been identified in approximately 1% of familial breast cancer (BC) in several populations. Nevertheless its contribution in the South-American population is unknown. The goal of this study was to determine the prevalence of PALB2 mutations in the Chilean population.","container-title":"BMC Cancer","DOI":"10.1186/s12885-015-1033-3","ISSN":"1471-2407","issue":"1","journalAbbreviation":"BMC Cancer","page":"30","source":"BioMed Central","title":"Association of PALB2 sequence variants with the risk of familial and early-onset breast cancer in a South-American population","volume":"15","author":[{"family":"Leyton","given":"Yessica"},{"family":"Gonzalez-Hormazabal","given":"Patricio"},{"family":"Blanco","given":"Rafael"},{"family":"Bravo","given":"Teresa"},{"family":"Fernandez-Ramires","given":"Ricardo"},{"family":"Morales","given":"Sebastian"},{"family":"Landeros","given":"Natalia"},{"family":"Reyes","given":"Jose M."},{"family":"Peralta","given":"Octavio"},{"family":"Tapia","given":"Julio C."},{"family":"Gomez","given":"Fernando"},{"family":"Waugh","given":"Enrique"},{"family":"Ibañez","given":"Gladys"},{"family":"Pakomio","given":"Janara"},{"family":"Grau","given":"Gilberto"},{"family":"Jara","given":"Lilian"}],"issued":{"date-parts":[["2015",1,31]]}}}],"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6)</w:t>
            </w:r>
            <w:r>
              <w:rPr>
                <w:rFonts w:ascii="Calibri" w:eastAsia="Times New Roman" w:hAnsi="Calibri" w:cs="Calibri"/>
                <w:color w:val="000000"/>
                <w:sz w:val="16"/>
                <w:szCs w:val="16"/>
                <w:lang w:val="en-US" w:eastAsia="es-MX"/>
              </w:rPr>
              <w:fldChar w:fldCharType="end"/>
            </w:r>
          </w:p>
        </w:tc>
      </w:tr>
      <w:tr w:rsidR="008B47D5" w:rsidRPr="00656CBC" w14:paraId="3A738CD6" w14:textId="77777777" w:rsidTr="0033592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1EA67185"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725DCAB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shd w:val="clear" w:color="auto" w:fill="DAE9F7"/>
            <w:vAlign w:val="center"/>
            <w:hideMark/>
          </w:tcPr>
          <w:p w14:paraId="1337A32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Individuals with personal or family history of breast and/or ovarian cancer. 105/315 were tested with genetic panels</w:t>
            </w:r>
          </w:p>
        </w:tc>
        <w:tc>
          <w:tcPr>
            <w:tcW w:w="390" w:type="pct"/>
            <w:shd w:val="clear" w:color="auto" w:fill="DAE9F7"/>
            <w:vAlign w:val="center"/>
            <w:hideMark/>
          </w:tcPr>
          <w:p w14:paraId="587BF28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15</w:t>
            </w:r>
          </w:p>
        </w:tc>
        <w:tc>
          <w:tcPr>
            <w:tcW w:w="753" w:type="pct"/>
            <w:shd w:val="clear" w:color="auto" w:fill="DAE9F7"/>
            <w:vAlign w:val="center"/>
            <w:hideMark/>
          </w:tcPr>
          <w:p w14:paraId="2614F91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 Genetic panels</w:t>
            </w:r>
          </w:p>
        </w:tc>
        <w:tc>
          <w:tcPr>
            <w:tcW w:w="508" w:type="pct"/>
            <w:shd w:val="clear" w:color="auto" w:fill="DAE9F7"/>
            <w:vAlign w:val="center"/>
            <w:hideMark/>
          </w:tcPr>
          <w:p w14:paraId="0DA3E5F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3% (64/315)</w:t>
            </w:r>
          </w:p>
        </w:tc>
        <w:tc>
          <w:tcPr>
            <w:tcW w:w="634" w:type="pct"/>
            <w:shd w:val="clear" w:color="auto" w:fill="DAE9F7"/>
            <w:vAlign w:val="center"/>
            <w:hideMark/>
          </w:tcPr>
          <w:p w14:paraId="63B9A73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8.2% (26/315); BRCA2: 8.9% (28/315)</w:t>
            </w:r>
          </w:p>
        </w:tc>
        <w:tc>
          <w:tcPr>
            <w:tcW w:w="762" w:type="pct"/>
            <w:shd w:val="clear" w:color="auto" w:fill="DAE9F7"/>
            <w:vAlign w:val="center"/>
            <w:hideMark/>
          </w:tcPr>
          <w:p w14:paraId="6451DB0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0.5% (11/105), genes: PALB2, CHEK2, CDH1, RAD51D, ATM, and RAD51C</w:t>
            </w:r>
          </w:p>
        </w:tc>
        <w:tc>
          <w:tcPr>
            <w:tcW w:w="441" w:type="pct"/>
            <w:shd w:val="clear" w:color="auto" w:fill="DAE9F7"/>
            <w:vAlign w:val="center"/>
            <w:hideMark/>
          </w:tcPr>
          <w:p w14:paraId="334D6049" w14:textId="034806B3"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v6WMhFYk","properties":{"formattedCitation":"(27)","plainCitation":"(27)","noteIndex":0},"citationItems":[{"id":2199,"uris":["http://zotero.org/users/8107346/items/46AJUR5L"],"itemData":{"id":2199,"type":"article-journal","abstract":"METHODS: Data were retrospectively collected from the registry of the High-Risk Breast and Ovarian Cancer Program at Clínica Las Condes, Santiago, Chile. Data captured included index case diagnosis, ancestry, family history, and genetic test results.\nRESULTS: Three hundred fifteen individuals underwent genetic testing during the study period. The frequency of germline pathogenic and likely pathogenic variants in a breast or ovarian cancer predisposition gene was 20.3%. Of those patients who underwent testing with a panel of both high- and moderate-penetrance genes, 10.5% were found to have pathogenic or likely pathogenic variants in non-BRCA1/2 genes.\nCONCLUSION: Testing for non-BRCA1 and -2 mutations may be clinically relevant for individuals who are suspected to have a hereditary breast or ovarian cancer syndrome in Chile. Comprehensive genetic testing of individuals who are at high risk is necessary to further characterize the genetic susceptibility to cancer in Chile.","container-title":"Journal of Global Oncology","DOI":"10.1200/JGO.18.00163","ISSN":"2378-9506","journalAbbreviation":"J Glob Oncol","language":"eng","note":"PMID: 31125277\nPMCID: PMC6550094","page":"1-14","source":"PubMed","title":"Non-BRCA1/2 Variants Detected in a High-Risk Chilean Cohort With a History of Breast and/or Ovarian Cancer","volume":"5","author":[{"family":"Adaniel","given":"Christina"},{"family":"Salinas","given":"Francisca"},{"family":"Donaire","given":"Juan Manuel"},{"family":"Bravo","given":"Maria Eugenia"},{"family":"Peralta","given":"Octavio"},{"family":"Paredes","given":"Hernando"},{"family":"Aliaga","given":"Nuvia"},{"family":"Sola","given":"Antonio"},{"family":"Neira","given":"Paulina"},{"family":"Behnke","given":"Carolina"},{"family":"Rodriguez","given":"Tulio"},{"family":"Torres","given":"Soledad"},{"family":"Lopez","given":"Francisco"},{"family":"Hurtado","given":"Claudia"}],"issued":{"date-parts":[["2019",5]]}}}],"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7)</w:t>
            </w:r>
            <w:r>
              <w:rPr>
                <w:rFonts w:ascii="Calibri" w:eastAsia="Times New Roman" w:hAnsi="Calibri" w:cs="Calibri"/>
                <w:color w:val="000000"/>
                <w:sz w:val="16"/>
                <w:szCs w:val="16"/>
                <w:lang w:val="en-US" w:eastAsia="es-MX"/>
              </w:rPr>
              <w:fldChar w:fldCharType="end"/>
            </w:r>
          </w:p>
        </w:tc>
      </w:tr>
      <w:tr w:rsidR="008B47D5" w:rsidRPr="00656CBC" w14:paraId="01722F27" w14:textId="77777777" w:rsidTr="00335920">
        <w:trPr>
          <w:trHeight w:val="374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7DEED00B"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4DB0423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4</w:t>
            </w:r>
          </w:p>
        </w:tc>
        <w:tc>
          <w:tcPr>
            <w:tcW w:w="571" w:type="pct"/>
            <w:vAlign w:val="center"/>
            <w:hideMark/>
          </w:tcPr>
          <w:p w14:paraId="7DE7FF9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Individuals who underwent genetic counseling, 91.1% were women, and 75.2% had cancer. Of the patients with cancer, 96% were female, with breast and/or ovarian cancer (92.2%)</w:t>
            </w:r>
          </w:p>
        </w:tc>
        <w:tc>
          <w:tcPr>
            <w:tcW w:w="390" w:type="pct"/>
            <w:vAlign w:val="center"/>
            <w:hideMark/>
          </w:tcPr>
          <w:p w14:paraId="4844D04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722</w:t>
            </w:r>
          </w:p>
        </w:tc>
        <w:tc>
          <w:tcPr>
            <w:tcW w:w="753" w:type="pct"/>
            <w:vAlign w:val="center"/>
            <w:hideMark/>
          </w:tcPr>
          <w:p w14:paraId="12F7ACE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IP1, ABRAXAS1, AKT1, APC, ATM, AXIN2, BAP1, BARD1, BLM, BMPR1A, BRCA1, BRCA2, BRIP1, BUB1B, CDC73, CDH1, CDKN2A, CEP57, CHEK2, DICER1, DIL3L2, EPCAM, FANCC, FANCM, HOXB13, KIT, MEN1, MLH1, MRE11, MSH2, MSH6, MUTYH, NBN, NF1, NTHL1, PALB2, PDGFRA, PHOX2B, PMS2, POLD1, POLE, PTCH1, PTEN, RAD50, RAD51C, RECQL, RECQL4, RINT1, RNF43, RPS20, RUNX1, SDHB, SDHC, SMAD4, SMARCA4, STK11, TERT, TP53, TSC1, TSC2, VHL, WRN, and XRCC2</w:t>
            </w:r>
          </w:p>
        </w:tc>
        <w:tc>
          <w:tcPr>
            <w:tcW w:w="508" w:type="pct"/>
            <w:vAlign w:val="center"/>
            <w:hideMark/>
          </w:tcPr>
          <w:p w14:paraId="42B1FE9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3.5% (170/722)</w:t>
            </w:r>
          </w:p>
        </w:tc>
        <w:tc>
          <w:tcPr>
            <w:tcW w:w="634" w:type="pct"/>
            <w:vAlign w:val="center"/>
            <w:hideMark/>
          </w:tcPr>
          <w:p w14:paraId="41803E9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7.3% (53/722), CNVs: 1% (7/722); BRCA2: 6.9% (50/722)</w:t>
            </w:r>
          </w:p>
        </w:tc>
        <w:tc>
          <w:tcPr>
            <w:tcW w:w="762" w:type="pct"/>
            <w:vAlign w:val="center"/>
            <w:hideMark/>
          </w:tcPr>
          <w:p w14:paraId="6FEF1ED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9.3% (67/722), genes:  APC, ATM, ATR, AXIN2, CDKN2A, CHEK2, FANCM, MSH2, MSH6, NBN, NF1, PALB2, PTEN, RAD50, RAD51C, RAD51D, RET, and TP53</w:t>
            </w:r>
          </w:p>
        </w:tc>
        <w:tc>
          <w:tcPr>
            <w:tcW w:w="441" w:type="pct"/>
            <w:vAlign w:val="center"/>
            <w:hideMark/>
          </w:tcPr>
          <w:p w14:paraId="437F3071" w14:textId="44033A94"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tWbUoGUq","properties":{"formattedCitation":"(28)","plainCitation":"(28)","noteIndex":0},"citationItems":[{"id":2202,"uris":["http://zotero.org/users/8107346/items/8IR6SGK3"],"itemData":{"id":2202,"type":"article-journal","abstract":"PURPOSE: The aim was to assess the diagnostic yield of next generation sequencing (NGS) multi-gene panels for breast and ovarian cancer in a high-complexity cancer centre in Chile. Additionally, our goal was to broaden the genotypic spectrum of BRCA variants already identified in Chilean families.\nMETHODS: Retrospective analysis was conducted on the genetic test results of 722 individuals from Fundación Arturo López Pérez's genetic counselling unit between 2016 and 2021. A comprehensive literature review encompassing articles analysing the frequency of germinal pathogenic variants in BRCA1/2 within the Chilean population was undertaken.\nRESULTS: 23.5% of the panels had positive results, with 60% due to pathogenic variants in the BRCA1/2 genes. Seven previously unreported variants in BRCA1 from Chilean studies were identified.One or more variants of uncertain significance were detected in 31% of the results, and 11.5% of the families in this cohort presented copy number variants (CNVs) in BRCA1/2.8 studies analysed the frequency of pathogenic variants in BRCA1/2 in the Chilean population between 2006 and 2023, with a frequency between 7.1% and 17.1%.51 BRCA1 variants in 149 families have been reported in Chile and 38 BRCA2 variants in 132 families. Nine founder pathogenic variants identified by one study were present in 51.9% of the total Chilean families reported.\nCONCLUSION: Our findings advocate for the integration of NGS multi-gene panel testing as a primary strategy within our population. This approach allows for the comprehensive assessment of single nucleotide variants and CNVs in BRCA1/2, alongside other high and moderately penetrant genes associated with breast and ovarian cancer.","container-title":"Ecancermedicalscience","DOI":"10.3332/ecancer.2024.1683","ISSN":"1754-6605","journalAbbreviation":"Ecancermedicalscience","language":"eng","note":"PMID: 38566764\nPMCID: PMC10984842","page":"1683","source":"PubMed","title":"Variants in BRCA1/2 in a hospital-based cohort in Chile and national literature review","volume":"18","author":[{"family":"Martin","given":"Fernanda J."},{"family":"Saffie","given":"Isabel M."},{"family":"Hurtado","given":"Mabel A."},{"family":"Avila-Jaque","given":"Diana"},{"family":"Lagos","given":"Rodrigo A."},{"family":"Selman","given":"Carolina A."},{"family":"Huserman","given":"Jonathan Z."},{"family":"Castillo","given":"Valentina A."},{"family":"Chahuán","given":"Badir J."}],"issued":{"date-parts":[["2024"]]}}}],"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28)</w:t>
            </w:r>
            <w:r>
              <w:rPr>
                <w:rFonts w:ascii="Calibri" w:eastAsia="Times New Roman" w:hAnsi="Calibri" w:cs="Calibri"/>
                <w:color w:val="000000"/>
                <w:sz w:val="16"/>
                <w:szCs w:val="16"/>
                <w:lang w:val="en-US" w:eastAsia="es-MX"/>
              </w:rPr>
              <w:fldChar w:fldCharType="end"/>
            </w:r>
          </w:p>
        </w:tc>
      </w:tr>
      <w:tr w:rsidR="008B47D5" w:rsidRPr="009D297C" w14:paraId="105EFCF3" w14:textId="77777777" w:rsidTr="00335920">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1487A551"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lastRenderedPageBreak/>
              <w:t>Clinical Cancer Genomics Community Research Network (CCGCRN) cohort</w:t>
            </w:r>
          </w:p>
        </w:tc>
        <w:tc>
          <w:tcPr>
            <w:tcW w:w="324" w:type="pct"/>
            <w:shd w:val="clear" w:color="auto" w:fill="DAE9F7"/>
            <w:noWrap/>
            <w:vAlign w:val="center"/>
            <w:hideMark/>
          </w:tcPr>
          <w:p w14:paraId="32DDC61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shd w:val="clear" w:color="auto" w:fill="DAE9F7"/>
            <w:vAlign w:val="center"/>
            <w:hideMark/>
          </w:tcPr>
          <w:p w14:paraId="0105C93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val="en-US" w:eastAsia="es-MX"/>
              </w:rPr>
              <w:t xml:space="preserve">Any individual receiving genetic cancer risk assessment at cancer centers and community-based clinics from 40 sites in the US and 5 sites in Latin America. </w:t>
            </w:r>
            <w:r w:rsidRPr="005A3D35">
              <w:rPr>
                <w:rFonts w:ascii="Calibri" w:eastAsia="Times New Roman" w:hAnsi="Calibri" w:cs="Calibri"/>
                <w:color w:val="000000"/>
                <w:sz w:val="16"/>
                <w:szCs w:val="16"/>
                <w:lang w:eastAsia="es-MX"/>
              </w:rPr>
              <w:t xml:space="preserve">10000 </w:t>
            </w:r>
            <w:proofErr w:type="spellStart"/>
            <w:r w:rsidRPr="005A3D35">
              <w:rPr>
                <w:rFonts w:ascii="Calibri" w:eastAsia="Times New Roman" w:hAnsi="Calibri" w:cs="Calibri"/>
                <w:color w:val="000000"/>
                <w:sz w:val="16"/>
                <w:szCs w:val="16"/>
                <w:lang w:eastAsia="es-MX"/>
              </w:rPr>
              <w:t>women</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with</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history</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of</w:t>
            </w:r>
            <w:proofErr w:type="spellEnd"/>
            <w:r w:rsidRPr="005A3D35">
              <w:rPr>
                <w:rFonts w:ascii="Calibri" w:eastAsia="Times New Roman" w:hAnsi="Calibri" w:cs="Calibri"/>
                <w:color w:val="000000"/>
                <w:sz w:val="16"/>
                <w:szCs w:val="16"/>
                <w:lang w:eastAsia="es-MX"/>
              </w:rPr>
              <w:t xml:space="preserve"> BC</w:t>
            </w:r>
          </w:p>
        </w:tc>
        <w:tc>
          <w:tcPr>
            <w:tcW w:w="390" w:type="pct"/>
            <w:shd w:val="clear" w:color="auto" w:fill="DAE9F7"/>
            <w:vAlign w:val="center"/>
            <w:hideMark/>
          </w:tcPr>
          <w:p w14:paraId="56045B0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0000: younger group (less than 65 years): 9412; Older group (65 years or more): 588</w:t>
            </w:r>
          </w:p>
        </w:tc>
        <w:tc>
          <w:tcPr>
            <w:tcW w:w="753" w:type="pct"/>
            <w:shd w:val="clear" w:color="auto" w:fill="DAE9F7"/>
            <w:vAlign w:val="center"/>
            <w:hideMark/>
          </w:tcPr>
          <w:p w14:paraId="0024947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ll patients: BRCA1 and BRCA2. 318 individuals of older and 3493 of younger groups had (multigene panel test): CDH1, PALB2, PTEN, TP53, STK11, CHEK2, ATM, NF1, and NBN. 270 of older and 5919 of younger were only tested for BRCA1 and BRCA2.</w:t>
            </w:r>
          </w:p>
        </w:tc>
        <w:tc>
          <w:tcPr>
            <w:tcW w:w="508" w:type="pct"/>
            <w:shd w:val="clear" w:color="auto" w:fill="DAE9F7"/>
            <w:vAlign w:val="center"/>
            <w:hideMark/>
          </w:tcPr>
          <w:p w14:paraId="16606510"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t>Older</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group</w:t>
            </w:r>
            <w:proofErr w:type="spellEnd"/>
            <w:r w:rsidRPr="005A3D35">
              <w:rPr>
                <w:rFonts w:ascii="Calibri" w:eastAsia="Times New Roman" w:hAnsi="Calibri" w:cs="Calibri"/>
                <w:color w:val="000000"/>
                <w:sz w:val="16"/>
                <w:szCs w:val="16"/>
                <w:lang w:eastAsia="es-MX"/>
              </w:rPr>
              <w:t xml:space="preserve">: 5.6% (33/588); </w:t>
            </w:r>
            <w:proofErr w:type="spellStart"/>
            <w:r w:rsidRPr="005A3D35">
              <w:rPr>
                <w:rFonts w:ascii="Calibri" w:eastAsia="Times New Roman" w:hAnsi="Calibri" w:cs="Calibri"/>
                <w:color w:val="000000"/>
                <w:sz w:val="16"/>
                <w:szCs w:val="16"/>
                <w:lang w:eastAsia="es-MX"/>
              </w:rPr>
              <w:t>younger</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group</w:t>
            </w:r>
            <w:proofErr w:type="spellEnd"/>
            <w:r w:rsidRPr="005A3D35">
              <w:rPr>
                <w:rFonts w:ascii="Calibri" w:eastAsia="Times New Roman" w:hAnsi="Calibri" w:cs="Calibri"/>
                <w:color w:val="000000"/>
                <w:sz w:val="16"/>
                <w:szCs w:val="16"/>
                <w:lang w:eastAsia="es-MX"/>
              </w:rPr>
              <w:t>: 14.2% (1340/9412)</w:t>
            </w:r>
          </w:p>
        </w:tc>
        <w:tc>
          <w:tcPr>
            <w:tcW w:w="634" w:type="pct"/>
            <w:shd w:val="clear" w:color="auto" w:fill="DAE9F7"/>
            <w:vAlign w:val="center"/>
            <w:hideMark/>
          </w:tcPr>
          <w:p w14:paraId="0B11C36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Older group: BRCA2: 2.4% (14/588); BRCA1: 1.7% (10/588). Younger group: BRCA1: 7.1% (666/9412); BRCA2: 5% (469/9412)</w:t>
            </w:r>
          </w:p>
        </w:tc>
        <w:tc>
          <w:tcPr>
            <w:tcW w:w="762" w:type="pct"/>
            <w:shd w:val="clear" w:color="auto" w:fill="DAE9F7"/>
            <w:vAlign w:val="center"/>
            <w:hideMark/>
          </w:tcPr>
          <w:p w14:paraId="4381E4D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Older group: 3.1% (10/318), genes: CHEK</w:t>
            </w:r>
            <w:proofErr w:type="gramStart"/>
            <w:r w:rsidRPr="005A3D35">
              <w:rPr>
                <w:rFonts w:ascii="Calibri" w:eastAsia="Times New Roman" w:hAnsi="Calibri" w:cs="Calibri"/>
                <w:color w:val="000000"/>
                <w:sz w:val="16"/>
                <w:szCs w:val="16"/>
                <w:lang w:val="en-US" w:eastAsia="es-MX"/>
              </w:rPr>
              <w:t>2 ,</w:t>
            </w:r>
            <w:proofErr w:type="gramEnd"/>
            <w:r w:rsidRPr="005A3D35">
              <w:rPr>
                <w:rFonts w:ascii="Calibri" w:eastAsia="Times New Roman" w:hAnsi="Calibri" w:cs="Calibri"/>
                <w:color w:val="000000"/>
                <w:sz w:val="16"/>
                <w:szCs w:val="16"/>
                <w:lang w:val="en-US" w:eastAsia="es-MX"/>
              </w:rPr>
              <w:t xml:space="preserve"> PALB2, ATM, and NF1. Younger group: 6% (211/3493), genes: PALB2, CHEK2, TP53, ATM, PTEN, NF1, and NBN</w:t>
            </w:r>
          </w:p>
        </w:tc>
        <w:tc>
          <w:tcPr>
            <w:tcW w:w="441" w:type="pct"/>
            <w:shd w:val="clear" w:color="auto" w:fill="DAE9F7"/>
            <w:vAlign w:val="center"/>
            <w:hideMark/>
          </w:tcPr>
          <w:p w14:paraId="6934243C" w14:textId="389494D1"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cNGCmWqn","properties":{"formattedCitation":"(29)","plainCitation":"(29)","noteIndex":0},"citationItems":[{"id":2260,"uris":["http://zotero.org/users/8107346/items/N4W6X9Z6"],"itemData":{"id":2260,"type":"article-journal","abstract":"BACKGROUND/OBJECTIVES: Women diagnosed with breast cancer (BC) at an older age are less likely to undergo genetic cancer risk assessment and genetic testing since the guidelines and referrals are biased toward earlier age at diagnosis. Thus, we determined the prevalence and type of pathogenic cancer predisposition variants among women with a history of BC diagnosed at the age of 65 years or older vs younger than 65 years.\nDESIGN: Prospective registration cohort.\nSETTING: The Clinical Cancer Genomics Community Research Network, including 40 community-based clinics in the United States and 5 in Latin America.\nPARTICIPANTS: Women with BC and genetic testing results.\nMEASUREMENTS: Sociodemographic characteristics, clinical variables, and genetic profiles were compared between women aged 65 years and older and those younger than 65 years at BC diagnosis.\nRESULTS: Among 588 women diagnosed with BC and aged 65 years and older and 9412 diagnosed at younger than 65 years, BC-associated pathogenic variants (PVs) were detected in 5.6% of those aged 65 years and older (n = 33) and 14.2% of those younger than 65 years (n = 1340) (P &lt; .01). PVs in high-risk genes (eg, BRCA1 and BRCA2) represented 81.1% of carriers among women aged 65 years and older (n = 27) and 93.1% of those younger than 65 years (n = 1248) (P = .01). BRCA2 PVs represented 42.4% of high-risk gene findings for those aged 65 years and older, whereas BRCA1 PVs were most common among carriers younger than 65 years (49.7%). PVs (n = 7) in moderate-risk genes represented 21.2% for carriers aged 65 years and older and 7.3% of those younger than 65 years (n = 98; P &lt; .01). CHEK2 PVs were the most common moderate-risk gene finding in both groups.\nCONCLUSION: Clinically actionable BC susceptibility PVs, particularly in BRCA2 and CHEK2, were relatively prevalent</w:instrText>
            </w:r>
            <w:r w:rsidRPr="00656CBC">
              <w:rPr>
                <w:rFonts w:ascii="Calibri" w:eastAsia="Times New Roman" w:hAnsi="Calibri" w:cs="Calibri"/>
                <w:color w:val="000000"/>
                <w:sz w:val="16"/>
                <w:szCs w:val="16"/>
                <w:lang w:val="en-US" w:eastAsia="es-MX"/>
              </w:rPr>
              <w:instrText xml:space="preserve"> among older women undergoing genetic testing. The significant burden of PVs for older women with BC provides a critical reminder to recognize the full spectrum of eligibility and provide genetic testing for older women, rather than exclusion based on chronological age alone. J Am Geriatr Soc 67:884-888, 2019.","container-title":"Journal of the American Geriatrics Society","DOI":"10.1111/jgs.15937","ISSN":"1532-5415","issue":"5","journalAbbreviation":"J Am Geriatr Soc","language":"eng","note":"PMID: 31012959\nPMCID: PMC6524775","page":"884-888","source":"PubMed","title":"The Burden of Breast Cancer Predisposition Variants Across The Age Spectrum Among 10 000 Patients","volume":"67","author":[{"family":"Chavarri-Guerra","given":"Yanin"},{"family":"Hendricks","given":"Carolyn B."},{"family":"Brown","given":"Sandra"},{"family":"Marcum","given":"Catherine"},{"family":"Hander","given":"Mary"},{"family":"Segota","given":"Zdenka E."},{"family":"Hake","given":"Chris"},{"family":"Sand","given":"Sharon"},{"family":"Slavin","given":"Thomas P."},{"family":"Hurria","given":"Arti"},{"family":"Soto-Perez-de-Celis","given":"Enrique"},{"family":"Nehoray","given":"Bita"},{"family":"Blankstein","given":"Kenneth B."},{"family":"Blazer","given":"Kathleen R."},{"family":"Weitzel","given":"Jeffrey N."},{"literal":"Clinical Cancer Genomics Community Research Network"}],"issued":{"date-parts":[["2019",5]]}}}],"schema":"https://github.com/citation-style-language/schema/raw/master/csl-citation.json"} </w:instrText>
            </w:r>
            <w:r>
              <w:rPr>
                <w:rFonts w:ascii="Calibri" w:eastAsia="Times New Roman" w:hAnsi="Calibri" w:cs="Calibri"/>
                <w:color w:val="000000"/>
                <w:sz w:val="16"/>
                <w:szCs w:val="16"/>
                <w:lang w:eastAsia="es-MX"/>
              </w:rPr>
              <w:fldChar w:fldCharType="separate"/>
            </w:r>
            <w:r w:rsidRPr="00656CBC">
              <w:rPr>
                <w:rFonts w:ascii="Calibri" w:eastAsia="Times New Roman" w:hAnsi="Calibri" w:cs="Calibri"/>
                <w:noProof/>
                <w:color w:val="000000"/>
                <w:sz w:val="16"/>
                <w:szCs w:val="16"/>
                <w:lang w:val="en-US" w:eastAsia="es-MX"/>
              </w:rPr>
              <w:t>(29)</w:t>
            </w:r>
            <w:r>
              <w:rPr>
                <w:rFonts w:ascii="Calibri" w:eastAsia="Times New Roman" w:hAnsi="Calibri" w:cs="Calibri"/>
                <w:color w:val="000000"/>
                <w:sz w:val="16"/>
                <w:szCs w:val="16"/>
                <w:lang w:eastAsia="es-MX"/>
              </w:rPr>
              <w:fldChar w:fldCharType="end"/>
            </w:r>
          </w:p>
        </w:tc>
      </w:tr>
      <w:tr w:rsidR="008B47D5" w:rsidRPr="009D297C" w14:paraId="7A5AFA2F"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vMerge w:val="restart"/>
            <w:tcBorders>
              <w:top w:val="none" w:sz="0" w:space="0" w:color="auto"/>
              <w:left w:val="none" w:sz="0" w:space="0" w:color="auto"/>
              <w:bottom w:val="none" w:sz="0" w:space="0" w:color="auto"/>
            </w:tcBorders>
            <w:vAlign w:val="center"/>
            <w:hideMark/>
          </w:tcPr>
          <w:p w14:paraId="271AA004"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Colombia</w:t>
            </w:r>
          </w:p>
        </w:tc>
        <w:tc>
          <w:tcPr>
            <w:tcW w:w="324" w:type="pct"/>
            <w:noWrap/>
            <w:vAlign w:val="center"/>
            <w:hideMark/>
          </w:tcPr>
          <w:p w14:paraId="43797399"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4</w:t>
            </w:r>
          </w:p>
        </w:tc>
        <w:tc>
          <w:tcPr>
            <w:tcW w:w="571" w:type="pct"/>
            <w:vAlign w:val="center"/>
            <w:hideMark/>
          </w:tcPr>
          <w:p w14:paraId="25548CA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nselected women with BC (Medellin, Colombia)</w:t>
            </w:r>
          </w:p>
        </w:tc>
        <w:tc>
          <w:tcPr>
            <w:tcW w:w="390" w:type="pct"/>
            <w:vAlign w:val="center"/>
            <w:hideMark/>
          </w:tcPr>
          <w:p w14:paraId="37A39A0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44</w:t>
            </w:r>
          </w:p>
        </w:tc>
        <w:tc>
          <w:tcPr>
            <w:tcW w:w="753" w:type="pct"/>
            <w:vAlign w:val="center"/>
            <w:hideMark/>
          </w:tcPr>
          <w:p w14:paraId="1A582E4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BRCA1 and BRCA2 (recurrent </w:t>
            </w:r>
            <w:proofErr w:type="spellStart"/>
            <w:r w:rsidRPr="005A3D35">
              <w:rPr>
                <w:rFonts w:ascii="Calibri" w:eastAsia="Times New Roman" w:hAnsi="Calibri" w:cs="Calibri"/>
                <w:color w:val="000000"/>
                <w:sz w:val="16"/>
                <w:szCs w:val="16"/>
                <w:lang w:val="en-US" w:eastAsia="es-MX"/>
              </w:rPr>
              <w:t>hispanic</w:t>
            </w:r>
            <w:proofErr w:type="spellEnd"/>
            <w:r w:rsidRPr="005A3D35">
              <w:rPr>
                <w:rFonts w:ascii="Calibri" w:eastAsia="Times New Roman" w:hAnsi="Calibri" w:cs="Calibri"/>
                <w:color w:val="000000"/>
                <w:sz w:val="16"/>
                <w:szCs w:val="16"/>
                <w:lang w:val="en-US" w:eastAsia="es-MX"/>
              </w:rPr>
              <w:t xml:space="preserve"> BRCA mutations, BRCA1: 50 and BRCA2: 46)</w:t>
            </w:r>
          </w:p>
        </w:tc>
        <w:tc>
          <w:tcPr>
            <w:tcW w:w="508" w:type="pct"/>
            <w:vAlign w:val="center"/>
            <w:hideMark/>
          </w:tcPr>
          <w:p w14:paraId="43F4DED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2% (3/244)</w:t>
            </w:r>
          </w:p>
        </w:tc>
        <w:tc>
          <w:tcPr>
            <w:tcW w:w="634" w:type="pct"/>
            <w:vAlign w:val="center"/>
            <w:hideMark/>
          </w:tcPr>
          <w:p w14:paraId="2415D80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0.8% (2/244); BRCA2: 0.4% (1/244)</w:t>
            </w:r>
          </w:p>
        </w:tc>
        <w:tc>
          <w:tcPr>
            <w:tcW w:w="762" w:type="pct"/>
            <w:vAlign w:val="center"/>
            <w:hideMark/>
          </w:tcPr>
          <w:p w14:paraId="750CD93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vAlign w:val="center"/>
            <w:hideMark/>
          </w:tcPr>
          <w:p w14:paraId="08F6AD17" w14:textId="16AC0BE5"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pbeX7sz7","properties":{"formattedCitation":"(30)","plainCitation":"(30)","noteIndex":0},"citationItems":[{"id":1438,"uris":["http://zotero.org/users/8107346/items/VEVNTAUD"],"itemData":{"id":1438,"type":"article-journal","container-title":"Hereditary Cancer in Clinical Practice","DOI":"10.1186/1897-4287-12-11","issue":"1","page":"11-11","title":"Prevalence of BRCA1 and BRCA2 mutations in unselected breast cancer patients from Medellín, Colombia","volume":"12","author":[{"family":"Hernández","given":"Julián Esteban Londoño"},{"family":"Llacuachaqui","given":"Marcia"},{"family":"Palacio","given":"Gonzalo Vásquez"},{"family":"Figueroa","given":"Juan David"},{"family":"Madrid","given":"Jorge"},{"family":"Lema","given":"Mauricio"},{"family":"Royer","given":"Robert"},{"family":"Li","given":"Song"},{"family":"Larson","given":"Garrett"},{"family":"Weitzel","given":"Jeffrey N"},{"family":"Narod","given":"Steven A"}],"issued":{"date-parts":[["2014",12]]}}}],"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0)</w:t>
            </w:r>
            <w:r>
              <w:rPr>
                <w:rFonts w:ascii="Calibri" w:eastAsia="Times New Roman" w:hAnsi="Calibri" w:cs="Calibri"/>
                <w:color w:val="000000"/>
                <w:sz w:val="16"/>
                <w:szCs w:val="16"/>
                <w:lang w:val="en-US" w:eastAsia="es-MX"/>
              </w:rPr>
              <w:fldChar w:fldCharType="end"/>
            </w:r>
          </w:p>
        </w:tc>
      </w:tr>
      <w:tr w:rsidR="008B47D5" w:rsidRPr="00656CBC" w14:paraId="7EE270D1" w14:textId="77777777" w:rsidTr="00335920">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0F3CCB12"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2A473DE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7</w:t>
            </w:r>
          </w:p>
        </w:tc>
        <w:tc>
          <w:tcPr>
            <w:tcW w:w="571" w:type="pct"/>
            <w:shd w:val="clear" w:color="auto" w:fill="DAE9F7"/>
            <w:vAlign w:val="center"/>
            <w:hideMark/>
          </w:tcPr>
          <w:p w14:paraId="0A1E313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Colombian breast/ovarian cancer families (small-range mutations); families (LGRs); unselected BC cases (Colombian founder mutations in BRCA1/2)</w:t>
            </w:r>
          </w:p>
        </w:tc>
        <w:tc>
          <w:tcPr>
            <w:tcW w:w="390" w:type="pct"/>
            <w:shd w:val="clear" w:color="auto" w:fill="DAE9F7"/>
            <w:vAlign w:val="center"/>
            <w:hideMark/>
          </w:tcPr>
          <w:p w14:paraId="4351E4B7"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68; 221; 1022</w:t>
            </w:r>
          </w:p>
        </w:tc>
        <w:tc>
          <w:tcPr>
            <w:tcW w:w="753" w:type="pct"/>
            <w:shd w:val="clear" w:color="auto" w:fill="DAE9F7"/>
            <w:vAlign w:val="center"/>
            <w:hideMark/>
          </w:tcPr>
          <w:p w14:paraId="37C017F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w:t>
            </w:r>
          </w:p>
        </w:tc>
        <w:tc>
          <w:tcPr>
            <w:tcW w:w="508" w:type="pct"/>
            <w:shd w:val="clear" w:color="auto" w:fill="DAE9F7"/>
            <w:vAlign w:val="center"/>
            <w:hideMark/>
          </w:tcPr>
          <w:p w14:paraId="5F65717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Families (small-range mutations): 10.3% (7/68). Families (LGRs): 0.9% (2/221). Unselected BC: 7% (71/1022)</w:t>
            </w:r>
          </w:p>
        </w:tc>
        <w:tc>
          <w:tcPr>
            <w:tcW w:w="634" w:type="pct"/>
            <w:shd w:val="clear" w:color="auto" w:fill="DAE9F7"/>
            <w:vAlign w:val="center"/>
            <w:hideMark/>
          </w:tcPr>
          <w:p w14:paraId="51BEEEA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Families (small-range mutations): BRCA2: 8.8% (6/68), BRCA1: 1.5% (1/68). Families (LGRs): BRCA2: 0.9% (2/221). Unselected BC: BRCA1: 5.5% (56/1022); BRCA2: 1.5% (15/1022)</w:t>
            </w:r>
          </w:p>
        </w:tc>
        <w:tc>
          <w:tcPr>
            <w:tcW w:w="762" w:type="pct"/>
            <w:shd w:val="clear" w:color="auto" w:fill="DAE9F7"/>
            <w:vAlign w:val="center"/>
            <w:hideMark/>
          </w:tcPr>
          <w:p w14:paraId="24D618E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shd w:val="clear" w:color="auto" w:fill="DAE9F7"/>
            <w:vAlign w:val="center"/>
            <w:hideMark/>
          </w:tcPr>
          <w:p w14:paraId="4486B534" w14:textId="70E207DD"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Ccqln7hP","properties":{"formattedCitation":"(31)","plainCitation":"(31)","noteIndex":0},"citationItems":[{"id":1440,"uris":["http://zotero.org/users/8107346/items/VGFBHPP9"],"itemData":{"id":1440,"type":"article-journal","abstract":"Pathogenic BRCA1/2 germline mutations confer high risks of breast and ovarian cancer to women of European ancestry. Characterization of BRCA1/2 mutations in other ethnic groups is also medically important. We comprehensively screened 68 Colombian breast/ovarian cancer families for small-range mutations, 221 families for large-genomic rearrangements, and 1,022 unselected breast cancer cases for Colombian founder mutations in BRCA1/2 . The risk of cancer among relatives of mutation carriers and the mutation penetrance were estimated by survival analysis. Identified BRCA2 mutations included 6310delGA and the recurrent 1991del4 mutations. A novel large BRCA2 deletion was found in 0.9% of the screened families. Among unselected breast cancer cases, 3.3% tested positive for BRCA1 /3450del4, 2.2% for BRCA1 /A1708E, 1.1% for BRCA2 /3034del4, and 0.4% for BRCA2 /1991del4. Female relatives of carriers of BRCA1/2 founder mutations showed a 5.90 times higher risk of breast cancer, when the woman herself carried a BRCA1 mutation compared to a non-carrier (95% CI 2.01–17.3). The estimated cumulative risk of breast cancer by age 70 years for BRCA1 mutations carriers was 14% (95% CI 5–38) compared to 3% for the general Colombian population (relative risk of breast cancer 4.05). Together with known founder mutations, reported novel variants may ease a cost-effective BRCA1/2 screening in women with Colombian ancestry.","container-title":"Scientific Reports","DOI":"10.1038/s41598-017-05056-y","issue":"1","page":"4713-4713","title":"Prevalence and Penetrance of BRCA1 and BRCA2 Germline Mutations in Colombian Breast Cancer Patients","volume":"7","author":[{"family":"Torres","given":"D."},{"family":"Bermejo","given":"J. Lorenzo"},{"family":"Rashid","given":"M. U."},{"family":"Briceño","given":"I."},{"family":"Gil","given":"F."},{"family":"Beltran","given":"A."},{"family":"Ariza","given":"V."},{"family":"Hamann","given":"U."}],"issued":{"date-parts":[["2017",7]]}}}],"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1)</w:t>
            </w:r>
            <w:r>
              <w:rPr>
                <w:rFonts w:ascii="Calibri" w:eastAsia="Times New Roman" w:hAnsi="Calibri" w:cs="Calibri"/>
                <w:color w:val="000000"/>
                <w:sz w:val="16"/>
                <w:szCs w:val="16"/>
                <w:lang w:val="en-US" w:eastAsia="es-MX"/>
              </w:rPr>
              <w:fldChar w:fldCharType="end"/>
            </w:r>
          </w:p>
        </w:tc>
      </w:tr>
      <w:tr w:rsidR="008B47D5" w:rsidRPr="00656CBC" w14:paraId="0BC6FA73" w14:textId="77777777" w:rsidTr="00335920">
        <w:trPr>
          <w:trHeight w:val="34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500EF577"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68EBB38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8</w:t>
            </w:r>
          </w:p>
        </w:tc>
        <w:tc>
          <w:tcPr>
            <w:tcW w:w="571" w:type="pct"/>
            <w:vAlign w:val="center"/>
            <w:hideMark/>
          </w:tcPr>
          <w:p w14:paraId="3552AE4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Women with HBOC fulfilling NCCN criteria</w:t>
            </w:r>
          </w:p>
        </w:tc>
        <w:tc>
          <w:tcPr>
            <w:tcW w:w="390" w:type="pct"/>
            <w:vAlign w:val="center"/>
            <w:hideMark/>
          </w:tcPr>
          <w:p w14:paraId="3FF41BF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85</w:t>
            </w:r>
          </w:p>
        </w:tc>
        <w:tc>
          <w:tcPr>
            <w:tcW w:w="753" w:type="pct"/>
            <w:vAlign w:val="center"/>
            <w:hideMark/>
          </w:tcPr>
          <w:p w14:paraId="12E2254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5-gene hereditary cancer panel</w:t>
            </w:r>
          </w:p>
        </w:tc>
        <w:tc>
          <w:tcPr>
            <w:tcW w:w="508" w:type="pct"/>
            <w:vAlign w:val="center"/>
            <w:hideMark/>
          </w:tcPr>
          <w:p w14:paraId="08BCFE5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2.4% (19/85)</w:t>
            </w:r>
          </w:p>
        </w:tc>
        <w:tc>
          <w:tcPr>
            <w:tcW w:w="634" w:type="pct"/>
            <w:vAlign w:val="center"/>
            <w:hideMark/>
          </w:tcPr>
          <w:p w14:paraId="5577335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2: 9.4% (8/85); BRCA1: 8.2% (7/85)</w:t>
            </w:r>
          </w:p>
        </w:tc>
        <w:tc>
          <w:tcPr>
            <w:tcW w:w="762" w:type="pct"/>
            <w:vAlign w:val="center"/>
            <w:hideMark/>
          </w:tcPr>
          <w:p w14:paraId="58FA611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4.7% (4/85), genes: PALB2, ATM, MSH2, and PMS2</w:t>
            </w:r>
          </w:p>
        </w:tc>
        <w:tc>
          <w:tcPr>
            <w:tcW w:w="441" w:type="pct"/>
            <w:vAlign w:val="center"/>
            <w:hideMark/>
          </w:tcPr>
          <w:p w14:paraId="186C3F59" w14:textId="3D50AA55"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gyG09ngA","properties":{"formattedCitation":"(32)","plainCitation":"(32)","noteIndex":0},"citationItems":[{"id":1443,"uris":["http://zotero.org/users/8107346/items/FXXRIWCR"],"itemData":{"id":1443,"type":"article-journal","container-title":"Familial Cancer","DOI":"10.1007/s10689-017-0004-z","issue":"1","page":"23-30","title":"A multi-gene panel study in hereditary breast and ovarian cancer in Colombia","volume":"17","author":[{"family":"Cock-Rada","given":"A. M."},{"family":"Ossa","given":"C. A."},{"family":"Garcia","given":"H. I."},{"family":"Gomez","given":"L. R."}],"issued":{"date-parts":[["2018",1]]}}}],"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2)</w:t>
            </w:r>
            <w:r>
              <w:rPr>
                <w:rFonts w:ascii="Calibri" w:eastAsia="Times New Roman" w:hAnsi="Calibri" w:cs="Calibri"/>
                <w:color w:val="000000"/>
                <w:sz w:val="16"/>
                <w:szCs w:val="16"/>
                <w:lang w:val="en-US" w:eastAsia="es-MX"/>
              </w:rPr>
              <w:fldChar w:fldCharType="end"/>
            </w:r>
          </w:p>
        </w:tc>
      </w:tr>
      <w:tr w:rsidR="008B47D5" w:rsidRPr="00656CBC" w14:paraId="2FC246AC" w14:textId="77777777" w:rsidTr="0033592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6B82BB55"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1159968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shd w:val="clear" w:color="auto" w:fill="DAE9F7"/>
            <w:vAlign w:val="center"/>
            <w:hideMark/>
          </w:tcPr>
          <w:p w14:paraId="34EF989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High-risk BC and/or OC families (Pacific region)</w:t>
            </w:r>
          </w:p>
        </w:tc>
        <w:tc>
          <w:tcPr>
            <w:tcW w:w="390" w:type="pct"/>
            <w:shd w:val="clear" w:color="auto" w:fill="DAE9F7"/>
            <w:vAlign w:val="center"/>
            <w:hideMark/>
          </w:tcPr>
          <w:p w14:paraId="66BEE9B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58</w:t>
            </w:r>
          </w:p>
        </w:tc>
        <w:tc>
          <w:tcPr>
            <w:tcW w:w="753" w:type="pct"/>
            <w:shd w:val="clear" w:color="auto" w:fill="DAE9F7"/>
            <w:vAlign w:val="center"/>
            <w:hideMark/>
          </w:tcPr>
          <w:p w14:paraId="45192F8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w:t>
            </w:r>
          </w:p>
        </w:tc>
        <w:tc>
          <w:tcPr>
            <w:tcW w:w="508" w:type="pct"/>
            <w:shd w:val="clear" w:color="auto" w:fill="DAE9F7"/>
            <w:vAlign w:val="center"/>
            <w:hideMark/>
          </w:tcPr>
          <w:p w14:paraId="724044C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7% (12/58)</w:t>
            </w:r>
          </w:p>
        </w:tc>
        <w:tc>
          <w:tcPr>
            <w:tcW w:w="634" w:type="pct"/>
            <w:shd w:val="clear" w:color="auto" w:fill="DAE9F7"/>
            <w:vAlign w:val="center"/>
            <w:hideMark/>
          </w:tcPr>
          <w:p w14:paraId="269B42C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2: 13.8% (8/58); BRCA1: 6.9% (4/58)</w:t>
            </w:r>
          </w:p>
        </w:tc>
        <w:tc>
          <w:tcPr>
            <w:tcW w:w="762" w:type="pct"/>
            <w:shd w:val="clear" w:color="auto" w:fill="DAE9F7"/>
            <w:vAlign w:val="center"/>
            <w:hideMark/>
          </w:tcPr>
          <w:p w14:paraId="2D5CFCC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shd w:val="clear" w:color="auto" w:fill="DAE9F7"/>
            <w:vAlign w:val="center"/>
            <w:hideMark/>
          </w:tcPr>
          <w:p w14:paraId="635ADC4C" w14:textId="4720F0AA"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n2xk2sNV","properties":{"formattedCitation":"(33)","plainCitation":"(33)","noteIndex":0},"citationItems":[{"id":2214,"uris":["http://zotero.org/users/8107346/items/H9FE9SFY"],"itemData":{"id":2214,"type":"article-journal","abstract":"Introducción:&amp;nbsp;El cáncer de mama es la neoplasia más común en mujeres de todo el mundo, y, también de Colombia. 5% a 10% de todos los casos son causados por factores hereditarios; 25% de estos casos tienen mutaciones en los genes BRCA1/BRCA2.Objetivo:&amp;nbsp;El propósito de este estudio fue el de identificar mutaciones asociadas con riesgo de cáncer de mama y/u ovario familiar en pacientes del pacífico colombiano.Métodos:&amp;nbsp;Fueron revisados para mutaciones en BRCA1 y BRCA2 de línea germinal mediante SSCP y secuenciación 58 familias de alto riesgo para cáncer de mama y/u ovario y 20 controlesResultados:&amp;nbsp;Cuatro familias (6.9%) presentaron mutaciones en BRCA1 y ocho familias (13.8%) en BRCA2. En BRCA1, encontramos tres variantes de significado clínico desconocido (VUS), de las cuales concluimos, usando herramientas bioinformáticas, que c.81­12C&amp;gt;G y c.3119G&amp;gt;A (p.Ser1040Asn) son probablemente deletéreas, y c.3083G&amp;gt;A (p.Arg1028His) es probablemente neutral. En BRCA2, encontramos tres VUS: una mutación nueva y dos previamente descritas, usando análisis bioinformáticos, concluimos que c.865A&amp;gt;G (p.Asn289Asp) y c.6427T&amp;gt;C (p.Ser2143Pro) son probablemente deletéreas y c.125A&amp;gt;G (p.Tyr42Cys) es probablemente neutral. Solo una de ellas ha sido reportada previamente en Colombia. También identificamos 13 polimorfismos (4 en BRCA1 y 9 en BRCA2), dos de ellos asociados con un moderado incremento del riesgo para cáncer de mama (BRCA2 c.1114A&amp;gt;C and c.8755­66T&amp;gt;C).Conclusión:&amp;nbsp;de acuerdo con nuestros resultados, la población del suroccidente colombiano presenta un espectro mutacional diverso para los genes BRCA que difiere de lo encontrado en otras regiones del país.","container-title":"Colombia Medica","DOI":"10.25100/cm.v50i3.2385","ISSN":"1657-9534","issue":"3","language":"en","license":"Copyright (c) 2019 Universidad del Valle","note":"number: 3","page":"163-75","source":"colombiamedica.univalle.edu.co","title":"BRCA1 and BRCA2 mutations in breast and ovarian cancer families from south west Colombia","volume":"50","author":[{"family":"Cifuentes-C","given":"Laura"},{"family":"Rivera-Herrera","given":"Ana Lucia"},{"family":"Barreto","given":"Guillermo"}],"issued":{"date-parts":[["2019",9,30]]}}}],"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3)</w:t>
            </w:r>
            <w:r>
              <w:rPr>
                <w:rFonts w:ascii="Calibri" w:eastAsia="Times New Roman" w:hAnsi="Calibri" w:cs="Calibri"/>
                <w:color w:val="000000"/>
                <w:sz w:val="16"/>
                <w:szCs w:val="16"/>
                <w:lang w:val="en-US" w:eastAsia="es-MX"/>
              </w:rPr>
              <w:fldChar w:fldCharType="end"/>
            </w:r>
          </w:p>
        </w:tc>
      </w:tr>
      <w:tr w:rsidR="008B47D5" w:rsidRPr="00656CBC" w14:paraId="4A200C66"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4B1E0003"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58F35086"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vAlign w:val="center"/>
            <w:hideMark/>
          </w:tcPr>
          <w:p w14:paraId="096511E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fro-</w:t>
            </w:r>
            <w:proofErr w:type="spellStart"/>
            <w:r w:rsidRPr="005A3D35">
              <w:rPr>
                <w:rFonts w:ascii="Calibri" w:eastAsia="Times New Roman" w:hAnsi="Calibri" w:cs="Calibri"/>
                <w:color w:val="000000"/>
                <w:sz w:val="16"/>
                <w:szCs w:val="16"/>
                <w:lang w:val="en-US" w:eastAsia="es-MX"/>
              </w:rPr>
              <w:t>colombian</w:t>
            </w:r>
            <w:proofErr w:type="spellEnd"/>
            <w:r w:rsidRPr="005A3D35">
              <w:rPr>
                <w:rFonts w:ascii="Calibri" w:eastAsia="Times New Roman" w:hAnsi="Calibri" w:cs="Calibri"/>
                <w:color w:val="000000"/>
                <w:sz w:val="16"/>
                <w:szCs w:val="16"/>
                <w:lang w:val="en-US" w:eastAsia="es-MX"/>
              </w:rPr>
              <w:t xml:space="preserve"> families </w:t>
            </w:r>
            <w:proofErr w:type="spellStart"/>
            <w:r w:rsidRPr="005A3D35">
              <w:rPr>
                <w:rFonts w:ascii="Calibri" w:eastAsia="Times New Roman" w:hAnsi="Calibri" w:cs="Calibri"/>
                <w:color w:val="000000"/>
                <w:sz w:val="16"/>
                <w:szCs w:val="16"/>
                <w:lang w:val="en-US" w:eastAsia="es-MX"/>
              </w:rPr>
              <w:t>afected</w:t>
            </w:r>
            <w:proofErr w:type="spellEnd"/>
            <w:r w:rsidRPr="005A3D35">
              <w:rPr>
                <w:rFonts w:ascii="Calibri" w:eastAsia="Times New Roman" w:hAnsi="Calibri" w:cs="Calibri"/>
                <w:color w:val="000000"/>
                <w:sz w:val="16"/>
                <w:szCs w:val="16"/>
                <w:lang w:val="en-US" w:eastAsia="es-MX"/>
              </w:rPr>
              <w:t xml:space="preserve"> by BC/OC</w:t>
            </w:r>
          </w:p>
        </w:tc>
        <w:tc>
          <w:tcPr>
            <w:tcW w:w="390" w:type="pct"/>
            <w:vAlign w:val="center"/>
            <w:hideMark/>
          </w:tcPr>
          <w:p w14:paraId="056D847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60 (BC: 51, BC and OC: 9)</w:t>
            </w:r>
          </w:p>
        </w:tc>
        <w:tc>
          <w:tcPr>
            <w:tcW w:w="753" w:type="pct"/>
            <w:vAlign w:val="center"/>
            <w:hideMark/>
          </w:tcPr>
          <w:p w14:paraId="5580B5F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w:t>
            </w:r>
          </w:p>
        </w:tc>
        <w:tc>
          <w:tcPr>
            <w:tcW w:w="508" w:type="pct"/>
            <w:vAlign w:val="center"/>
            <w:hideMark/>
          </w:tcPr>
          <w:p w14:paraId="45D240B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C: 3.9% (2/51); BC and OC: 33.3% (3/9)</w:t>
            </w:r>
          </w:p>
        </w:tc>
        <w:tc>
          <w:tcPr>
            <w:tcW w:w="634" w:type="pct"/>
            <w:vAlign w:val="center"/>
            <w:hideMark/>
          </w:tcPr>
          <w:p w14:paraId="2E0980D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BC: BRCA1: 3.9% (2/51). OC: BRCA1: 22.2% (2/9); BRCA2: 11.1% (1/9)</w:t>
            </w:r>
          </w:p>
        </w:tc>
        <w:tc>
          <w:tcPr>
            <w:tcW w:w="762" w:type="pct"/>
            <w:vAlign w:val="center"/>
            <w:hideMark/>
          </w:tcPr>
          <w:p w14:paraId="3DA0F2E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vAlign w:val="center"/>
            <w:hideMark/>
          </w:tcPr>
          <w:p w14:paraId="62935B3D" w14:textId="7718F0DE"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uVxxSzeb","properties":{"formattedCitation":"(34)","plainCitation":"(34)","noteIndex":0},"citationItems":[{"id":1446,"uris":["http://zotero.org/users/8107346/items/26CMHRZR"],"itemData":{"id":1446,"type":"article-journal","container-title":"The Oncologist","DOI":"10.1093/oncolo/oyab026","issue":"2","page":"e151-e157","title":"Prevalence of BRCA1 and BRCA2 Germline Mutations in Patients of African Descent with Early-Onset and Familial Colombian Breast Cancer","volume":"27","author":[{"family":"Vargas","given":"Elizabeth"},{"family":"Deugd","given":"Robert","non-dropping-particle":"de"},{"family":"Villegas","given":"Victoria E"},{"family":"Gil","given":"Fabian"},{"family":"Mora","given":"Lina"},{"family":"Viaña","given":"Luis Fernando"},{"family":"Bruges","given":"Ricardo"},{"family":"Gonzalez","given":"Alejandro"},{"family":"Galvis","given":"Juan Carlos"},{"family":"Hamann","given":"Ute"},{"family":"Torres","given":"Diana"}],"issued":{"date-parts":[["2022",3]]}}}],"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4)</w:t>
            </w:r>
            <w:r>
              <w:rPr>
                <w:rFonts w:ascii="Calibri" w:eastAsia="Times New Roman" w:hAnsi="Calibri" w:cs="Calibri"/>
                <w:color w:val="000000"/>
                <w:sz w:val="16"/>
                <w:szCs w:val="16"/>
                <w:lang w:val="en-US" w:eastAsia="es-MX"/>
              </w:rPr>
              <w:fldChar w:fldCharType="end"/>
            </w:r>
          </w:p>
        </w:tc>
      </w:tr>
      <w:tr w:rsidR="008B47D5" w:rsidRPr="005A3D35" w14:paraId="7D8BF20F" w14:textId="77777777" w:rsidTr="0033592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4A888BB5"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Guatemala</w:t>
            </w:r>
          </w:p>
        </w:tc>
        <w:tc>
          <w:tcPr>
            <w:tcW w:w="324" w:type="pct"/>
            <w:shd w:val="clear" w:color="auto" w:fill="DAE9F7"/>
            <w:noWrap/>
            <w:vAlign w:val="center"/>
            <w:hideMark/>
          </w:tcPr>
          <w:p w14:paraId="736472B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1</w:t>
            </w:r>
          </w:p>
        </w:tc>
        <w:tc>
          <w:tcPr>
            <w:tcW w:w="571" w:type="pct"/>
            <w:shd w:val="clear" w:color="auto" w:fill="DAE9F7"/>
            <w:vAlign w:val="center"/>
            <w:hideMark/>
          </w:tcPr>
          <w:p w14:paraId="6F92FAF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nselected BC cases</w:t>
            </w:r>
          </w:p>
        </w:tc>
        <w:tc>
          <w:tcPr>
            <w:tcW w:w="390" w:type="pct"/>
            <w:shd w:val="clear" w:color="auto" w:fill="DAE9F7"/>
            <w:vAlign w:val="center"/>
            <w:hideMark/>
          </w:tcPr>
          <w:p w14:paraId="74B330B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664</w:t>
            </w:r>
          </w:p>
        </w:tc>
        <w:tc>
          <w:tcPr>
            <w:tcW w:w="753" w:type="pct"/>
            <w:shd w:val="clear" w:color="auto" w:fill="DAE9F7"/>
            <w:vAlign w:val="center"/>
            <w:hideMark/>
          </w:tcPr>
          <w:p w14:paraId="1961E6D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BRCA2, PALB2, PTEN, TP53, ATM, BARD1, BRIP1, CHEK2, MSH6, RAD51D, and STK11</w:t>
            </w:r>
          </w:p>
        </w:tc>
        <w:tc>
          <w:tcPr>
            <w:tcW w:w="508" w:type="pct"/>
            <w:shd w:val="clear" w:color="auto" w:fill="DAE9F7"/>
            <w:vAlign w:val="center"/>
            <w:hideMark/>
          </w:tcPr>
          <w:p w14:paraId="5BE12BF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1% (73/664)</w:t>
            </w:r>
          </w:p>
        </w:tc>
        <w:tc>
          <w:tcPr>
            <w:tcW w:w="634" w:type="pct"/>
            <w:shd w:val="clear" w:color="auto" w:fill="DAE9F7"/>
            <w:vAlign w:val="center"/>
            <w:hideMark/>
          </w:tcPr>
          <w:p w14:paraId="686020C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5.6% (37/664), BRCA2: 2.3% (15/664)</w:t>
            </w:r>
          </w:p>
        </w:tc>
        <w:tc>
          <w:tcPr>
            <w:tcW w:w="762" w:type="pct"/>
            <w:shd w:val="clear" w:color="auto" w:fill="DAE9F7"/>
            <w:vAlign w:val="center"/>
            <w:hideMark/>
          </w:tcPr>
          <w:p w14:paraId="4AD67D2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2% (21/664), genes: PALB2, TP53, ATM, CHEK2, BARD1, and MSH6</w:t>
            </w:r>
          </w:p>
        </w:tc>
        <w:tc>
          <w:tcPr>
            <w:tcW w:w="441" w:type="pct"/>
            <w:shd w:val="clear" w:color="auto" w:fill="DAE9F7"/>
            <w:vAlign w:val="center"/>
            <w:hideMark/>
          </w:tcPr>
          <w:p w14:paraId="218B7172" w14:textId="16D0C076"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Bnze7jSv","properties":{"formattedCitation":"(35)","plainCitation":"(35)","noteIndex":0},"citationItems":[{"id":1437,"uris":["http://zotero.org/users/8107346/items/TLCPP3M6"],"itemData":{"id":1437,"type":"article-journal","container-title":"Breast Cancer Research and Treatment","DOI":"10.1007/s10549-021-06305-5","issue":"2","page":"533-539","title":"Germline variants in hereditary breast cancer genes are associated with early age at diagnosis and family history in Guatemalan breast cancer","volume":"189","author":[{"family":"Ren","given":"Megan"},{"family":"Orozco","given":"Anali"},{"family":"Shao","given":"Kang"},{"family":"Albanez","given":"Anaseidy"},{"family":"Ortiz","given":"Jeremy"},{"family":"Cao","given":"Boyang"},{"family":"Wang","given":"Lusheng"},{"family":"Barreda","given":"Lilian"},{"family":"Alvarez","given":"Christian S."},{"family":"Garland","given":"Lisa"},{"family":"Wu","given":"Dongjing"},{"family":"Chung","given":"Charles C."},{"family":"Wang","given":"Jiahui"},{"family":"Frone","given":"Megan"},{"family":"Ralon","given":"Sergio"},{"family":"Argueta","given":"Victor"},{"family":"Orozco","given":"Roberto"},{"family":"Gharzouzi","given":"Eduardo"},{"family":"Dean","given":"Michael"}],"issued":{"date-parts":[["2021",9]]}}}],"schema":"https://github.com/citation-style-language/schema/raw/master/csl-citation.json"} </w:instrText>
            </w:r>
            <w:r>
              <w:rPr>
                <w:rFonts w:ascii="Calibri" w:eastAsia="Times New Roman" w:hAnsi="Calibri" w:cs="Calibri"/>
                <w:color w:val="000000"/>
                <w:sz w:val="16"/>
                <w:szCs w:val="16"/>
                <w:lang w:eastAsia="es-MX"/>
              </w:rPr>
              <w:fldChar w:fldCharType="separate"/>
            </w:r>
            <w:r>
              <w:rPr>
                <w:rFonts w:ascii="Calibri" w:eastAsia="Times New Roman" w:hAnsi="Calibri" w:cs="Calibri"/>
                <w:noProof/>
                <w:color w:val="000000"/>
                <w:sz w:val="16"/>
                <w:szCs w:val="16"/>
                <w:lang w:eastAsia="es-MX"/>
              </w:rPr>
              <w:t>(35)</w:t>
            </w:r>
            <w:r>
              <w:rPr>
                <w:rFonts w:ascii="Calibri" w:eastAsia="Times New Roman" w:hAnsi="Calibri" w:cs="Calibri"/>
                <w:color w:val="000000"/>
                <w:sz w:val="16"/>
                <w:szCs w:val="16"/>
                <w:lang w:eastAsia="es-MX"/>
              </w:rPr>
              <w:fldChar w:fldCharType="end"/>
            </w:r>
          </w:p>
        </w:tc>
      </w:tr>
      <w:tr w:rsidR="008B47D5" w:rsidRPr="00335920" w14:paraId="70DFD895" w14:textId="77777777" w:rsidTr="00335920">
        <w:trPr>
          <w:trHeight w:val="102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7CD22CDF"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Hispanic/Hispanic from Southern California</w:t>
            </w:r>
          </w:p>
        </w:tc>
        <w:tc>
          <w:tcPr>
            <w:tcW w:w="324" w:type="pct"/>
            <w:noWrap/>
            <w:vAlign w:val="center"/>
            <w:hideMark/>
          </w:tcPr>
          <w:p w14:paraId="261057C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019</w:t>
            </w:r>
          </w:p>
        </w:tc>
        <w:tc>
          <w:tcPr>
            <w:tcW w:w="571" w:type="pct"/>
            <w:vAlign w:val="center"/>
            <w:hideMark/>
          </w:tcPr>
          <w:p w14:paraId="5C04555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Women with hereditary BC BRCA1/2 negative</w:t>
            </w:r>
          </w:p>
        </w:tc>
        <w:tc>
          <w:tcPr>
            <w:tcW w:w="390" w:type="pct"/>
            <w:vAlign w:val="center"/>
            <w:hideMark/>
          </w:tcPr>
          <w:p w14:paraId="2D4BDC7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1054</w:t>
            </w:r>
          </w:p>
        </w:tc>
        <w:tc>
          <w:tcPr>
            <w:tcW w:w="753" w:type="pct"/>
            <w:vAlign w:val="center"/>
            <w:hideMark/>
          </w:tcPr>
          <w:p w14:paraId="525517C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TM, BRIP1, CDH1, CHEK2, NBN, NF1, PALB2, PTEN, RAD51C, RAD51D, STK11, and TP53</w:t>
            </w:r>
          </w:p>
        </w:tc>
        <w:tc>
          <w:tcPr>
            <w:tcW w:w="508" w:type="pct"/>
            <w:vAlign w:val="center"/>
            <w:hideMark/>
          </w:tcPr>
          <w:p w14:paraId="257EB5C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4.5% (47/1054)</w:t>
            </w:r>
          </w:p>
        </w:tc>
        <w:tc>
          <w:tcPr>
            <w:tcW w:w="634" w:type="pct"/>
            <w:vAlign w:val="center"/>
            <w:hideMark/>
          </w:tcPr>
          <w:p w14:paraId="0910E792"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NA</w:t>
            </w:r>
          </w:p>
        </w:tc>
        <w:tc>
          <w:tcPr>
            <w:tcW w:w="762" w:type="pct"/>
            <w:vAlign w:val="center"/>
            <w:hideMark/>
          </w:tcPr>
          <w:p w14:paraId="68906FB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4.5% (47/1054), genes: CHEK2, PALB2, ATM, BRIP1, TP53, CDH1, and NF1</w:t>
            </w:r>
          </w:p>
        </w:tc>
        <w:tc>
          <w:tcPr>
            <w:tcW w:w="441" w:type="pct"/>
            <w:vAlign w:val="center"/>
            <w:hideMark/>
          </w:tcPr>
          <w:p w14:paraId="081A37EB" w14:textId="1B20029D"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6tSr0DQi","properties":{"formattedCitation":"(36)","plainCitation":"(36)","noteIndex":0},"citationItems":[{"id":2222,"uris":["http://zotero.org/users/8107346/items/JVT24BBN"],"itemData":{"id":2222,"type":"article-journal","abstract":"BACKGROUND: Breast cancer (BC) is the most common cancer and related cause of mortality among Hispanics, yet susceptibility has been understudied. BRCA1 and BRCA2 (BRCA) mutations explain less than one-half of hereditary BC, and the proportion associated with other BC susceptibility genes is unknown.\nMETHODS: Germline DNA from 1054 BRCA-mutation-negative Hispanic women with hereditary BC (BC diagnosed at age &lt;51 years, bilateral BC, breast and ovarian cancer, or BC diagnosed at ages 51-70 years with ≥2 first-degree or second-degree relatives who had BC diagnosed at age &lt;70 years), 312 local controls, and 887 multiethnic cohort controls was sequenced and analyzed for 12 known and suspected, high-penetrance and moderate-penetrance cancer susceptibility genes (ataxia telangiectasia mutated [ATM], breast cancer 1 interacting protein C-terminal helicase 1 [BRIP1], cadherin 1 [CDH1], checkpoint kinase 2 [CHEK2], nibrin [NBN], neurofibromatosis type 1 [NF1], partner and localizer of BRCA2 [PALB2], phosphatase and tensin homolog [PTEN], RAD51 paralog 3 [RAD51C], RAD51D, serine/threonine kinase 11 [STK11], and TP53).\nRESULTS: Forty-nine (4.6%) pathogenic or likely pathogenic variants (PVs) in 47 of 1054 participants (4.5%), including 21 truncating frameshift, 20 missense, 5 nonsense, and 4 splice variants, were identified in CHEK2 (n = 20), PALB2 (n = 18), ATM (n = 5), TP53 (n = 3), BRIP1 (n = 2), and CDH1 and NF1 (both n = 1) and none were identified in NBN, PTEN, STK11, RAD51C, or RAD51D. Nine participants carried the PALB2 c.2167_2168del PV (0.85%), and 14 carried the CHEK2 c.707T&gt;C PV (1.32%).\nCONCLUSIONS: Of 1054 BRCA-negative, high-risk Hispanic women, 4.5% carried a PV in a cancer susceptibility gene, increasing understanding of hereditary BC in this population. Recurrent PVs in PALB2 and CHEK2</w:instrText>
            </w:r>
            <w:r w:rsidRPr="00335920">
              <w:rPr>
                <w:rFonts w:ascii="Calibri" w:eastAsia="Times New Roman" w:hAnsi="Calibri" w:cs="Calibri"/>
                <w:color w:val="000000"/>
                <w:sz w:val="16"/>
                <w:szCs w:val="16"/>
                <w:lang w:eastAsia="es-MX"/>
              </w:rPr>
              <w:instrText xml:space="preserve"> represented 47% (23 of 49) of the total, suggesting a founder effect. Accurate classification of variants was enabled by carefully controlling for ancestry and the increased identification of at-risk Hispanics for screening and prevention.","container-title":"Cancer","DOI":"10.1002/cncr.32083","ISSN":"1097-0142","issue":"16","journalAbbreviation":"Cancer","language":"eng","note":"PMID: 31206626\nPMCID: PMC7376605","page":"2829-2836","source":"PubMed","title":"Pathogenic and likely pathogenic variants in PALB2, CHEK2, and other known breast cancer susceptibility genes among 1054 BRCA-negative Hispanics with breast cancer","volume":"125","author":[{"family":"Weitzel","given":"Jeffrey N."},{"family":"Neuhausen","given":"Susan L."},{"family":"Adamson","given":"Aaron"},{"family":"Tao","given":"Shu"},{"family":"Ricker","given":"Charité"},{"family":"Maoz","given":"Asaf"},{"family":"Rosenblatt","given":"Margalit"},{"family":"Nehoray","given":"Bita"},{"family":"Sand","given":"Sharon"},{"family":"Steele","given":"Linda"},{"family":"Unzeitig","given":"Gary"},{"family":"Feldman","given":"Nancy"},{"family":"Blanco","given":"Amie M."},{"family":"Hu","given":"Donglei"},{"family":"Huntsman","given":"Scott"},{"family":"Castillo","given":"Danielle"},{"family":"Haiman","given":"Christopher"},{"family":"Slavin","given":"Thomas"},{"family":"Ziv","given":"Elad"}],"issued":{"date-parts":[["2019",8,15]]}}}],"schema":"https://github.com/citation-style-language/schema/raw/master/csl-citation.json"} </w:instrText>
            </w:r>
            <w:r>
              <w:rPr>
                <w:rFonts w:ascii="Calibri" w:eastAsia="Times New Roman" w:hAnsi="Calibri" w:cs="Calibri"/>
                <w:color w:val="000000"/>
                <w:sz w:val="16"/>
                <w:szCs w:val="16"/>
                <w:lang w:eastAsia="es-MX"/>
              </w:rPr>
              <w:fldChar w:fldCharType="separate"/>
            </w:r>
            <w:r w:rsidRPr="00335920">
              <w:rPr>
                <w:rFonts w:ascii="Calibri" w:eastAsia="Times New Roman" w:hAnsi="Calibri" w:cs="Calibri"/>
                <w:noProof/>
                <w:color w:val="000000"/>
                <w:sz w:val="16"/>
                <w:szCs w:val="16"/>
                <w:lang w:eastAsia="es-MX"/>
              </w:rPr>
              <w:t>(36)</w:t>
            </w:r>
            <w:r>
              <w:rPr>
                <w:rFonts w:ascii="Calibri" w:eastAsia="Times New Roman" w:hAnsi="Calibri" w:cs="Calibri"/>
                <w:color w:val="000000"/>
                <w:sz w:val="16"/>
                <w:szCs w:val="16"/>
                <w:lang w:eastAsia="es-MX"/>
              </w:rPr>
              <w:fldChar w:fldCharType="end"/>
            </w:r>
          </w:p>
        </w:tc>
      </w:tr>
      <w:tr w:rsidR="008B47D5" w:rsidRPr="009D297C" w14:paraId="4559E78D" w14:textId="77777777" w:rsidTr="00335920">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5684BE65" w14:textId="77777777" w:rsidR="005A3D35" w:rsidRPr="005A3D35" w:rsidRDefault="005A3D35" w:rsidP="005A3D35">
            <w:pPr>
              <w:jc w:val="center"/>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lastRenderedPageBreak/>
              <w:t>Latin</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America</w:t>
            </w:r>
            <w:proofErr w:type="spellEnd"/>
          </w:p>
        </w:tc>
        <w:tc>
          <w:tcPr>
            <w:tcW w:w="324" w:type="pct"/>
            <w:shd w:val="clear" w:color="auto" w:fill="DAE9F7"/>
            <w:noWrap/>
            <w:vAlign w:val="center"/>
            <w:hideMark/>
          </w:tcPr>
          <w:p w14:paraId="3D8902A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2021</w:t>
            </w:r>
          </w:p>
        </w:tc>
        <w:tc>
          <w:tcPr>
            <w:tcW w:w="571" w:type="pct"/>
            <w:shd w:val="clear" w:color="auto" w:fill="DAE9F7"/>
            <w:vAlign w:val="center"/>
            <w:hideMark/>
          </w:tcPr>
          <w:p w14:paraId="4C38ACD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proofErr w:type="spellStart"/>
            <w:r w:rsidRPr="005A3D35">
              <w:rPr>
                <w:rFonts w:ascii="Calibri" w:eastAsia="Times New Roman" w:hAnsi="Calibri" w:cs="Calibri"/>
                <w:color w:val="000000"/>
                <w:sz w:val="16"/>
                <w:szCs w:val="16"/>
                <w:lang w:eastAsia="es-MX"/>
              </w:rPr>
              <w:t>Participants</w:t>
            </w:r>
            <w:proofErr w:type="spellEnd"/>
            <w:r w:rsidRPr="005A3D35">
              <w:rPr>
                <w:rFonts w:ascii="Calibri" w:eastAsia="Times New Roman" w:hAnsi="Calibri" w:cs="Calibri"/>
                <w:color w:val="000000"/>
                <w:sz w:val="16"/>
                <w:szCs w:val="16"/>
                <w:lang w:eastAsia="es-MX"/>
              </w:rPr>
              <w:t xml:space="preserve"> (95.2% </w:t>
            </w:r>
            <w:proofErr w:type="spellStart"/>
            <w:r w:rsidRPr="005A3D35">
              <w:rPr>
                <w:rFonts w:ascii="Calibri" w:eastAsia="Times New Roman" w:hAnsi="Calibri" w:cs="Calibri"/>
                <w:color w:val="000000"/>
                <w:sz w:val="16"/>
                <w:szCs w:val="16"/>
                <w:lang w:eastAsia="es-MX"/>
              </w:rPr>
              <w:t>with</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cancer</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from</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different</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countries</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of</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Latin</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America</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Individuals</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were</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enrolled</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from</w:t>
            </w:r>
            <w:proofErr w:type="spellEnd"/>
            <w:r w:rsidRPr="005A3D35">
              <w:rPr>
                <w:rFonts w:ascii="Calibri" w:eastAsia="Times New Roman" w:hAnsi="Calibri" w:cs="Calibri"/>
                <w:color w:val="000000"/>
                <w:sz w:val="16"/>
                <w:szCs w:val="16"/>
                <w:lang w:eastAsia="es-MX"/>
              </w:rPr>
              <w:t xml:space="preserve"> </w:t>
            </w:r>
            <w:proofErr w:type="spellStart"/>
            <w:r w:rsidRPr="005A3D35">
              <w:rPr>
                <w:rFonts w:ascii="Calibri" w:eastAsia="Times New Roman" w:hAnsi="Calibri" w:cs="Calibri"/>
                <w:color w:val="000000"/>
                <w:sz w:val="16"/>
                <w:szCs w:val="16"/>
                <w:lang w:eastAsia="es-MX"/>
              </w:rPr>
              <w:t>Latin</w:t>
            </w:r>
            <w:proofErr w:type="spellEnd"/>
            <w:r w:rsidRPr="005A3D35">
              <w:rPr>
                <w:rFonts w:ascii="Calibri" w:eastAsia="Times New Roman" w:hAnsi="Calibri" w:cs="Calibri"/>
                <w:color w:val="000000"/>
                <w:sz w:val="16"/>
                <w:szCs w:val="16"/>
                <w:lang w:eastAsia="es-MX"/>
              </w:rPr>
              <w:t xml:space="preserve"> American CCGCRN</w:t>
            </w:r>
          </w:p>
        </w:tc>
        <w:tc>
          <w:tcPr>
            <w:tcW w:w="390" w:type="pct"/>
            <w:shd w:val="clear" w:color="auto" w:fill="DAE9F7"/>
            <w:vAlign w:val="center"/>
            <w:hideMark/>
          </w:tcPr>
          <w:p w14:paraId="354AC570"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 xml:space="preserve">Total: 1627. </w:t>
            </w:r>
            <w:proofErr w:type="spellStart"/>
            <w:r w:rsidRPr="005A3D35">
              <w:rPr>
                <w:rFonts w:ascii="Calibri" w:eastAsia="Times New Roman" w:hAnsi="Calibri" w:cs="Calibri"/>
                <w:color w:val="000000"/>
                <w:sz w:val="16"/>
                <w:szCs w:val="16"/>
                <w:lang w:eastAsia="es-MX"/>
              </w:rPr>
              <w:t>Brazil</w:t>
            </w:r>
            <w:proofErr w:type="spellEnd"/>
            <w:r w:rsidRPr="005A3D35">
              <w:rPr>
                <w:rFonts w:ascii="Calibri" w:eastAsia="Times New Roman" w:hAnsi="Calibri" w:cs="Calibri"/>
                <w:color w:val="000000"/>
                <w:sz w:val="16"/>
                <w:szCs w:val="16"/>
                <w:lang w:eastAsia="es-MX"/>
              </w:rPr>
              <w:t xml:space="preserve"> (Porto Alegre, n=74), Colombia (Bogotá, n=225), </w:t>
            </w:r>
            <w:proofErr w:type="spellStart"/>
            <w:r w:rsidRPr="005A3D35">
              <w:rPr>
                <w:rFonts w:ascii="Calibri" w:eastAsia="Times New Roman" w:hAnsi="Calibri" w:cs="Calibri"/>
                <w:color w:val="000000"/>
                <w:sz w:val="16"/>
                <w:szCs w:val="16"/>
                <w:lang w:eastAsia="es-MX"/>
              </w:rPr>
              <w:t>Peru</w:t>
            </w:r>
            <w:proofErr w:type="spellEnd"/>
            <w:r w:rsidRPr="005A3D35">
              <w:rPr>
                <w:rFonts w:ascii="Calibri" w:eastAsia="Times New Roman" w:hAnsi="Calibri" w:cs="Calibri"/>
                <w:color w:val="000000"/>
                <w:sz w:val="16"/>
                <w:szCs w:val="16"/>
                <w:lang w:eastAsia="es-MX"/>
              </w:rPr>
              <w:t xml:space="preserve"> (Lima, n=653), Puerto Rico (San Juan, n=43), and </w:t>
            </w:r>
            <w:proofErr w:type="spellStart"/>
            <w:r w:rsidRPr="005A3D35">
              <w:rPr>
                <w:rFonts w:ascii="Calibri" w:eastAsia="Times New Roman" w:hAnsi="Calibri" w:cs="Calibri"/>
                <w:color w:val="000000"/>
                <w:sz w:val="16"/>
                <w:szCs w:val="16"/>
                <w:lang w:eastAsia="es-MX"/>
              </w:rPr>
              <w:t>Mexico</w:t>
            </w:r>
            <w:proofErr w:type="spellEnd"/>
            <w:r w:rsidRPr="005A3D35">
              <w:rPr>
                <w:rFonts w:ascii="Calibri" w:eastAsia="Times New Roman" w:hAnsi="Calibri" w:cs="Calibri"/>
                <w:color w:val="000000"/>
                <w:sz w:val="16"/>
                <w:szCs w:val="16"/>
                <w:lang w:eastAsia="es-MX"/>
              </w:rPr>
              <w:t xml:space="preserve"> (Guadalajara, n=94; </w:t>
            </w:r>
            <w:proofErr w:type="spellStart"/>
            <w:r w:rsidRPr="005A3D35">
              <w:rPr>
                <w:rFonts w:ascii="Calibri" w:eastAsia="Times New Roman" w:hAnsi="Calibri" w:cs="Calibri"/>
                <w:color w:val="000000"/>
                <w:sz w:val="16"/>
                <w:szCs w:val="16"/>
                <w:lang w:eastAsia="es-MX"/>
              </w:rPr>
              <w:t>Mexico</w:t>
            </w:r>
            <w:proofErr w:type="spellEnd"/>
            <w:r w:rsidRPr="005A3D35">
              <w:rPr>
                <w:rFonts w:ascii="Calibri" w:eastAsia="Times New Roman" w:hAnsi="Calibri" w:cs="Calibri"/>
                <w:color w:val="000000"/>
                <w:sz w:val="16"/>
                <w:szCs w:val="16"/>
                <w:lang w:eastAsia="es-MX"/>
              </w:rPr>
              <w:t xml:space="preserve"> City, n=538).</w:t>
            </w:r>
          </w:p>
        </w:tc>
        <w:tc>
          <w:tcPr>
            <w:tcW w:w="753" w:type="pct"/>
            <w:shd w:val="clear" w:color="auto" w:fill="DAE9F7"/>
            <w:vAlign w:val="center"/>
            <w:hideMark/>
          </w:tcPr>
          <w:p w14:paraId="108528A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 xml:space="preserve">BRCA1 and BRCA2 (HISPANEL, semiconductor </w:t>
            </w:r>
            <w:proofErr w:type="spellStart"/>
            <w:r w:rsidRPr="005A3D35">
              <w:rPr>
                <w:rFonts w:ascii="Calibri" w:eastAsia="Times New Roman" w:hAnsi="Calibri" w:cs="Calibri"/>
                <w:color w:val="000000"/>
                <w:sz w:val="16"/>
                <w:szCs w:val="16"/>
                <w:lang w:eastAsia="es-MX"/>
              </w:rPr>
              <w:t>sequencing</w:t>
            </w:r>
            <w:proofErr w:type="spellEnd"/>
            <w:r w:rsidRPr="005A3D35">
              <w:rPr>
                <w:rFonts w:ascii="Calibri" w:eastAsia="Times New Roman" w:hAnsi="Calibri" w:cs="Calibri"/>
                <w:color w:val="000000"/>
                <w:sz w:val="16"/>
                <w:szCs w:val="16"/>
                <w:lang w:eastAsia="es-MX"/>
              </w:rPr>
              <w:t xml:space="preserve">, and CNV </w:t>
            </w:r>
            <w:proofErr w:type="spellStart"/>
            <w:r w:rsidRPr="005A3D35">
              <w:rPr>
                <w:rFonts w:ascii="Calibri" w:eastAsia="Times New Roman" w:hAnsi="Calibri" w:cs="Calibri"/>
                <w:color w:val="000000"/>
                <w:sz w:val="16"/>
                <w:szCs w:val="16"/>
                <w:lang w:eastAsia="es-MX"/>
              </w:rPr>
              <w:t>detection</w:t>
            </w:r>
            <w:proofErr w:type="spellEnd"/>
            <w:r w:rsidRPr="005A3D35">
              <w:rPr>
                <w:rFonts w:ascii="Calibri" w:eastAsia="Times New Roman" w:hAnsi="Calibri" w:cs="Calibri"/>
                <w:color w:val="000000"/>
                <w:sz w:val="16"/>
                <w:szCs w:val="16"/>
                <w:lang w:eastAsia="es-MX"/>
              </w:rPr>
              <w:t>)</w:t>
            </w:r>
          </w:p>
        </w:tc>
        <w:tc>
          <w:tcPr>
            <w:tcW w:w="508" w:type="pct"/>
            <w:shd w:val="clear" w:color="auto" w:fill="DAE9F7"/>
            <w:vAlign w:val="center"/>
            <w:hideMark/>
          </w:tcPr>
          <w:p w14:paraId="5F75C677"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 xml:space="preserve">14.5% (236/1627); </w:t>
            </w:r>
            <w:proofErr w:type="spellStart"/>
            <w:r w:rsidRPr="005A3D35">
              <w:rPr>
                <w:rFonts w:ascii="Calibri" w:eastAsia="Times New Roman" w:hAnsi="Calibri" w:cs="Calibri"/>
                <w:color w:val="000000"/>
                <w:sz w:val="16"/>
                <w:szCs w:val="16"/>
                <w:lang w:eastAsia="es-MX"/>
              </w:rPr>
              <w:t>Brazil</w:t>
            </w:r>
            <w:proofErr w:type="spellEnd"/>
            <w:r w:rsidRPr="005A3D35">
              <w:rPr>
                <w:rFonts w:ascii="Calibri" w:eastAsia="Times New Roman" w:hAnsi="Calibri" w:cs="Calibri"/>
                <w:color w:val="000000"/>
                <w:sz w:val="16"/>
                <w:szCs w:val="16"/>
                <w:lang w:eastAsia="es-MX"/>
              </w:rPr>
              <w:t xml:space="preserve">: 25.7% (19/74); </w:t>
            </w:r>
            <w:proofErr w:type="spellStart"/>
            <w:r w:rsidRPr="005A3D35">
              <w:rPr>
                <w:rFonts w:ascii="Calibri" w:eastAsia="Times New Roman" w:hAnsi="Calibri" w:cs="Calibri"/>
                <w:color w:val="000000"/>
                <w:sz w:val="16"/>
                <w:szCs w:val="16"/>
                <w:lang w:eastAsia="es-MX"/>
              </w:rPr>
              <w:t>Mexico</w:t>
            </w:r>
            <w:proofErr w:type="spellEnd"/>
            <w:r w:rsidRPr="005A3D35">
              <w:rPr>
                <w:rFonts w:ascii="Calibri" w:eastAsia="Times New Roman" w:hAnsi="Calibri" w:cs="Calibri"/>
                <w:color w:val="000000"/>
                <w:sz w:val="16"/>
                <w:szCs w:val="16"/>
                <w:lang w:eastAsia="es-MX"/>
              </w:rPr>
              <w:t xml:space="preserve">: 17.4% (110/632); </w:t>
            </w:r>
            <w:proofErr w:type="spellStart"/>
            <w:r w:rsidRPr="005A3D35">
              <w:rPr>
                <w:rFonts w:ascii="Calibri" w:eastAsia="Times New Roman" w:hAnsi="Calibri" w:cs="Calibri"/>
                <w:color w:val="000000"/>
                <w:sz w:val="16"/>
                <w:szCs w:val="16"/>
                <w:lang w:eastAsia="es-MX"/>
              </w:rPr>
              <w:t>Peru</w:t>
            </w:r>
            <w:proofErr w:type="spellEnd"/>
            <w:r w:rsidRPr="005A3D35">
              <w:rPr>
                <w:rFonts w:ascii="Calibri" w:eastAsia="Times New Roman" w:hAnsi="Calibri" w:cs="Calibri"/>
                <w:color w:val="000000"/>
                <w:sz w:val="16"/>
                <w:szCs w:val="16"/>
                <w:lang w:eastAsia="es-MX"/>
              </w:rPr>
              <w:t>: 12.6% (82/653); Colombia: 9.3% (21/225); Puerto Rico: 9.3% (4/43)</w:t>
            </w:r>
          </w:p>
        </w:tc>
        <w:tc>
          <w:tcPr>
            <w:tcW w:w="634" w:type="pct"/>
            <w:shd w:val="clear" w:color="auto" w:fill="DAE9F7"/>
            <w:vAlign w:val="center"/>
            <w:hideMark/>
          </w:tcPr>
          <w:p w14:paraId="444BB2B9"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BRCA1: 9.8% (160/1627); BRCA2: 4.7% (76/1627)</w:t>
            </w:r>
          </w:p>
        </w:tc>
        <w:tc>
          <w:tcPr>
            <w:tcW w:w="762" w:type="pct"/>
            <w:shd w:val="clear" w:color="auto" w:fill="DAE9F7"/>
            <w:vAlign w:val="center"/>
            <w:hideMark/>
          </w:tcPr>
          <w:p w14:paraId="271447D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NA</w:t>
            </w:r>
          </w:p>
        </w:tc>
        <w:tc>
          <w:tcPr>
            <w:tcW w:w="441" w:type="pct"/>
            <w:shd w:val="clear" w:color="auto" w:fill="DAE9F7"/>
            <w:vAlign w:val="center"/>
            <w:hideMark/>
          </w:tcPr>
          <w:p w14:paraId="5014B468" w14:textId="4EB9AA12"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sidRPr="00335920">
              <w:rPr>
                <w:rFonts w:ascii="Calibri" w:eastAsia="Times New Roman" w:hAnsi="Calibri" w:cs="Calibri"/>
                <w:color w:val="000000"/>
                <w:sz w:val="16"/>
                <w:szCs w:val="16"/>
                <w:lang w:eastAsia="es-MX"/>
              </w:rPr>
              <w:instrText xml:space="preserve"> ADDIN ZOTERO_ITEM CSL_CITATION {"citationID":"rnOV3KtZ","properties":{"formattedCitation":"(37)","plainCitation":"(37)","noteIndex":0},"citationItems":[{"id":2225,"uris":["http://zotero.org/users/8107346/items/VRBU2YMV"],"itemData":{"id":2225,"type":"article-journal","abstract":"The prevalence and contribution of BRCA1/2 (BRCA) pathogenic variants (PVs) to the cancer burden in Latin America are not well understood. This study aims to address this disparity. BRCA analyses were performed on prospectively enrolled Latin American Clinical Cancer Genomics Community Research Network participants via a combination of methods: a Hispanic Mutation Panel (HISPANEL) on MassARRAY; semiconductor sequencing; and copy number variant (CNV) detection. BRCA PV probability was calculated using BRCAPRO. Among 1,627 participants (95.2% with cancer), we detected 236 (14.5%) BRCA PVs; 160 BRCA1 (31% CNVs); 76 BRCA2 PV frequ</w:instrText>
            </w:r>
            <w:r>
              <w:rPr>
                <w:rFonts w:ascii="Calibri" w:eastAsia="Times New Roman" w:hAnsi="Calibri" w:cs="Calibri"/>
                <w:color w:val="000000"/>
                <w:sz w:val="16"/>
                <w:szCs w:val="16"/>
                <w:lang w:val="en-US" w:eastAsia="es-MX"/>
              </w:rPr>
              <w:instrText xml:space="preserve">ency varied by country: 26% Brazil, 9% Colombia, 13% Peru, and 17% Mexico. Recurrent PVs (seen ≥3 times), some region-specific, represented 42.8% (101/236) of PVs. There was no ClinVar entry for 14% (17/125) of unique PVs, and 57% (111/196) of unique VUS. The area under the ROC curve for BRCAPRO was 0.76. In summary, we implemented a low-cost BRCA testing strategy and documented a significant burden of non-ClinVar reported BRCA PVs among Latin Americans. There are recurrent, population-specific PVs and CNVs, and we note that the BRCAPRO mutation probability model performs adequately. This study helps address the gap in our understanding of BRCA-associated cancer in Latin America.","container-title":"npj Breast Cancer","DOI":"10.1038/s41523-021-00317-6","ISSN":"2374-4677","issue":"1","language":"en","license":"2021 The Author(s)","note":"publisher: Nature Publishing Group","page":"1-8","source":"www.nature.com","title":"Genetic epidemiology of BRCA1- and BRCA2-associated cancer across Latin America","volume":"7","author":[{"family":"Herzog","given":"Josef S."},{"family":"Chavarri-Guerra","given":"Yanin"},{"family":"Castillo","given":"Danielle"},{"family":"Abugattas","given":"Julio"},{"family":"Villarreal-Garza","given":"Cynthia"},{"family":"Sand","given":"Sharon"},{"family":"Clague-Dehart","given":"Jessica"},{"family":"Alvarez-Gómez","given":"Rosa M."},{"family":"Wegman-Ostrosky","given":"Talia"},{"family":"Mohar","given":"Alejandro"},{"family":"Mora","given":"Pamela"},{"family":"Del Toro-Valero","given":"Azucena"},{"family":"Daneri-Navarro","given":"Adrian"},{"family":"Rodriguez","given":"Yenni"},{"family":"Cruz-Correa","given":"Marcia"},{"family":"Ashton-Prolla","given":"Patricia"},{"family":"Alemar","given":"Bárbara"},{"family":"Mejia","given":"Rosa"},{"family":"Gallardo","given":"Lenny"},{"family":"Shaw","given":"Robin"},{"family":"Yang","given":"Kai"},{"family":"Cervantes","given":"Aleck"},{"family":"Tsang","given":"Kevin"},{"family":"Nehoray","given":"Bita"},{"family":"Barrera Saldana","given":"Hugo"},{"family":"Neuhausen","given":"Susan"},{"family":"Weitzel","given":"Jeffrey N."}],"issued":{"date-parts":[["2021",8,19]]}}}],"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7)</w:t>
            </w:r>
            <w:r>
              <w:rPr>
                <w:rFonts w:ascii="Calibri" w:eastAsia="Times New Roman" w:hAnsi="Calibri" w:cs="Calibri"/>
                <w:color w:val="000000"/>
                <w:sz w:val="16"/>
                <w:szCs w:val="16"/>
                <w:lang w:val="en-US" w:eastAsia="es-MX"/>
              </w:rPr>
              <w:fldChar w:fldCharType="end"/>
            </w:r>
          </w:p>
        </w:tc>
      </w:tr>
      <w:tr w:rsidR="008B47D5" w:rsidRPr="00656CBC" w14:paraId="0EB039C8" w14:textId="77777777" w:rsidTr="00335920">
        <w:trPr>
          <w:trHeight w:val="170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2514EA09"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Latin </w:t>
            </w:r>
            <w:proofErr w:type="spellStart"/>
            <w:r w:rsidRPr="005A3D35">
              <w:rPr>
                <w:rFonts w:ascii="Calibri" w:eastAsia="Times New Roman" w:hAnsi="Calibri" w:cs="Calibri"/>
                <w:color w:val="000000"/>
                <w:sz w:val="16"/>
                <w:szCs w:val="16"/>
                <w:lang w:val="en-US" w:eastAsia="es-MX"/>
              </w:rPr>
              <w:t>american</w:t>
            </w:r>
            <w:proofErr w:type="spellEnd"/>
            <w:r w:rsidRPr="005A3D35">
              <w:rPr>
                <w:rFonts w:ascii="Calibri" w:eastAsia="Times New Roman" w:hAnsi="Calibri" w:cs="Calibri"/>
                <w:color w:val="000000"/>
                <w:sz w:val="16"/>
                <w:szCs w:val="16"/>
                <w:lang w:val="en-US" w:eastAsia="es-MX"/>
              </w:rPr>
              <w:t xml:space="preserve"> and US Hispanic</w:t>
            </w:r>
          </w:p>
        </w:tc>
        <w:tc>
          <w:tcPr>
            <w:tcW w:w="324" w:type="pct"/>
            <w:noWrap/>
            <w:vAlign w:val="center"/>
            <w:hideMark/>
          </w:tcPr>
          <w:p w14:paraId="2E631EA2"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vAlign w:val="center"/>
            <w:hideMark/>
          </w:tcPr>
          <w:p w14:paraId="2B9AEBA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nrelated individuals with a personal/family history suggestive of HBOC. Group A (Mexico, Central America, and the Caribbean), group B (South America), and group C (United States with individuals who self-reported Hispanic ethnicity)</w:t>
            </w:r>
          </w:p>
        </w:tc>
        <w:tc>
          <w:tcPr>
            <w:tcW w:w="390" w:type="pct"/>
            <w:vAlign w:val="center"/>
            <w:hideMark/>
          </w:tcPr>
          <w:p w14:paraId="714ED4A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4075 (331; 5867; 17877)</w:t>
            </w:r>
          </w:p>
        </w:tc>
        <w:tc>
          <w:tcPr>
            <w:tcW w:w="753" w:type="pct"/>
            <w:vAlign w:val="center"/>
            <w:hideMark/>
          </w:tcPr>
          <w:p w14:paraId="7841285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BRCA2, CHEK2, ATM, PALB2, and TP53, among others</w:t>
            </w:r>
          </w:p>
        </w:tc>
        <w:tc>
          <w:tcPr>
            <w:tcW w:w="508" w:type="pct"/>
            <w:vAlign w:val="center"/>
            <w:hideMark/>
          </w:tcPr>
          <w:p w14:paraId="76B48BD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Group A: 18.7% (62/331); Group B: 14% (814/5867); Group C: 9.1% (1626/17877)</w:t>
            </w:r>
          </w:p>
        </w:tc>
        <w:tc>
          <w:tcPr>
            <w:tcW w:w="634" w:type="pct"/>
            <w:vAlign w:val="center"/>
            <w:hideMark/>
          </w:tcPr>
          <w:p w14:paraId="0766481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Group A: BRCA1 7.2% (24/331); BRCA2: 6.9% (23/331). Group B: BRCA1: 4.3% (254/5867); BRCA2: 3.8% (224/5867). Group C: BRCA1: 2.7% (488/17877); BRCA2: 2.5% (443/17877)</w:t>
            </w:r>
          </w:p>
        </w:tc>
        <w:tc>
          <w:tcPr>
            <w:tcW w:w="762" w:type="pct"/>
            <w:vAlign w:val="center"/>
            <w:hideMark/>
          </w:tcPr>
          <w:p w14:paraId="79E7A996"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Group A: 3.9% (13/331), genes: PALB2, ATM, MLH1, TP53, and MSH2. Group B: 4.2% (245/5867), genes: CHEK2, ATM, PALB2, TP53, and RAD51C. Group C: 2.3% (408/17877), genes: PALB2, ATM, CHEK2, RAD51C, and BRIP1</w:t>
            </w:r>
          </w:p>
        </w:tc>
        <w:tc>
          <w:tcPr>
            <w:tcW w:w="441" w:type="pct"/>
            <w:vAlign w:val="center"/>
            <w:hideMark/>
          </w:tcPr>
          <w:p w14:paraId="4761D188" w14:textId="2B2EC55C"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VAVfABee","properties":{"formattedCitation":"(38)","plainCitation":"(38)","noteIndex":0},"citationItems":[{"id":1433,"uris":["http://zotero.org/users/8107346/items/4IIE4DAY"],"itemData":{"id":1433,"type":"article-journal","container-title":"JCO Global Oncology","DOI":"10.1200/GO.22.00104","issue":"8","title":"Germline Pathogenic Variant Prevalence Among Latin American and US Hispanic Individuals Undergoing Testing for Hereditary Breast and Ovarian Cancer: A Cross-Sectional Study","URL":"https://ascopubs.org/doi/10.1200/GO.22.00104","author":[{"family":"Ossa Gomez","given":"Carlos Andrés"},{"family":"Achatz","given":"Maria Isabel"},{"family":"Hurtado","given":"Mabel"},{"family":"Sanabria-Salas","given":"María Carolina"},{"family":"Sullcahuaman","given":"Yasser"},{"family":"Chávarri-Guerra","given":"Yanin"},{"family":"Dutil","given":"Julie"},{"family":"Nielsen","given":"Sarah M."},{"family":"Esplin","given":"Edward D."},{"family":"Michalski","given":"Scott T."},{"family":"Bristow","given":"Sara L."},{"family":"Hatchell","given":"Kathryn E."},{"family":"Nussbaum","given":"Robert L."},{"family":"Pineda-Alvarez","given":"Daniel E."},{"family":"Ashton-Prolla","given":"Patricia"}],"issued":{"date-parts":[["2022",7]]}}}],"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38)</w:t>
            </w:r>
            <w:r>
              <w:rPr>
                <w:rFonts w:ascii="Calibri" w:eastAsia="Times New Roman" w:hAnsi="Calibri" w:cs="Calibri"/>
                <w:color w:val="000000"/>
                <w:sz w:val="16"/>
                <w:szCs w:val="16"/>
                <w:lang w:val="en-US" w:eastAsia="es-MX"/>
              </w:rPr>
              <w:fldChar w:fldCharType="end"/>
            </w:r>
          </w:p>
        </w:tc>
      </w:tr>
      <w:tr w:rsidR="008B47D5" w:rsidRPr="009D297C" w14:paraId="5C6EF51D" w14:textId="77777777" w:rsidTr="00335920">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19A56C4D"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Latin American</w:t>
            </w:r>
          </w:p>
        </w:tc>
        <w:tc>
          <w:tcPr>
            <w:tcW w:w="324" w:type="pct"/>
            <w:shd w:val="clear" w:color="auto" w:fill="DAE9F7"/>
            <w:noWrap/>
            <w:vAlign w:val="center"/>
            <w:hideMark/>
          </w:tcPr>
          <w:p w14:paraId="7A3873C0"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shd w:val="clear" w:color="auto" w:fill="DAE9F7"/>
            <w:vAlign w:val="center"/>
            <w:hideMark/>
          </w:tcPr>
          <w:p w14:paraId="62BD8C47"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Individuals who fulfilled NCCN criteria for HBOC from 11 health institutions of Latin America</w:t>
            </w:r>
          </w:p>
        </w:tc>
        <w:tc>
          <w:tcPr>
            <w:tcW w:w="390" w:type="pct"/>
            <w:shd w:val="clear" w:color="auto" w:fill="DAE9F7"/>
            <w:vAlign w:val="center"/>
            <w:hideMark/>
          </w:tcPr>
          <w:p w14:paraId="1CBB5F7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 xml:space="preserve">222. Argentina (n=57), Colombia (n=78), Guatemala (n=19), and </w:t>
            </w:r>
            <w:proofErr w:type="spellStart"/>
            <w:r w:rsidRPr="005A3D35">
              <w:rPr>
                <w:rFonts w:ascii="Calibri" w:eastAsia="Times New Roman" w:hAnsi="Calibri" w:cs="Calibri"/>
                <w:color w:val="000000"/>
                <w:sz w:val="16"/>
                <w:szCs w:val="16"/>
                <w:lang w:eastAsia="es-MX"/>
              </w:rPr>
              <w:t>Mexico</w:t>
            </w:r>
            <w:proofErr w:type="spellEnd"/>
            <w:r w:rsidRPr="005A3D35">
              <w:rPr>
                <w:rFonts w:ascii="Calibri" w:eastAsia="Times New Roman" w:hAnsi="Calibri" w:cs="Calibri"/>
                <w:color w:val="000000"/>
                <w:sz w:val="16"/>
                <w:szCs w:val="16"/>
                <w:lang w:eastAsia="es-MX"/>
              </w:rPr>
              <w:t xml:space="preserve"> (n=68).</w:t>
            </w:r>
          </w:p>
        </w:tc>
        <w:tc>
          <w:tcPr>
            <w:tcW w:w="753" w:type="pct"/>
            <w:shd w:val="clear" w:color="auto" w:fill="DAE9F7"/>
            <w:vAlign w:val="center"/>
            <w:hideMark/>
          </w:tcPr>
          <w:p w14:paraId="5B4AA36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143 genes (Argentina, </w:t>
            </w:r>
            <w:proofErr w:type="gramStart"/>
            <w:r w:rsidRPr="005A3D35">
              <w:rPr>
                <w:rFonts w:ascii="Calibri" w:eastAsia="Times New Roman" w:hAnsi="Calibri" w:cs="Calibri"/>
                <w:color w:val="000000"/>
                <w:sz w:val="16"/>
                <w:szCs w:val="16"/>
                <w:lang w:val="en-US" w:eastAsia="es-MX"/>
              </w:rPr>
              <w:t>Guatemala</w:t>
            </w:r>
            <w:proofErr w:type="gramEnd"/>
            <w:r w:rsidRPr="005A3D35">
              <w:rPr>
                <w:rFonts w:ascii="Calibri" w:eastAsia="Times New Roman" w:hAnsi="Calibri" w:cs="Calibri"/>
                <w:color w:val="000000"/>
                <w:sz w:val="16"/>
                <w:szCs w:val="16"/>
                <w:lang w:val="en-US" w:eastAsia="es-MX"/>
              </w:rPr>
              <w:t xml:space="preserve"> and Mexico), 94 genes-</w:t>
            </w:r>
            <w:proofErr w:type="spellStart"/>
            <w:r w:rsidRPr="005A3D35">
              <w:rPr>
                <w:rFonts w:ascii="Calibri" w:eastAsia="Times New Roman" w:hAnsi="Calibri" w:cs="Calibri"/>
                <w:color w:val="000000"/>
                <w:sz w:val="16"/>
                <w:szCs w:val="16"/>
                <w:lang w:val="en-US" w:eastAsia="es-MX"/>
              </w:rPr>
              <w:t>TruSight</w:t>
            </w:r>
            <w:proofErr w:type="spellEnd"/>
            <w:r w:rsidRPr="005A3D35">
              <w:rPr>
                <w:rFonts w:ascii="Calibri" w:eastAsia="Times New Roman" w:hAnsi="Calibri" w:cs="Calibri"/>
                <w:color w:val="000000"/>
                <w:sz w:val="16"/>
                <w:szCs w:val="16"/>
                <w:lang w:val="en-US" w:eastAsia="es-MX"/>
              </w:rPr>
              <w:t xml:space="preserve"> Kit (Colombia). Patients from Colombia BRCA negative </w:t>
            </w:r>
            <w:proofErr w:type="gramStart"/>
            <w:r w:rsidRPr="005A3D35">
              <w:rPr>
                <w:rFonts w:ascii="Calibri" w:eastAsia="Times New Roman" w:hAnsi="Calibri" w:cs="Calibri"/>
                <w:color w:val="000000"/>
                <w:sz w:val="16"/>
                <w:szCs w:val="16"/>
                <w:lang w:val="en-US" w:eastAsia="es-MX"/>
              </w:rPr>
              <w:t>were</w:t>
            </w:r>
            <w:proofErr w:type="gramEnd"/>
            <w:r w:rsidRPr="005A3D35">
              <w:rPr>
                <w:rFonts w:ascii="Calibri" w:eastAsia="Times New Roman" w:hAnsi="Calibri" w:cs="Calibri"/>
                <w:color w:val="000000"/>
                <w:sz w:val="16"/>
                <w:szCs w:val="16"/>
                <w:lang w:val="en-US" w:eastAsia="es-MX"/>
              </w:rPr>
              <w:t xml:space="preserve"> tested for LGRs in BRCA1/2 genes through MLPA</w:t>
            </w:r>
          </w:p>
        </w:tc>
        <w:tc>
          <w:tcPr>
            <w:tcW w:w="508" w:type="pct"/>
            <w:shd w:val="clear" w:color="auto" w:fill="DAE9F7"/>
            <w:vAlign w:val="center"/>
            <w:hideMark/>
          </w:tcPr>
          <w:p w14:paraId="596CCA8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7% (38/222). Argentina: 17.5% (10/57); Guatemala: 15.8% (3/19); Colombia: 16.6% (13/78); Mexico: 17.6% (12/68)</w:t>
            </w:r>
          </w:p>
        </w:tc>
        <w:tc>
          <w:tcPr>
            <w:tcW w:w="634" w:type="pct"/>
            <w:shd w:val="clear" w:color="auto" w:fill="DAE9F7"/>
            <w:vAlign w:val="center"/>
            <w:hideMark/>
          </w:tcPr>
          <w:p w14:paraId="3DA2FB9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eastAsia="es-MX"/>
              </w:rPr>
              <w:t xml:space="preserve">Argentina: BRCA2: 10.5% (6/57); BRCA1: 3.5% (2/57). Guatemala: BRCA1: 10.5% (2/19). </w:t>
            </w:r>
            <w:r w:rsidRPr="005A3D35">
              <w:rPr>
                <w:rFonts w:ascii="Calibri" w:eastAsia="Times New Roman" w:hAnsi="Calibri" w:cs="Calibri"/>
                <w:color w:val="000000"/>
                <w:sz w:val="16"/>
                <w:szCs w:val="16"/>
                <w:lang w:val="en-US" w:eastAsia="es-MX"/>
              </w:rPr>
              <w:t>Colombia: BRCA2: 5.1% (4/78); BRCA1: 2.5% (2/78). Mexico: BRCA2: 5.9% (4/68); BRCA1: 5.9% (4/68)</w:t>
            </w:r>
          </w:p>
        </w:tc>
        <w:tc>
          <w:tcPr>
            <w:tcW w:w="762" w:type="pct"/>
            <w:shd w:val="clear" w:color="auto" w:fill="DAE9F7"/>
            <w:vAlign w:val="center"/>
            <w:hideMark/>
          </w:tcPr>
          <w:p w14:paraId="309A48B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rgentina: 3.5% (2/57), genes: WRN and MUTYH). Guatemala: 5.2% (1/19), gene: PDE11A. Colombia: 10.2% (8/78), genes: MSH2, MSH6, PDGFB, FANCM, DCLRE1C, PALB2, and MUTYH. Mexico: 5.9% (4/68), genes: ATM, MLH3, PALB2, and CDKN2A</w:t>
            </w:r>
          </w:p>
        </w:tc>
        <w:tc>
          <w:tcPr>
            <w:tcW w:w="441" w:type="pct"/>
            <w:shd w:val="clear" w:color="auto" w:fill="DAE9F7"/>
            <w:vAlign w:val="center"/>
            <w:hideMark/>
          </w:tcPr>
          <w:p w14:paraId="29E54AAF" w14:textId="27D8299E"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TwHet5Qc","properties":{"formattedCitation":"(39)","plainCitation":"(39)","noteIndex":0},"citationItems":[{"id":2230,"uris":["http://zotero.org/users/8107346/items/7EXSNV7C"],"itemData":{"id":2230,"type":"article-journal","abstract":"Purpose: Hereditary Breast and Ovarian Cancer (HBOC) syndrome is responsible for ~5-10% of all diagnosed breast and ovarian cancers. Breast cancer is the most common malignancy and the leading cause of cancer-related mortality among women in Latin America (LA). The main objective of this study was to develop a comprehensive understanding of the genomic epidemiology of HBOC throughout the establishment of The Latin American consortium for HBOC-LACAM, consisting of specialists from 5 countries in LA and the description of the genomic results from the first phase of the study. Methods: We have recruited 403 individuals that fulfilled the criteria for HBOC from 11 health institutions of Argentina, Colombia, Guatemala, Mexico and Peru. A pilot cohort of 222 individuals was analyzed by NGS gene panels. One hundred forty-three genes were selected on the basis of their putative role in susceptibility to different hereditary cancers. Libraries were sequenced in MiSeq (Illumina, Inc.) and PGM (Ion Torrent-Thermo Fisher Scientific) platforms. Results: The overall prevalence of pathogenic variants was 17% (38/222); the distribution spanned 14 genes and varied by country. The highest relative prevalence of pathogenic variants was found in patients from Argentina (25%, 14/57), followed by Mexico (18%, 12/68), Guatemala (16%, 3/19), and Colombia (13%, 10/78). Pathogenic variants were found in BRCA1 (20%) and BRCA2 (29%) genes. Pathogenic variants were found in other 12 genes, including high and moderate risk genes such as MSH2, MSH6, MUTYH, and PALB2. Additional pathogenic variants were found in HBOC unrelated genes such as DCLRE1C, WRN, PDE11A, and PDGFB. Conclusion: In this first phase of the project, we recruited 403 individuals and evaluated the germline genetic alterations in an initial cohort of 222 patients among 4 countries. Our data show for the first time in LA the distribution of pathogenic variants in a broad set of cancer susceptibility genes in HBOC. Even though we used extended gene panels, there was still a high proportion of patients without any detectable pathogenic variant, which emphasizes the larger, unexplored genetic nature of the disease in these populations.","container-title":"Frontiers in Oncology","DOI":"10.3389/fonc.2019.01429","ISSN":"2234-943X","journalAbbreviation":"Front Oncol","language":"eng","note":"PMID: 31921681\nPMCID: PMC6933010","page":"1429","source":"PubMed","title":"Latin American Study of Hereditary Breast and Ovarian Cancer LACAM: A Genomic Epidemiology Approach","title-short":"Latin American Study of Hereditary Breast and Ovarian Cancer LACAM","volume":"9","author":[{"family":"Oliver","given":"Javier"},{"family":"Quezada Urban","given":"Rosalía"},{"family":"Franco Cortés","given":"Claudia Alejandra"},{"family":"Díaz Velásquez","given":"Clara Estela"},{"family":"Montealegre Paez","given":"Ana Lorena"},{"family":"Pacheco-Orozco","given":"Rafael Adrián"},{"family":"Castro Rojas","given":"Carlos"},{"family":"García-Robles","given":"Reggie"},{"family":"López Rivera","given":"Juan Javier"},{"family":"Gaitán Chaparro","given":"Sandra"},{"family":"Gómez","given":"Ana Milena"},{"family":"Suarez Obando","given":"Fernando"},{"family":"Giraldo","given":"Gustavo"},{"family":"Maya","give</w:instrText>
            </w:r>
            <w:r w:rsidRPr="00335920">
              <w:rPr>
                <w:rFonts w:ascii="Calibri" w:eastAsia="Times New Roman" w:hAnsi="Calibri" w:cs="Calibri"/>
                <w:color w:val="000000"/>
                <w:sz w:val="16"/>
                <w:szCs w:val="16"/>
                <w:lang w:val="en-US" w:eastAsia="es-MX"/>
              </w:rPr>
              <w:instrText xml:space="preserve">n":"Maria Isabel"},{"family":"Hurtado-Villa","given":"Paula"},{"family":"Sanchez","given":"Ana Isabel"},{"family":"Serrano","given":"Norma"},{"family":"Orduz Galvis","given":"Ana Isabel"},{"family":"Aruachan","given":"Sandra"},{"family":"Nuñez Castillo","given":"Johanna"},{"family":"Frecha","given":"Cecilia"},{"family":"Riggi","given":"Cecilia"},{"family":"Jauk","given":"Federico"},{"family":"Gómez García","given":"Eva María"},{"family":"Carranza","given":"Claudia Lorena"},{"family":"Zamora","given":"Vanessa"},{"family":"Torres Mejía","given":"Gabriela"},{"family":"Romieu","given":"Isabelle"},{"family":"Castañeda","given":"Carlos Arturo"},{"family":"Castillo","given":"Miluska"},{"family":"Gitler","given":"Rina"},{"family":"Antoniano","given":"Adriana"},{"family":"Rojas Jiménez","given":"Ernesto"},{"family":"Romero Cruz","given":"Luis Enrique"},{"family":"Vallejo Lecuona","given":"Fernando"},{"family":"Delgado Enciso","given":"Iván"},{"family":"Martínez Rizo","given":"Abril Bernardette"},{"family":"Flores Carranza","given":"Alejandro"},{"family":"Benites Godinez","given":"Verónica"},{"family":"Méndez Catalá","given":"Claudia Fabiola"},{"family":"Herrera","given":"Luis Alonso"},{"family":"Chirino","given":"Yolanda Irasema"},{"family":"Terrazas","given":"Luis Ignacio"},{"family":"Perdomo","given":"Sandra"},{"family":"Vaca Paniagua","given":"Felipe"}],"issued":{"date-parts":[["2019"]]}}}],"schema":"https://github.com/citation-style-language/schema/raw/master/csl-citation.json"} </w:instrText>
            </w:r>
            <w:r>
              <w:rPr>
                <w:rFonts w:ascii="Calibri" w:eastAsia="Times New Roman" w:hAnsi="Calibri" w:cs="Calibri"/>
                <w:color w:val="000000"/>
                <w:sz w:val="16"/>
                <w:szCs w:val="16"/>
                <w:lang w:eastAsia="es-MX"/>
              </w:rPr>
              <w:fldChar w:fldCharType="separate"/>
            </w:r>
            <w:r w:rsidRPr="00335920">
              <w:rPr>
                <w:rFonts w:ascii="Calibri" w:eastAsia="Times New Roman" w:hAnsi="Calibri" w:cs="Calibri"/>
                <w:noProof/>
                <w:color w:val="000000"/>
                <w:sz w:val="16"/>
                <w:szCs w:val="16"/>
                <w:lang w:val="en-US" w:eastAsia="es-MX"/>
              </w:rPr>
              <w:t>(39)</w:t>
            </w:r>
            <w:r>
              <w:rPr>
                <w:rFonts w:ascii="Calibri" w:eastAsia="Times New Roman" w:hAnsi="Calibri" w:cs="Calibri"/>
                <w:color w:val="000000"/>
                <w:sz w:val="16"/>
                <w:szCs w:val="16"/>
                <w:lang w:eastAsia="es-MX"/>
              </w:rPr>
              <w:fldChar w:fldCharType="end"/>
            </w:r>
          </w:p>
        </w:tc>
      </w:tr>
      <w:tr w:rsidR="008B47D5" w:rsidRPr="009D297C" w14:paraId="37AD29CC" w14:textId="77777777" w:rsidTr="00335920">
        <w:trPr>
          <w:trHeight w:val="1020"/>
        </w:trPr>
        <w:tc>
          <w:tcPr>
            <w:cnfStyle w:val="001000000000" w:firstRow="0" w:lastRow="0" w:firstColumn="1" w:lastColumn="0" w:oddVBand="0" w:evenVBand="0" w:oddHBand="0" w:evenHBand="0" w:firstRowFirstColumn="0" w:firstRowLastColumn="0" w:lastRowFirstColumn="0" w:lastRowLastColumn="0"/>
            <w:tcW w:w="617" w:type="pct"/>
            <w:vMerge w:val="restart"/>
            <w:tcBorders>
              <w:top w:val="none" w:sz="0" w:space="0" w:color="auto"/>
              <w:left w:val="none" w:sz="0" w:space="0" w:color="auto"/>
              <w:bottom w:val="none" w:sz="0" w:space="0" w:color="auto"/>
            </w:tcBorders>
            <w:vAlign w:val="center"/>
            <w:hideMark/>
          </w:tcPr>
          <w:p w14:paraId="27BE35B3"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Mexico</w:t>
            </w:r>
          </w:p>
        </w:tc>
        <w:tc>
          <w:tcPr>
            <w:tcW w:w="324" w:type="pct"/>
            <w:noWrap/>
            <w:vAlign w:val="center"/>
            <w:hideMark/>
          </w:tcPr>
          <w:p w14:paraId="471ED78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5</w:t>
            </w:r>
          </w:p>
        </w:tc>
        <w:tc>
          <w:tcPr>
            <w:tcW w:w="571" w:type="pct"/>
            <w:vAlign w:val="center"/>
            <w:hideMark/>
          </w:tcPr>
          <w:p w14:paraId="053F95D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92 patients with ovarian cancer and 96 with breast cancer, both cohorts unselected for family history of cancer.</w:t>
            </w:r>
          </w:p>
        </w:tc>
        <w:tc>
          <w:tcPr>
            <w:tcW w:w="390" w:type="pct"/>
            <w:vAlign w:val="center"/>
            <w:hideMark/>
          </w:tcPr>
          <w:p w14:paraId="7364F2C2"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88</w:t>
            </w:r>
          </w:p>
        </w:tc>
        <w:tc>
          <w:tcPr>
            <w:tcW w:w="753" w:type="pct"/>
            <w:vAlign w:val="center"/>
            <w:hideMark/>
          </w:tcPr>
          <w:p w14:paraId="02C1F48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w:t>
            </w:r>
          </w:p>
        </w:tc>
        <w:tc>
          <w:tcPr>
            <w:tcW w:w="508" w:type="pct"/>
            <w:vAlign w:val="center"/>
            <w:hideMark/>
          </w:tcPr>
          <w:p w14:paraId="65CE1EF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1.3% (40/188); OC: 28% (26/92); BC: 15% (14/96)</w:t>
            </w:r>
          </w:p>
        </w:tc>
        <w:tc>
          <w:tcPr>
            <w:tcW w:w="634" w:type="pct"/>
            <w:vAlign w:val="center"/>
            <w:hideMark/>
          </w:tcPr>
          <w:p w14:paraId="2F87516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18.1% (34/188); BRCA2: 3.2% (6/188). OC: BRCA1: 25% (23/92); BRCA2: 3.3% (3/92). BC: BRCA1 11.4% (11/96), BRCA2: 3.1% (3/96)</w:t>
            </w:r>
          </w:p>
        </w:tc>
        <w:tc>
          <w:tcPr>
            <w:tcW w:w="762" w:type="pct"/>
            <w:vAlign w:val="center"/>
            <w:hideMark/>
          </w:tcPr>
          <w:p w14:paraId="754B0BE6"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vAlign w:val="center"/>
            <w:hideMark/>
          </w:tcPr>
          <w:p w14:paraId="5B145FD4" w14:textId="0106D4B0"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sidRPr="00335920">
              <w:rPr>
                <w:rFonts w:ascii="Calibri" w:eastAsia="Times New Roman" w:hAnsi="Calibri" w:cs="Calibri"/>
                <w:color w:val="000000"/>
                <w:sz w:val="16"/>
                <w:szCs w:val="16"/>
                <w:lang w:val="en-US" w:eastAsia="es-MX"/>
              </w:rPr>
              <w:instrText xml:space="preserve"> ADDIN ZOTERO_ITEM CSL_CITATION {"citationID":"S4r2Q7NF","properties":{"formattedCitation":"(40)","plainCitation":"(40)","noteIndex":0},"citationItems":[{"id":2005,"uris":["http://zotero.org/users/8107346/items/4Z3WCWUT"],"itemData":{"id":2005,"type":"article-journal","container-title":"Cancer","DOI":"10.1002/cncr.29058","issue":"3","page":"372-378","title":"Significant clinical impact of recurrent BRCA1 and BRCA2 mutations in Mexico","volume":"121","author":[{"family":"Villarreal-Garza","given":"Cynthia"},{"family":"Alvarez-Gómez","given":"Rosa María"},{"family":"Pérez-Plasencia","given":"Carlos"},{"family":"Herrera","given":"Luis A."},{"family":"Herzog","given":"Josef"},{"family":"Castillo","given":"Danielle"},{"family":"Mohar","given":"Alejandro"},{"family":"Castro","given":"Clementina"},{"family":"Gallardo","given":"Lenny N."},{"family":"Gallardo","given":"Dolores"},{"family":"Santibáñez","given":"Miguel"},{"family":"Blazer","given":"Kathleen R."},{"family":"Weitzel","given":"Jeffrey N."}],"issued":{"date-parts":[["2015",2]]}}}],"schema":"https://github.com/citation-style-language/schema/raw/master/csl-citation.json"} </w:instrText>
            </w:r>
            <w:r>
              <w:rPr>
                <w:rFonts w:ascii="Calibri" w:eastAsia="Times New Roman" w:hAnsi="Calibri" w:cs="Calibri"/>
                <w:color w:val="000000"/>
                <w:sz w:val="16"/>
                <w:szCs w:val="16"/>
                <w:lang w:eastAsia="es-MX"/>
              </w:rPr>
              <w:fldChar w:fldCharType="separate"/>
            </w:r>
            <w:r w:rsidRPr="00335920">
              <w:rPr>
                <w:rFonts w:ascii="Calibri" w:eastAsia="Times New Roman" w:hAnsi="Calibri" w:cs="Calibri"/>
                <w:noProof/>
                <w:color w:val="000000"/>
                <w:sz w:val="16"/>
                <w:szCs w:val="16"/>
                <w:lang w:val="en-US" w:eastAsia="es-MX"/>
              </w:rPr>
              <w:t>(40)</w:t>
            </w:r>
            <w:r>
              <w:rPr>
                <w:rFonts w:ascii="Calibri" w:eastAsia="Times New Roman" w:hAnsi="Calibri" w:cs="Calibri"/>
                <w:color w:val="000000"/>
                <w:sz w:val="16"/>
                <w:szCs w:val="16"/>
                <w:lang w:eastAsia="es-MX"/>
              </w:rPr>
              <w:fldChar w:fldCharType="end"/>
            </w:r>
          </w:p>
        </w:tc>
      </w:tr>
      <w:tr w:rsidR="008B47D5" w:rsidRPr="00656CBC" w14:paraId="6C16C92E" w14:textId="77777777" w:rsidTr="00335920">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09295287"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114FA93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8</w:t>
            </w:r>
          </w:p>
        </w:tc>
        <w:tc>
          <w:tcPr>
            <w:tcW w:w="571" w:type="pct"/>
            <w:shd w:val="clear" w:color="auto" w:fill="DAE9F7"/>
            <w:vAlign w:val="center"/>
            <w:hideMark/>
          </w:tcPr>
          <w:p w14:paraId="381C325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Mexican patients with suspicion of HBOC and high-risk patients without cancer but with a severe family history of cancer</w:t>
            </w:r>
          </w:p>
        </w:tc>
        <w:tc>
          <w:tcPr>
            <w:tcW w:w="390" w:type="pct"/>
            <w:shd w:val="clear" w:color="auto" w:fill="DAE9F7"/>
            <w:vAlign w:val="center"/>
            <w:hideMark/>
          </w:tcPr>
          <w:p w14:paraId="2CC53C9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300; 27</w:t>
            </w:r>
          </w:p>
        </w:tc>
        <w:tc>
          <w:tcPr>
            <w:tcW w:w="753" w:type="pct"/>
            <w:shd w:val="clear" w:color="auto" w:fill="DAE9F7"/>
            <w:vAlign w:val="center"/>
            <w:hideMark/>
          </w:tcPr>
          <w:p w14:paraId="25B2D4D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143 genes</w:t>
            </w:r>
          </w:p>
        </w:tc>
        <w:tc>
          <w:tcPr>
            <w:tcW w:w="508" w:type="pct"/>
            <w:shd w:val="clear" w:color="auto" w:fill="DAE9F7"/>
            <w:vAlign w:val="center"/>
            <w:hideMark/>
          </w:tcPr>
          <w:p w14:paraId="589BD70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 xml:space="preserve">HBOC: 15.3% (46/300); </w:t>
            </w:r>
            <w:proofErr w:type="spellStart"/>
            <w:r w:rsidRPr="005A3D35">
              <w:rPr>
                <w:rFonts w:ascii="Calibri" w:eastAsia="Times New Roman" w:hAnsi="Calibri" w:cs="Calibri"/>
                <w:color w:val="000000"/>
                <w:sz w:val="16"/>
                <w:szCs w:val="16"/>
                <w:lang w:eastAsia="es-MX"/>
              </w:rPr>
              <w:t>high-risk</w:t>
            </w:r>
            <w:proofErr w:type="spellEnd"/>
            <w:r w:rsidRPr="005A3D35">
              <w:rPr>
                <w:rFonts w:ascii="Calibri" w:eastAsia="Times New Roman" w:hAnsi="Calibri" w:cs="Calibri"/>
                <w:color w:val="000000"/>
                <w:sz w:val="16"/>
                <w:szCs w:val="16"/>
                <w:lang w:eastAsia="es-MX"/>
              </w:rPr>
              <w:t>: 22% (6/27)</w:t>
            </w:r>
          </w:p>
        </w:tc>
        <w:tc>
          <w:tcPr>
            <w:tcW w:w="634" w:type="pct"/>
            <w:shd w:val="clear" w:color="auto" w:fill="DAE9F7"/>
            <w:vAlign w:val="center"/>
            <w:hideMark/>
          </w:tcPr>
          <w:p w14:paraId="6D94233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HBOC: BRCA1: 5% (15/300); BRCA2: 2% (6/300). High-</w:t>
            </w:r>
            <w:proofErr w:type="spellStart"/>
            <w:r w:rsidRPr="005A3D35">
              <w:rPr>
                <w:rFonts w:ascii="Calibri" w:eastAsia="Times New Roman" w:hAnsi="Calibri" w:cs="Calibri"/>
                <w:color w:val="000000"/>
                <w:sz w:val="16"/>
                <w:szCs w:val="16"/>
                <w:lang w:eastAsia="es-MX"/>
              </w:rPr>
              <w:t>risk</w:t>
            </w:r>
            <w:proofErr w:type="spellEnd"/>
            <w:r w:rsidRPr="005A3D35">
              <w:rPr>
                <w:rFonts w:ascii="Calibri" w:eastAsia="Times New Roman" w:hAnsi="Calibri" w:cs="Calibri"/>
                <w:color w:val="000000"/>
                <w:sz w:val="16"/>
                <w:szCs w:val="16"/>
                <w:lang w:eastAsia="es-MX"/>
              </w:rPr>
              <w:t>: BRCA1: 7.4% (2/27); BRCA2: 3.7% (1/27)</w:t>
            </w:r>
          </w:p>
        </w:tc>
        <w:tc>
          <w:tcPr>
            <w:tcW w:w="762" w:type="pct"/>
            <w:shd w:val="clear" w:color="auto" w:fill="DAE9F7"/>
            <w:vAlign w:val="center"/>
            <w:hideMark/>
          </w:tcPr>
          <w:p w14:paraId="6717FDB9"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HBOC: 8.3% (25/300), genes: ATM, PTEN, CHEK2,NBN, FANCI, ERCC3, ATR, FANCB, FANCC, FANCF, FANCL, FANCM, MLH1, RAD51C, POLH, RECQL4, SDHB and WRN. High-</w:t>
            </w:r>
            <w:proofErr w:type="spellStart"/>
            <w:r w:rsidRPr="005A3D35">
              <w:rPr>
                <w:rFonts w:ascii="Calibri" w:eastAsia="Times New Roman" w:hAnsi="Calibri" w:cs="Calibri"/>
                <w:color w:val="000000"/>
                <w:sz w:val="16"/>
                <w:szCs w:val="16"/>
                <w:lang w:eastAsia="es-MX"/>
              </w:rPr>
              <w:t>risk</w:t>
            </w:r>
            <w:proofErr w:type="spellEnd"/>
            <w:r w:rsidRPr="005A3D35">
              <w:rPr>
                <w:rFonts w:ascii="Calibri" w:eastAsia="Times New Roman" w:hAnsi="Calibri" w:cs="Calibri"/>
                <w:color w:val="000000"/>
                <w:sz w:val="16"/>
                <w:szCs w:val="16"/>
                <w:lang w:eastAsia="es-MX"/>
              </w:rPr>
              <w:t>: 11% (3/27), genes: FANCF, PDE11A, and POLH</w:t>
            </w:r>
          </w:p>
        </w:tc>
        <w:tc>
          <w:tcPr>
            <w:tcW w:w="441" w:type="pct"/>
            <w:shd w:val="clear" w:color="auto" w:fill="DAE9F7"/>
            <w:vAlign w:val="center"/>
            <w:hideMark/>
          </w:tcPr>
          <w:p w14:paraId="1E6D8F15" w14:textId="0B183CA6"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DtGExCFw","properties":{"formattedCitation":"(41)","plainCitation":"(41)","noteIndex":0},"citationItems":[{"id":2235,"uris":["http://zotero.org/users/8107346/items/4DHE99UD"],"itemData":{"id":2235,"type":"article-journal","abstract":"Hereditary breast and ovarian cancer syndrome (HBOC) represents 5–10% of all patients with breast cancer and is associated with high-risk pathogenic alleles in BRCA1/2 genes, but only for 25% of cases. We aimed to find new pathogenic alleles in a panel of 143 cancer-predisposing genes in 300 Mexican cancer patients with suspicion of HBOC and 27 high-risk patients with a severe family history of cancer, using massive parallel sequencing. We found pathogenic variants in 23 genes, including BRCA1/2. In the group of cancer patients 15% (46/300) had a pathogenic variant; 11% (33/300) harbored variants with unknown clinical significance (VUS) and 74% (221/300) were negative. The high-risk group had 22% (6/27) of patients with pathogenic variants, 4% (1/27) had VUS and 74% (20/27) were negative. The most recurrent mutations were the Mexican founder deletion of exons 9-12 and the variant p.G228fs in BRCA1, each found in 5 of 17 patients with alterations in this gene. Rare VUS with potential impact at the protein level were found in 21 genes. Our results show for the first time in the Mexican population a higher contribution of pathogenic alleles in other susceptibility cancer genes (54%) than in BRCA1/2 (46%), highlighting the high locus heterogeneity of HBOC and the necessity of expanding genetic tests for this disease to include broader gene panels.","container-title":"Cancers","DOI":"10.3390/cancers10100361","ISSN":"2072-6694","issue":"10","language":"en","license":"http://creativecommons.org/licenses/by/3.0/","note":"number: 10\npublisher: Multidisciplinary Digital Publishing Institute","page":"361","source":"www.mdpi.com","title":"Comprehensive Analysis of Germline Variants in Mexican Patients with Hereditary Breast and Ovarian Cancer Susceptibility","volume":"10","author":[{"family":"Quezada Urban","given":"Rosalía"},{"family":"Díaz Velásqu</w:instrText>
            </w:r>
            <w:r w:rsidRPr="00656CBC">
              <w:rPr>
                <w:rFonts w:ascii="Calibri" w:eastAsia="Times New Roman" w:hAnsi="Calibri" w:cs="Calibri"/>
                <w:color w:val="000000"/>
                <w:sz w:val="16"/>
                <w:szCs w:val="16"/>
                <w:lang w:val="en-US" w:eastAsia="es-MX"/>
              </w:rPr>
              <w:instrText xml:space="preserve">ez","given":"Clara Estela"},{"family":"Gitler","given":"Rina"},{"family":"Rojo Castillo","given":"María Patricia"},{"family":"Sirota Toporek","given":"Max"},{"family":"Figueroa Morales","given":"Andrea"},{"family":"Moreno García","given":"Oscar"},{"family":"García Esquivel","given":"Lizbeth"},{"family":"Torres Mejía","given":"Gabriela"},{"family":"Dean","given":"Michael"},{"family":"Delgado Enciso","given":"Iván"},{"family":"Ochoa Díaz López","given":"Héctor"},{"family":"Rodríguez León","given":"Fernando"},{"family":"Jan","given":"Virginia"},{"family":"Garzón Barrientos","given":"Víctor Hugo"},{"family":"Ruiz Flores","given":"Pablo"},{"family":"Espino Silva","given":"Perla Karina"},{"family":"Haro Santa Cruz","given":"Jorge"},{"family":"Martínez Gregorio","given":"Héctor"},{"family":"Rojas Jiménez","given":"Ernesto Arturo"},{"family":"Romero Cruz","given":"Luis Enrique"},{"family":"Méndez Catalá","given":"Claudia Fabiola"},{"family":"Álvarez Gómez","given":"Rosa María"},{"family":"Fragoso Ontiveros","given":"Verónica"},{"family":"Herrera","given":"Luis Alonso"},{"family":"Romieu","given":"Isabelle"},{"family":"Terrazas","given":"Luis Ignacio"},{"family":"Chirino","given":"Yolanda Irasema"},{"family":"Frecha","given":"Cecilia"},{"family":"Oliver","given":"Javier"},{"family":"Perdomo","given":"Sandra"},{"family":"Vaca Paniagua","given":"Felipe"}],"issued":{"date-parts":[["2018",10]]}}}],"schema":"https://github.com/citation-style-language/schema/raw/master/csl-citation.json"} </w:instrText>
            </w:r>
            <w:r>
              <w:rPr>
                <w:rFonts w:ascii="Calibri" w:eastAsia="Times New Roman" w:hAnsi="Calibri" w:cs="Calibri"/>
                <w:color w:val="000000"/>
                <w:sz w:val="16"/>
                <w:szCs w:val="16"/>
                <w:lang w:eastAsia="es-MX"/>
              </w:rPr>
              <w:fldChar w:fldCharType="separate"/>
            </w:r>
            <w:r w:rsidRPr="00656CBC">
              <w:rPr>
                <w:rFonts w:ascii="Calibri" w:eastAsia="Times New Roman" w:hAnsi="Calibri" w:cs="Calibri"/>
                <w:noProof/>
                <w:color w:val="000000"/>
                <w:sz w:val="16"/>
                <w:szCs w:val="16"/>
                <w:lang w:val="en-US" w:eastAsia="es-MX"/>
              </w:rPr>
              <w:t>(41)</w:t>
            </w:r>
            <w:r>
              <w:rPr>
                <w:rFonts w:ascii="Calibri" w:eastAsia="Times New Roman" w:hAnsi="Calibri" w:cs="Calibri"/>
                <w:color w:val="000000"/>
                <w:sz w:val="16"/>
                <w:szCs w:val="16"/>
                <w:lang w:eastAsia="es-MX"/>
              </w:rPr>
              <w:fldChar w:fldCharType="end"/>
            </w:r>
          </w:p>
        </w:tc>
      </w:tr>
      <w:tr w:rsidR="008B47D5" w:rsidRPr="00656CBC" w14:paraId="724FD956" w14:textId="77777777" w:rsidTr="00335920">
        <w:trPr>
          <w:trHeight w:val="34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4130DE86"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0AD59B6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vAlign w:val="center"/>
            <w:hideMark/>
          </w:tcPr>
          <w:p w14:paraId="3FB7F81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proofErr w:type="spellStart"/>
            <w:r w:rsidRPr="005A3D35">
              <w:rPr>
                <w:rFonts w:ascii="Calibri" w:eastAsia="Times New Roman" w:hAnsi="Calibri" w:cs="Calibri"/>
                <w:color w:val="000000"/>
                <w:sz w:val="16"/>
                <w:szCs w:val="16"/>
                <w:lang w:val="en-US" w:eastAsia="es-MX"/>
              </w:rPr>
              <w:t>Unrealted</w:t>
            </w:r>
            <w:proofErr w:type="spellEnd"/>
            <w:r w:rsidRPr="005A3D35">
              <w:rPr>
                <w:rFonts w:ascii="Calibri" w:eastAsia="Times New Roman" w:hAnsi="Calibri" w:cs="Calibri"/>
                <w:color w:val="000000"/>
                <w:sz w:val="16"/>
                <w:szCs w:val="16"/>
                <w:lang w:val="en-US" w:eastAsia="es-MX"/>
              </w:rPr>
              <w:t xml:space="preserve"> BC patients</w:t>
            </w:r>
          </w:p>
        </w:tc>
        <w:tc>
          <w:tcPr>
            <w:tcW w:w="390" w:type="pct"/>
            <w:vAlign w:val="center"/>
            <w:hideMark/>
          </w:tcPr>
          <w:p w14:paraId="0FB5683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52</w:t>
            </w:r>
          </w:p>
        </w:tc>
        <w:tc>
          <w:tcPr>
            <w:tcW w:w="753" w:type="pct"/>
            <w:vAlign w:val="center"/>
            <w:hideMark/>
          </w:tcPr>
          <w:p w14:paraId="3D6CDCD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w:t>
            </w:r>
          </w:p>
        </w:tc>
        <w:tc>
          <w:tcPr>
            <w:tcW w:w="508" w:type="pct"/>
            <w:vAlign w:val="center"/>
            <w:hideMark/>
          </w:tcPr>
          <w:p w14:paraId="1461783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5.1% (38/252)</w:t>
            </w:r>
          </w:p>
        </w:tc>
        <w:tc>
          <w:tcPr>
            <w:tcW w:w="634" w:type="pct"/>
            <w:vAlign w:val="center"/>
            <w:hideMark/>
          </w:tcPr>
          <w:p w14:paraId="7A4E2B86"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10% (25/252); BRCA2: 5.1% (13/252)</w:t>
            </w:r>
          </w:p>
        </w:tc>
        <w:tc>
          <w:tcPr>
            <w:tcW w:w="762" w:type="pct"/>
            <w:vAlign w:val="center"/>
            <w:hideMark/>
          </w:tcPr>
          <w:p w14:paraId="23E8A772"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vAlign w:val="center"/>
            <w:hideMark/>
          </w:tcPr>
          <w:p w14:paraId="2F6C8C51" w14:textId="60CCEC6B" w:rsidR="005A3D35" w:rsidRPr="005A3D35" w:rsidRDefault="00656CBC"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pBewBed2","properties":{"formattedCitation":"(42)","plainCitation":"(42)","noteIndex":0},"citationItems":[{"id":2237,"uris":["http://zotero.org/users/8107346/items/CBTN468J"],"itemData":{"id":2237,"type":"article-journal","abstract":"The presence of germline and somatic deleterious mutations in the BRCA1 and BRCA2 genes has important clinical consequences for breast cancer (BC) patients. Analysis of the mutational status in BRCA genes is not yet common in public Latin American institutions; thus, our objective was to implement high-performance technology with highly reliable results with the possibility of analyzing several patients simultaneously, therefore reducing cost and work time. A prospective cohort of 252 unrelated sporadic breast cancer patients from the Mexican-mestizo population were analyzed using next generation sequencing (NGS) based on ion semiconductor sequencing. We found 28 pathogenic mutations (25 in BRCA1 and 13 in BRCA2), 11 of which had not been reported previously in Hispanic or Latin American populations. A total of 38 patients were positive for a pathogenic mutation representing 15% of our Mexican women cohort with breast cancer; 25 for BRCA1; and 13 for BRCA2. Our results revealed that there are mutations not analyzed by mutations panels, and our findings support the suitability of massive sequencing approaches in the public institutions of developing countries. Hence, BRCA screening should be offered to patients with breast cancer regardless of their family history of cancer in order to identify unaffected family carriers.","container-title":"Cancers","DOI":"10.3390/cancers11091246","ISSN":"2072-6694","issue":"9","language":"en","license":"http://creativecommons.org/licenses/by/3.0/","note":"number: 9\npublisher: Multidisciplinary Digital Publishing Institute","page":"1246","source":"www.mdpi.com","title":"A Multi-Center Study of BRCA1 and BRCA2 Germline Mutations in Mexican-Mestizo Breast Cancer Families Reveals Mutations Unreported in Latin American Population","volume":"11","author":[{"family":"Millan Catalan","given":"Oliver"},{"family":"Campos-Parra","given":"Alma D."},{"family":"Vázquez-Romo","given":"Rafael"},{"family":"Cantú de León","given":"David"},{"family":"Jacobo-Herrera","given":"Nadia"},{"family":"Morales-González","given":"Fermín"},{"family":"López-Camarillo","given":"César"},{"family":"Rodríguez-Dorantes","given":"Mauricio"},{"family":"López-Urrutia","given":"Eduardo"},{"family":"Pérez-Plasencia","given":"Carlos"}],"issued":{"date-parts":[["2019",9]]}}}],"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42)</w:t>
            </w:r>
            <w:r>
              <w:rPr>
                <w:rFonts w:ascii="Calibri" w:eastAsia="Times New Roman" w:hAnsi="Calibri" w:cs="Calibri"/>
                <w:color w:val="000000"/>
                <w:sz w:val="16"/>
                <w:szCs w:val="16"/>
                <w:lang w:val="en-US" w:eastAsia="es-MX"/>
              </w:rPr>
              <w:fldChar w:fldCharType="end"/>
            </w:r>
          </w:p>
        </w:tc>
      </w:tr>
      <w:tr w:rsidR="008B47D5" w:rsidRPr="00656CBC" w14:paraId="319EDF75" w14:textId="77777777" w:rsidTr="00335920">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7C51B73E"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65EFC13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shd w:val="clear" w:color="auto" w:fill="DAE9F7"/>
            <w:vAlign w:val="center"/>
            <w:hideMark/>
          </w:tcPr>
          <w:p w14:paraId="39D4CA1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Women with BC diagnosed at 45 years or younger and BRCA negative. Controls: </w:t>
            </w:r>
            <w:proofErr w:type="spellStart"/>
            <w:r w:rsidRPr="005A3D35">
              <w:rPr>
                <w:rFonts w:ascii="Calibri" w:eastAsia="Times New Roman" w:hAnsi="Calibri" w:cs="Calibri"/>
                <w:color w:val="000000"/>
                <w:sz w:val="16"/>
                <w:szCs w:val="16"/>
                <w:lang w:val="en-US" w:eastAsia="es-MX"/>
              </w:rPr>
              <w:t>mexican</w:t>
            </w:r>
            <w:proofErr w:type="spellEnd"/>
            <w:r w:rsidRPr="005A3D35">
              <w:rPr>
                <w:rFonts w:ascii="Calibri" w:eastAsia="Times New Roman" w:hAnsi="Calibri" w:cs="Calibri"/>
                <w:color w:val="000000"/>
                <w:sz w:val="16"/>
                <w:szCs w:val="16"/>
                <w:lang w:val="en-US" w:eastAsia="es-MX"/>
              </w:rPr>
              <w:t xml:space="preserve"> women aged 45 years or older without personal or family history of BC</w:t>
            </w:r>
          </w:p>
        </w:tc>
        <w:tc>
          <w:tcPr>
            <w:tcW w:w="390" w:type="pct"/>
            <w:shd w:val="clear" w:color="auto" w:fill="DAE9F7"/>
            <w:vAlign w:val="center"/>
            <w:hideMark/>
          </w:tcPr>
          <w:p w14:paraId="33592C5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78; 509</w:t>
            </w:r>
          </w:p>
        </w:tc>
        <w:tc>
          <w:tcPr>
            <w:tcW w:w="753" w:type="pct"/>
            <w:shd w:val="clear" w:color="auto" w:fill="DAE9F7"/>
            <w:vAlign w:val="center"/>
            <w:hideMark/>
          </w:tcPr>
          <w:p w14:paraId="7F0705F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TP53</w:t>
            </w:r>
          </w:p>
        </w:tc>
        <w:tc>
          <w:tcPr>
            <w:tcW w:w="508" w:type="pct"/>
            <w:shd w:val="clear" w:color="auto" w:fill="DAE9F7"/>
            <w:vAlign w:val="center"/>
            <w:hideMark/>
          </w:tcPr>
          <w:p w14:paraId="4B7C679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6.4% (5/78)</w:t>
            </w:r>
          </w:p>
        </w:tc>
        <w:tc>
          <w:tcPr>
            <w:tcW w:w="634" w:type="pct"/>
            <w:shd w:val="clear" w:color="auto" w:fill="DAE9F7"/>
            <w:vAlign w:val="center"/>
            <w:hideMark/>
          </w:tcPr>
          <w:p w14:paraId="7E9FC32E"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762" w:type="pct"/>
            <w:shd w:val="clear" w:color="auto" w:fill="DAE9F7"/>
            <w:vAlign w:val="center"/>
            <w:hideMark/>
          </w:tcPr>
          <w:p w14:paraId="520FB10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6.4% (5/78)</w:t>
            </w:r>
          </w:p>
        </w:tc>
        <w:tc>
          <w:tcPr>
            <w:tcW w:w="441" w:type="pct"/>
            <w:shd w:val="clear" w:color="auto" w:fill="DAE9F7"/>
            <w:vAlign w:val="center"/>
            <w:hideMark/>
          </w:tcPr>
          <w:p w14:paraId="3F08046F" w14:textId="7DA4F90B" w:rsidR="005A3D35" w:rsidRPr="005A3D35" w:rsidRDefault="00656CBC"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sidR="00CA6242">
              <w:rPr>
                <w:rFonts w:ascii="Calibri" w:eastAsia="Times New Roman" w:hAnsi="Calibri" w:cs="Calibri"/>
                <w:color w:val="000000"/>
                <w:sz w:val="16"/>
                <w:szCs w:val="16"/>
                <w:lang w:val="en-US" w:eastAsia="es-MX"/>
              </w:rPr>
              <w:instrText xml:space="preserve"> ADDIN ZOTERO_ITEM CSL_CITATION {"citationID":"oNCh5sMw","properties":{"formattedCitation":"(43)","plainCitation":"(43)","noteIndex":0},"citationItems":[{"id":2239,"uris":["http://zotero.org/users/8107346/items/2M43G9TS"],"itemData":{"id":2239,"type":"article-journal","abstract":"Heterozygous germline TP53 gene mutations result in Li-Fraumeni Syndrome (LFS). Breast cancer (BC) is the most frequent tumor in young women with LFS. An important issue related to BC in the Mexican population is the average age at diagnosis, which is approximately 11 years younger than that of patients in the United States (U.S.) and Europe. The aim of this study was to determine the prevalence of germline mutations in TP53 among young Mexican BC patients.","container-title":"BMC Cancer","DOI":"10.1186/s12885-019-5312-2","ISSN":"1471-2407","issue":"1","journalAbbreviation":"BMC Cancer","page":"118","source":"BioMed Central","title":"Prevalence of germline mutations in the TP53 gene in patients with early-onset breast cancer in the Mexican population","volume":"19","author":[{"family":"Gallardo-Alvarado","given":"Lenny N."},{"family":"Tusié-Luna","given":"María Teresa"},{"family":"Tussié-Luna","given":"María Isabel"},{"family":"Díaz-Chávez","given":"José"},{"family":"Segura","given":"Yayoi X."},{"family":"Bargallo-Rocha","given":"Enrique"},{"family":"Villarreal","given":"Cynthia"},{"family":"Herrera-Montalvo","given":"Luis A."},{"family":"Herrera-Medina","given":"Enrique M."},{"family":"Cantu-de Leon","given":"David F."}],"issued":{"date-parts":[["2019",2,1]]}}}],"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sidR="00CA6242">
              <w:rPr>
                <w:rFonts w:ascii="Calibri" w:eastAsia="Times New Roman" w:hAnsi="Calibri" w:cs="Calibri"/>
                <w:noProof/>
                <w:color w:val="000000"/>
                <w:sz w:val="16"/>
                <w:szCs w:val="16"/>
                <w:lang w:val="en-US" w:eastAsia="es-MX"/>
              </w:rPr>
              <w:t>(43)</w:t>
            </w:r>
            <w:r>
              <w:rPr>
                <w:rFonts w:ascii="Calibri" w:eastAsia="Times New Roman" w:hAnsi="Calibri" w:cs="Calibri"/>
                <w:color w:val="000000"/>
                <w:sz w:val="16"/>
                <w:szCs w:val="16"/>
                <w:lang w:val="en-US" w:eastAsia="es-MX"/>
              </w:rPr>
              <w:fldChar w:fldCharType="end"/>
            </w:r>
          </w:p>
        </w:tc>
      </w:tr>
      <w:tr w:rsidR="008B47D5" w:rsidRPr="00656CBC" w14:paraId="0E0121B2" w14:textId="77777777" w:rsidTr="00335920">
        <w:trPr>
          <w:trHeight w:val="102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36EF49C5"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noWrap/>
            <w:vAlign w:val="center"/>
            <w:hideMark/>
          </w:tcPr>
          <w:p w14:paraId="14EDE23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vAlign w:val="center"/>
            <w:hideMark/>
          </w:tcPr>
          <w:p w14:paraId="050CDF3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Mexican patients with TNBC from CCGCRN</w:t>
            </w:r>
          </w:p>
        </w:tc>
        <w:tc>
          <w:tcPr>
            <w:tcW w:w="390" w:type="pct"/>
            <w:vAlign w:val="center"/>
            <w:hideMark/>
          </w:tcPr>
          <w:p w14:paraId="59DBABB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87</w:t>
            </w:r>
          </w:p>
        </w:tc>
        <w:tc>
          <w:tcPr>
            <w:tcW w:w="753" w:type="pct"/>
            <w:vAlign w:val="center"/>
            <w:hideMark/>
          </w:tcPr>
          <w:p w14:paraId="5B56DBC0"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ATM, BRCA1, BRCA2, CDH1, CHEK2, NF1, PALB2, PTEN, RAD51C, RAD51D and TP53. MLPA for BRCA1</w:t>
            </w:r>
          </w:p>
        </w:tc>
        <w:tc>
          <w:tcPr>
            <w:tcW w:w="508" w:type="pct"/>
            <w:vAlign w:val="center"/>
            <w:hideMark/>
          </w:tcPr>
          <w:p w14:paraId="2E3939E8"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9.2% (113/387)</w:t>
            </w:r>
          </w:p>
        </w:tc>
        <w:tc>
          <w:tcPr>
            <w:tcW w:w="634" w:type="pct"/>
            <w:vAlign w:val="center"/>
            <w:hideMark/>
          </w:tcPr>
          <w:p w14:paraId="646F34F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23% (89/387); BRCA2: 4.4% (17/387)</w:t>
            </w:r>
          </w:p>
        </w:tc>
        <w:tc>
          <w:tcPr>
            <w:tcW w:w="762" w:type="pct"/>
            <w:vAlign w:val="center"/>
            <w:hideMark/>
          </w:tcPr>
          <w:p w14:paraId="195111ED"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8% (7/387), genes: PALB2, ATM, BRIP1, PTEN, RAD51C, and TP53</w:t>
            </w:r>
          </w:p>
        </w:tc>
        <w:tc>
          <w:tcPr>
            <w:tcW w:w="441" w:type="pct"/>
            <w:vAlign w:val="center"/>
            <w:hideMark/>
          </w:tcPr>
          <w:p w14:paraId="56296B2B" w14:textId="030B2AC6" w:rsidR="005A3D35" w:rsidRPr="005A3D35" w:rsidRDefault="00CA6242"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yWQCkEcd","properties":{"formattedCitation":"(44)","plainCitation":"(44)","noteIndex":0},"citationItems":[{"id":2242,"uris":["http://zotero.org/users/8107346/items/XL8WBMCY"],"itemData":{"id":2242,"type":"article-journal","abstract":"OBJECTIVE: Describe the prevalence of breast cancer (BC)- associated germline pathogenic variants (PVs) among Mexican patients with triple-negative BC (TNBC).\nMATERIALS AND METHODS: The spectrum of PVs identified among patients with TNBC who were enrolled in a prospective registry and underwent genetic testing was analyzed.\nRESULTS: Of 387 patients with invasive TNBC and a median age at diagnosis of 39 years (range 21-72), 113 (29%) were carriers of PVs in BC-susceptibility genes: BRCA1 (79%), BRCA2 (15%), and other (6%: ATM, BRIP1, PALB2, PTEN, RAD51C, and TP53). PV carriers were younger at BC diagnosis (37 vs. 40 years, p=0.004) than non-carriers.\nCONCLUSION: A large proportion of TNBC in Mexican patients is associated with germline PVs, the vast majority in BRCA. The incremental yield of PVs in other BC-susceptibility genes was modest, and a stepwise approach starting with BRCA testing may be justified if it is more cost-effective than multigene panel testing.","container-title":"Salud Publica De Mexico","DOI":"10.21149/12704","ISSN":"1606-7916","issue":"1","journalAbbreviation":"Salud Publica Mex","language":"eng","note":"PMID: 35438911","page":"41-48","source":"PubMed","title":"Germline pathogenic variants in Mexican patients with hereditary triple-negative breast cancer","volume":"64","author":[{"family":"Chavarri-Guerra","given":"Yanin"},{"family":"Villarreal-Garza","given":"Cynthia"},{"family":"Ferrigno","given":"Ana S."},{"family":"Mohar","given":"Alejandro"},{"family":"Aguilar","given":"Dione"},{"family":"Alvarez-Gomez","given":"Rosa M."},{"family":"Gallardo-Alvarado","given":"Lenny"},{"family":"Del Toro-Valero","given":"Azucena"},{"family":"Quintero-Beulo","given":"Gregorio"},{"family":"Gutierrez-Delgado","given":"Francisco"},{"family":"Rodriguez-Olivares","given":"José Luis"},{"family":"Ochoa-Chavez","given":"Maria Fernanda"},{"family":"Gutierrez-Seymour","given":"Gubidxa"},{"family":"Castillo","given":"Danielle"},{"family":"Herzog","given":"Josef"},{"family":"Weitzel","given":"Jeffrey N."}],"issued":{"date-parts":[["2022",2,25]]}}}],"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44)</w:t>
            </w:r>
            <w:r>
              <w:rPr>
                <w:rFonts w:ascii="Calibri" w:eastAsia="Times New Roman" w:hAnsi="Calibri" w:cs="Calibri"/>
                <w:color w:val="000000"/>
                <w:sz w:val="16"/>
                <w:szCs w:val="16"/>
                <w:lang w:val="en-US" w:eastAsia="es-MX"/>
              </w:rPr>
              <w:fldChar w:fldCharType="end"/>
            </w:r>
          </w:p>
        </w:tc>
      </w:tr>
      <w:tr w:rsidR="008B47D5" w:rsidRPr="00656CBC" w14:paraId="5C040984" w14:textId="77777777" w:rsidTr="00335920">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5C7671AB"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46F39C5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2</w:t>
            </w:r>
          </w:p>
        </w:tc>
        <w:tc>
          <w:tcPr>
            <w:tcW w:w="571" w:type="pct"/>
            <w:shd w:val="clear" w:color="auto" w:fill="DAE9F7"/>
            <w:vAlign w:val="center"/>
            <w:hideMark/>
          </w:tcPr>
          <w:p w14:paraId="0AC0982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atients with breast cancer diagnosed at 40 years or younger</w:t>
            </w:r>
          </w:p>
        </w:tc>
        <w:tc>
          <w:tcPr>
            <w:tcW w:w="390" w:type="pct"/>
            <w:shd w:val="clear" w:color="auto" w:fill="DAE9F7"/>
            <w:vAlign w:val="center"/>
            <w:hideMark/>
          </w:tcPr>
          <w:p w14:paraId="199B04DD"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15</w:t>
            </w:r>
          </w:p>
        </w:tc>
        <w:tc>
          <w:tcPr>
            <w:tcW w:w="753" w:type="pct"/>
            <w:shd w:val="clear" w:color="auto" w:fill="DAE9F7"/>
            <w:vAlign w:val="center"/>
            <w:hideMark/>
          </w:tcPr>
          <w:p w14:paraId="6B165831"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862 cancer genes</w:t>
            </w:r>
          </w:p>
        </w:tc>
        <w:tc>
          <w:tcPr>
            <w:tcW w:w="508" w:type="pct"/>
            <w:shd w:val="clear" w:color="auto" w:fill="DAE9F7"/>
            <w:vAlign w:val="center"/>
            <w:hideMark/>
          </w:tcPr>
          <w:p w14:paraId="53423BB2"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34% (39/115)</w:t>
            </w:r>
          </w:p>
        </w:tc>
        <w:tc>
          <w:tcPr>
            <w:tcW w:w="634" w:type="pct"/>
            <w:shd w:val="clear" w:color="auto" w:fill="DAE9F7"/>
            <w:vAlign w:val="center"/>
            <w:hideMark/>
          </w:tcPr>
          <w:p w14:paraId="2EF90B15"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2: 4.3% (5/115), BRCA1: 1% (1/115)</w:t>
            </w:r>
          </w:p>
        </w:tc>
        <w:tc>
          <w:tcPr>
            <w:tcW w:w="762" w:type="pct"/>
            <w:shd w:val="clear" w:color="auto" w:fill="DAE9F7"/>
            <w:vAlign w:val="center"/>
            <w:hideMark/>
          </w:tcPr>
          <w:p w14:paraId="232B024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8.7% (33/115), genes: ATM, BLM, CHEK2, CLTCL1, COL3A1, CUX1, CYLD, DCC, DDX3X, ERCC1, ERCC6, EXT2, FANCE, FAT1, FLCN, FLG, C6PC3, HIF1A, MSH6, MUTYH, NFKBIE, NSD1, PALB2, PBRM1, PMS1, POLQ, PRDM9, PTCH2, RAD51C, RBM8A, RPS7, SPEN, TP53, TSC2, USP6, WRN, ZFHX3, and ZMYM3</w:t>
            </w:r>
          </w:p>
        </w:tc>
        <w:tc>
          <w:tcPr>
            <w:tcW w:w="441" w:type="pct"/>
            <w:shd w:val="clear" w:color="auto" w:fill="DAE9F7"/>
            <w:vAlign w:val="center"/>
            <w:hideMark/>
          </w:tcPr>
          <w:p w14:paraId="4403ACAC" w14:textId="4893BB84" w:rsidR="005A3D35" w:rsidRPr="005A3D35" w:rsidRDefault="00CA6242"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gCqk0b2h","properties":{"formattedCitation":"(45)","plainCitation":"(45)","noteIndex":0},"citationItems":[{"id":2244,"uris":["http://zotero.org/users/8107346/items/YAJ8H8W7"],"itemData":{"id":2244,"type":"article-journal","abstract":"Breast cancer (BC) is one of the most frequent cancer types in women worldwide. About 7% is diagnosed in young women (YBC) less than 40 years old. In Mexico, however, YBC reaches 15% suggesting a higher genetic susceptibility. There have been some reports of germline variants in YBC across the world. However, there is only one report from a Mexican population, which is not restricted by age and limited to a panel of 143 genes resulting in 15% of patients carrying putatively pathogenic variants. Nevertheless, expanding the analysis to whole exome involves using more complex tools to determine which genes and variants could be pathogenic. We used germline whole exome sequencing combined with the PeCanPie tool to analyze exome variants in 115 YBC patients. Our results showed that we were able to identify 49 high likely pathogenic variants involving 40 genes on 34% of patients. We noted many genes already reported in BC and YBC worldwide, such as BRCA1, BRCA2, ATM, CHEK2, PALB2, and POLQ, but also others not commonly reported in YBC in Latin America, such as CLTCL1, DDX3X, ERCC6, FANCE, and NFKBIE. We show further supporting and controversial evidence for some of these genes. We conclude that exome sequencing combined with robust annotation tools and further analysis, can identify more genes and more patients affected by germline mutations in cancer.","container-title":"Cancers","DOI":"10.3390/cancers14071647","ISSN":"2072-6694","issue":"7","journalAbbreviation":"Cancers (Basel)","language":"eng","note":"PMID: 35406420\nPMCID: PMC8997148","page":"1647","source":"PubMed","title":"Germline Variants in Cancer Genes from Young Breast Cancer Mexican Patients","volume":"14","author":[{"family":"Gómez-Flores-Ramos","given":"Liliana"},{"family":"Barraza-Arellano","given":"Angélica Leticia"},{"family":"Mohar","given":"Alejandro"},{"family":"Trujillo-Martínez","given":"Miguel"},{"family":"Grimaldo","given":"Lizbeth"},{"family":"Ortiz-Lopez","given":"Rocío"},{"family":"Treviño","given":"Víctor"}],"issued":{"date-parts":[["2022",3,24]]}}}],"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45)</w:t>
            </w:r>
            <w:r>
              <w:rPr>
                <w:rFonts w:ascii="Calibri" w:eastAsia="Times New Roman" w:hAnsi="Calibri" w:cs="Calibri"/>
                <w:color w:val="000000"/>
                <w:sz w:val="16"/>
                <w:szCs w:val="16"/>
                <w:lang w:val="en-US" w:eastAsia="es-MX"/>
              </w:rPr>
              <w:fldChar w:fldCharType="end"/>
            </w:r>
          </w:p>
        </w:tc>
      </w:tr>
      <w:tr w:rsidR="008B47D5" w:rsidRPr="00656CBC" w14:paraId="38256D57"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vMerge w:val="restart"/>
            <w:tcBorders>
              <w:top w:val="none" w:sz="0" w:space="0" w:color="auto"/>
              <w:left w:val="none" w:sz="0" w:space="0" w:color="auto"/>
              <w:bottom w:val="none" w:sz="0" w:space="0" w:color="auto"/>
            </w:tcBorders>
            <w:vAlign w:val="center"/>
            <w:hideMark/>
          </w:tcPr>
          <w:p w14:paraId="21EDEE4A"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eru</w:t>
            </w:r>
          </w:p>
        </w:tc>
        <w:tc>
          <w:tcPr>
            <w:tcW w:w="324" w:type="pct"/>
            <w:noWrap/>
            <w:vAlign w:val="center"/>
            <w:hideMark/>
          </w:tcPr>
          <w:p w14:paraId="3FDB3E7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5</w:t>
            </w:r>
          </w:p>
        </w:tc>
        <w:tc>
          <w:tcPr>
            <w:tcW w:w="571" w:type="pct"/>
            <w:vAlign w:val="center"/>
            <w:hideMark/>
          </w:tcPr>
          <w:p w14:paraId="58F8FE5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Women with unselected BC</w:t>
            </w:r>
          </w:p>
        </w:tc>
        <w:tc>
          <w:tcPr>
            <w:tcW w:w="390" w:type="pct"/>
            <w:vAlign w:val="center"/>
            <w:hideMark/>
          </w:tcPr>
          <w:p w14:paraId="6341A9D7"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66</w:t>
            </w:r>
          </w:p>
        </w:tc>
        <w:tc>
          <w:tcPr>
            <w:tcW w:w="753" w:type="pct"/>
            <w:vAlign w:val="center"/>
            <w:hideMark/>
          </w:tcPr>
          <w:p w14:paraId="691D8853"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BRCA1 and BRCA2 (HISPANEL: 114 recurrent </w:t>
            </w:r>
            <w:proofErr w:type="spellStart"/>
            <w:r w:rsidRPr="005A3D35">
              <w:rPr>
                <w:rFonts w:ascii="Calibri" w:eastAsia="Times New Roman" w:hAnsi="Calibri" w:cs="Calibri"/>
                <w:color w:val="000000"/>
                <w:sz w:val="16"/>
                <w:szCs w:val="16"/>
                <w:lang w:val="en-US" w:eastAsia="es-MX"/>
              </w:rPr>
              <w:t>hispanic</w:t>
            </w:r>
            <w:proofErr w:type="spellEnd"/>
            <w:r w:rsidRPr="005A3D35">
              <w:rPr>
                <w:rFonts w:ascii="Calibri" w:eastAsia="Times New Roman" w:hAnsi="Calibri" w:cs="Calibri"/>
                <w:color w:val="000000"/>
                <w:sz w:val="16"/>
                <w:szCs w:val="16"/>
                <w:lang w:val="en-US" w:eastAsia="es-MX"/>
              </w:rPr>
              <w:t xml:space="preserve"> BRCA mutations)</w:t>
            </w:r>
          </w:p>
        </w:tc>
        <w:tc>
          <w:tcPr>
            <w:tcW w:w="508" w:type="pct"/>
            <w:vAlign w:val="center"/>
            <w:hideMark/>
          </w:tcPr>
          <w:p w14:paraId="2D03D59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5% (13/266)</w:t>
            </w:r>
          </w:p>
        </w:tc>
        <w:tc>
          <w:tcPr>
            <w:tcW w:w="634" w:type="pct"/>
            <w:vAlign w:val="center"/>
            <w:hideMark/>
          </w:tcPr>
          <w:p w14:paraId="0725918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4% (11/266); BRCA2: 1% (2/266)</w:t>
            </w:r>
          </w:p>
        </w:tc>
        <w:tc>
          <w:tcPr>
            <w:tcW w:w="762" w:type="pct"/>
            <w:vAlign w:val="center"/>
            <w:hideMark/>
          </w:tcPr>
          <w:p w14:paraId="474C4D5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441" w:type="pct"/>
            <w:vAlign w:val="center"/>
            <w:hideMark/>
          </w:tcPr>
          <w:p w14:paraId="5540F5E0" w14:textId="7B239B11" w:rsidR="005A3D35" w:rsidRPr="005A3D35" w:rsidRDefault="00CA6242"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GmKUqGoS","properties":{"formattedCitation":"(46)","plainCitation":"(46)","noteIndex":0},"citationItems":[{"id":2247,"uris":["http://zotero.org/users/8107346/items/GDRGKSNA"],"itemData":{"id":2247,"type":"article-journal","abstract":"The prevalence of BRCA1 and BRCA2 mutations among breast cancer patients in Peru has not yet been explored. We enrolled 266 women with breast cancer from a National cancer hospital in Lima, Peru, unselected for age or family history. DNA was screened with a panel of 114 recurrent Hispanic BRCA mutations (HISPANEL). Among the 266 cases, 13 deleterious mutations were identified (11 in BRCA1 and 2 in BRCA2), representing 5% of the total. The average age of breast cancer in the mutation-positive cases was 44 years. BRCA1 185delAG represented 7 of 11 mutations in BRCA1. Other mutations detected in BRCA1 included: two 2080delA, one 943ins10, and one 3878delTA. The BRCA2 3036del4 mutation was seen in two patients. Given the relatively low cost of the HISPANEL test, one should consider offering this test to all Peruvian women with breast or ovarian cancer.","container-title":"Clinical Genetics","DOI":"10.1111/cge.12505","ISSN":"1399-0004","issue":"4","journalAbbreviation":"Clin Genet","language":"eng","note":"PMID: 25256238\nPMCID: PMC4374018","page":"371-375","source":"PubMed","title":"Prevalence of BRCA1 and BRCA2 mutations in unselected breast cancer patients from Peru","volume":"88","author":[{"family":"Abugattas","given":"J."},{"family":"Llacuachaqui","given":"M."},{"family":"Allende","given":"Y. Sullcahuaman"},{"family":"Velásquez","given":"A. Arias"},{"family":"Velarde","given":"R."},{"family":"Cotrina","given":"J."},{"family":"Garcés","given":"M."},{"family":"León","given":"M."},{"family":"Calderón","given":"G."},{"family":"Cruz","given":"M.","non-dropping-particle":"de la"},{"family":"Mora","given":"P."},{"family":"Royer","given":"R."},{"family":"Herzog","given":"J."},{"family":"Weitzel","given":"J. N."},{"family":"Narod","given":"S. A."}],"issued":{"date-parts":[["2015",10]]}}}],"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46)</w:t>
            </w:r>
            <w:r>
              <w:rPr>
                <w:rFonts w:ascii="Calibri" w:eastAsia="Times New Roman" w:hAnsi="Calibri" w:cs="Calibri"/>
                <w:color w:val="000000"/>
                <w:sz w:val="16"/>
                <w:szCs w:val="16"/>
                <w:lang w:val="en-US" w:eastAsia="es-MX"/>
              </w:rPr>
              <w:fldChar w:fldCharType="end"/>
            </w:r>
          </w:p>
        </w:tc>
      </w:tr>
      <w:tr w:rsidR="008B47D5" w:rsidRPr="009D297C" w14:paraId="475F197D" w14:textId="77777777" w:rsidTr="0033592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617" w:type="pct"/>
            <w:vMerge/>
            <w:tcBorders>
              <w:top w:val="none" w:sz="0" w:space="0" w:color="auto"/>
              <w:left w:val="none" w:sz="0" w:space="0" w:color="auto"/>
              <w:bottom w:val="none" w:sz="0" w:space="0" w:color="auto"/>
            </w:tcBorders>
            <w:vAlign w:val="center"/>
            <w:hideMark/>
          </w:tcPr>
          <w:p w14:paraId="0EE069B7" w14:textId="77777777" w:rsidR="005A3D35" w:rsidRPr="005A3D35" w:rsidRDefault="005A3D35" w:rsidP="005A3D35">
            <w:pPr>
              <w:jc w:val="center"/>
              <w:rPr>
                <w:rFonts w:ascii="Calibri" w:eastAsia="Times New Roman" w:hAnsi="Calibri" w:cs="Calibri"/>
                <w:color w:val="000000"/>
                <w:sz w:val="16"/>
                <w:szCs w:val="16"/>
                <w:lang w:val="en-US" w:eastAsia="es-MX"/>
              </w:rPr>
            </w:pPr>
          </w:p>
        </w:tc>
        <w:tc>
          <w:tcPr>
            <w:tcW w:w="324" w:type="pct"/>
            <w:shd w:val="clear" w:color="auto" w:fill="DAE9F7"/>
            <w:noWrap/>
            <w:vAlign w:val="center"/>
            <w:hideMark/>
          </w:tcPr>
          <w:p w14:paraId="5244536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3</w:t>
            </w:r>
          </w:p>
        </w:tc>
        <w:tc>
          <w:tcPr>
            <w:tcW w:w="571" w:type="pct"/>
            <w:shd w:val="clear" w:color="auto" w:fill="DAE9F7"/>
            <w:vAlign w:val="center"/>
            <w:hideMark/>
          </w:tcPr>
          <w:p w14:paraId="224103B8"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BC and OC </w:t>
            </w:r>
            <w:proofErr w:type="gramStart"/>
            <w:r w:rsidRPr="005A3D35">
              <w:rPr>
                <w:rFonts w:ascii="Calibri" w:eastAsia="Times New Roman" w:hAnsi="Calibri" w:cs="Calibri"/>
                <w:color w:val="000000"/>
                <w:sz w:val="16"/>
                <w:szCs w:val="16"/>
                <w:lang w:val="en-US" w:eastAsia="es-MX"/>
              </w:rPr>
              <w:t>patients</w:t>
            </w:r>
            <w:proofErr w:type="gramEnd"/>
            <w:r w:rsidRPr="005A3D35">
              <w:rPr>
                <w:rFonts w:ascii="Calibri" w:eastAsia="Times New Roman" w:hAnsi="Calibri" w:cs="Calibri"/>
                <w:color w:val="000000"/>
                <w:sz w:val="16"/>
                <w:szCs w:val="16"/>
                <w:lang w:val="en-US" w:eastAsia="es-MX"/>
              </w:rPr>
              <w:t xml:space="preserve"> candidates for treatment with PARP inhibitors</w:t>
            </w:r>
          </w:p>
        </w:tc>
        <w:tc>
          <w:tcPr>
            <w:tcW w:w="390" w:type="pct"/>
            <w:shd w:val="clear" w:color="auto" w:fill="DAE9F7"/>
            <w:vAlign w:val="center"/>
            <w:hideMark/>
          </w:tcPr>
          <w:p w14:paraId="3338672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43; 382</w:t>
            </w:r>
          </w:p>
        </w:tc>
        <w:tc>
          <w:tcPr>
            <w:tcW w:w="753" w:type="pct"/>
            <w:shd w:val="clear" w:color="auto" w:fill="DAE9F7"/>
            <w:vAlign w:val="center"/>
            <w:hideMark/>
          </w:tcPr>
          <w:p w14:paraId="15D9738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and BRCA2 (</w:t>
            </w:r>
            <w:proofErr w:type="spellStart"/>
            <w:r w:rsidRPr="005A3D35">
              <w:rPr>
                <w:rFonts w:ascii="Calibri" w:eastAsia="Times New Roman" w:hAnsi="Calibri" w:cs="Calibri"/>
                <w:color w:val="000000"/>
                <w:sz w:val="16"/>
                <w:szCs w:val="16"/>
                <w:lang w:val="en-US" w:eastAsia="es-MX"/>
              </w:rPr>
              <w:t>Ampliseq</w:t>
            </w:r>
            <w:proofErr w:type="spellEnd"/>
            <w:r w:rsidRPr="005A3D35">
              <w:rPr>
                <w:rFonts w:ascii="Calibri" w:eastAsia="Times New Roman" w:hAnsi="Calibri" w:cs="Calibri"/>
                <w:color w:val="000000"/>
                <w:sz w:val="16"/>
                <w:szCs w:val="16"/>
                <w:lang w:val="en-US" w:eastAsia="es-MX"/>
              </w:rPr>
              <w:t xml:space="preserve"> BRCA panel)</w:t>
            </w:r>
          </w:p>
        </w:tc>
        <w:tc>
          <w:tcPr>
            <w:tcW w:w="508" w:type="pct"/>
            <w:shd w:val="clear" w:color="auto" w:fill="DAE9F7"/>
            <w:vAlign w:val="center"/>
            <w:hideMark/>
          </w:tcPr>
          <w:p w14:paraId="52318BEF"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C: 14.7% (21/143); OC: 20.7% (70/382)</w:t>
            </w:r>
          </w:p>
        </w:tc>
        <w:tc>
          <w:tcPr>
            <w:tcW w:w="634" w:type="pct"/>
            <w:shd w:val="clear" w:color="auto" w:fill="DAE9F7"/>
            <w:vAlign w:val="center"/>
            <w:hideMark/>
          </w:tcPr>
          <w:p w14:paraId="51D228C3"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9D297C">
              <w:rPr>
                <w:rFonts w:ascii="Calibri" w:eastAsia="Times New Roman" w:hAnsi="Calibri" w:cs="Calibri"/>
                <w:color w:val="000000"/>
                <w:sz w:val="16"/>
                <w:szCs w:val="16"/>
                <w:lang w:eastAsia="es-MX"/>
              </w:rPr>
              <w:t xml:space="preserve">BC: BRCA1: 9.1% (13/143), BRCA2: 5.6% (8/143). OC: BRCA1: 13.3% (51/382); BRCA2: </w:t>
            </w:r>
            <w:r w:rsidRPr="005A3D35">
              <w:rPr>
                <w:rFonts w:ascii="Calibri" w:eastAsia="Times New Roman" w:hAnsi="Calibri" w:cs="Calibri"/>
                <w:color w:val="000000"/>
                <w:sz w:val="16"/>
                <w:szCs w:val="16"/>
                <w:lang w:eastAsia="es-MX"/>
              </w:rPr>
              <w:t>7.3% (28/382)</w:t>
            </w:r>
          </w:p>
        </w:tc>
        <w:tc>
          <w:tcPr>
            <w:tcW w:w="762" w:type="pct"/>
            <w:shd w:val="clear" w:color="auto" w:fill="DAE9F7"/>
            <w:vAlign w:val="center"/>
            <w:hideMark/>
          </w:tcPr>
          <w:p w14:paraId="0672B1FC"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s-MX"/>
              </w:rPr>
            </w:pPr>
            <w:r w:rsidRPr="005A3D35">
              <w:rPr>
                <w:rFonts w:ascii="Calibri" w:eastAsia="Times New Roman" w:hAnsi="Calibri" w:cs="Calibri"/>
                <w:color w:val="000000"/>
                <w:sz w:val="16"/>
                <w:szCs w:val="16"/>
                <w:lang w:eastAsia="es-MX"/>
              </w:rPr>
              <w:t>NA</w:t>
            </w:r>
          </w:p>
        </w:tc>
        <w:tc>
          <w:tcPr>
            <w:tcW w:w="441" w:type="pct"/>
            <w:shd w:val="clear" w:color="auto" w:fill="DAE9F7"/>
            <w:vAlign w:val="center"/>
            <w:hideMark/>
          </w:tcPr>
          <w:p w14:paraId="7922CEA9" w14:textId="2807C8A0" w:rsidR="005A3D35" w:rsidRPr="005A3D35" w:rsidRDefault="00CA6242"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eastAsia="es-MX"/>
              </w:rPr>
              <w:instrText xml:space="preserve"> ADDIN ZOTERO_ITEM CSL_CITATION {"citationID":"zQ4mceF8","properties":{"formattedCitation":"(47)","plainCitation":"(47)","noteIndex":0},"citationItems":[{"id":2250,"uris":["http://zotero.org/users/8107346/items/YYIB9AQQ"],"itemData":{"id":2250,"type":"article-journal","abstract":"&lt;sec&gt;&lt;title&gt;Background&lt;/title&gt;&lt;p&gt;There is an increasing amount of data from Latin America on the characterization of BRCA variants; however, there is limited information from Peru. We conducted a retrospective study to describe germline pathogenic/likely pathogenic(P/LP) variants and variants of uncertain/unknown significance (VUS) in the BRCA1 and BRCA2 genes in Peru, in patients with breast and ovarian cancer, candidates for treatment with poly (adenosine diphosphate–ribose) polymerase (PARP) inhibitors.&lt;/p&gt;&lt;/sec&gt;&lt;sec&gt;&lt;title&gt;Methods&lt;/title&gt;&lt;p&gt;The patients were evaluated during the period 2019-2021. Genomic DNA was isolated from peripheral blood samples and targeted sequencing was performed using the Ampliseq BRCA panel. Genetic variant interpretation was carried out in accordance with the recommendations of the American College of Medical Genetics and ClinVar. During this period, 525 patients (143 with breast cancer and 382 with ovarian cancer) were studied. &lt;/p&gt;&lt;/sec&gt;&lt;sec&gt;&lt;title&gt;Results&lt;/title&gt;&lt;p&gt;We found that 14.7% (21/143) of breast cancer patients and 20.7% (79/382) of ovarian cancer patients were carriers of P/LP variants in BRCA1/2. The most frequent pathogenic variants detected in BRCA1 were c.2105dupT (BIC: 2224insT, n=12, 18.75%), c.68_69delAG (BIC: 185delAG, n=6, 9.38%), c.140G&amp;gt;T and c.815_824dupAGCCATGTGG (n=5, 7.81%), while in BRCA2 were c.8023A&amp;gt;G (n=6, 16.67%), c.6024dupG (BIC: 6252insG, n=4, 11.11%), and c.9235delG (BIC: 9463delG, n=3, 8.33%). Regarding VUS, we found that 6.99% (10/143) of breast cancer patients and 7.33% (28/382) of ovarian cancer patients were carriers of a VUS in BRCA1/2. For BRCA1, the most frequent VUS was c.93C&amp;gt;G (n=2), and for BRCA2, c.5465A&amp;gt;T (n=4), c.3101T&amp;gt;C (n=3), c.205C&amp;gt;A</w:instrText>
            </w:r>
            <w:r w:rsidRPr="00CA6242">
              <w:rPr>
                <w:rFonts w:ascii="Calibri" w:eastAsia="Times New Roman" w:hAnsi="Calibri" w:cs="Calibri"/>
                <w:color w:val="000000"/>
                <w:sz w:val="16"/>
                <w:szCs w:val="16"/>
                <w:lang w:val="en-US" w:eastAsia="es-MX"/>
              </w:rPr>
              <w:instrText xml:space="preserve"> and c.437T&amp;gt;C (n=2). &lt;/p&gt;&lt;/sec&gt;&lt;sec&gt;&lt;title&gt;Conclusion&lt;/title&gt;&lt;p&gt;We found a frequency of 14.7% germline mutations in breast cancer patients and 20.7% in ovarian cancer patients. The most recurrent mutations were BRCA1 c.2105dupT and BRCA2 c.8023A&amp;gt;G. We found that BRCA2 c.8023A&amp;gt;G, c.6024dupG, and c.9235delG were not previously reported in Peruvian patients. BRCA1 c.2344dupA is a novel mutation that has not been previously reported in any database. The frequency of VUS in our cohort was 7.2%.&lt;/p&gt;&lt;/sec&gt;","container-title":"Frontiers in Oncology","DOI":"10.3389/fonc.2023.1227864","ISSN":"2234-943X","journalAbbreviation":"Front. Oncol.","language":"English","note":"publisher: Frontiers","source":"Frontiers","title":"Landscape of germline BRCA1/BRCA2 variants in breast and ovarian cancer in Peru","URL":"https://www.frontiersin.org/journals/oncology/articles/10.3389/fonc.2023.1227864/full","volume":"13","author":[{"family":"Ferreyra","given":"Yomali"},{"family":"Rosas","given":"Gina"},{"family":"Cock-Rada","given":"Alicia M."},{"family":"Araujo","given":"Jhajaira"},{"family":"Bravo","given":"Leny"},{"family":"Doimi","given":"Franco"},{"family":"Casas","given":"Jhoysi"},{"family":"Clavo","given":"María de los Ángeles"},{"family":"Pinto","given":"Joseph A."},{"family":"Belmar-López","given":"Carolina"}],"accessed":{"date-parts":[["2024",5,6]]},"issued":{"date-parts":[["2023",8,17]]}}}],"schema":"https://github.com/citation-style-language/schema/raw/master/csl-citation.json"} </w:instrText>
            </w:r>
            <w:r>
              <w:rPr>
                <w:rFonts w:ascii="Calibri" w:eastAsia="Times New Roman" w:hAnsi="Calibri" w:cs="Calibri"/>
                <w:color w:val="000000"/>
                <w:sz w:val="16"/>
                <w:szCs w:val="16"/>
                <w:lang w:eastAsia="es-MX"/>
              </w:rPr>
              <w:fldChar w:fldCharType="separate"/>
            </w:r>
            <w:r w:rsidRPr="00CA6242">
              <w:rPr>
                <w:rFonts w:ascii="Calibri" w:eastAsia="Times New Roman" w:hAnsi="Calibri" w:cs="Calibri"/>
                <w:noProof/>
                <w:color w:val="000000"/>
                <w:sz w:val="16"/>
                <w:szCs w:val="16"/>
                <w:lang w:val="en-US" w:eastAsia="es-MX"/>
              </w:rPr>
              <w:t>(47)</w:t>
            </w:r>
            <w:r>
              <w:rPr>
                <w:rFonts w:ascii="Calibri" w:eastAsia="Times New Roman" w:hAnsi="Calibri" w:cs="Calibri"/>
                <w:color w:val="000000"/>
                <w:sz w:val="16"/>
                <w:szCs w:val="16"/>
                <w:lang w:eastAsia="es-MX"/>
              </w:rPr>
              <w:fldChar w:fldCharType="end"/>
            </w:r>
          </w:p>
        </w:tc>
      </w:tr>
      <w:tr w:rsidR="008B47D5" w:rsidRPr="00CA6242" w14:paraId="2380ACA4" w14:textId="77777777" w:rsidTr="00335920">
        <w:trPr>
          <w:trHeight w:val="68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2661A010"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Puerto Rico</w:t>
            </w:r>
          </w:p>
        </w:tc>
        <w:tc>
          <w:tcPr>
            <w:tcW w:w="324" w:type="pct"/>
            <w:noWrap/>
            <w:vAlign w:val="center"/>
            <w:hideMark/>
          </w:tcPr>
          <w:p w14:paraId="0A463C8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9</w:t>
            </w:r>
          </w:p>
        </w:tc>
        <w:tc>
          <w:tcPr>
            <w:tcW w:w="571" w:type="pct"/>
            <w:vAlign w:val="center"/>
            <w:hideMark/>
          </w:tcPr>
          <w:p w14:paraId="438C37F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Women with BC diagnosis who fulfilled NCCN criteria and were BRCA1/2 negative</w:t>
            </w:r>
          </w:p>
        </w:tc>
        <w:tc>
          <w:tcPr>
            <w:tcW w:w="390" w:type="pct"/>
            <w:vAlign w:val="center"/>
            <w:hideMark/>
          </w:tcPr>
          <w:p w14:paraId="754CF345"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48</w:t>
            </w:r>
          </w:p>
        </w:tc>
        <w:tc>
          <w:tcPr>
            <w:tcW w:w="753" w:type="pct"/>
            <w:vAlign w:val="center"/>
            <w:hideMark/>
          </w:tcPr>
          <w:p w14:paraId="241DA2C4"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OCA Agilent cancer risk panel (53 genes)</w:t>
            </w:r>
          </w:p>
        </w:tc>
        <w:tc>
          <w:tcPr>
            <w:tcW w:w="508" w:type="pct"/>
            <w:vAlign w:val="center"/>
            <w:hideMark/>
          </w:tcPr>
          <w:p w14:paraId="1FFA070E"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8.3% (4/48)</w:t>
            </w:r>
          </w:p>
        </w:tc>
        <w:tc>
          <w:tcPr>
            <w:tcW w:w="634" w:type="pct"/>
            <w:vAlign w:val="center"/>
            <w:hideMark/>
          </w:tcPr>
          <w:p w14:paraId="55ED735C"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NA</w:t>
            </w:r>
          </w:p>
        </w:tc>
        <w:tc>
          <w:tcPr>
            <w:tcW w:w="762" w:type="pct"/>
            <w:vAlign w:val="center"/>
            <w:hideMark/>
          </w:tcPr>
          <w:p w14:paraId="116F7102"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8.3% (4/48), genes: CHEK2, MUTYH, and RAD51B</w:t>
            </w:r>
          </w:p>
        </w:tc>
        <w:tc>
          <w:tcPr>
            <w:tcW w:w="441" w:type="pct"/>
            <w:vAlign w:val="center"/>
            <w:hideMark/>
          </w:tcPr>
          <w:p w14:paraId="7B4F125E" w14:textId="03EB3F0B" w:rsidR="005A3D35" w:rsidRPr="005A3D35" w:rsidRDefault="00CA6242"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eastAsia="es-MX"/>
              </w:rPr>
              <w:fldChar w:fldCharType="begin"/>
            </w:r>
            <w:r>
              <w:rPr>
                <w:rFonts w:ascii="Calibri" w:eastAsia="Times New Roman" w:hAnsi="Calibri" w:cs="Calibri"/>
                <w:color w:val="000000"/>
                <w:sz w:val="16"/>
                <w:szCs w:val="16"/>
                <w:lang w:val="en-US" w:eastAsia="es-MX"/>
              </w:rPr>
              <w:instrText xml:space="preserve"> ADDIN ZOTERO_ITEM CSL_CITATION {"citationID":"59MDMJPB","properties":{"formattedCitation":"(48)","plainCitation":"(48)","noteIndex":0},"citationItems":[{"id":2252,"uris":["http://zotero.org/users/8107346/items/CBB2NLMN"],"itemData":{"id":2252,"type":"article-journal","abstract":"Inherited pathogenic variants in genes that confer moderate to high risk of breast cancer may explain up to 50% of familial breast cancer. This study aimed at identifying inherited pathogenic variants in breast cancer cases from Puerto Rico that were not linked to BRCA1 or BRCA2. Forty-eight breast cancer patients that met the clinical criteria for BRCA testing but had received a negative BRCA1/2 result were recruited. Fifty-three genes previously implicated in hereditary cancer predisposition were captured using the BROCA Agilent cancer risk panel followed by massively parallel sequencing. Missense variants of uncertain clinical significance in CHEK2 were evaluated using an in vitro kinase assays to determine their impact on function. Pathogenic variants were identified in CHEK2, MUTYH, and RAD51B in four breast cancer patients, which represented 8.3% of the cohort. We identified three rare missense variants of uncertain significance in CHEK2 and two variants (p.Pro484Leu and p.Glu239Lys) showed markedly decreased kinase activity in vitro comparable to a known pathogenic variant. Interestingly, the local ancestry at the RAD51B locus in the carrier of p.Arg47* was predicted to be of African origin. In this cohort, 12.5% of the BRCA-negative breast cancer patients were found to carry a known pathogenic variant or a variant affecting protein activity. This study reveals an unmet clinical need of genetic testing that could benefit a significant proportion of at-risk Latinas. It also highlights the complexity of Hispanic populations as pathogenic factors may originate from any of the ancestral populations that make up their genetic backgrounds.","container-title":"Scientific Reports","DOI":"10.1038/s41598-019-54170-6","ISSN":"2045-2322","issue":"1","journalAbbreviation":"Sci Rep","language":"en","license":"2019 The Author(s)","note":"publisher: Nature Publishing Group","page":"17769","source":"www.nature.com","title":"Germline variants in cancer genes in high-risk non-BRCA patients from Puerto Rico","volume":"9","author":[{"family":"Dutil","given":"Julie"},{"family":"Teer","given":"Jamie K."},{"family":"Golubeva","given":"Volha"},{"family":"Yoder","given":"Sean"},{"family":"Tong","given":"Wei Lue"},{"family":"Arroyo","given":"Nelly"},{"family":"Karam","given":"Rachid"},{"family":"Echenique","given":"Miguel"},{"family":"Matta","given":"Jaime L."},{"family":"Monteiro","given":"Alvaro N."}],"issued":{"date-parts":[["2019",11,28]]}}}],"schema":"https://github.com/citation-style-language/schema/raw/master/csl-citation.json"} </w:instrText>
            </w:r>
            <w:r>
              <w:rPr>
                <w:rFonts w:ascii="Calibri" w:eastAsia="Times New Roman" w:hAnsi="Calibri" w:cs="Calibri"/>
                <w:color w:val="000000"/>
                <w:sz w:val="16"/>
                <w:szCs w:val="16"/>
                <w:lang w:eastAsia="es-MX"/>
              </w:rPr>
              <w:fldChar w:fldCharType="separate"/>
            </w:r>
            <w:r>
              <w:rPr>
                <w:rFonts w:ascii="Calibri" w:eastAsia="Times New Roman" w:hAnsi="Calibri" w:cs="Calibri"/>
                <w:noProof/>
                <w:color w:val="000000"/>
                <w:sz w:val="16"/>
                <w:szCs w:val="16"/>
                <w:lang w:val="en-US" w:eastAsia="es-MX"/>
              </w:rPr>
              <w:t>(48)</w:t>
            </w:r>
            <w:r>
              <w:rPr>
                <w:rFonts w:ascii="Calibri" w:eastAsia="Times New Roman" w:hAnsi="Calibri" w:cs="Calibri"/>
                <w:color w:val="000000"/>
                <w:sz w:val="16"/>
                <w:szCs w:val="16"/>
                <w:lang w:eastAsia="es-MX"/>
              </w:rPr>
              <w:fldChar w:fldCharType="end"/>
            </w:r>
          </w:p>
        </w:tc>
      </w:tr>
      <w:tr w:rsidR="008B47D5" w:rsidRPr="009D297C" w14:paraId="50CB4F3C" w14:textId="77777777" w:rsidTr="0033592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1A6BD93C"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lastRenderedPageBreak/>
              <w:t>Spain and Peru</w:t>
            </w:r>
          </w:p>
        </w:tc>
        <w:tc>
          <w:tcPr>
            <w:tcW w:w="324" w:type="pct"/>
            <w:shd w:val="clear" w:color="auto" w:fill="DAE9F7"/>
            <w:noWrap/>
            <w:vAlign w:val="center"/>
            <w:hideMark/>
          </w:tcPr>
          <w:p w14:paraId="36799B7A"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16</w:t>
            </w:r>
          </w:p>
        </w:tc>
        <w:tc>
          <w:tcPr>
            <w:tcW w:w="571" w:type="pct"/>
            <w:shd w:val="clear" w:color="auto" w:fill="DAE9F7"/>
            <w:vAlign w:val="center"/>
            <w:hideMark/>
          </w:tcPr>
          <w:p w14:paraId="724E7880"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Women with TNBC unselected by family history of breast or ovarian cancer (seven hospitals from Spain and one hospital located at Lima-Peru).</w:t>
            </w:r>
          </w:p>
        </w:tc>
        <w:tc>
          <w:tcPr>
            <w:tcW w:w="390" w:type="pct"/>
            <w:shd w:val="clear" w:color="auto" w:fill="DAE9F7"/>
            <w:vAlign w:val="center"/>
            <w:hideMark/>
          </w:tcPr>
          <w:p w14:paraId="4771B6E4"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05</w:t>
            </w:r>
          </w:p>
        </w:tc>
        <w:tc>
          <w:tcPr>
            <w:tcW w:w="753" w:type="pct"/>
            <w:shd w:val="clear" w:color="auto" w:fill="DAE9F7"/>
            <w:vAlign w:val="center"/>
            <w:hideMark/>
          </w:tcPr>
          <w:p w14:paraId="70823459"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BRCA2, PALB2, BARD1, RAD50, RAD51C and RAD51D</w:t>
            </w:r>
          </w:p>
        </w:tc>
        <w:tc>
          <w:tcPr>
            <w:tcW w:w="508" w:type="pct"/>
            <w:shd w:val="clear" w:color="auto" w:fill="DAE9F7"/>
            <w:vAlign w:val="center"/>
            <w:hideMark/>
          </w:tcPr>
          <w:p w14:paraId="4E1F2D4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17.1% (18/105)</w:t>
            </w:r>
          </w:p>
        </w:tc>
        <w:tc>
          <w:tcPr>
            <w:tcW w:w="634" w:type="pct"/>
            <w:shd w:val="clear" w:color="auto" w:fill="DAE9F7"/>
            <w:vAlign w:val="center"/>
            <w:hideMark/>
          </w:tcPr>
          <w:p w14:paraId="1D18A256"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BRCA1: 12.4% (13/105); BRCA2: 1.9% (2/105)</w:t>
            </w:r>
          </w:p>
        </w:tc>
        <w:tc>
          <w:tcPr>
            <w:tcW w:w="762" w:type="pct"/>
            <w:shd w:val="clear" w:color="auto" w:fill="DAE9F7"/>
            <w:vAlign w:val="center"/>
            <w:hideMark/>
          </w:tcPr>
          <w:p w14:paraId="551870CB" w14:textId="77777777" w:rsidR="005A3D35" w:rsidRPr="005A3D35" w:rsidRDefault="005A3D35"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8% (3/105), genes: BARD1 and RAD51D</w:t>
            </w:r>
          </w:p>
        </w:tc>
        <w:tc>
          <w:tcPr>
            <w:tcW w:w="441" w:type="pct"/>
            <w:shd w:val="clear" w:color="auto" w:fill="DAE9F7"/>
            <w:vAlign w:val="center"/>
            <w:hideMark/>
          </w:tcPr>
          <w:p w14:paraId="25ABF463" w14:textId="6CB228CC" w:rsidR="005A3D35" w:rsidRPr="005A3D35" w:rsidRDefault="00CA6242" w:rsidP="005A3D3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m8WnDZiL","properties":{"formattedCitation":"(49)","plainCitation":"(49)","noteIndex":0},"citationItems":[{"id":2254,"uris":["http://zotero.org/users/8107346/items/SPAMYJ7Y"],"itemData":{"id":2254,"type":"article-journal","abstract":"We describe the status and frequency of germline DNA genetic findings in an unselected prospective cohort of triple negative breast cancer patients participating in a platinum-based neoadjuvant chemotherapy trial. Study population includes 124 consecutive patients with stage II-III TNBC from a trial exploring the antitumor activity of neoadjuvant carboplatin/docetaxel chemotherapy enrolled between 2012 and March 2015, to determine the frequency of germline DNA genetic mutations. 17.1 % of the patients with germline DNA tested had deleterious mutations in any of the analyzed genes (12.38 % in BRCA1, 1.9 % in BRCA2 and BARD1 and 0.95 % in RAD51D). Attending the intrinsic subtype, all the BRCA1/2 carriers tested had basal-like subtype. Among wild-type (WT) patients, 70.11 % had basal subtype, 16.09 % HER2 enriched, 1.15 % Luminal B, and 4.60 % Normal-like. Mean age at diagnosis was significantly lower in mutation-carriers compared with no carriers (43.72 vs 53.10, p = 0.004). 3 BRCA1/2 carriers were detected between 51 and 60 years, and only one deleterious mutation (BARD1) over 60 years. A positive familiar history of breast and ovarian cancer was more frequent in patients with deleterious mutations (39.39 vs 17.94 %, p = 0.043). Our study confirms the prevalence of BRCA1/2 mutations in TNBC patients. TNBC should therefore be considered by itself as a criterion for BRCA1/2 genetic testing. Determination of other breast cancer predisposition genes implicated in homologous recombination should also be discussed in this population. However, no definitive conclusions can be reached due to the low prevalence and the uncertain clinical impact of most of the genes included.","container-title":"Breast Cancer Research and Treatment","DOI":"10.1007/s10549-016-3792-1","ISSN":"1573-7217","issue":"3","journalAbbreviation":"Breast Cancer Res Treat","language":"eng","note":"PMID: 27083178","page":"507-515","source":"PubMed","title":"Frequency of germline DNA genetic findings in an unselected prospective cohort of triple-negative breast cancer patients participating in a platinum-based neoadjuvant chemotherapy trial","volume":"156","author":[{"family":"González-Rivera","given":"Milagros"},{"family":"Lobo","given":"Miriam"},{"family":"López-Tarruella","given":"Sara"},{"family":"Jerez","given":"Yolanda"},{"family":"Del Monte-Millán","given":"María"},{"family":"Massarrah","given":"Tatiana"},{"family":"Ramos-Medina","given":"Rocío"},{"family":"Ocaña","given":"Inmaculada"},{"family":"Picornell","given":"Antoni"},{"family":"Santillán Garzón","given":"Sonia"},{"family":"Pérez-Carbornero","given":"Lucía"},{"family":"García-Saenz","given":"José A."},{"family":"Gómez","given":"Henry"},{"family":"Moreno","given":"Fernando"},{"family":"Márquez-Rodas","given":"Iván"},{"family":"Fuentes","given":"Hugo"},{"family":"Martin","given":"Miguel"}],"issued":{"date-parts":[["2016",4]]}}}],"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49)</w:t>
            </w:r>
            <w:r>
              <w:rPr>
                <w:rFonts w:ascii="Calibri" w:eastAsia="Times New Roman" w:hAnsi="Calibri" w:cs="Calibri"/>
                <w:color w:val="000000"/>
                <w:sz w:val="16"/>
                <w:szCs w:val="16"/>
                <w:lang w:val="en-US" w:eastAsia="es-MX"/>
              </w:rPr>
              <w:fldChar w:fldCharType="end"/>
            </w:r>
          </w:p>
        </w:tc>
      </w:tr>
      <w:tr w:rsidR="008B47D5" w:rsidRPr="00CA6242" w14:paraId="29913E2F" w14:textId="77777777" w:rsidTr="00335920">
        <w:trPr>
          <w:trHeight w:val="2040"/>
        </w:trPr>
        <w:tc>
          <w:tcPr>
            <w:cnfStyle w:val="001000000000" w:firstRow="0" w:lastRow="0" w:firstColumn="1" w:lastColumn="0" w:oddVBand="0" w:evenVBand="0" w:oddHBand="0" w:evenHBand="0" w:firstRowFirstColumn="0" w:firstRowLastColumn="0" w:lastRowFirstColumn="0" w:lastRowLastColumn="0"/>
            <w:tcW w:w="617" w:type="pct"/>
            <w:tcBorders>
              <w:top w:val="none" w:sz="0" w:space="0" w:color="auto"/>
              <w:left w:val="none" w:sz="0" w:space="0" w:color="auto"/>
              <w:bottom w:val="none" w:sz="0" w:space="0" w:color="auto"/>
            </w:tcBorders>
            <w:vAlign w:val="center"/>
            <w:hideMark/>
          </w:tcPr>
          <w:p w14:paraId="22AB7F66" w14:textId="77777777" w:rsidR="005A3D35" w:rsidRPr="005A3D35" w:rsidRDefault="005A3D35" w:rsidP="005A3D35">
            <w:pPr>
              <w:jc w:val="center"/>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S Hispanic and Guatemala</w:t>
            </w:r>
          </w:p>
        </w:tc>
        <w:tc>
          <w:tcPr>
            <w:tcW w:w="324" w:type="pct"/>
            <w:noWrap/>
            <w:vAlign w:val="center"/>
            <w:hideMark/>
          </w:tcPr>
          <w:p w14:paraId="2843344A"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2024</w:t>
            </w:r>
          </w:p>
        </w:tc>
        <w:tc>
          <w:tcPr>
            <w:tcW w:w="571" w:type="pct"/>
            <w:vAlign w:val="center"/>
            <w:hideMark/>
          </w:tcPr>
          <w:p w14:paraId="3539B241"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 xml:space="preserve">Unselected </w:t>
            </w:r>
            <w:proofErr w:type="spellStart"/>
            <w:r w:rsidRPr="005A3D35">
              <w:rPr>
                <w:rFonts w:ascii="Calibri" w:eastAsia="Times New Roman" w:hAnsi="Calibri" w:cs="Calibri"/>
                <w:color w:val="000000"/>
                <w:sz w:val="16"/>
                <w:szCs w:val="16"/>
                <w:lang w:val="en-US" w:eastAsia="es-MX"/>
              </w:rPr>
              <w:t>hispanic</w:t>
            </w:r>
            <w:proofErr w:type="spellEnd"/>
            <w:r w:rsidRPr="005A3D35">
              <w:rPr>
                <w:rFonts w:ascii="Calibri" w:eastAsia="Times New Roman" w:hAnsi="Calibri" w:cs="Calibri"/>
                <w:color w:val="000000"/>
                <w:sz w:val="16"/>
                <w:szCs w:val="16"/>
                <w:lang w:val="en-US" w:eastAsia="es-MX"/>
              </w:rPr>
              <w:t xml:space="preserve"> breast cancer cases from Texas (US Hispanics) and Guatemala</w:t>
            </w:r>
          </w:p>
        </w:tc>
        <w:tc>
          <w:tcPr>
            <w:tcW w:w="390" w:type="pct"/>
            <w:vAlign w:val="center"/>
            <w:hideMark/>
          </w:tcPr>
          <w:p w14:paraId="01784A5F"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96; 137</w:t>
            </w:r>
          </w:p>
        </w:tc>
        <w:tc>
          <w:tcPr>
            <w:tcW w:w="753" w:type="pct"/>
            <w:vAlign w:val="center"/>
            <w:hideMark/>
          </w:tcPr>
          <w:p w14:paraId="7EC9E16B"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Truncating variants: ATM, BRCA1, BRCA2, PALB2, CHEK2, BARD1, PTEN, RAD51C, RAD51D, TP53, BRIP</w:t>
            </w:r>
            <w:proofErr w:type="gramStart"/>
            <w:r w:rsidRPr="005A3D35">
              <w:rPr>
                <w:rFonts w:ascii="Calibri" w:eastAsia="Times New Roman" w:hAnsi="Calibri" w:cs="Calibri"/>
                <w:color w:val="000000"/>
                <w:sz w:val="16"/>
                <w:szCs w:val="16"/>
                <w:lang w:val="en-US" w:eastAsia="es-MX"/>
              </w:rPr>
              <w:t>1,CDH</w:t>
            </w:r>
            <w:proofErr w:type="gramEnd"/>
            <w:r w:rsidRPr="005A3D35">
              <w:rPr>
                <w:rFonts w:ascii="Calibri" w:eastAsia="Times New Roman" w:hAnsi="Calibri" w:cs="Calibri"/>
                <w:color w:val="000000"/>
                <w:sz w:val="16"/>
                <w:szCs w:val="16"/>
                <w:lang w:val="en-US" w:eastAsia="es-MX"/>
              </w:rPr>
              <w:t>1, FANCC, FANCM, MSH2, MSH6, MUTYH, PMS2, and RAD50. Pathogenic missense variants: TP53, BARD1, RAD51C, and RAD51D</w:t>
            </w:r>
          </w:p>
        </w:tc>
        <w:tc>
          <w:tcPr>
            <w:tcW w:w="508" w:type="pct"/>
            <w:vAlign w:val="center"/>
            <w:hideMark/>
          </w:tcPr>
          <w:p w14:paraId="21D9CDF2"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S Hispanics: 11.4% (11/96). Guatemala: 7.3% (10/137)</w:t>
            </w:r>
          </w:p>
        </w:tc>
        <w:tc>
          <w:tcPr>
            <w:tcW w:w="634" w:type="pct"/>
            <w:vAlign w:val="center"/>
            <w:hideMark/>
          </w:tcPr>
          <w:p w14:paraId="3BBE7689" w14:textId="77777777" w:rsidR="005A3D35" w:rsidRPr="009D297C"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9D297C">
              <w:rPr>
                <w:rFonts w:ascii="Calibri" w:eastAsia="Times New Roman" w:hAnsi="Calibri" w:cs="Calibri"/>
                <w:color w:val="000000"/>
                <w:sz w:val="16"/>
                <w:szCs w:val="16"/>
                <w:lang w:val="en-US" w:eastAsia="es-MX"/>
              </w:rPr>
              <w:t>US Hispanics: BRCA1 3.1% (3/96); BRCA2: 3.1% (3/96). Guatemala: BRCA2: 3.6%; (5/137</w:t>
            </w:r>
            <w:proofErr w:type="gramStart"/>
            <w:r w:rsidRPr="009D297C">
              <w:rPr>
                <w:rFonts w:ascii="Calibri" w:eastAsia="Times New Roman" w:hAnsi="Calibri" w:cs="Calibri"/>
                <w:color w:val="000000"/>
                <w:sz w:val="16"/>
                <w:szCs w:val="16"/>
                <w:lang w:val="en-US" w:eastAsia="es-MX"/>
              </w:rPr>
              <w:t>);BRCA</w:t>
            </w:r>
            <w:proofErr w:type="gramEnd"/>
            <w:r w:rsidRPr="009D297C">
              <w:rPr>
                <w:rFonts w:ascii="Calibri" w:eastAsia="Times New Roman" w:hAnsi="Calibri" w:cs="Calibri"/>
                <w:color w:val="000000"/>
                <w:sz w:val="16"/>
                <w:szCs w:val="16"/>
                <w:lang w:val="en-US" w:eastAsia="es-MX"/>
              </w:rPr>
              <w:t>1: 3% (4/137)</w:t>
            </w:r>
          </w:p>
        </w:tc>
        <w:tc>
          <w:tcPr>
            <w:tcW w:w="762" w:type="pct"/>
            <w:vAlign w:val="center"/>
            <w:hideMark/>
          </w:tcPr>
          <w:p w14:paraId="14D63366" w14:textId="77777777" w:rsidR="005A3D35" w:rsidRPr="005A3D35" w:rsidRDefault="005A3D35"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sidRPr="005A3D35">
              <w:rPr>
                <w:rFonts w:ascii="Calibri" w:eastAsia="Times New Roman" w:hAnsi="Calibri" w:cs="Calibri"/>
                <w:color w:val="000000"/>
                <w:sz w:val="16"/>
                <w:szCs w:val="16"/>
                <w:lang w:val="en-US" w:eastAsia="es-MX"/>
              </w:rPr>
              <w:t>US Hispanics: 5.2% (5/96), genes: CHEK2, ATM, BARD1. Guatemala: 0.7% (1/137), gene: TP53</w:t>
            </w:r>
          </w:p>
        </w:tc>
        <w:tc>
          <w:tcPr>
            <w:tcW w:w="441" w:type="pct"/>
            <w:vAlign w:val="center"/>
            <w:hideMark/>
          </w:tcPr>
          <w:p w14:paraId="787E8A6C" w14:textId="772CCF85" w:rsidR="005A3D35" w:rsidRPr="005A3D35" w:rsidRDefault="00CA6242" w:rsidP="005A3D3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en-US" w:eastAsia="es-MX"/>
              </w:rPr>
            </w:pPr>
            <w:r>
              <w:rPr>
                <w:rFonts w:ascii="Calibri" w:eastAsia="Times New Roman" w:hAnsi="Calibri" w:cs="Calibri"/>
                <w:color w:val="000000"/>
                <w:sz w:val="16"/>
                <w:szCs w:val="16"/>
                <w:lang w:val="en-US" w:eastAsia="es-MX"/>
              </w:rPr>
              <w:fldChar w:fldCharType="begin"/>
            </w:r>
            <w:r>
              <w:rPr>
                <w:rFonts w:ascii="Calibri" w:eastAsia="Times New Roman" w:hAnsi="Calibri" w:cs="Calibri"/>
                <w:color w:val="000000"/>
                <w:sz w:val="16"/>
                <w:szCs w:val="16"/>
                <w:lang w:val="en-US" w:eastAsia="es-MX"/>
              </w:rPr>
              <w:instrText xml:space="preserve"> ADDIN ZOTERO_ITEM CSL_CITATION {"citationID":"vCOebAaK","properties":{"formattedCitation":"(50)","plainCitation":"(50)","noteIndex":0},"citationItems":[{"id":2256,"uris":["http://zotero.org/users/8107346/items/CGNH4TL4"],"itemData":{"id":2256,"type":"article-journal","abstract":"Recruit and sequence breast cancer subjects in Guatemalan and US Hispanic populations. Identify optimum strategies to recruit Latin American and Hispanic women into genetic studies of breast cancer.","container-title":"Breast Cancer Research and Treatment","DOI":"10.1007/s10549-024-07300-2","ISSN":"1573-7217","journalAbbreviation":"Breast Cancer Res Treat","language":"en","source":"Springer Link","title":"Germline pathogenic variants associated with triple-negative breast cancer in US Hispanic and Guatemalan women using hospital and community-based recruitment strategies","URL":"https://doi.org/10.1007/s10549-024-07300-2","author":[{"family":"Godinez Paredes","given":"Jesica M."},{"family":"Rodriguez","given":"Isabel"},{"family":"Ren","given":"Megan"},{"family":"Orozco","given":"Anali"},{"family":"Ortiz","given":"Jeremy"},{"family":"Albanez","given":"Anaseidy"},{"family":"Jones","given":"Catherine"},{"family":"Nahleh","given":"Zeina"},{"family":"Barreda","given":"Lilian"},{"family":"Garland","given":"Lisa"},{"family":"Torres-Gonzalez","given":"Edmundo"},{"family":"Wu","given":"Dongjing"},{"family":"Luo","given":"Wen"},{"family":"Liu","given":"Jia"},{"family":"Argueta","given":"Victor"},{"family":"Orozco","given":"Roberto"},{"family":"Gharzouzi","given":"Eduardo"},{"family":"Dean","given":"Michael"}],"accessed":{"date-parts":[["2024",5,6]]},"issued":{"date-parts":[["2024",3,23]]}}}],"schema":"https://github.com/citation-style-language/schema/raw/master/csl-citation.json"} </w:instrText>
            </w:r>
            <w:r>
              <w:rPr>
                <w:rFonts w:ascii="Calibri" w:eastAsia="Times New Roman" w:hAnsi="Calibri" w:cs="Calibri"/>
                <w:color w:val="000000"/>
                <w:sz w:val="16"/>
                <w:szCs w:val="16"/>
                <w:lang w:val="en-US" w:eastAsia="es-MX"/>
              </w:rPr>
              <w:fldChar w:fldCharType="separate"/>
            </w:r>
            <w:r>
              <w:rPr>
                <w:rFonts w:ascii="Calibri" w:eastAsia="Times New Roman" w:hAnsi="Calibri" w:cs="Calibri"/>
                <w:noProof/>
                <w:color w:val="000000"/>
                <w:sz w:val="16"/>
                <w:szCs w:val="16"/>
                <w:lang w:val="en-US" w:eastAsia="es-MX"/>
              </w:rPr>
              <w:t>(50)</w:t>
            </w:r>
            <w:r>
              <w:rPr>
                <w:rFonts w:ascii="Calibri" w:eastAsia="Times New Roman" w:hAnsi="Calibri" w:cs="Calibri"/>
                <w:color w:val="000000"/>
                <w:sz w:val="16"/>
                <w:szCs w:val="16"/>
                <w:lang w:val="en-US" w:eastAsia="es-MX"/>
              </w:rPr>
              <w:fldChar w:fldCharType="end"/>
            </w:r>
          </w:p>
        </w:tc>
      </w:tr>
    </w:tbl>
    <w:p w14:paraId="18FB2156" w14:textId="238CE2E6" w:rsidR="009D297C" w:rsidRPr="009D297C" w:rsidRDefault="009D297C" w:rsidP="009D297C">
      <w:pPr>
        <w:spacing w:line="360" w:lineRule="auto"/>
        <w:jc w:val="both"/>
        <w:rPr>
          <w:sz w:val="21"/>
          <w:szCs w:val="21"/>
          <w:lang w:val="en-US"/>
        </w:rPr>
        <w:sectPr w:rsidR="009D297C" w:rsidRPr="009D297C" w:rsidSect="008B47D5">
          <w:pgSz w:w="12240" w:h="15840"/>
          <w:pgMar w:top="1418" w:right="1701" w:bottom="1418" w:left="1701" w:header="709" w:footer="709" w:gutter="0"/>
          <w:lnNumType w:countBy="1" w:restart="continuous"/>
          <w:cols w:space="708"/>
          <w:docGrid w:linePitch="360"/>
        </w:sectPr>
      </w:pPr>
      <w:r w:rsidRPr="009D297C">
        <w:rPr>
          <w:sz w:val="21"/>
          <w:szCs w:val="21"/>
          <w:lang w:val="en-US"/>
        </w:rPr>
        <w:t xml:space="preserve">HBOC: Hereditary Breast Ovary Cancer; LFL: Li-Fraumeni Like syndrome; HBCC: Hereditary Breast and Colon Cancer syndrome; BOC: Breast Ovary Cancer; BC: Breast Cancer; OC: Ovary Cancer; CCGCRN: Clinical Cancer Genomics Community Research Network; PARP: Poly (ADP-ribose) Polymerase. </w:t>
      </w:r>
    </w:p>
    <w:p w14:paraId="152F9A6C" w14:textId="1AC88C9D" w:rsidR="00F43F74" w:rsidRDefault="001A4496" w:rsidP="00715736">
      <w:pPr>
        <w:spacing w:line="480" w:lineRule="auto"/>
        <w:rPr>
          <w:sz w:val="21"/>
          <w:szCs w:val="22"/>
          <w:lang w:val="en-US"/>
        </w:rPr>
      </w:pPr>
      <w:r>
        <w:rPr>
          <w:sz w:val="21"/>
          <w:szCs w:val="22"/>
          <w:lang w:val="en-US"/>
        </w:rPr>
        <w:lastRenderedPageBreak/>
        <w:br w:type="page"/>
      </w:r>
    </w:p>
    <w:p w14:paraId="6CBF8AB7" w14:textId="1BA13282" w:rsidR="00F43F74" w:rsidRDefault="00F43F74" w:rsidP="00715736">
      <w:pPr>
        <w:spacing w:line="480" w:lineRule="auto"/>
        <w:rPr>
          <w:sz w:val="21"/>
          <w:szCs w:val="22"/>
          <w:lang w:val="en-US"/>
        </w:rPr>
      </w:pPr>
      <w:r>
        <w:rPr>
          <w:sz w:val="21"/>
          <w:szCs w:val="22"/>
          <w:lang w:val="en-US"/>
        </w:rPr>
        <w:lastRenderedPageBreak/>
        <w:t>References</w:t>
      </w:r>
    </w:p>
    <w:p w14:paraId="488DF866" w14:textId="77777777" w:rsidR="00CA6242" w:rsidRPr="00CA6242" w:rsidRDefault="001435F4" w:rsidP="00CA6242">
      <w:pPr>
        <w:widowControl w:val="0"/>
        <w:autoSpaceDE w:val="0"/>
        <w:autoSpaceDN w:val="0"/>
        <w:adjustRightInd w:val="0"/>
        <w:rPr>
          <w:rFonts w:ascii="Calibri" w:hAnsi="Calibri" w:cs="Calibri"/>
          <w:sz w:val="21"/>
          <w:lang w:val="en-US"/>
        </w:rPr>
      </w:pPr>
      <w:r>
        <w:rPr>
          <w:sz w:val="21"/>
          <w:szCs w:val="22"/>
          <w:lang w:val="en-US"/>
        </w:rPr>
        <w:fldChar w:fldCharType="begin"/>
      </w:r>
      <w:r w:rsidR="009E20C8">
        <w:rPr>
          <w:sz w:val="21"/>
          <w:szCs w:val="22"/>
          <w:lang w:val="en-US"/>
        </w:rPr>
        <w:instrText xml:space="preserve"> ADDIN ZOTERO_BIBL {"uncited":[],"omitted":[],"custom":[]} CSL_BIBLIOGRAPHY </w:instrText>
      </w:r>
      <w:r>
        <w:rPr>
          <w:sz w:val="21"/>
          <w:szCs w:val="22"/>
          <w:lang w:val="en-US"/>
        </w:rPr>
        <w:fldChar w:fldCharType="separate"/>
      </w:r>
      <w:r w:rsidR="00CA6242" w:rsidRPr="00CA6242">
        <w:rPr>
          <w:rFonts w:ascii="Calibri" w:hAnsi="Calibri" w:cs="Calibri"/>
          <w:sz w:val="21"/>
          <w:lang w:val="en-US"/>
        </w:rPr>
        <w:t>1.</w:t>
      </w:r>
      <w:r w:rsidR="00CA6242" w:rsidRPr="00CA6242">
        <w:rPr>
          <w:rFonts w:ascii="Calibri" w:hAnsi="Calibri" w:cs="Calibri"/>
          <w:sz w:val="21"/>
          <w:lang w:val="en-US"/>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ics in Medicine. mayo de 2015;17(5):405-24. </w:t>
      </w:r>
    </w:p>
    <w:p w14:paraId="097F38CD"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n-US"/>
        </w:rPr>
        <w:t>2.</w:t>
      </w:r>
      <w:r w:rsidRPr="00CA6242">
        <w:rPr>
          <w:rFonts w:ascii="Calibri" w:hAnsi="Calibri" w:cs="Calibri"/>
          <w:sz w:val="21"/>
          <w:lang w:val="en-US"/>
        </w:rPr>
        <w:tab/>
        <w:t xml:space="preserve">Jarvik GP, Browning BL. Consideration of Cosegregation in the Pathogenicity Classification of Genomic Variants. The American Journal of Human Genetics. junio de 2016;98(6):1077-81. </w:t>
      </w:r>
    </w:p>
    <w:p w14:paraId="70B2B87B"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n-US"/>
        </w:rPr>
        <w:t>3.</w:t>
      </w:r>
      <w:r w:rsidRPr="00CA6242">
        <w:rPr>
          <w:rFonts w:ascii="Calibri" w:hAnsi="Calibri" w:cs="Calibri"/>
          <w:sz w:val="21"/>
          <w:lang w:val="en-US"/>
        </w:rPr>
        <w:tab/>
        <w:t xml:space="preserve">Abou Tayoun AN, Pesaran T, DiStefano MT, Oza A, Rehm HL, Biesecker LG, et al. Recommendations for interpreting the loss of function PVS1 ACMG/AMP variant criterion. Human Mutation. noviembre de 2018;39(11):1517-24. </w:t>
      </w:r>
    </w:p>
    <w:p w14:paraId="135C46BD"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n-US"/>
        </w:rPr>
        <w:t>4.</w:t>
      </w:r>
      <w:r w:rsidRPr="00CA6242">
        <w:rPr>
          <w:rFonts w:ascii="Calibri" w:hAnsi="Calibri" w:cs="Calibri"/>
          <w:sz w:val="21"/>
          <w:lang w:val="en-US"/>
        </w:rPr>
        <w:tab/>
        <w:t xml:space="preserve">Ghosh R, Harrison SM, Rehm HL, Plon SE, Biesecker LG. Updated recommendation for the benign stand‐alone ACMG/AMP criterion. Human Mutation. noviembre de 2018;39(11):1525-30. </w:t>
      </w:r>
    </w:p>
    <w:p w14:paraId="56128478"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n-US"/>
        </w:rPr>
        <w:t>5.</w:t>
      </w:r>
      <w:r w:rsidRPr="00CA6242">
        <w:rPr>
          <w:rFonts w:ascii="Calibri" w:hAnsi="Calibri" w:cs="Calibri"/>
          <w:sz w:val="21"/>
          <w:lang w:val="en-US"/>
        </w:rPr>
        <w:tab/>
        <w:t xml:space="preserve">Walsh MF, Ritter DI, Kesserwan C, Sonkin D, Chakravarty D, Chao E, et al. Integrating somatic variant data and biomarkers for germline variant classification in cancer predisposition genes. Human Mutation. noviembre de 2018;39(11):1542-52. </w:t>
      </w:r>
    </w:p>
    <w:p w14:paraId="1F70D832"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n-US"/>
        </w:rPr>
        <w:t>6.</w:t>
      </w:r>
      <w:r w:rsidRPr="00CA6242">
        <w:rPr>
          <w:rFonts w:ascii="Calibri" w:hAnsi="Calibri" w:cs="Calibri"/>
          <w:sz w:val="21"/>
          <w:lang w:val="en-US"/>
        </w:rPr>
        <w:tab/>
        <w:t>Harrison SM, Biesecker LG, Rehm HL. Overview of Specifications to the ACMG/AMP Variant Interpretation Guidelines. Current Protocols in Human Genetics [Internet]. septiembre de 2019;103(1). Disponible en: https://currentprotocols.onlinelibrary.wiley.com/doi/10.1002/cphg.93</w:t>
      </w:r>
    </w:p>
    <w:p w14:paraId="4722BF85"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7.</w:t>
      </w:r>
      <w:r w:rsidRPr="00CA6242">
        <w:rPr>
          <w:rFonts w:ascii="Calibri" w:hAnsi="Calibri" w:cs="Calibri"/>
          <w:sz w:val="21"/>
          <w:lang w:val="en-US"/>
        </w:rPr>
        <w:tab/>
        <w:t xml:space="preserve">Brnich SE, Abou Tayoun AN, Couch FJ, Cutting GR, Greenblatt MS, Heinen CD, et al. Recommendations for application of the functional evidence PS3/BS3 criterion using the ACMG/AMP sequence variant interpretation framework. </w:t>
      </w:r>
      <w:r w:rsidRPr="00CA6242">
        <w:rPr>
          <w:rFonts w:ascii="Calibri" w:hAnsi="Calibri" w:cs="Calibri"/>
          <w:sz w:val="21"/>
          <w:lang w:val="es-MX"/>
        </w:rPr>
        <w:t xml:space="preserve">Genome Medicine. diciembre de 2020;12(1):3-3. </w:t>
      </w:r>
    </w:p>
    <w:p w14:paraId="1B1A247D"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8.</w:t>
      </w:r>
      <w:r w:rsidRPr="00CA6242">
        <w:rPr>
          <w:rFonts w:ascii="Calibri" w:hAnsi="Calibri" w:cs="Calibri"/>
          <w:sz w:val="21"/>
          <w:lang w:val="es-MX"/>
        </w:rPr>
        <w:tab/>
        <w:t xml:space="preserve">Vargas‐Parra G, Valle J, Rofes P, Gausachs M, Stradella A, Moreno‐Cabrera JM, et al. </w:t>
      </w:r>
      <w:r w:rsidRPr="00CA6242">
        <w:rPr>
          <w:rFonts w:ascii="Calibri" w:hAnsi="Calibri" w:cs="Calibri"/>
          <w:sz w:val="21"/>
          <w:lang w:val="en-US"/>
        </w:rPr>
        <w:t xml:space="preserve">Comprehensive analysis and ACMG‐based classification of CHEK2 variants in hereditary cancer patients. Human Mutation. diciembre de 2020;41(12):2128-42. </w:t>
      </w:r>
    </w:p>
    <w:p w14:paraId="54F69AB6"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9.</w:t>
      </w:r>
      <w:r w:rsidRPr="00CA6242">
        <w:rPr>
          <w:rFonts w:ascii="Calibri" w:hAnsi="Calibri" w:cs="Calibri"/>
          <w:sz w:val="21"/>
          <w:lang w:val="en-US"/>
        </w:rPr>
        <w:tab/>
        <w:t xml:space="preserve">Spurdle AB, Healey S, Devereau A, Hogervorst FBL, Monteiro ANA, Nathanson KL, et al. ENIGMA-Evidence-based network for the interpretation of germline mutant alleles: An international initiative to evaluate risk and clinical significance associated with sequence variation in BRCA1 and BRCA2 genes. </w:t>
      </w:r>
      <w:r w:rsidRPr="00CA6242">
        <w:rPr>
          <w:rFonts w:ascii="Calibri" w:hAnsi="Calibri" w:cs="Calibri"/>
          <w:sz w:val="21"/>
          <w:lang w:val="es-MX"/>
        </w:rPr>
        <w:t xml:space="preserve">Human Mutation. enero de 2012;33(1):2-7. </w:t>
      </w:r>
    </w:p>
    <w:p w14:paraId="139A2704"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10.</w:t>
      </w:r>
      <w:r w:rsidRPr="00CA6242">
        <w:rPr>
          <w:rFonts w:ascii="Calibri" w:hAnsi="Calibri" w:cs="Calibri"/>
          <w:sz w:val="21"/>
          <w:lang w:val="es-MX"/>
        </w:rPr>
        <w:tab/>
        <w:t xml:space="preserve">Solano AR, Liria NC, Jalil FS, Faggionato DM, Mele PG, Mampel A, et al. </w:t>
      </w:r>
      <w:r w:rsidRPr="00CA6242">
        <w:rPr>
          <w:rFonts w:ascii="Calibri" w:hAnsi="Calibri" w:cs="Calibri"/>
          <w:sz w:val="21"/>
          <w:lang w:val="en-US"/>
        </w:rPr>
        <w:t xml:space="preserve">BRCA1 and BRCA2 Mutations Other Than the Founder Alleles Among Ashkenazi Jewish in the Population of Argentina. </w:t>
      </w:r>
      <w:r w:rsidRPr="00CA6242">
        <w:rPr>
          <w:rFonts w:ascii="Calibri" w:hAnsi="Calibri" w:cs="Calibri"/>
          <w:sz w:val="21"/>
          <w:lang w:val="es-MX"/>
        </w:rPr>
        <w:t>Front Oncol [Internet]. 21 de agosto de 2018 [citado 6 de mayo de 2024];8. Disponible en: https://www.frontiersin.org/journals/oncology/articles/10.3389/fonc.2018.00323/full</w:t>
      </w:r>
    </w:p>
    <w:p w14:paraId="1BD77156"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11.</w:t>
      </w:r>
      <w:r w:rsidRPr="00CA6242">
        <w:rPr>
          <w:rFonts w:ascii="Calibri" w:hAnsi="Calibri" w:cs="Calibri"/>
          <w:sz w:val="21"/>
          <w:lang w:val="es-MX"/>
        </w:rPr>
        <w:tab/>
        <w:t xml:space="preserve">Cerretini R, Mercado G, Morganstein J, Schiaffi J, Reynoso M, Montoya D, et al. </w:t>
      </w:r>
      <w:r w:rsidRPr="00CA6242">
        <w:rPr>
          <w:rFonts w:ascii="Calibri" w:hAnsi="Calibri" w:cs="Calibri"/>
          <w:sz w:val="21"/>
          <w:lang w:val="en-US"/>
        </w:rPr>
        <w:t xml:space="preserve">Germline pathogenic variants in BRCA1, BRCA2, PALB2 and RAD51C in breast cancer women from Argentina. Breast Cancer Research and Treatment. diciembre de 2019;178(3):629-36. </w:t>
      </w:r>
    </w:p>
    <w:p w14:paraId="3323C284"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12.</w:t>
      </w:r>
      <w:r w:rsidRPr="00CA6242">
        <w:rPr>
          <w:rFonts w:ascii="Calibri" w:hAnsi="Calibri" w:cs="Calibri"/>
          <w:sz w:val="21"/>
          <w:lang w:val="en-US"/>
        </w:rPr>
        <w:tab/>
        <w:t xml:space="preserve">Solano AR, Mele PG, Jalil FS, Liria NC, Podesta EJ, Gutiérrez LG. Study of the Genetic Variants in BRCA1/2 and Non-BRCA Genes in a Population-Based Cohort of 2155 Breast/Ovary Cancer Patients, Including 443 Triple-Negative Breast Cancer Patients, in Argentina. </w:t>
      </w:r>
      <w:r w:rsidRPr="00CA6242">
        <w:rPr>
          <w:rFonts w:ascii="Calibri" w:hAnsi="Calibri" w:cs="Calibri"/>
          <w:sz w:val="21"/>
          <w:lang w:val="es-MX"/>
        </w:rPr>
        <w:t xml:space="preserve">Cancers (Basel). 31 de mayo de 2021;13(11):2711. </w:t>
      </w:r>
    </w:p>
    <w:p w14:paraId="7DEA065C"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13.</w:t>
      </w:r>
      <w:r w:rsidRPr="00CA6242">
        <w:rPr>
          <w:rFonts w:ascii="Calibri" w:hAnsi="Calibri" w:cs="Calibri"/>
          <w:sz w:val="21"/>
          <w:lang w:val="es-MX"/>
        </w:rPr>
        <w:tab/>
        <w:t xml:space="preserve">Gonzalez A, Del Greco F, Vargas-Roig L, Brun B, Tabares G, Mampel A, et al. </w:t>
      </w:r>
      <w:r w:rsidRPr="00CA6242">
        <w:rPr>
          <w:rFonts w:ascii="Calibri" w:hAnsi="Calibri" w:cs="Calibri"/>
          <w:sz w:val="21"/>
          <w:lang w:val="en-US"/>
        </w:rPr>
        <w:t xml:space="preserve">PALB2 germline mutations in a multi-gene panel testing cohort of 1905 breast-ovarian cancer patients in Argentina. Breast Cancer Res Treat. julio de 2022;194(2):403-12. </w:t>
      </w:r>
    </w:p>
    <w:p w14:paraId="1602F168"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14.</w:t>
      </w:r>
      <w:r w:rsidRPr="00CA6242">
        <w:rPr>
          <w:rFonts w:ascii="Calibri" w:hAnsi="Calibri" w:cs="Calibri"/>
          <w:sz w:val="21"/>
          <w:lang w:val="en-US"/>
        </w:rPr>
        <w:tab/>
        <w:t xml:space="preserve">Silva FC, Lisboa BC, Figueiredo MC, Torrezan GT, Santos ÉM, Krepischi AC, et al. Hereditary breast and ovarian cancer: assessment of point mutations and copy number variations in Brazilian patients. </w:t>
      </w:r>
      <w:r w:rsidRPr="00CA6242">
        <w:rPr>
          <w:rFonts w:ascii="Calibri" w:hAnsi="Calibri" w:cs="Calibri"/>
          <w:sz w:val="21"/>
          <w:lang w:val="es-MX"/>
        </w:rPr>
        <w:t xml:space="preserve">BMC Medical Genetics. 15 de mayo de 2014;15(1):55. </w:t>
      </w:r>
    </w:p>
    <w:p w14:paraId="09F3F189"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15.</w:t>
      </w:r>
      <w:r w:rsidRPr="00CA6242">
        <w:rPr>
          <w:rFonts w:ascii="Calibri" w:hAnsi="Calibri" w:cs="Calibri"/>
          <w:sz w:val="21"/>
          <w:lang w:val="es-MX"/>
        </w:rPr>
        <w:tab/>
        <w:t xml:space="preserve">Palmero EI, Alemar B, Schüler-Faccini L, Hainaut P, Moreira-Filho CA, Ewald IP, et al. </w:t>
      </w:r>
      <w:r w:rsidRPr="00CA6242">
        <w:rPr>
          <w:rFonts w:ascii="Calibri" w:hAnsi="Calibri" w:cs="Calibri"/>
          <w:sz w:val="21"/>
          <w:lang w:val="en-US"/>
        </w:rPr>
        <w:t xml:space="preserve">Screening for germline BRCA1, BRCA2, TP53 and CHEK2 mutations in families at-risk for hereditary breast cancer identified in a population-based study from Southern Brazil. </w:t>
      </w:r>
      <w:r w:rsidRPr="00CA6242">
        <w:rPr>
          <w:rFonts w:ascii="Calibri" w:hAnsi="Calibri" w:cs="Calibri"/>
          <w:sz w:val="21"/>
          <w:lang w:val="es-MX"/>
        </w:rPr>
        <w:t xml:space="preserve">Genet Mol Biol. 24 de mayo de 2016;39(2):210-22. </w:t>
      </w:r>
    </w:p>
    <w:p w14:paraId="6E85C492"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lastRenderedPageBreak/>
        <w:t>16.</w:t>
      </w:r>
      <w:r w:rsidRPr="00CA6242">
        <w:rPr>
          <w:rFonts w:ascii="Calibri" w:hAnsi="Calibri" w:cs="Calibri"/>
          <w:sz w:val="21"/>
          <w:lang w:val="es-MX"/>
        </w:rPr>
        <w:tab/>
        <w:t xml:space="preserve">de Souza Timoteo AR, Gonçalves AÉMM, Sales LAP, Albuquerque BM, de Souza JES, de Moura PCP, et al. </w:t>
      </w:r>
      <w:r w:rsidRPr="00CA6242">
        <w:rPr>
          <w:rFonts w:ascii="Calibri" w:hAnsi="Calibri" w:cs="Calibri"/>
          <w:sz w:val="21"/>
          <w:lang w:val="en-US"/>
        </w:rPr>
        <w:t xml:space="preserve">A portrait of germline mutation in Brazilian at-risk for hereditary breast cancer. </w:t>
      </w:r>
      <w:r w:rsidRPr="00CA6242">
        <w:rPr>
          <w:rFonts w:ascii="Calibri" w:hAnsi="Calibri" w:cs="Calibri"/>
          <w:sz w:val="21"/>
          <w:lang w:val="es-MX"/>
        </w:rPr>
        <w:t xml:space="preserve">Breast Cancer Res Treat. diciembre de 2018;172(3):637-46. </w:t>
      </w:r>
    </w:p>
    <w:p w14:paraId="1CD310E6"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17.</w:t>
      </w:r>
      <w:r w:rsidRPr="00CA6242">
        <w:rPr>
          <w:rFonts w:ascii="Calibri" w:hAnsi="Calibri" w:cs="Calibri"/>
          <w:sz w:val="21"/>
          <w:lang w:val="es-MX"/>
        </w:rPr>
        <w:tab/>
        <w:t xml:space="preserve">da Costa e Silva Carvalho S, Cury NM, Brotto DB, de Araujo LF, Rosa RCA, Texeira LA, et al. </w:t>
      </w:r>
      <w:r w:rsidRPr="00CA6242">
        <w:rPr>
          <w:rFonts w:ascii="Calibri" w:hAnsi="Calibri" w:cs="Calibri"/>
          <w:sz w:val="21"/>
          <w:lang w:val="en-US"/>
        </w:rPr>
        <w:t xml:space="preserve">Germline variants in DNA repair genes associated with hereditary breast and ovarian cancer syndrome: analysis of a 21 gene panel in the Brazilian population. </w:t>
      </w:r>
      <w:r w:rsidRPr="00CA6242">
        <w:rPr>
          <w:rFonts w:ascii="Calibri" w:hAnsi="Calibri" w:cs="Calibri"/>
          <w:sz w:val="21"/>
          <w:lang w:val="es-MX"/>
        </w:rPr>
        <w:t xml:space="preserve">BMC Medical Genomics. 10 de febrero de 2020;13(1):21. </w:t>
      </w:r>
    </w:p>
    <w:p w14:paraId="683C04C5"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18.</w:t>
      </w:r>
      <w:r w:rsidRPr="00CA6242">
        <w:rPr>
          <w:rFonts w:ascii="Calibri" w:hAnsi="Calibri" w:cs="Calibri"/>
          <w:sz w:val="21"/>
          <w:lang w:val="es-MX"/>
        </w:rPr>
        <w:tab/>
        <w:t xml:space="preserve">Sandoval RL, Leite ACR, Barbalho DM, Assad DX, Barroso R, Polidorio N, et al. </w:t>
      </w:r>
      <w:r w:rsidRPr="00CA6242">
        <w:rPr>
          <w:rFonts w:ascii="Calibri" w:hAnsi="Calibri" w:cs="Calibri"/>
          <w:sz w:val="21"/>
          <w:lang w:val="en-US"/>
        </w:rPr>
        <w:t xml:space="preserve">Germline molecular data in hereditary breast cancer in Brazil: Lessons from a large single-center analysis. </w:t>
      </w:r>
      <w:r w:rsidRPr="00CA6242">
        <w:rPr>
          <w:rFonts w:ascii="Calibri" w:hAnsi="Calibri" w:cs="Calibri"/>
          <w:sz w:val="21"/>
          <w:lang w:val="es-MX"/>
        </w:rPr>
        <w:t xml:space="preserve">PLOS ONE. 19 de febrero de 2021;16(2):e0247363. </w:t>
      </w:r>
    </w:p>
    <w:p w14:paraId="618FE2C4"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19.</w:t>
      </w:r>
      <w:r w:rsidRPr="00CA6242">
        <w:rPr>
          <w:rFonts w:ascii="Calibri" w:hAnsi="Calibri" w:cs="Calibri"/>
          <w:sz w:val="21"/>
          <w:lang w:val="es-MX"/>
        </w:rPr>
        <w:tab/>
        <w:t xml:space="preserve">Gomes R, Spinola P da S, Brant AC, Matta BP, Nascimento CM, de Aquino Paes SM, et al. </w:t>
      </w:r>
      <w:r w:rsidRPr="00CA6242">
        <w:rPr>
          <w:rFonts w:ascii="Calibri" w:hAnsi="Calibri" w:cs="Calibri"/>
          <w:sz w:val="21"/>
          <w:lang w:val="en-US"/>
        </w:rPr>
        <w:t xml:space="preserve">Prevalence of germline variants in consensus moderate-to-high-risk predisposition genes to hereditary breast and ovarian cancer in BRCA1/2-negative Brazilian patients. Breast Cancer Res Treat. febrero de 2021;185(3):851-61. </w:t>
      </w:r>
    </w:p>
    <w:p w14:paraId="67FB53F0"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n-US"/>
        </w:rPr>
        <w:t>20.</w:t>
      </w:r>
      <w:r w:rsidRPr="00CA6242">
        <w:rPr>
          <w:rFonts w:ascii="Calibri" w:hAnsi="Calibri" w:cs="Calibri"/>
          <w:sz w:val="21"/>
          <w:lang w:val="en-US"/>
        </w:rPr>
        <w:tab/>
        <w:t xml:space="preserve">Felix GES, Guindalini RSC, Zheng Y, Walsh T, Sveen E, Lopes TMM, et al. Mutational spectrum of breast cancer susceptibility genes among women ascertained in a cancer risk clinic in Northeast Brazil. Breast Cancer Res Treat. junio de 2022;193(2):485-94. </w:t>
      </w:r>
    </w:p>
    <w:p w14:paraId="2FD01D1E" w14:textId="77777777" w:rsidR="00CA6242" w:rsidRPr="00CA6242" w:rsidRDefault="00CA6242" w:rsidP="00CA6242">
      <w:pPr>
        <w:widowControl w:val="0"/>
        <w:autoSpaceDE w:val="0"/>
        <w:autoSpaceDN w:val="0"/>
        <w:adjustRightInd w:val="0"/>
        <w:rPr>
          <w:rFonts w:ascii="Calibri" w:hAnsi="Calibri" w:cs="Calibri"/>
          <w:sz w:val="21"/>
          <w:lang w:val="es-MX"/>
        </w:rPr>
      </w:pPr>
      <w:r w:rsidRPr="009D297C">
        <w:rPr>
          <w:rFonts w:ascii="Calibri" w:hAnsi="Calibri" w:cs="Calibri"/>
          <w:sz w:val="21"/>
          <w:lang w:val="en-US"/>
        </w:rPr>
        <w:t>21.</w:t>
      </w:r>
      <w:r w:rsidRPr="009D297C">
        <w:rPr>
          <w:rFonts w:ascii="Calibri" w:hAnsi="Calibri" w:cs="Calibri"/>
          <w:sz w:val="21"/>
          <w:lang w:val="en-US"/>
        </w:rPr>
        <w:tab/>
      </w:r>
      <w:proofErr w:type="spellStart"/>
      <w:r w:rsidRPr="009D297C">
        <w:rPr>
          <w:rFonts w:ascii="Calibri" w:hAnsi="Calibri" w:cs="Calibri"/>
          <w:sz w:val="21"/>
          <w:lang w:val="en-US"/>
        </w:rPr>
        <w:t>Paixão</w:t>
      </w:r>
      <w:proofErr w:type="spellEnd"/>
      <w:r w:rsidRPr="009D297C">
        <w:rPr>
          <w:rFonts w:ascii="Calibri" w:hAnsi="Calibri" w:cs="Calibri"/>
          <w:sz w:val="21"/>
          <w:lang w:val="en-US"/>
        </w:rPr>
        <w:t xml:space="preserve"> D, </w:t>
      </w:r>
      <w:proofErr w:type="spellStart"/>
      <w:r w:rsidRPr="009D297C">
        <w:rPr>
          <w:rFonts w:ascii="Calibri" w:hAnsi="Calibri" w:cs="Calibri"/>
          <w:sz w:val="21"/>
          <w:lang w:val="en-US"/>
        </w:rPr>
        <w:t>Torrezan</w:t>
      </w:r>
      <w:proofErr w:type="spellEnd"/>
      <w:r w:rsidRPr="009D297C">
        <w:rPr>
          <w:rFonts w:ascii="Calibri" w:hAnsi="Calibri" w:cs="Calibri"/>
          <w:sz w:val="21"/>
          <w:lang w:val="en-US"/>
        </w:rPr>
        <w:t xml:space="preserve"> GT, Santiago KM, </w:t>
      </w:r>
      <w:proofErr w:type="spellStart"/>
      <w:r w:rsidRPr="009D297C">
        <w:rPr>
          <w:rFonts w:ascii="Calibri" w:hAnsi="Calibri" w:cs="Calibri"/>
          <w:sz w:val="21"/>
          <w:lang w:val="en-US"/>
        </w:rPr>
        <w:t>Formiga</w:t>
      </w:r>
      <w:proofErr w:type="spellEnd"/>
      <w:r w:rsidRPr="009D297C">
        <w:rPr>
          <w:rFonts w:ascii="Calibri" w:hAnsi="Calibri" w:cs="Calibri"/>
          <w:sz w:val="21"/>
          <w:lang w:val="en-US"/>
        </w:rPr>
        <w:t xml:space="preserve"> MN, </w:t>
      </w:r>
      <w:proofErr w:type="spellStart"/>
      <w:r w:rsidRPr="009D297C">
        <w:rPr>
          <w:rFonts w:ascii="Calibri" w:hAnsi="Calibri" w:cs="Calibri"/>
          <w:sz w:val="21"/>
          <w:lang w:val="en-US"/>
        </w:rPr>
        <w:t>Ahuno</w:t>
      </w:r>
      <w:proofErr w:type="spellEnd"/>
      <w:r w:rsidRPr="009D297C">
        <w:rPr>
          <w:rFonts w:ascii="Calibri" w:hAnsi="Calibri" w:cs="Calibri"/>
          <w:sz w:val="21"/>
          <w:lang w:val="en-US"/>
        </w:rPr>
        <w:t xml:space="preserve"> ST, Dias-Neto E, et al. </w:t>
      </w:r>
      <w:r w:rsidRPr="00CA6242">
        <w:rPr>
          <w:rFonts w:ascii="Calibri" w:hAnsi="Calibri" w:cs="Calibri"/>
          <w:sz w:val="21"/>
          <w:lang w:val="en-US"/>
        </w:rPr>
        <w:t xml:space="preserve">Characterization of genetic predisposition to molecular subtypes of breast cancer in Brazilian patients. </w:t>
      </w:r>
      <w:r w:rsidRPr="00CA6242">
        <w:rPr>
          <w:rFonts w:ascii="Calibri" w:hAnsi="Calibri" w:cs="Calibri"/>
          <w:sz w:val="21"/>
          <w:lang w:val="es-MX"/>
        </w:rPr>
        <w:t>Frontiers in Oncology [Internet]. agosto de 2022;12. Disponible en: https://www.frontiersin.org/articles/10.3389/fonc.2022.976959/full</w:t>
      </w:r>
    </w:p>
    <w:p w14:paraId="5DF9D632"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22.</w:t>
      </w:r>
      <w:r w:rsidRPr="00CA6242">
        <w:rPr>
          <w:rFonts w:ascii="Calibri" w:hAnsi="Calibri" w:cs="Calibri"/>
          <w:sz w:val="21"/>
          <w:lang w:val="es-MX"/>
        </w:rPr>
        <w:tab/>
        <w:t xml:space="preserve">Guindalini RSC, Viana DV, Kitajima JPFW, Rocha VM, López RVM, Zheng Y, et al. </w:t>
      </w:r>
      <w:r w:rsidRPr="00CA6242">
        <w:rPr>
          <w:rFonts w:ascii="Calibri" w:hAnsi="Calibri" w:cs="Calibri"/>
          <w:sz w:val="21"/>
          <w:lang w:val="en-US"/>
        </w:rPr>
        <w:t xml:space="preserve">Detection of germline variants in Brazilian breast cancer patients using multigene panel testing. </w:t>
      </w:r>
      <w:r w:rsidRPr="00CA6242">
        <w:rPr>
          <w:rFonts w:ascii="Calibri" w:hAnsi="Calibri" w:cs="Calibri"/>
          <w:sz w:val="21"/>
          <w:lang w:val="es-MX"/>
        </w:rPr>
        <w:t xml:space="preserve">Sci Rep. 9 de marzo de 2022;12(1):4190. </w:t>
      </w:r>
    </w:p>
    <w:p w14:paraId="549B353F"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23.</w:t>
      </w:r>
      <w:r w:rsidRPr="00CA6242">
        <w:rPr>
          <w:rFonts w:ascii="Calibri" w:hAnsi="Calibri" w:cs="Calibri"/>
          <w:sz w:val="21"/>
          <w:lang w:val="es-MX"/>
        </w:rPr>
        <w:tab/>
        <w:t xml:space="preserve">González-Hormazábal P, Castro VG, Blanco R, Gómez F, Peralta O, Waugh E, et al. </w:t>
      </w:r>
      <w:r w:rsidRPr="00CA6242">
        <w:rPr>
          <w:rFonts w:ascii="Calibri" w:hAnsi="Calibri" w:cs="Calibri"/>
          <w:sz w:val="21"/>
          <w:lang w:val="en-US"/>
        </w:rPr>
        <w:t xml:space="preserve">Absence of CHEK2 1100delC mutation in familial breast cancer cases from a South American population. </w:t>
      </w:r>
      <w:r w:rsidRPr="00CA6242">
        <w:rPr>
          <w:rFonts w:ascii="Calibri" w:hAnsi="Calibri" w:cs="Calibri"/>
          <w:sz w:val="21"/>
          <w:lang w:val="es-MX"/>
        </w:rPr>
        <w:t xml:space="preserve">Breast Cancer Res Treat. 1 de agosto de 2008;110(3):543-5. </w:t>
      </w:r>
    </w:p>
    <w:p w14:paraId="6156A01B"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24.</w:t>
      </w:r>
      <w:r w:rsidRPr="00CA6242">
        <w:rPr>
          <w:rFonts w:ascii="Calibri" w:hAnsi="Calibri" w:cs="Calibri"/>
          <w:sz w:val="21"/>
          <w:lang w:val="es-MX"/>
        </w:rPr>
        <w:tab/>
        <w:t xml:space="preserve">Gonzalez-Hormazabal P, Gutierrez-Enriquez S, Gaete D, Reyes JM, Peralta O, Waugh E, et al. </w:t>
      </w:r>
      <w:r w:rsidRPr="00CA6242">
        <w:rPr>
          <w:rFonts w:ascii="Calibri" w:hAnsi="Calibri" w:cs="Calibri"/>
          <w:sz w:val="21"/>
          <w:lang w:val="en-US"/>
        </w:rPr>
        <w:t xml:space="preserve">Spectrum of BRCA1/2 point mutations and genomic rearrangements in high-risk breast/ovarian cancer Chilean families. </w:t>
      </w:r>
      <w:r w:rsidRPr="00CA6242">
        <w:rPr>
          <w:rFonts w:ascii="Calibri" w:hAnsi="Calibri" w:cs="Calibri"/>
          <w:sz w:val="21"/>
          <w:lang w:val="es-MX"/>
        </w:rPr>
        <w:t xml:space="preserve">Breast Cancer Res Treat. 1 de abril de 2011;126(3):705-16. </w:t>
      </w:r>
    </w:p>
    <w:p w14:paraId="53490D11"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25.</w:t>
      </w:r>
      <w:r w:rsidRPr="00CA6242">
        <w:rPr>
          <w:rFonts w:ascii="Calibri" w:hAnsi="Calibri" w:cs="Calibri"/>
          <w:sz w:val="21"/>
          <w:lang w:val="es-MX"/>
        </w:rPr>
        <w:tab/>
        <w:t xml:space="preserve">Gonzalez-Hormazabal P, Reyes JM, Blanco R, Bravo T, Carrera I, Peralta O, et al. </w:t>
      </w:r>
      <w:r w:rsidRPr="00CA6242">
        <w:rPr>
          <w:rFonts w:ascii="Calibri" w:hAnsi="Calibri" w:cs="Calibri"/>
          <w:sz w:val="21"/>
          <w:lang w:val="en-US"/>
        </w:rPr>
        <w:t xml:space="preserve">The BARD1 Cys557Ser variant and risk of familial breast cancer in a South-American population. </w:t>
      </w:r>
      <w:r w:rsidRPr="00CA6242">
        <w:rPr>
          <w:rFonts w:ascii="Calibri" w:hAnsi="Calibri" w:cs="Calibri"/>
          <w:sz w:val="21"/>
          <w:lang w:val="es-MX"/>
        </w:rPr>
        <w:t xml:space="preserve">Mol Biol Rep. 1 de agosto de 2012;39(8):8091-8. </w:t>
      </w:r>
    </w:p>
    <w:p w14:paraId="3487162D"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26.</w:t>
      </w:r>
      <w:r w:rsidRPr="00CA6242">
        <w:rPr>
          <w:rFonts w:ascii="Calibri" w:hAnsi="Calibri" w:cs="Calibri"/>
          <w:sz w:val="21"/>
          <w:lang w:val="es-MX"/>
        </w:rPr>
        <w:tab/>
        <w:t xml:space="preserve">Leyton Y, Gonzalez-Hormazabal P, Blanco R, Bravo T, Fernandez-Ramires R, Morales S, et al. </w:t>
      </w:r>
      <w:r w:rsidRPr="00CA6242">
        <w:rPr>
          <w:rFonts w:ascii="Calibri" w:hAnsi="Calibri" w:cs="Calibri"/>
          <w:sz w:val="21"/>
          <w:lang w:val="en-US"/>
        </w:rPr>
        <w:t xml:space="preserve">Association of PALB2 sequence variants with the risk of familial and early-onset breast cancer in a South-American population. </w:t>
      </w:r>
      <w:r w:rsidRPr="00CA6242">
        <w:rPr>
          <w:rFonts w:ascii="Calibri" w:hAnsi="Calibri" w:cs="Calibri"/>
          <w:sz w:val="21"/>
          <w:lang w:val="es-MX"/>
        </w:rPr>
        <w:t xml:space="preserve">BMC Cancer. 31 de enero de 2015;15(1):30. </w:t>
      </w:r>
    </w:p>
    <w:p w14:paraId="3D6A7D63"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27.</w:t>
      </w:r>
      <w:r w:rsidRPr="00CA6242">
        <w:rPr>
          <w:rFonts w:ascii="Calibri" w:hAnsi="Calibri" w:cs="Calibri"/>
          <w:sz w:val="21"/>
          <w:lang w:val="es-MX"/>
        </w:rPr>
        <w:tab/>
        <w:t xml:space="preserve">Adaniel C, Salinas F, Donaire JM, Bravo ME, Peralta O, Paredes H, et al. </w:t>
      </w:r>
      <w:r w:rsidRPr="00CA6242">
        <w:rPr>
          <w:rFonts w:ascii="Calibri" w:hAnsi="Calibri" w:cs="Calibri"/>
          <w:sz w:val="21"/>
          <w:lang w:val="en-US"/>
        </w:rPr>
        <w:t xml:space="preserve">Non-BRCA1/2 Variants Detected in a High-Risk Chilean Cohort With a History of Breast and/or Ovarian Cancer. </w:t>
      </w:r>
      <w:r w:rsidRPr="00CA6242">
        <w:rPr>
          <w:rFonts w:ascii="Calibri" w:hAnsi="Calibri" w:cs="Calibri"/>
          <w:sz w:val="21"/>
          <w:lang w:val="es-MX"/>
        </w:rPr>
        <w:t xml:space="preserve">J Glob Oncol. mayo de 2019;5:1-14. </w:t>
      </w:r>
    </w:p>
    <w:p w14:paraId="39590BEB"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28.</w:t>
      </w:r>
      <w:r w:rsidRPr="00CA6242">
        <w:rPr>
          <w:rFonts w:ascii="Calibri" w:hAnsi="Calibri" w:cs="Calibri"/>
          <w:sz w:val="21"/>
          <w:lang w:val="es-MX"/>
        </w:rPr>
        <w:tab/>
        <w:t xml:space="preserve">Martin FJ, Saffie IM, Hurtado MA, Avila-Jaque D, Lagos RA, Selman CA, et al. </w:t>
      </w:r>
      <w:r w:rsidRPr="00CA6242">
        <w:rPr>
          <w:rFonts w:ascii="Calibri" w:hAnsi="Calibri" w:cs="Calibri"/>
          <w:sz w:val="21"/>
          <w:lang w:val="en-US"/>
        </w:rPr>
        <w:t xml:space="preserve">Variants in BRCA1/2 in a hospital-based cohort in Chile and national literature review. Ecancermedicalscience. 2024;18:1683. </w:t>
      </w:r>
    </w:p>
    <w:p w14:paraId="282AFEC1"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29.</w:t>
      </w:r>
      <w:r w:rsidRPr="00CA6242">
        <w:rPr>
          <w:rFonts w:ascii="Calibri" w:hAnsi="Calibri" w:cs="Calibri"/>
          <w:sz w:val="21"/>
          <w:lang w:val="en-US"/>
        </w:rPr>
        <w:tab/>
        <w:t xml:space="preserve">Chavarri-Guerra Y, Hendricks CB, Brown S, Marcum C, Hander M, Segota ZE, et al. The Burden of Breast Cancer Predisposition Variants Across The Age Spectrum Among 10 000 Patients. </w:t>
      </w:r>
      <w:r w:rsidRPr="00CA6242">
        <w:rPr>
          <w:rFonts w:ascii="Calibri" w:hAnsi="Calibri" w:cs="Calibri"/>
          <w:sz w:val="21"/>
          <w:lang w:val="es-MX"/>
        </w:rPr>
        <w:t xml:space="preserve">J Am Geriatr Soc. mayo de 2019;67(5):884-8. </w:t>
      </w:r>
    </w:p>
    <w:p w14:paraId="147BF76D"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30.</w:t>
      </w:r>
      <w:r w:rsidRPr="00CA6242">
        <w:rPr>
          <w:rFonts w:ascii="Calibri" w:hAnsi="Calibri" w:cs="Calibri"/>
          <w:sz w:val="21"/>
          <w:lang w:val="es-MX"/>
        </w:rPr>
        <w:tab/>
        <w:t xml:space="preserve">Hernández JEL, Llacuachaqui M, Palacio GV, Figueroa JD, Madrid J, Lema M, et al. </w:t>
      </w:r>
      <w:r w:rsidRPr="00CA6242">
        <w:rPr>
          <w:rFonts w:ascii="Calibri" w:hAnsi="Calibri" w:cs="Calibri"/>
          <w:sz w:val="21"/>
          <w:lang w:val="en-US"/>
        </w:rPr>
        <w:t xml:space="preserve">Prevalence of BRCA1 and BRCA2 mutations in unselected breast cancer patients from Medellín, Colombia. Hereditary Cancer in Clinical Practice. diciembre de 2014;12(1):11-11. </w:t>
      </w:r>
    </w:p>
    <w:p w14:paraId="72CFC4BF"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31.</w:t>
      </w:r>
      <w:r w:rsidRPr="00CA6242">
        <w:rPr>
          <w:rFonts w:ascii="Calibri" w:hAnsi="Calibri" w:cs="Calibri"/>
          <w:sz w:val="21"/>
          <w:lang w:val="en-US"/>
        </w:rPr>
        <w:tab/>
        <w:t xml:space="preserve">Torres D, Bermejo JL, Rashid MU, Briceño I, Gil F, Beltran A, et al. Prevalence and Penetrance of BRCA1 and BRCA2 Germline Mutations in Colombian Breast Cancer Patients. </w:t>
      </w:r>
      <w:r w:rsidRPr="00CA6242">
        <w:rPr>
          <w:rFonts w:ascii="Calibri" w:hAnsi="Calibri" w:cs="Calibri"/>
          <w:sz w:val="21"/>
          <w:lang w:val="es-MX"/>
        </w:rPr>
        <w:t xml:space="preserve">Scientific Reports. julio de </w:t>
      </w:r>
      <w:r w:rsidRPr="00CA6242">
        <w:rPr>
          <w:rFonts w:ascii="Calibri" w:hAnsi="Calibri" w:cs="Calibri"/>
          <w:sz w:val="21"/>
          <w:lang w:val="es-MX"/>
        </w:rPr>
        <w:lastRenderedPageBreak/>
        <w:t xml:space="preserve">2017;7(1):4713-4713. </w:t>
      </w:r>
    </w:p>
    <w:p w14:paraId="27BBBD69"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32.</w:t>
      </w:r>
      <w:r w:rsidRPr="00CA6242">
        <w:rPr>
          <w:rFonts w:ascii="Calibri" w:hAnsi="Calibri" w:cs="Calibri"/>
          <w:sz w:val="21"/>
          <w:lang w:val="es-MX"/>
        </w:rPr>
        <w:tab/>
        <w:t xml:space="preserve">Cock-Rada AM, Ossa CA, Garcia HI, Gomez LR. </w:t>
      </w:r>
      <w:r w:rsidRPr="00CA6242">
        <w:rPr>
          <w:rFonts w:ascii="Calibri" w:hAnsi="Calibri" w:cs="Calibri"/>
          <w:sz w:val="21"/>
          <w:lang w:val="en-US"/>
        </w:rPr>
        <w:t xml:space="preserve">A multi-gene panel study in hereditary breast and ovarian cancer in Colombia. Familial Cancer. enero de 2018;17(1):23-30. </w:t>
      </w:r>
    </w:p>
    <w:p w14:paraId="685E3FE1"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33.</w:t>
      </w:r>
      <w:r w:rsidRPr="00CA6242">
        <w:rPr>
          <w:rFonts w:ascii="Calibri" w:hAnsi="Calibri" w:cs="Calibri"/>
          <w:sz w:val="21"/>
          <w:lang w:val="en-US"/>
        </w:rPr>
        <w:tab/>
        <w:t xml:space="preserve">Cifuentes-C L, Rivera-Herrera AL, Barreto G. BRCA1 and BRCA2 mutations in breast and ovarian cancer families from south west Colombia. </w:t>
      </w:r>
      <w:r w:rsidRPr="00CA6242">
        <w:rPr>
          <w:rFonts w:ascii="Calibri" w:hAnsi="Calibri" w:cs="Calibri"/>
          <w:sz w:val="21"/>
          <w:lang w:val="es-MX"/>
        </w:rPr>
        <w:t xml:space="preserve">Colombia Medica. 30 de septiembre de 2019;50(3):163-75. </w:t>
      </w:r>
    </w:p>
    <w:p w14:paraId="02C599AC"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34.</w:t>
      </w:r>
      <w:r w:rsidRPr="00CA6242">
        <w:rPr>
          <w:rFonts w:ascii="Calibri" w:hAnsi="Calibri" w:cs="Calibri"/>
          <w:sz w:val="21"/>
          <w:lang w:val="es-MX"/>
        </w:rPr>
        <w:tab/>
        <w:t xml:space="preserve">Vargas E, de Deugd R, Villegas VE, Gil F, Mora L, Viaña LF, et al. </w:t>
      </w:r>
      <w:r w:rsidRPr="00CA6242">
        <w:rPr>
          <w:rFonts w:ascii="Calibri" w:hAnsi="Calibri" w:cs="Calibri"/>
          <w:sz w:val="21"/>
          <w:lang w:val="en-US"/>
        </w:rPr>
        <w:t xml:space="preserve">Prevalence of BRCA1 and BRCA2 Germline Mutations in Patients of African Descent with Early-Onset and Familial Colombian Breast Cancer. </w:t>
      </w:r>
      <w:r w:rsidRPr="00CA6242">
        <w:rPr>
          <w:rFonts w:ascii="Calibri" w:hAnsi="Calibri" w:cs="Calibri"/>
          <w:sz w:val="21"/>
          <w:lang w:val="es-MX"/>
        </w:rPr>
        <w:t xml:space="preserve">The Oncologist. marzo de 2022;27(2):e151-7. </w:t>
      </w:r>
    </w:p>
    <w:p w14:paraId="71A5036B" w14:textId="77777777" w:rsidR="00CA6242" w:rsidRPr="00CA6242" w:rsidRDefault="00CA6242" w:rsidP="00CA6242">
      <w:pPr>
        <w:widowControl w:val="0"/>
        <w:autoSpaceDE w:val="0"/>
        <w:autoSpaceDN w:val="0"/>
        <w:adjustRightInd w:val="0"/>
        <w:rPr>
          <w:rFonts w:ascii="Calibri" w:hAnsi="Calibri" w:cs="Calibri"/>
          <w:sz w:val="21"/>
          <w:lang w:val="en-US"/>
        </w:rPr>
      </w:pPr>
      <w:r w:rsidRPr="00CA6242">
        <w:rPr>
          <w:rFonts w:ascii="Calibri" w:hAnsi="Calibri" w:cs="Calibri"/>
          <w:sz w:val="21"/>
          <w:lang w:val="es-MX"/>
        </w:rPr>
        <w:t>35.</w:t>
      </w:r>
      <w:r w:rsidRPr="00CA6242">
        <w:rPr>
          <w:rFonts w:ascii="Calibri" w:hAnsi="Calibri" w:cs="Calibri"/>
          <w:sz w:val="21"/>
          <w:lang w:val="es-MX"/>
        </w:rPr>
        <w:tab/>
        <w:t xml:space="preserve">Ren M, Orozco A, Shao K, Albanez A, Ortiz J, Cao B, et al. </w:t>
      </w:r>
      <w:r w:rsidRPr="00CA6242">
        <w:rPr>
          <w:rFonts w:ascii="Calibri" w:hAnsi="Calibri" w:cs="Calibri"/>
          <w:sz w:val="21"/>
          <w:lang w:val="en-US"/>
        </w:rPr>
        <w:t xml:space="preserve">Germline variants in hereditary breast cancer genes are associated with early age at diagnosis and family history in Guatemalan breast cancer. Breast Cancer Research and Treatment. septiembre de 2021;189(2):533-9. </w:t>
      </w:r>
    </w:p>
    <w:p w14:paraId="628118F5"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t>36.</w:t>
      </w:r>
      <w:r w:rsidRPr="00CA6242">
        <w:rPr>
          <w:rFonts w:ascii="Calibri" w:hAnsi="Calibri" w:cs="Calibri"/>
          <w:sz w:val="21"/>
          <w:lang w:val="en-US"/>
        </w:rPr>
        <w:tab/>
        <w:t xml:space="preserve">Weitzel JN, Neuhausen SL, Adamson A, Tao S, Ricker C, Maoz A, et al. Pathogenic and likely pathogenic variants in PALB2, CHEK2, and other known breast cancer susceptibility genes among 1054 BRCA-negative Hispanics with breast cancer. </w:t>
      </w:r>
      <w:r w:rsidRPr="00CA6242">
        <w:rPr>
          <w:rFonts w:ascii="Calibri" w:hAnsi="Calibri" w:cs="Calibri"/>
          <w:sz w:val="21"/>
          <w:lang w:val="es-MX"/>
        </w:rPr>
        <w:t xml:space="preserve">Cancer. 15 de agosto de 2019;125(16):2829-36. </w:t>
      </w:r>
    </w:p>
    <w:p w14:paraId="0DA74DCB"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37.</w:t>
      </w:r>
      <w:r w:rsidRPr="00CA6242">
        <w:rPr>
          <w:rFonts w:ascii="Calibri" w:hAnsi="Calibri" w:cs="Calibri"/>
          <w:sz w:val="21"/>
          <w:lang w:val="es-MX"/>
        </w:rPr>
        <w:tab/>
        <w:t xml:space="preserve">Herzog JS, Chavarri-Guerra Y, Castillo D, Abugattas J, Villarreal-Garza C, Sand S, et al. </w:t>
      </w:r>
      <w:r w:rsidRPr="00CA6242">
        <w:rPr>
          <w:rFonts w:ascii="Calibri" w:hAnsi="Calibri" w:cs="Calibri"/>
          <w:sz w:val="21"/>
          <w:lang w:val="en-US"/>
        </w:rPr>
        <w:t xml:space="preserve">Genetic epidemiology of BRCA1- and BRCA2-associated cancer across Latin America. npj Breast Cancer. </w:t>
      </w:r>
      <w:r w:rsidRPr="00CA6242">
        <w:rPr>
          <w:rFonts w:ascii="Calibri" w:hAnsi="Calibri" w:cs="Calibri"/>
          <w:sz w:val="21"/>
          <w:lang w:val="es-MX"/>
        </w:rPr>
        <w:t xml:space="preserve">19 de agosto de 2021;7(1):1-8. </w:t>
      </w:r>
    </w:p>
    <w:p w14:paraId="66600F9A"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38.</w:t>
      </w:r>
      <w:r w:rsidRPr="00CA6242">
        <w:rPr>
          <w:rFonts w:ascii="Calibri" w:hAnsi="Calibri" w:cs="Calibri"/>
          <w:sz w:val="21"/>
          <w:lang w:val="es-MX"/>
        </w:rPr>
        <w:tab/>
        <w:t xml:space="preserve">Ossa Gomez CA, Achatz MI, Hurtado M, Sanabria-Salas MC, Sullcahuaman Y, Chávarri-Guerra Y, et al. </w:t>
      </w:r>
      <w:r w:rsidRPr="00CA6242">
        <w:rPr>
          <w:rFonts w:ascii="Calibri" w:hAnsi="Calibri" w:cs="Calibri"/>
          <w:sz w:val="21"/>
          <w:lang w:val="en-US"/>
        </w:rPr>
        <w:t xml:space="preserve">Germline Pathogenic Variant Prevalence Among Latin American and US Hispanic Individuals Undergoing Testing for Hereditary Breast and Ovarian Cancer: A Cross-Sectional Study. </w:t>
      </w:r>
      <w:r w:rsidRPr="00CA6242">
        <w:rPr>
          <w:rFonts w:ascii="Calibri" w:hAnsi="Calibri" w:cs="Calibri"/>
          <w:sz w:val="21"/>
          <w:lang w:val="es-MX"/>
        </w:rPr>
        <w:t>JCO Global Oncology [Internet]. julio de 2022;(8). Disponible en: https://ascopubs.org/doi/10.1200/GO.22.00104</w:t>
      </w:r>
    </w:p>
    <w:p w14:paraId="0E438341"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39.</w:t>
      </w:r>
      <w:r w:rsidRPr="00CA6242">
        <w:rPr>
          <w:rFonts w:ascii="Calibri" w:hAnsi="Calibri" w:cs="Calibri"/>
          <w:sz w:val="21"/>
          <w:lang w:val="es-MX"/>
        </w:rPr>
        <w:tab/>
        <w:t xml:space="preserve">Oliver J, Quezada Urban R, Franco Cortés CA, Díaz Velásquez CE, Montealegre Paez AL, Pacheco-Orozco RA, et al. </w:t>
      </w:r>
      <w:r w:rsidRPr="00CA6242">
        <w:rPr>
          <w:rFonts w:ascii="Calibri" w:hAnsi="Calibri" w:cs="Calibri"/>
          <w:sz w:val="21"/>
          <w:lang w:val="en-US"/>
        </w:rPr>
        <w:t xml:space="preserve">Latin American Study of Hereditary Breast and Ovarian Cancer LACAM: A Genomic Epidemiology Approach. </w:t>
      </w:r>
      <w:r w:rsidRPr="00CA6242">
        <w:rPr>
          <w:rFonts w:ascii="Calibri" w:hAnsi="Calibri" w:cs="Calibri"/>
          <w:sz w:val="21"/>
          <w:lang w:val="es-MX"/>
        </w:rPr>
        <w:t xml:space="preserve">Front Oncol. 2019;9:1429. </w:t>
      </w:r>
    </w:p>
    <w:p w14:paraId="4F0F1533"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0.</w:t>
      </w:r>
      <w:r w:rsidRPr="00CA6242">
        <w:rPr>
          <w:rFonts w:ascii="Calibri" w:hAnsi="Calibri" w:cs="Calibri"/>
          <w:sz w:val="21"/>
          <w:lang w:val="es-MX"/>
        </w:rPr>
        <w:tab/>
        <w:t xml:space="preserve">Villarreal-Garza C, Alvarez-Gómez RM, Pérez-Plasencia C, Herrera LA, Herzog J, Castillo D, et al. </w:t>
      </w:r>
      <w:r w:rsidRPr="00CA6242">
        <w:rPr>
          <w:rFonts w:ascii="Calibri" w:hAnsi="Calibri" w:cs="Calibri"/>
          <w:sz w:val="21"/>
          <w:lang w:val="en-US"/>
        </w:rPr>
        <w:t xml:space="preserve">Significant clinical impact of recurrent BRCA1 and BRCA2 mutations in Mexico. </w:t>
      </w:r>
      <w:r w:rsidRPr="00CA6242">
        <w:rPr>
          <w:rFonts w:ascii="Calibri" w:hAnsi="Calibri" w:cs="Calibri"/>
          <w:sz w:val="21"/>
          <w:lang w:val="es-MX"/>
        </w:rPr>
        <w:t xml:space="preserve">Cancer. febrero de 2015;121(3):372-8. </w:t>
      </w:r>
    </w:p>
    <w:p w14:paraId="10AD3566"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1.</w:t>
      </w:r>
      <w:r w:rsidRPr="00CA6242">
        <w:rPr>
          <w:rFonts w:ascii="Calibri" w:hAnsi="Calibri" w:cs="Calibri"/>
          <w:sz w:val="21"/>
          <w:lang w:val="es-MX"/>
        </w:rPr>
        <w:tab/>
        <w:t xml:space="preserve">Quezada Urban R, Díaz Velásquez CE, Gitler R, Rojo Castillo MP, Sirota Toporek M, Figueroa Morales A, et al. </w:t>
      </w:r>
      <w:r w:rsidRPr="00CA6242">
        <w:rPr>
          <w:rFonts w:ascii="Calibri" w:hAnsi="Calibri" w:cs="Calibri"/>
          <w:sz w:val="21"/>
          <w:lang w:val="en-US"/>
        </w:rPr>
        <w:t xml:space="preserve">Comprehensive Analysis of Germline Variants in Mexican Patients with Hereditary Breast and Ovarian Cancer Susceptibility. </w:t>
      </w:r>
      <w:r w:rsidRPr="00CA6242">
        <w:rPr>
          <w:rFonts w:ascii="Calibri" w:hAnsi="Calibri" w:cs="Calibri"/>
          <w:sz w:val="21"/>
          <w:lang w:val="es-MX"/>
        </w:rPr>
        <w:t xml:space="preserve">Cancers. octubre de 2018;10(10):361. </w:t>
      </w:r>
    </w:p>
    <w:p w14:paraId="5FE644CC"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2.</w:t>
      </w:r>
      <w:r w:rsidRPr="00CA6242">
        <w:rPr>
          <w:rFonts w:ascii="Calibri" w:hAnsi="Calibri" w:cs="Calibri"/>
          <w:sz w:val="21"/>
          <w:lang w:val="es-MX"/>
        </w:rPr>
        <w:tab/>
        <w:t xml:space="preserve">Millan Catalan O, Campos-Parra AD, Vázquez-Romo R, Cantú de León D, Jacobo-Herrera N, Morales-González F, et al. </w:t>
      </w:r>
      <w:r w:rsidRPr="00CA6242">
        <w:rPr>
          <w:rFonts w:ascii="Calibri" w:hAnsi="Calibri" w:cs="Calibri"/>
          <w:sz w:val="21"/>
          <w:lang w:val="en-US"/>
        </w:rPr>
        <w:t xml:space="preserve">A Multi-Center Study of BRCA1 and BRCA2 Germline Mutations in Mexican-Mestizo Breast Cancer Families Reveals Mutations Unreported in Latin American Population. </w:t>
      </w:r>
      <w:r w:rsidRPr="00CA6242">
        <w:rPr>
          <w:rFonts w:ascii="Calibri" w:hAnsi="Calibri" w:cs="Calibri"/>
          <w:sz w:val="21"/>
          <w:lang w:val="es-MX"/>
        </w:rPr>
        <w:t xml:space="preserve">Cancers. septiembre de 2019;11(9):1246. </w:t>
      </w:r>
    </w:p>
    <w:p w14:paraId="1FEA2F89"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3.</w:t>
      </w:r>
      <w:r w:rsidRPr="00CA6242">
        <w:rPr>
          <w:rFonts w:ascii="Calibri" w:hAnsi="Calibri" w:cs="Calibri"/>
          <w:sz w:val="21"/>
          <w:lang w:val="es-MX"/>
        </w:rPr>
        <w:tab/>
        <w:t xml:space="preserve">Gallardo-Alvarado LN, Tusié-Luna MT, Tussié-Luna MI, Díaz-Chávez J, Segura YX, Bargallo-Rocha E, et al. </w:t>
      </w:r>
      <w:r w:rsidRPr="00CA6242">
        <w:rPr>
          <w:rFonts w:ascii="Calibri" w:hAnsi="Calibri" w:cs="Calibri"/>
          <w:sz w:val="21"/>
          <w:lang w:val="en-US"/>
        </w:rPr>
        <w:t xml:space="preserve">Prevalence of germline mutations in the TP53 gene in patients with early-onset breast cancer in the Mexican population. </w:t>
      </w:r>
      <w:r w:rsidRPr="00CA6242">
        <w:rPr>
          <w:rFonts w:ascii="Calibri" w:hAnsi="Calibri" w:cs="Calibri"/>
          <w:sz w:val="21"/>
          <w:lang w:val="es-MX"/>
        </w:rPr>
        <w:t xml:space="preserve">BMC Cancer. 1 de febrero de 2019;19(1):118. </w:t>
      </w:r>
    </w:p>
    <w:p w14:paraId="762E640C"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4.</w:t>
      </w:r>
      <w:r w:rsidRPr="00CA6242">
        <w:rPr>
          <w:rFonts w:ascii="Calibri" w:hAnsi="Calibri" w:cs="Calibri"/>
          <w:sz w:val="21"/>
          <w:lang w:val="es-MX"/>
        </w:rPr>
        <w:tab/>
        <w:t xml:space="preserve">Chavarri-Guerra Y, Villarreal-Garza C, Ferrigno AS, Mohar A, Aguilar D, Alvarez-Gomez RM, et al. </w:t>
      </w:r>
      <w:r w:rsidRPr="00CA6242">
        <w:rPr>
          <w:rFonts w:ascii="Calibri" w:hAnsi="Calibri" w:cs="Calibri"/>
          <w:sz w:val="21"/>
          <w:lang w:val="en-US"/>
        </w:rPr>
        <w:t xml:space="preserve">Germline pathogenic variants in Mexican patients with hereditary triple-negative breast cancer. </w:t>
      </w:r>
      <w:r w:rsidRPr="00CA6242">
        <w:rPr>
          <w:rFonts w:ascii="Calibri" w:hAnsi="Calibri" w:cs="Calibri"/>
          <w:sz w:val="21"/>
          <w:lang w:val="es-MX"/>
        </w:rPr>
        <w:t xml:space="preserve">Salud Publica Mex. 25 de febrero de 2022;64(1):41-8. </w:t>
      </w:r>
    </w:p>
    <w:p w14:paraId="6CC112EC"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5.</w:t>
      </w:r>
      <w:r w:rsidRPr="00CA6242">
        <w:rPr>
          <w:rFonts w:ascii="Calibri" w:hAnsi="Calibri" w:cs="Calibri"/>
          <w:sz w:val="21"/>
          <w:lang w:val="es-MX"/>
        </w:rPr>
        <w:tab/>
        <w:t xml:space="preserve">Gómez-Flores-Ramos L, Barraza-Arellano AL, Mohar A, Trujillo-Martínez M, Grimaldo L, Ortiz-Lopez R, et al. </w:t>
      </w:r>
      <w:r w:rsidRPr="00CA6242">
        <w:rPr>
          <w:rFonts w:ascii="Calibri" w:hAnsi="Calibri" w:cs="Calibri"/>
          <w:sz w:val="21"/>
          <w:lang w:val="en-US"/>
        </w:rPr>
        <w:t xml:space="preserve">Germline Variants in Cancer Genes from Young Breast Cancer Mexican Patients. </w:t>
      </w:r>
      <w:r w:rsidRPr="00CA6242">
        <w:rPr>
          <w:rFonts w:ascii="Calibri" w:hAnsi="Calibri" w:cs="Calibri"/>
          <w:sz w:val="21"/>
          <w:lang w:val="es-MX"/>
        </w:rPr>
        <w:t xml:space="preserve">Cancers (Basel). 24 de marzo de 2022;14(7):1647. </w:t>
      </w:r>
    </w:p>
    <w:p w14:paraId="45FFDD99"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6.</w:t>
      </w:r>
      <w:r w:rsidRPr="00CA6242">
        <w:rPr>
          <w:rFonts w:ascii="Calibri" w:hAnsi="Calibri" w:cs="Calibri"/>
          <w:sz w:val="21"/>
          <w:lang w:val="es-MX"/>
        </w:rPr>
        <w:tab/>
        <w:t xml:space="preserve">Abugattas J, Llacuachaqui M, Allende YS, Velásquez AA, Velarde R, Cotrina J, et al. </w:t>
      </w:r>
      <w:r w:rsidRPr="00CA6242">
        <w:rPr>
          <w:rFonts w:ascii="Calibri" w:hAnsi="Calibri" w:cs="Calibri"/>
          <w:sz w:val="21"/>
          <w:lang w:val="en-US"/>
        </w:rPr>
        <w:t xml:space="preserve">Prevalence of BRCA1 and BRCA2 mutations in unselected breast cancer patients from Peru. </w:t>
      </w:r>
      <w:r w:rsidRPr="00CA6242">
        <w:rPr>
          <w:rFonts w:ascii="Calibri" w:hAnsi="Calibri" w:cs="Calibri"/>
          <w:sz w:val="21"/>
          <w:lang w:val="es-MX"/>
        </w:rPr>
        <w:t xml:space="preserve">Clin Genet. octubre de 2015;88(4):371-5. </w:t>
      </w:r>
    </w:p>
    <w:p w14:paraId="03E505C9"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7.</w:t>
      </w:r>
      <w:r w:rsidRPr="00CA6242">
        <w:rPr>
          <w:rFonts w:ascii="Calibri" w:hAnsi="Calibri" w:cs="Calibri"/>
          <w:sz w:val="21"/>
          <w:lang w:val="es-MX"/>
        </w:rPr>
        <w:tab/>
        <w:t xml:space="preserve">Ferreyra Y, Rosas G, Cock-Rada AM, Araujo J, Bravo L, Doimi F, et al. </w:t>
      </w:r>
      <w:r w:rsidRPr="00CA6242">
        <w:rPr>
          <w:rFonts w:ascii="Calibri" w:hAnsi="Calibri" w:cs="Calibri"/>
          <w:sz w:val="21"/>
          <w:lang w:val="en-US"/>
        </w:rPr>
        <w:t xml:space="preserve">Landscape of germline BRCA1/BRCA2 variants in breast and ovarian cancer in Peru. </w:t>
      </w:r>
      <w:r w:rsidRPr="00CA6242">
        <w:rPr>
          <w:rFonts w:ascii="Calibri" w:hAnsi="Calibri" w:cs="Calibri"/>
          <w:sz w:val="21"/>
          <w:lang w:val="es-MX"/>
        </w:rPr>
        <w:t>Front Oncol [Internet]. 17 de agosto de 2023 [citado 6 de mayo de 2024];13. Disponible en: https://www.frontiersin.org/journals/oncology/articles/10.3389/fonc.2023.1227864/full</w:t>
      </w:r>
    </w:p>
    <w:p w14:paraId="041BA346"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n-US"/>
        </w:rPr>
        <w:lastRenderedPageBreak/>
        <w:t>48.</w:t>
      </w:r>
      <w:r w:rsidRPr="00CA6242">
        <w:rPr>
          <w:rFonts w:ascii="Calibri" w:hAnsi="Calibri" w:cs="Calibri"/>
          <w:sz w:val="21"/>
          <w:lang w:val="en-US"/>
        </w:rPr>
        <w:tab/>
        <w:t xml:space="preserve">Dutil J, Teer JK, Golubeva V, Yoder S, Tong WL, Arroyo N, et al. Germline variants in cancer genes in high-risk non-BRCA patients from Puerto Rico. </w:t>
      </w:r>
      <w:r w:rsidRPr="00CA6242">
        <w:rPr>
          <w:rFonts w:ascii="Calibri" w:hAnsi="Calibri" w:cs="Calibri"/>
          <w:sz w:val="21"/>
          <w:lang w:val="es-MX"/>
        </w:rPr>
        <w:t xml:space="preserve">Sci Rep. 28 de noviembre de 2019;9(1):17769. </w:t>
      </w:r>
    </w:p>
    <w:p w14:paraId="33537133"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49.</w:t>
      </w:r>
      <w:r w:rsidRPr="00CA6242">
        <w:rPr>
          <w:rFonts w:ascii="Calibri" w:hAnsi="Calibri" w:cs="Calibri"/>
          <w:sz w:val="21"/>
          <w:lang w:val="es-MX"/>
        </w:rPr>
        <w:tab/>
        <w:t xml:space="preserve">González-Rivera M, Lobo M, López-Tarruella S, Jerez Y, Del Monte-Millán M, Massarrah T, et al. </w:t>
      </w:r>
      <w:r w:rsidRPr="00CA6242">
        <w:rPr>
          <w:rFonts w:ascii="Calibri" w:hAnsi="Calibri" w:cs="Calibri"/>
          <w:sz w:val="21"/>
          <w:lang w:val="en-US"/>
        </w:rPr>
        <w:t xml:space="preserve">Frequency of germline DNA genetic findings in an unselected prospective cohort of triple-negative breast cancer patients participating in a platinum-based neoadjuvant chemotherapy trial. </w:t>
      </w:r>
      <w:r w:rsidRPr="00CA6242">
        <w:rPr>
          <w:rFonts w:ascii="Calibri" w:hAnsi="Calibri" w:cs="Calibri"/>
          <w:sz w:val="21"/>
          <w:lang w:val="es-MX"/>
        </w:rPr>
        <w:t xml:space="preserve">Breast Cancer Res Treat. abril de 2016;156(3):507-15. </w:t>
      </w:r>
    </w:p>
    <w:p w14:paraId="232A70EB" w14:textId="77777777" w:rsidR="00CA6242" w:rsidRPr="00CA6242" w:rsidRDefault="00CA6242" w:rsidP="00CA6242">
      <w:pPr>
        <w:widowControl w:val="0"/>
        <w:autoSpaceDE w:val="0"/>
        <w:autoSpaceDN w:val="0"/>
        <w:adjustRightInd w:val="0"/>
        <w:rPr>
          <w:rFonts w:ascii="Calibri" w:hAnsi="Calibri" w:cs="Calibri"/>
          <w:sz w:val="21"/>
          <w:lang w:val="es-MX"/>
        </w:rPr>
      </w:pPr>
      <w:r w:rsidRPr="00CA6242">
        <w:rPr>
          <w:rFonts w:ascii="Calibri" w:hAnsi="Calibri" w:cs="Calibri"/>
          <w:sz w:val="21"/>
          <w:lang w:val="es-MX"/>
        </w:rPr>
        <w:t>50.</w:t>
      </w:r>
      <w:r w:rsidRPr="00CA6242">
        <w:rPr>
          <w:rFonts w:ascii="Calibri" w:hAnsi="Calibri" w:cs="Calibri"/>
          <w:sz w:val="21"/>
          <w:lang w:val="es-MX"/>
        </w:rPr>
        <w:tab/>
        <w:t xml:space="preserve">Godinez Paredes JM, Rodriguez I, Ren M, Orozco A, Ortiz J, Albanez A, et al. </w:t>
      </w:r>
      <w:r w:rsidRPr="00CA6242">
        <w:rPr>
          <w:rFonts w:ascii="Calibri" w:hAnsi="Calibri" w:cs="Calibri"/>
          <w:sz w:val="21"/>
          <w:lang w:val="en-US"/>
        </w:rPr>
        <w:t xml:space="preserve">Germline pathogenic variants associated with triple-negative breast cancer in US Hispanic and Guatemalan women using hospital and community-based recruitment strategies. </w:t>
      </w:r>
      <w:r w:rsidRPr="00CA6242">
        <w:rPr>
          <w:rFonts w:ascii="Calibri" w:hAnsi="Calibri" w:cs="Calibri"/>
          <w:sz w:val="21"/>
          <w:lang w:val="es-MX"/>
        </w:rPr>
        <w:t>Breast Cancer Res Treat [Internet]. 23 de marzo de 2024 [citado 6 de mayo de 2024]; Disponible en: https://doi.org/10.1007/s10549-024-07300-2</w:t>
      </w:r>
    </w:p>
    <w:p w14:paraId="4A900F89" w14:textId="1C57BA44" w:rsidR="00F43F74" w:rsidRPr="00686E67" w:rsidRDefault="001435F4" w:rsidP="00715736">
      <w:pPr>
        <w:spacing w:line="480" w:lineRule="auto"/>
        <w:jc w:val="both"/>
        <w:rPr>
          <w:sz w:val="21"/>
          <w:szCs w:val="22"/>
          <w:lang w:val="en-US"/>
        </w:rPr>
      </w:pPr>
      <w:r>
        <w:rPr>
          <w:sz w:val="21"/>
          <w:szCs w:val="22"/>
          <w:lang w:val="en-US"/>
        </w:rPr>
        <w:fldChar w:fldCharType="end"/>
      </w:r>
    </w:p>
    <w:sectPr w:rsidR="00F43F74" w:rsidRPr="00686E67" w:rsidSect="008B47D5">
      <w:pgSz w:w="12240" w:h="15840"/>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1EB"/>
    <w:rsid w:val="00052DB8"/>
    <w:rsid w:val="00087813"/>
    <w:rsid w:val="000C1D2A"/>
    <w:rsid w:val="001435F4"/>
    <w:rsid w:val="001947AC"/>
    <w:rsid w:val="001A2E54"/>
    <w:rsid w:val="001A4496"/>
    <w:rsid w:val="001C262D"/>
    <w:rsid w:val="002A7050"/>
    <w:rsid w:val="002B4038"/>
    <w:rsid w:val="002C2780"/>
    <w:rsid w:val="002C32DA"/>
    <w:rsid w:val="003330E9"/>
    <w:rsid w:val="00335920"/>
    <w:rsid w:val="00454914"/>
    <w:rsid w:val="00512AFC"/>
    <w:rsid w:val="005A3D35"/>
    <w:rsid w:val="005B11EB"/>
    <w:rsid w:val="00626E2D"/>
    <w:rsid w:val="00656CBC"/>
    <w:rsid w:val="00686E67"/>
    <w:rsid w:val="006E37AA"/>
    <w:rsid w:val="00715736"/>
    <w:rsid w:val="007E261E"/>
    <w:rsid w:val="00833A81"/>
    <w:rsid w:val="008B47D5"/>
    <w:rsid w:val="009D297C"/>
    <w:rsid w:val="009E20C8"/>
    <w:rsid w:val="00A56C6F"/>
    <w:rsid w:val="00AE3DE7"/>
    <w:rsid w:val="00B52526"/>
    <w:rsid w:val="00C37A73"/>
    <w:rsid w:val="00C8019E"/>
    <w:rsid w:val="00CA6242"/>
    <w:rsid w:val="00D92547"/>
    <w:rsid w:val="00EE2914"/>
    <w:rsid w:val="00F43F74"/>
    <w:rsid w:val="00F6515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58D25"/>
  <w15:chartTrackingRefBased/>
  <w15:docId w15:val="{E8B17B0B-6BCC-5C4E-9597-A24270AC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A73"/>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37A73"/>
    <w:rPr>
      <w:color w:val="0000FF"/>
      <w:u w:val="single"/>
    </w:rPr>
  </w:style>
  <w:style w:type="character" w:styleId="Textodelmarcadordeposicin">
    <w:name w:val="Placeholder Text"/>
    <w:basedOn w:val="Fuentedeprrafopredeter"/>
    <w:uiPriority w:val="99"/>
    <w:semiHidden/>
    <w:rsid w:val="00F43F74"/>
    <w:rPr>
      <w:color w:val="808080"/>
    </w:rPr>
  </w:style>
  <w:style w:type="character" w:customStyle="1" w:styleId="Mencinsinresolver1">
    <w:name w:val="Mención sin resolver1"/>
    <w:basedOn w:val="Fuentedeprrafopredeter"/>
    <w:uiPriority w:val="99"/>
    <w:semiHidden/>
    <w:unhideWhenUsed/>
    <w:rsid w:val="00F43F74"/>
    <w:rPr>
      <w:color w:val="605E5C"/>
      <w:shd w:val="clear" w:color="auto" w:fill="E1DFDD"/>
    </w:rPr>
  </w:style>
  <w:style w:type="character" w:styleId="Nmerodelnea">
    <w:name w:val="line number"/>
    <w:basedOn w:val="Fuentedeprrafopredeter"/>
    <w:uiPriority w:val="99"/>
    <w:semiHidden/>
    <w:unhideWhenUsed/>
    <w:rsid w:val="00715736"/>
  </w:style>
  <w:style w:type="paragraph" w:styleId="Bibliografa">
    <w:name w:val="Bibliography"/>
    <w:basedOn w:val="Normal"/>
    <w:next w:val="Normal"/>
    <w:uiPriority w:val="37"/>
    <w:unhideWhenUsed/>
    <w:rsid w:val="001435F4"/>
    <w:pPr>
      <w:tabs>
        <w:tab w:val="left" w:pos="264"/>
      </w:tabs>
      <w:spacing w:after="240"/>
      <w:ind w:left="264" w:hanging="264"/>
    </w:pPr>
  </w:style>
  <w:style w:type="table" w:customStyle="1" w:styleId="Tablaconcuadrcula3-nfasis11">
    <w:name w:val="Tabla con cuadrícula 3 - Énfasis 11"/>
    <w:basedOn w:val="Tablanormal"/>
    <w:next w:val="Tablaconcuadrcula3-nfasis1"/>
    <w:uiPriority w:val="48"/>
    <w:rsid w:val="005A3D35"/>
    <w:tblPr>
      <w:tblStyleRowBandSize w:val="1"/>
      <w:tblStyleColBandSize w:val="1"/>
      <w:tblBorders>
        <w:top w:val="single" w:sz="4" w:space="0" w:color="45B0E1"/>
        <w:left w:val="single" w:sz="4" w:space="0" w:color="45B0E1"/>
        <w:bottom w:val="single" w:sz="4" w:space="0" w:color="45B0E1"/>
        <w:right w:val="single" w:sz="4" w:space="0" w:color="45B0E1"/>
        <w:insideH w:val="single" w:sz="4" w:space="0" w:color="45B0E1"/>
        <w:insideV w:val="single" w:sz="4" w:space="0" w:color="45B0E1"/>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1E4F5"/>
      </w:tcPr>
    </w:tblStylePr>
    <w:tblStylePr w:type="band1Horz">
      <w:tblPr/>
      <w:tcPr>
        <w:shd w:val="clear" w:color="auto" w:fill="C1E4F5"/>
      </w:tcPr>
    </w:tblStylePr>
    <w:tblStylePr w:type="neCell">
      <w:tblPr/>
      <w:tcPr>
        <w:tcBorders>
          <w:bottom w:val="single" w:sz="4" w:space="0" w:color="45B0E1"/>
        </w:tcBorders>
      </w:tcPr>
    </w:tblStylePr>
    <w:tblStylePr w:type="nwCell">
      <w:tblPr/>
      <w:tcPr>
        <w:tcBorders>
          <w:bottom w:val="single" w:sz="4" w:space="0" w:color="45B0E1"/>
        </w:tcBorders>
      </w:tcPr>
    </w:tblStylePr>
    <w:tblStylePr w:type="seCell">
      <w:tblPr/>
      <w:tcPr>
        <w:tcBorders>
          <w:top w:val="single" w:sz="4" w:space="0" w:color="45B0E1"/>
        </w:tcBorders>
      </w:tcPr>
    </w:tblStylePr>
    <w:tblStylePr w:type="swCell">
      <w:tblPr/>
      <w:tcPr>
        <w:tcBorders>
          <w:top w:val="single" w:sz="4" w:space="0" w:color="45B0E1"/>
        </w:tcBorders>
      </w:tcPr>
    </w:tblStylePr>
  </w:style>
  <w:style w:type="table" w:styleId="Tablaconcuadrcula3-nfasis1">
    <w:name w:val="Grid Table 3 Accent 1"/>
    <w:basedOn w:val="Tablanormal"/>
    <w:uiPriority w:val="48"/>
    <w:rsid w:val="005A3D3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148417">
      <w:bodyDiv w:val="1"/>
      <w:marLeft w:val="0"/>
      <w:marRight w:val="0"/>
      <w:marTop w:val="0"/>
      <w:marBottom w:val="0"/>
      <w:divBdr>
        <w:top w:val="none" w:sz="0" w:space="0" w:color="auto"/>
        <w:left w:val="none" w:sz="0" w:space="0" w:color="auto"/>
        <w:bottom w:val="none" w:sz="0" w:space="0" w:color="auto"/>
        <w:right w:val="none" w:sz="0" w:space="0" w:color="auto"/>
      </w:divBdr>
      <w:divsChild>
        <w:div w:id="1582521680">
          <w:marLeft w:val="640"/>
          <w:marRight w:val="0"/>
          <w:marTop w:val="0"/>
          <w:marBottom w:val="0"/>
          <w:divBdr>
            <w:top w:val="none" w:sz="0" w:space="0" w:color="auto"/>
            <w:left w:val="none" w:sz="0" w:space="0" w:color="auto"/>
            <w:bottom w:val="none" w:sz="0" w:space="0" w:color="auto"/>
            <w:right w:val="none" w:sz="0" w:space="0" w:color="auto"/>
          </w:divBdr>
        </w:div>
        <w:div w:id="1549804524">
          <w:marLeft w:val="640"/>
          <w:marRight w:val="0"/>
          <w:marTop w:val="0"/>
          <w:marBottom w:val="0"/>
          <w:divBdr>
            <w:top w:val="none" w:sz="0" w:space="0" w:color="auto"/>
            <w:left w:val="none" w:sz="0" w:space="0" w:color="auto"/>
            <w:bottom w:val="none" w:sz="0" w:space="0" w:color="auto"/>
            <w:right w:val="none" w:sz="0" w:space="0" w:color="auto"/>
          </w:divBdr>
        </w:div>
        <w:div w:id="406532601">
          <w:marLeft w:val="640"/>
          <w:marRight w:val="0"/>
          <w:marTop w:val="0"/>
          <w:marBottom w:val="0"/>
          <w:divBdr>
            <w:top w:val="none" w:sz="0" w:space="0" w:color="auto"/>
            <w:left w:val="none" w:sz="0" w:space="0" w:color="auto"/>
            <w:bottom w:val="none" w:sz="0" w:space="0" w:color="auto"/>
            <w:right w:val="none" w:sz="0" w:space="0" w:color="auto"/>
          </w:divBdr>
        </w:div>
        <w:div w:id="644089045">
          <w:marLeft w:val="640"/>
          <w:marRight w:val="0"/>
          <w:marTop w:val="0"/>
          <w:marBottom w:val="0"/>
          <w:divBdr>
            <w:top w:val="none" w:sz="0" w:space="0" w:color="auto"/>
            <w:left w:val="none" w:sz="0" w:space="0" w:color="auto"/>
            <w:bottom w:val="none" w:sz="0" w:space="0" w:color="auto"/>
            <w:right w:val="none" w:sz="0" w:space="0" w:color="auto"/>
          </w:divBdr>
        </w:div>
        <w:div w:id="1805583627">
          <w:marLeft w:val="640"/>
          <w:marRight w:val="0"/>
          <w:marTop w:val="0"/>
          <w:marBottom w:val="0"/>
          <w:divBdr>
            <w:top w:val="none" w:sz="0" w:space="0" w:color="auto"/>
            <w:left w:val="none" w:sz="0" w:space="0" w:color="auto"/>
            <w:bottom w:val="none" w:sz="0" w:space="0" w:color="auto"/>
            <w:right w:val="none" w:sz="0" w:space="0" w:color="auto"/>
          </w:divBdr>
        </w:div>
        <w:div w:id="2048795707">
          <w:marLeft w:val="640"/>
          <w:marRight w:val="0"/>
          <w:marTop w:val="0"/>
          <w:marBottom w:val="0"/>
          <w:divBdr>
            <w:top w:val="none" w:sz="0" w:space="0" w:color="auto"/>
            <w:left w:val="none" w:sz="0" w:space="0" w:color="auto"/>
            <w:bottom w:val="none" w:sz="0" w:space="0" w:color="auto"/>
            <w:right w:val="none" w:sz="0" w:space="0" w:color="auto"/>
          </w:divBdr>
        </w:div>
        <w:div w:id="126822677">
          <w:marLeft w:val="640"/>
          <w:marRight w:val="0"/>
          <w:marTop w:val="0"/>
          <w:marBottom w:val="0"/>
          <w:divBdr>
            <w:top w:val="none" w:sz="0" w:space="0" w:color="auto"/>
            <w:left w:val="none" w:sz="0" w:space="0" w:color="auto"/>
            <w:bottom w:val="none" w:sz="0" w:space="0" w:color="auto"/>
            <w:right w:val="none" w:sz="0" w:space="0" w:color="auto"/>
          </w:divBdr>
        </w:div>
        <w:div w:id="642200512">
          <w:marLeft w:val="640"/>
          <w:marRight w:val="0"/>
          <w:marTop w:val="0"/>
          <w:marBottom w:val="0"/>
          <w:divBdr>
            <w:top w:val="none" w:sz="0" w:space="0" w:color="auto"/>
            <w:left w:val="none" w:sz="0" w:space="0" w:color="auto"/>
            <w:bottom w:val="none" w:sz="0" w:space="0" w:color="auto"/>
            <w:right w:val="none" w:sz="0" w:space="0" w:color="auto"/>
          </w:divBdr>
        </w:div>
        <w:div w:id="14423346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nomad.broadinstitute.org" TargetMode="External"/><Relationship Id="rId3" Type="http://schemas.openxmlformats.org/officeDocument/2006/relationships/settings" Target="settings.xml"/><Relationship Id="rId7" Type="http://schemas.openxmlformats.org/officeDocument/2006/relationships/hyperlink" Target="https://www.mrcholland.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mrcholland.com/technology/software/coffalyser-net" TargetMode="External"/><Relationship Id="rId11" Type="http://schemas.openxmlformats.org/officeDocument/2006/relationships/fontTable" Target="fontTable.xml"/><Relationship Id="rId5" Type="http://schemas.openxmlformats.org/officeDocument/2006/relationships/hyperlink" Target="https://www.mrcholland.com" TargetMode="Externa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clinicalgenome.org/working-groups/sequence-variant-interpretation/"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6227E5-932E-CE43-BABF-F11F7070FAE6}">
  <we:reference id="f78a3046-9e99-4300-aa2b-5814002b01a2" version="1.46.0.0" store="EXCatalog" storeType="EXCatalog"/>
  <we:alternateReferences>
    <we:reference id="WA104382081" version="1.46.0.0" store="es-CO" storeType="OMEX"/>
  </we:alternateReferences>
  <we:properties>
    <we:property name="MENDELEY_CITATIONS" value="[{&quot;citationID&quot;:&quot;MENDELEY_CITATION_d4ec2304-b54f-41ba-9e6a-61a8f9217bb3&quot;,&quot;citationItems&quot;:[{&quot;id&quot;:&quot;cb6f8eb0-3743-5d7a-a439-fdf4a52f9b80&quot;,&quot;itemData&quot;:{&quot;DOI&quot;:&quot;10.1038/gim.2015.30&quot;,&quot;ISSN&quot;:&quot;1098-3600&quot;,&quot;abstract&quot;:&quo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quot;pathogenic,\&quot; \&quot;likely pathogenic,\&quot; \&quot;uncertain significance,\&quot; \&quot;likely benign,\&quot; and \&quot;benign\&quot;-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quot;,&quot;author&quot;:[{&quot;dropping-particle&quot;:&quot;&quot;,&quot;family&quot;:&quot;Richards&quot;,&quot;given&quot;:&quot;S&quot;,&quot;non-dropping-particle&quot;:&quot;&quot;,&quot;parse-names&quot;:false,&quot;suffix&quot;:&quot;&quot;},{&quot;dropping-particle&quot;:&quot;&quot;,&quot;family&quot;:&quot;Aziz&quot;,&quot;given&quot;:&quot;N&quot;,&quot;non-dropping-particle&quot;:&quot;&quot;,&quot;parse-names&quot;:false,&quot;suffix&quot;:&quot;&quot;},{&quot;dropping-particle&quot;:&quot;&quot;,&quot;family&quot;:&quot;Bale&quot;,&quot;given&quot;:&quot;S&quot;,&quot;non-dropping-particle&quot;:&quot;&quot;,&quot;parse-names&quot;:false,&quot;suffix&quot;:&quot;&quot;},{&quot;dropping-particle&quot;:&quot;&quot;,&quot;family&quot;:&quot;Bick&quot;,&quot;given&quot;:&quot;D&quot;,&quot;non-dropping-particle&quot;:&quot;&quot;,&quot;parse-names&quot;:false,&quot;suffix&quot;:&quot;&quot;},{&quot;dropping-particle&quot;:&quot;&quot;,&quot;family&quot;:&quot;Das&quot;,&quot;given&quot;:&quot;S&quot;,&quot;non-dropping-particle&quot;:&quot;&quot;,&quot;parse-names&quot;:false,&quot;suffix&quot;:&quot;&quot;},{&quot;dropping-particle&quot;:&quot;&quot;,&quot;family&quot;:&quot;Gastier-Foster&quot;,&quot;given&quot;:&quot;J&quot;,&quot;non-dropping-particle&quot;:&quot;&quot;,&quot;parse-names&quot;:false,&quot;suffix&quot;:&quot;&quot;},{&quot;dropping-particle&quot;:&quot;&quot;,&quot;family&quot;:&quot;Grody&quot;,&quot;given&quot;:&quot;W W&quot;,&quot;non-dropping-particle&quot;:&quot;&quot;,&quot;parse-names&quot;:false,&quot;suffix&quot;:&quot;&quot;},{&quot;dropping-particle&quot;:&quot;&quot;,&quot;family&quot;:&quot;Hegde&quot;,&quot;given&quot;:&quot;M&quot;,&quot;non-dropping-particle&quot;:&quot;&quot;,&quot;parse-names&quot;:false,&quot;suffix&quot;:&quot;&quot;},{&quot;dropping-particle&quot;:&quot;&quot;,&quot;family&quot;:&quot;Lyon&quot;,&quot;given&quot;:&quot;E&quot;,&quot;non-dropping-particle&quot;:&quot;&quot;,&quot;parse-names&quot;:false,&quot;suffix&quot;:&quot;&quot;},{&quot;dropping-particle&quot;:&quot;&quot;,&quot;family&quot;:&quot;Spector&quot;,&quot;given&quot;:&quot;E&quot;,&quot;non-dropping-particle&quot;:&quot;&quot;,&quot;parse-names&quot;:false,&quot;suffix&quot;:&quot;&quot;},{&quot;dropping-particle&quot;:&quot;&quot;,&quot;family&quot;:&quot;Voelkerding&quot;,&quot;given&quot;:&quot;K&quot;,&quot;non-dropping-particle&quot;:&quot;&quot;,&quot;parse-names&quot;:false,&quot;suffix&quot;:&quot;&quot;},{&quot;dropping-particle&quot;:&quot;&quot;,&quot;family&quot;:&quot;Rehm&quot;,&quot;given&quot;:&quot;H L&quot;,&quot;non-dropping-particle&quot;:&quot;&quot;,&quot;parse-names&quot;:false,&quot;suffix&quot;:&quot;&quot;}],&quot;container-title&quot;:&quot;Genet Med&quot;,&quot;edition&quot;:&quot;2015/03/06&quot;,&quot;id&quot;:&quot;cb6f8eb0-3743-5d7a-a439-fdf4a52f9b80&quot;,&quot;issue&quot;:&quot;5&quot;,&quot;issued&quot;:{&quot;date-parts&quot;:[[&quot;2015&quot;]]},&quot;language&quot;:&quot;eng&quot;,&quot;note&quot;:&quot;1530-0366\nRichards, Sue\nAziz, Nazneen\nBale, Sherri\nBick, David\nDas, Soma\nGastier-Foster, Julie\nGrody, Wayne W\nHegde, Madhuri\nLyon, Elaine\nSpector, Elaine\nVoelkerding, Karl\nRehm, Heidi L\nOrcid: 0000000260250015\nACMG Laboratory Quality Assurance Committee\nU41 HG006834/HG/NHGRI NIH HHS/United States\nU19 HD077671/HD/NICHD NIH HHS/United States\nHD077671/HD/NICHD NIH HHS/United States\nHG006500/HG/NHGRI NIH HHS/United States\nU01 HG006500/HG/NHGRI NIH HHS/United States\nHG006834/HG/NHGRI NIH HHS/United States\nConsensus Development Conference\nGuideline\nJournal Article\nResearch Support, N.I.H., Extramural\nUnited States\nGenet Med. 2015 May;17(5):405-24. doi: 10.1038/gim.2015.30. Epub 2015 Mar 5.&quot;,&quot;page&quot;:&quot;405-424&quot;,&quot;publisher-place&quot;:&quot;Department of Molecular and Medical Genetics, Knight Diagnostic Laboratories, Oregon Health &amp; Science University, Portland, Oregon, USA. 1] College of American Pathologists, Chicago, Illinois, USA [2] Current affiliation: Phoenix Children's Hospital, Phoe&quot;,&quot;title&quot;:&quot;Standards and guidelines for the interpretation of sequence variants: a joint consensus recommendation of the American College of Medical Genetics and Genomics and the Association for Molecular Pathology&quot;,&quot;type&quot;:&quot;article-journal&quot;,&quot;volume&quot;:&quot;17&quot;},&quot;uris&quot;:[&quot;http://www.mendeley.com/documents/?uuid=ae74e336-d295-4b9b-8a8e-6ce2aeca1d53&quot;],&quot;isTemporary&quot;:false,&quot;legacyDesktopId&quot;:&quot;ae74e336-d295-4b9b-8a8e-6ce2aeca1d5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&quot;},{&quot;citationID&quot;:&quot;MENDELEY_CITATION_fd7e1680-9129-4ab9-80b8-b3258c325535&quot;,&quot;citationItems&quot;:[{&quot;id&quot;:&quot;45294b34-54af-5f90-8284-5f6c4f0fda7c&quot;,&quot;itemData&quot;:{&quot;DOI&quot;:&quot;10.1002/humu.23642&quot;,&quot;ISSN&quot;:&quot;1059-7794&quot;,&quot;author&quot;:[{&quot;dropping-particle&quot;:&quot;&quot;,&quot;family&quot;:&quot;Ghosh&quot;,&quot;given&quot;:&quot;Rajarshi&quot;,&quot;non-dropping-particle&quot;:&quot;&quot;,&quot;parse-names&quot;:false,&quot;suffix&quot;:&quot;&quot;},{&quot;dropping-particle&quot;:&quot;&quot;,&quot;family&quot;:&quot;Harrison&quot;,&quot;given&quot;:&quot;Steven M.&quot;,&quot;non-dropping-particle&quot;:&quot;&quot;,&quot;parse-names&quot;:false,&quot;suffix&quot;:&quot;&quot;},{&quot;dropping-particle&quot;:&quot;&quot;,&quot;family&quot;:&quot;Rehm&quot;,&quot;given&quot;:&quot;Heidi L.&quot;,&quot;non-dropping-particle&quot;:&quot;&quot;,&quot;parse-names&quot;:false,&quot;suffix&quot;:&quot;&quot;},{&quot;dropping-particle&quot;:&quot;&quot;,&quot;family&quot;:&quot;Plon&quot;,&quot;given&quot;:&quot;Sharon E.&quot;,&quot;non-dropping-particle&quot;:&quot;&quot;,&quot;parse-names&quot;:false,&quot;suffix&quot;:&quot;&quot;},{&quot;dropping-particle&quot;:&quot;&quot;,&quot;family&quot;:&quot;Biesecker&quot;,&quot;given&quot;:&quot;Leslie G.&quot;,&quot;non-dropping-particle&quot;:&quot;&quot;,&quot;parse-names&quot;:false,&quot;suffix&quot;:&quot;&quot;}],&quot;container-title&quot;:&quot;Human Mutation&quot;,&quot;id&quot;:&quot;45294b34-54af-5f90-8284-5f6c4f0fda7c&quot;,&quot;issue&quot;:&quot;11&quot;,&quot;issued&quot;:{&quot;date-parts&quot;:[[&quot;2018&quot;,&quot;11&quot;,&quot;11&quot;]]},&quot;page&quot;:&quot;1525-1530&quot;,&quot;title&quot;:&quot;Updated recommendation for the benign stand‐alone ACMG/AMP criterion&quot;,&quot;type&quot;:&quot;article-journal&quot;,&quot;volume&quot;:&quot;39&quot;},&quot;uris&quot;:[&quot;http://www.mendeley.com/documents/?uuid=bdb9e34e-253d-429a-be87-89fc150b6af9&quot;],&quot;isTemporary&quot;:false,&quot;legacyDesktopId&quot;:&quot;bdb9e34e-253d-429a-be87-89fc150b6af9&quot;},{&quot;id&quot;:&quot;fc669cf5-4d55-5cd2-91f2-72180ff06d28&quot;,&quot;itemData&quot;:{&quot;DOI&quot;:&quot;10.1002/humu.23640&quot;,&quot;ISSN&quot;:&quot;1059-7794&quot;,&quot;author&quot;:[{&quot;dropping-particle&quot;:&quot;&quot;,&quot;family&quot;:&quot;Walsh&quot;,&quot;given&quot;:&quot;Michael F.&quot;,&quot;non-dropping-particle&quot;:&quot;&quot;,&quot;parse-names&quot;:false,&quot;suffix&quot;:&quot;&quot;},{&quot;dropping-particle&quot;:&quot;&quot;,&quot;family&quot;:&quot;Ritter&quot;,&quot;given&quot;:&quot;Deborah I.&quot;,&quot;non-dropping-particle&quot;:&quot;&quot;,&quot;parse-names&quot;:false,&quot;suffix&quot;:&quot;&quot;},{&quot;dropping-particle&quot;:&quot;&quot;,&quot;family&quot;:&quot;Kesserwan&quot;,&quot;given&quot;:&quot;Chimene&quot;,&quot;non-dropping-particle&quot;:&quot;&quot;,&quot;parse-names&quot;:false,&quot;suffix&quot;:&quot;&quot;},{&quot;dropping-particle&quot;:&quot;&quot;,&quot;family&quot;:&quot;Sonkin&quot;,&quot;given&quot;:&quot;Dmitriy&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Chao&quot;,&quot;given&quot;:&quot;Elizabeth&quot;,&quot;non-dropping-particle&quot;:&quot;&quot;,&quot;parse-names&quot;:false,&quot;suffix&quot;:&quot;&quot;},{&quot;dropping-particle&quot;:&quot;&quot;,&quot;family&quot;:&quot;Ghosh&quot;,&quot;given&quot;:&quot;Rajarshi&quot;,&quot;non-dropping-particle&quot;:&quot;&quot;,&quot;parse-names&quot;:false,&quot;suffix&quot;:&quot;&quot;},{&quot;dropping-particle&quot;:&quot;&quot;,&quot;family&quot;:&quot;Kemel&quot;,&quot;given&quot;:&quot;Yelena&quot;,&quot;non-dropping-particle&quot;:&quot;&quot;,&quot;parse-names&quot;:false,&quot;suffix&quot;:&quot;&quot;},{&quot;dropping-particle&quot;:&quot;&quot;,&quot;family&quot;:&quot;Wu&quot;,&quot;given&quot;:&quot;Gang&quot;,&quot;non-dropping-particle&quot;:&quot;&quot;,&quot;parse-names&quot;:false,&quot;suffix&quot;:&quot;&quot;},{&quot;dropping-particle&quot;:&quot;&quot;,&quot;family&quot;:&quot;Lee&quot;,&quot;given&quot;:&quot;Kristy&quot;,&quot;non-dropping-particle&quot;:&quot;&quot;,&quot;parse-names&quot;:false,&quot;suffix&quot;:&quot;&quot;},{&quot;dropping-particle&quot;:&quot;&quot;,&quot;family&quot;:&quot;Kulkarni&quot;,&quot;given&quot;:&quot;Shashikant&quot;,&quot;non-dropping-particle&quot;:&quot;&quot;,&quot;parse-names&quot;:false,&quot;suffix&quot;:&quot;&quot;},{&quot;dropping-particle&quot;:&quot;&quot;,&quot;family&quot;:&quot;Hedges&quot;,&quot;given&quot;:&quot;Dale&quot;,&quot;non-dropping-particle&quot;:&quot;&quot;,&quot;parse-names&quot;:false,&quot;suffix&quot;:&quot;&quot;},{&quot;dropping-particle&quot;:&quot;&quot;,&quot;family&quot;:&quot;Mandelker&quot;,&quot;given&quot;:&quot;Diana&quot;,&quot;non-dropping-particle&quot;:&quot;&quot;,&quot;parse-names&quot;:false,&quot;suffix&quot;:&quot;&quot;},{&quot;dropping-particle&quot;:&quot;&quot;,&quot;family&quot;:&quot;Ceyhan‐Birsoy&quot;,&quot;given&quot;:&quot;Ozge&quot;,&quot;non-dropping-particle&quot;:&quot;&quot;,&quot;parse-names&quot;:false,&quot;suffix&quot;:&quot;&quot;},{&quot;dropping-particle&quot;:&quot;&quot;,&quot;family&quot;:&quot;Luo&quot;,&quot;given&quot;:&quot;Minjie&quot;,&quot;non-dropping-particle&quot;:&quot;&quot;,&quot;parse-names&quot;:false,&quot;suffix&quot;:&quot;&quot;},{&quot;dropping-particle&quot;:&quot;&quot;,&quot;family&quot;:&quot;Drazer&quot;,&quot;given&quot;:&quot;Michael&quot;,&quot;non-dropping-particle&quot;:&quot;&quot;,&quot;parse-names&quot;:false,&quot;suffix&quot;:&quot;&quot;},{&quot;dropping-particle&quot;:&quot;&quot;,&quot;family&quot;:&quot;Zhang&quot;,&quot;given&quot;:&quot;Liying&quot;,&quot;non-dropping-particle&quot;:&quot;&quot;,&quot;parse-names&quot;:false,&quot;suffix&quot;:&quot;&quot;},{&quot;dropping-particle&quot;:&quot;&quot;,&quot;family&quot;:&quot;Offit&quot;,&quot;given&quot;:&quot;Kenneth&quot;,&quot;non-dropping-particle&quot;:&quot;&quot;,&quot;parse-names&quot;:false,&quot;suffix&quot;:&quot;&quot;},{&quot;dropping-particle&quot;:&quot;&quot;,&quot;family&quot;:&quot;Plon&quot;,&quot;given&quot;:&quot;Sharon E.&quot;,&quot;non-dropping-particle&quot;:&quot;&quot;,&quot;parse-names&quot;:false,&quot;suffix&quot;:&quot;&quot;}],&quot;container-title&quot;:&quot;Human Mutation&quot;,&quot;id&quot;:&quot;fc669cf5-4d55-5cd2-91f2-72180ff06d28&quot;,&quot;issue&quot;:&quot;11&quot;,&quot;issued&quot;:{&quot;date-parts&quot;:[[&quot;2018&quot;,&quot;11&quot;,&quot;11&quot;]]},&quot;page&quot;:&quot;1542-1552&quot;,&quot;title&quot;:&quot;Integrating somatic variant data and biomarkers for germline variant classification in cancer predisposition genes&quot;,&quot;type&quot;:&quot;article-journal&quot;,&quot;volume&quot;:&quot;39&quot;},&quot;uris&quot;:[&quot;http://www.mendeley.com/documents/?uuid=68972ab8-b7e6-4f6c-b22d-d65ac5e8f086&quot;],&quot;isTemporary&quot;:false,&quot;legacyDesktopId&quot;:&quot;68972ab8-b7e6-4f6c-b22d-d65ac5e8f086&quot;},{&quot;id&quot;:&quot;ab9f3d16-b231-5210-9e8d-9dda92fcb410&quot;,&quot;itemData&quot;:{&quot;DOI&quot;:&quot;10.1016/j.ajhg.2016.04.003&quot;,&quot;ISSN&quot;:&quot;00029297&quot;,&quot;author&quot;:[{&quot;dropping-particle&quot;:&quot;&quot;,&quot;family&quot;:&quot;Jarvik&quot;,&quot;given&quot;:&quot;Gail P.&quot;,&quot;non-dropping-particle&quot;:&quot;&quot;,&quot;parse-names&quot;:false,&quot;suffix&quot;:&quot;&quot;},{&quot;dropping-particle&quot;:&quot;&quot;,&quot;family&quot;:&quot;Browning&quot;,&quot;given&quot;:&quot;Brian L.&quot;,&quot;non-dropping-particle&quot;:&quot;&quot;,&quot;parse-names&quot;:false,&quot;suffix&quot;:&quot;&quot;}],&quot;container-title&quot;:&quot;The American Journal of Human Genetics&quot;,&quot;id&quot;:&quot;ab9f3d16-b231-5210-9e8d-9dda92fcb410&quot;,&quot;issue&quot;:&quot;6&quot;,&quot;issued&quot;:{&quot;date-parts&quot;:[[&quot;2016&quot;,&quot;6&quot;]]},&quot;page&quot;:&quot;1077-1081&quot;,&quot;title&quot;:&quot;Consideration of Cosegregation in the Pathogenicity Classification of Genomic Variants&quot;,&quot;type&quot;:&quot;article-journal&quot;,&quot;volume&quot;:&quot;98&quot;},&quot;uris&quot;:[&quot;http://www.mendeley.com/documents/?uuid=e36a02dc-4089-49ca-acec-1fab46582ab8&quot;],&quot;isTemporary&quot;:false,&quot;legacyDesktopId&quot;:&quot;e36a02dc-4089-49ca-acec-1fab46582ab8&quot;},{&quot;id&quot;:&quot;d00d8f04-bf23-5352-9190-ae8a1c33eec0&quot;,&quot;itemData&quot;:{&quot;DOI&quot;:&quot;10.1186/s13073-019-0690-2&quot;,&quot;ISSN&quot;:&quot;1756-994X&quot;,&quot;author&quot;:[{&quot;dropping-particle&quot;:&quot;&quot;,&quot;family&quot;:&quot;Brnich&quot;,&quot;given&quot;:&quot;Sarah E.&quot;,&quot;non-dropping-particle&quot;:&quot;&quot;,&quot;parse-names&quot;:false,&quot;suffix&quot;:&quot;&quot;},{&quot;dropping-particle&quot;:&quot;&quot;,&quot;family&quot;:&quot;Abou Tayoun&quot;,&quot;given&quot;:&quot;Ahmad N.&quot;,&quot;non-dropping-particle&quot;:&quot;&quot;,&quot;parse-names&quot;:false,&quot;suffix&quot;:&quot;&quot;},{&quot;dropping-particle&quot;:&quot;&quot;,&quot;family&quot;:&quot;Couch&quot;,&quot;given&quot;:&quot;Fergus J.&quot;,&quot;non-dropping-particle&quot;:&quot;&quot;,&quot;parse-names&quot;:false,&quot;suffix&quot;:&quot;&quot;},{&quot;dropping-particle&quot;:&quot;&quot;,&quot;family&quot;:&quot;Cutting&quot;,&quot;given&quot;:&quot;Garry R.&quot;,&quot;non-dropping-particle&quot;:&quot;&quot;,&quot;parse-names&quot;:false,&quot;suffix&quot;:&quot;&quot;},{&quot;dropping-particle&quot;:&quot;&quot;,&quot;family&quot;:&quot;Greenblatt&quot;,&quot;given&quot;:&quot;Marc S.&quot;,&quot;non-dropping-particle&quot;:&quot;&quot;,&quot;parse-names&quot;:false,&quot;suffix&quot;:&quot;&quot;},{&quot;dropping-particle&quot;:&quot;&quot;,&quot;family&quot;:&quot;Heinen&quot;,&quot;given&quot;:&quot;Christopher D.&quot;,&quot;non-dropping-particle&quot;:&quot;&quot;,&quot;parse-names&quot;:false,&quot;suffix&quot;:&quot;&quot;},{&quot;dropping-particle&quot;:&quot;&quot;,&quot;family&quot;:&quot;Kanavy&quot;,&quot;given&quot;:&quot;Dona M.&quot;,&quot;non-dropping-particle&quot;:&quot;&quot;,&quot;parse-names&quot;:false,&quot;suffix&quot;:&quot;&quot;},{&quot;dropping-particle&quot;:&quot;&quot;,&quot;family&quot;:&quot;Luo&quot;,&quot;given&quot;:&quot;Xi&quot;,&quot;non-dropping-particle&quot;:&quot;&quot;,&quot;parse-names&quot;:false,&quot;suffix&quot;:&quot;&quot;},{&quot;dropping-particle&quot;:&quot;&quot;,&quot;family&quot;:&quot;McNulty&quot;,&quot;given&quot;:&quot;Shannon M.&quot;,&quot;non-dropping-particle&quot;:&quot;&quot;,&quot;parse-names&quot;:false,&quot;suffix&quot;:&quot;&quot;},{&quot;dropping-particle&quot;:&quot;&quot;,&quot;family&quot;:&quot;Starita&quot;,&quot;given&quot;:&quot;Lea M.&quot;,&quot;non-dropping-particle&quot;:&quot;&quot;,&quot;parse-names&quot;:false,&quot;suffix&quot;:&quot;&quot;},{&quot;dropping-particle&quot;:&quot;V.&quot;,&quot;family&quot;:&quot;Tavtigian&quot;,&quot;given&quot;:&quot;Sean&quot;,&quot;non-dropping-particle&quot;:&quot;&quot;,&quot;parse-names&quot;:false,&quot;suffix&quot;:&quot;&quot;},{&quot;dropping-particle&quot;:&quot;&quot;,&quot;family&quot;:&quot;Wright&quot;,&quot;given&quot;:&quot;Matt W.&quot;,&quot;non-dropping-particle&quot;:&quot;&quot;,&quot;parse-names&quot;:false,&quot;suffix&quot;:&quot;&quot;},{&quot;dropping-particle&quot;:&quot;&quot;,&quot;family&quot;:&quot;Harrison&quot;,&quot;given&quot;:&quot;Steven M.&quot;,&quot;non-dropping-particle&quot;:&quot;&quot;,&quot;parse-names&quot;:false,&quot;suffix&quot;:&quot;&quot;},{&quot;dropping-particle&quot;:&quot;&quot;,&quot;family&quot;:&quot;Biesecker&quot;,&quot;given&quot;:&quot;Leslie G.&quot;,&quot;non-dropping-particle&quot;:&quot;&quot;,&quot;parse-names&quot;:false,&quot;suffix&quot;:&quot;&quot;},{&quot;dropping-particle&quot;:&quot;&quot;,&quot;family&quot;:&quot;Berg&quot;,&quot;given&quot;:&quot;Jonathan S.&quot;,&quot;non-dropping-particle&quot;:&quot;&quot;,&quot;parse-names&quot;:false,&quot;suffix&quot;:&quot;&quot;}],&quot;container-title&quot;:&quot;Genome Medicine&quot;,&quot;id&quot;:&quot;d00d8f04-bf23-5352-9190-ae8a1c33eec0&quot;,&quot;issue&quot;:&quot;1&quot;,&quot;issued&quot;:{&quot;date-parts&quot;:[[&quot;2020&quot;,&quot;12&quot;,&quot;31&quot;]]},&quot;page&quot;:&quot;3&quot;,&quot;title&quot;:&quot;Recommendations for application of the functional evidence PS3/BS3 criterion using the ACMG/AMP sequence variant interpretation framework&quot;,&quot;type&quot;:&quot;article-journal&quot;,&quot;volume&quot;:&quot;12&quot;},&quot;uris&quot;:[&quot;http://www.mendeley.com/documents/?uuid=bdf72577-17a7-41d2-aa53-ba1d13d7fe54&quot;],&quot;isTemporary&quot;:false,&quot;legacyDesktopId&quot;:&quot;bdf72577-17a7-41d2-aa53-ba1d13d7fe54&quot;},{&quot;id&quot;:&quot;712130a7-e62d-5683-828b-e3ab2fb99823&quot;,&quot;itemData&quot;:{&quot;DOI&quot;:&quot;10.1002/cphg.93&quot;,&quot;ISSN&quot;:&quot;1934-8266&quot;,&quot;abstract&quot;:&quot;The 2015 ACMG/AMP guidelines established a classification system for sequence variants; however, the broad scope of these guidelines necessitates specification of evidence types for specific genes or diseases of interest. Since publication of the guidelines, both general use and disease‐focused specifications have emerged to aid in accurate application of ACMG/AMP evidence types. This article summarizes the approaches to, and rationale for, specifying three evidence categories (population frequency data, variant type and location, and case‐level data), including available resources and a quantitative framework that can inform the specification process. © 2019 by John Wiley &amp; Sons, Inc.&quot;,&quot;author&quot;:[{&quot;dropping-particle&quot;:&quot;&quot;,&quot;family&quot;:&quot;Harrison&quot;,&quot;given&quot;:&quot;Steven M.&quot;,&quot;non-dropping-particle&quot;:&quot;&quot;,&quot;parse-names&quot;:false,&quot;suffix&quot;:&quot;&quot;},{&quot;dropping-particle&quot;:&quot;&quot;,&quot;family&quot;:&quot;Biesecker&quot;,&quot;given&quot;:&quot;Leslie G.&quot;,&quot;non-dropping-particle&quot;:&quot;&quot;,&quot;parse-names&quot;:false,&quot;suffix&quot;:&quot;&quot;},{&quot;dropping-particle&quot;:&quot;&quot;,&quot;family&quot;:&quot;Rehm&quot;,&quot;given&quot;:&quot;Heidi L.&quot;,&quot;non-dropping-particle&quot;:&quot;&quot;,&quot;parse-names&quot;:false,&quot;suffix&quot;:&quot;&quot;}],&quot;container-title&quot;:&quot;Current Protocols in Human Genetics&quot;,&quot;id&quot;:&quot;712130a7-e62d-5683-828b-e3ab2fb99823&quot;,&quot;issue&quot;:&quot;1&quot;,&quot;issued&quot;:{&quot;date-parts&quot;:[[&quot;2019&quot;,&quot;9&quot;,&quot;8&quot;]]},&quot;title&quot;:&quot;Overview of Specifications to the ACMG/AMP Variant Interpretation Guidelines&quot;,&quot;type&quot;:&quot;article-journal&quot;,&quot;volume&quot;:&quot;103&quot;},&quot;uris&quot;:[&quot;http://www.mendeley.com/documents/?uuid=c9802bce-e910-4616-b777-802d0c49d954&quot;],&quot;isTemporary&quot;:false,&quot;legacyDesktopId&quot;:&quot;c9802bce-e910-4616-b777-802d0c49d954&quot;},{&quot;id&quot;:&quot;caaa5cc1-cb85-594e-a213-8ea4fc396e0d&quot;,&quot;itemData&quot;:{&quot;DOI&quot;:&quot;10.1002/humu.24110&quot;,&quot;ISSN&quot;:&quot;1059-7794&quot;,&quot;author&quot;:[{&quot;dropping-particle&quot;:&quot;&quot;,&quot;family&quot;:&quot;Vargas‐Parra&quot;,&quot;given&quot;:&quot;Gardenia&quot;,&quot;non-dropping-particle&quot;:&quot;&quot;,&quot;parse-names&quot;:false,&quot;suffix&quot;:&quot;&quot;},{&quot;dropping-particle&quot;:&quot;&quot;,&quot;family&quot;:&quot;Valle&quot;,&quot;given&quot;:&quot;Jesús&quot;,&quot;non-dropping-particle&quot;:&quot;&quot;,&quot;parse-names&quot;:false,&quot;suffix&quot;:&quot;&quot;},{&quot;dropping-particle&quot;:&quot;&quot;,&quot;family&quot;:&quot;Rofes&quot;,&quot;given&quot;:&quot;Paula&quot;,&quot;non-dropping-particle&quot;:&quot;&quot;,&quot;parse-names&quot;:false,&quot;suffix&quot;:&quot;&quot;},{&quot;dropping-particle&quot;:&quot;&quot;,&quot;family&quot;:&quot;Gausachs&quot;,&quot;given&quot;:&quot;Mireia&quot;,&quot;non-dropping-particle&quot;:&quot;&quot;,&quot;parse-names&quot;:false,&quot;suffix&quot;:&quot;&quot;},{&quot;dropping-particle&quot;:&quot;&quot;,&quot;family&quot;:&quot;Stradella&quot;,&quot;given&quot;:&quot;Agostina&quot;,&quot;non-dropping-particle&quot;:&quot;&quot;,&quot;parse-names&quot;:false,&quot;suffix&quot;:&quot;&quot;},{&quot;dropping-particle&quot;:&quot;&quot;,&quot;family&quot;:&quot;Moreno‐Cabrera&quot;,&quot;given&quot;:&quot;José M.&quot;,&quot;non-dropping-particle&quot;:&quot;&quot;,&quot;parse-names&quot;:false,&quot;suffix&quot;:&quot;&quot;},{&quot;dropping-particle&quot;:&quot;&quot;,&quot;family&quot;:&quot;Velasco&quot;,&quot;given&quot;:&quot;Angela&quot;,&quot;non-dropping-particle&quot;:&quot;&quot;,&quot;parse-names&quot;:false,&quot;suffix&quot;:&quot;&quot;},{&quot;dropping-particle&quot;:&quot;&quot;,&quot;family&quot;:&quot;Tornero&quot;,&quot;given&quot;:&quot;Eva&quot;,&quot;non-dropping-particle&quot;:&quot;&quot;,&quot;parse-names&quot;:false,&quot;suffix&quot;:&quot;&quot;},{&quot;dropping-particle&quot;:&quot;&quot;,&quot;family&quot;:&quot;Menéndez&quot;,&quot;given&quot;:&quot;Mireia&quot;,&quot;non-dropping-particle&quot;:&quot;&quot;,&quot;parse-names&quot;:false,&quot;suffix&quot;:&quot;&quot;},{&quot;dropping-particle&quot;:&quot;&quot;,&quot;family&quot;:&quot;Muñoz&quot;,&quot;given&quot;:&quot;Xavier&quot;,&quot;non-dropping-particle&quot;:&quot;&quot;,&quot;parse-names&quot;:false,&quot;suffix&quot;:&quot;&quot;},{&quot;dropping-particle&quot;:&quot;&quot;,&quot;family&quot;:&quot;Iglesias&quot;,&quot;given&quot;:&quot;Silvia&quot;,&quot;non-dropping-particle&quot;:&quot;&quot;,&quot;parse-names&quot;:false,&quot;suffix&quot;:&quot;&quot;},{&quot;dropping-particle&quot;:&quot;&quot;,&quot;family&quot;:&quot;López‐Doriga&quot;,&quot;given&quot;:&quot;Adriana&quot;,&quot;non-dropping-particle&quot;:&quot;&quot;,&quot;parse-names&quot;:false,&quot;suffix&quot;:&quot;&quot;},{&quot;dropping-particle&quot;:&quot;&quot;,&quot;family&quot;:&quot;Azuara&quot;,&quot;given&quot;:&quot;Daniel&quot;,&quot;non-dropping-particle&quot;:&quot;&quot;,&quot;parse-names&quot;:false,&quot;suffix&quot;:&quot;&quot;},{&quot;dropping-particle&quot;:&quot;&quot;,&quot;family&quot;:&quot;Campos&quot;,&quot;given&quot;:&quot;Olga&quot;,&quot;non-dropping-particle&quot;:&quot;&quot;,&quot;parse-names&quot;:false,&quot;suffix&quot;:&quot;&quot;},{&quot;dropping-particle&quot;:&quot;&quot;,&quot;family&quot;:&quot;Cuesta&quot;,&quot;given&quot;:&quot;Raquel&quot;,&quot;non-dropping-particle&quot;:&quot;&quot;,&quot;parse-names&quot;:false,&quot;suffix&quot;:&quot;&quot;},{&quot;dropping-particle&quot;:&quot;&quot;,&quot;family&quot;:&quot;Darder&quot;,&quot;given&quot;:&quot;Esther&quot;,&quot;non-dropping-particle&quot;:&quot;&quot;,&quot;parse-names&quot;:false,&quot;suffix&quot;:&quot;&quot;},{&quot;dropping-particle&quot;:&quot;&quot;,&quot;family&quot;:&quot;Cid&quot;,&quot;given&quot;:&quot;Rafael&quot;,&quot;non-dropping-particle&quot;:&quot;&quot;,&quot;parse-names&quot;:false,&quot;suffix&quot;:&quot;&quot;},{&quot;dropping-particle&quot;:&quot;&quot;,&quot;family&quot;:&quot;González&quot;,&quot;given&quot;:&quot;Sara&quot;,&quot;non-dropping-particle&quot;:&quot;&quot;,&quot;parse-names&quot;:false,&quot;suffix&quot;:&quot;&quot;},{&quot;dropping-particle&quot;:&quot;&quot;,&quot;family&quot;:&quot;Teulé&quot;,&quot;given&quot;:&quot;Alex&quot;,&quot;non-dropping-particle&quot;:&quot;&quot;,&quot;parse-names&quot;:false,&quot;suffix&quot;:&quot;&quot;},{&quot;dropping-particle&quot;:&quot;&quot;,&quot;family&quot;:&quot;Navarro&quot;,&quot;given&quot;:&quot;Matilde&quot;,&quot;non-dropping-particle&quot;:&quot;&quot;,&quot;parse-names&quot;:false,&quot;suffix&quot;:&quot;&quot;},{&quot;dropping-particle&quot;:&quot;&quot;,&quot;family&quot;:&quot;Brunet&quot;,&quot;given&quot;:&quot;Joan&quot;,&quot;non-dropping-particle&quot;:&quot;&quot;,&quot;parse-names&quot;:false,&quot;suffix&quot;:&quot;&quot;},{&quot;dropping-particle&quot;:&quot;&quot;,&quot;family&quot;:&quot;Capellá&quot;,&quot;given&quot;:&quot;Gabriel&quot;,&quot;non-dropping-particle&quot;:&quot;&quot;,&quot;parse-names&quot;:false,&quot;suffix&quot;:&quot;&quot;},{&quot;dropping-particle&quot;:&quot;&quot;,&quot;family&quot;:&quot;Pineda&quot;,&quot;given&quot;:&quot;Marta&quot;,&quot;non-dropping-particle&quot;:&quot;&quot;,&quot;parse-names&quot;:false,&quot;suffix&quot;:&quot;&quot;},{&quot;dropping-particle&quot;:&quot;&quot;,&quot;family&quot;:&quot;Feliubadaló&quot;,&quot;given&quot;:&quot;Lídia&quot;,&quot;non-dropping-particle&quot;:&quot;&quot;,&quot;parse-names&quot;:false,&quot;suffix&quot;:&quot;&quot;},{&quot;dropping-particle&quot;:&quot;&quot;,&quot;family&quot;:&quot;Lázaro&quot;,&quot;given&quot;:&quot;Conxi&quot;,&quot;non-dropping-particle&quot;:&quot;&quot;,&quot;parse-names&quot;:false,&quot;suffix&quot;:&quot;&quot;}],&quot;container-title&quot;:&quot;Human Mutation&quot;,&quot;id&quot;:&quot;caaa5cc1-cb85-594e-a213-8ea4fc396e0d&quot;,&quot;issue&quot;:&quot;12&quot;,&quot;issued&quot;:{&quot;date-parts&quot;:[[&quot;2020&quot;,&quot;12&quot;,&quot;14&quot;]]},&quot;page&quot;:&quot;2128-2142&quot;,&quot;title&quot;:&quot;Comprehensive analysis and ACMG‐based classification of CHEK2 variants in hereditary cancer patients&quot;,&quot;type&quot;:&quot;article-journal&quot;,&quot;volume&quot;:&quot;41&quot;},&quot;uris&quot;:[&quot;http://www.mendeley.com/documents/?uuid=fc27df82-c4e1-4f0e-bc77-ac8019393482&quot;],&quot;isTemporary&quot;:false,&quot;legacyDesktopId&quot;:&quot;fc27df82-c4e1-4f0e-bc77-ac8019393482&quot;},{&quot;id&quot;:&quot;d351117c-ee8a-38db-bfe2-8c4d7803f2d5&quot;,&quot;itemData&quot;:{&quot;type&quot;:&quot;article-journal&quot;,&quot;id&quot;:&quot;d351117c-ee8a-38db-bfe2-8c4d7803f2d5&quot;,&quot;title&quot;:&quot;Recommendations for interpreting the loss of function PVS1 ACMG/AMP variant criterion&quot;,&quot;author&quot;:[{&quot;family&quot;:&quot;Abou Tayoun&quot;,&quot;given&quot;:&quot;Ahmad N.&quot;,&quot;parse-names&quot;:false,&quot;dropping-particle&quot;:&quot;&quot;,&quot;non-dropping-particle&quot;:&quot;&quot;},{&quot;family&quot;:&quot;Pesaran&quot;,&quot;given&quot;:&quot;Tina&quot;,&quot;parse-names&quot;:false,&quot;dropping-particle&quot;:&quot;&quot;,&quot;non-dropping-particle&quot;:&quot;&quot;},{&quot;family&quot;:&quot;DiStefano&quot;,&quot;given&quot;:&quot;Marina T.&quot;,&quot;parse-names&quot;:false,&quot;dropping-particle&quot;:&quot;&quot;,&quot;non-dropping-particle&quot;:&quot;&quot;},{&quot;family&quot;:&quot;Oza&quot;,&quot;given&quot;:&quot;Andrea&quot;,&quot;parse-names&quot;:false,&quot;dropping-particle&quot;:&quot;&quot;,&quot;non-dropping-particle&quot;:&quot;&quot;},{&quot;family&quot;:&quot;Rehm&quot;,&quot;given&quot;:&quot;Heidi L.&quot;,&quot;parse-names&quot;:false,&quot;dropping-particle&quot;:&quot;&quot;,&quot;non-dropping-particle&quot;:&quot;&quot;},{&quot;family&quot;:&quot;Biesecker&quot;,&quot;given&quot;:&quot;Leslie G.&quot;,&quot;parse-names&quot;:false,&quot;dropping-particle&quot;:&quot;&quot;,&quot;non-dropping-particle&quot;:&quot;&quot;},{&quot;family&quot;:&quot;Harrison&quot;,&quot;given&quot;:&quot;Steven M.&quot;,&quot;parse-names&quot;:false,&quot;dropping-particle&quot;:&quot;&quot;,&quot;non-dropping-particle&quot;:&quot;&quot;}],&quot;container-title&quot;:&quot;Human Mutation&quot;,&quot;container-title-short&quot;:&quot;Hum Mutat&quot;,&quot;DOI&quot;:&quot;10.1002/humu.23626&quot;,&quot;ISSN&quot;:&quot;1059-7794&quot;,&quot;URL&quot;:&quot;https://onlinelibrary.wiley.com/doi/10.1002/humu.23626&quot;,&quot;issued&quot;:{&quot;date-parts&quot;:[[2018,11,7]]},&quot;page&quot;:&quot;1517-1524&quot;,&quot;issue&quot;:&quot;11&quot;,&quot;volume&quot;:&quot;39&quot;},&quot;isTemporary&quot;:false}],&quot;properties&quot;:{&quot;noteIndex&quot;:0},&quot;isEdited&quot;:false,&quot;manualOverride&quot;:{&quot;citeprocText&quot;:&quot;&lt;sup&gt;2–8&lt;/sup&gt;&quot;,&quot;isManuallyOverridden&quot;:false,&quot;manualOverrideText&quot;:&quot;&quot;},&quot;citationTag&quot;:&quot;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&quot;},{&quot;citationID&quot;:&quot;MENDELEY_CITATION_46b20843-ef72-4e7f-9402-e11b2ba3381c&quot;,&quot;citationItems&quot;:[{&quot;id&quot;:&quot;366a58e9-f0c5-5a8e-8cfb-21b503533654&quot;,&quot;itemData&quot;:{&quot;DOI&quot;:&quot;10.1002/humu.21628&quot;,&quot;ISSN&quot;:&quot;10597794&quot;,&quot;author&quot;:[{&quot;dropping-particle&quot;:&quot;&quot;,&quot;family&quot;:&quot;Spurdle&quot;,&quot;given&quot;:&quot;Amanda B.&quot;,&quot;non-dropping-particle&quot;:&quot;&quot;,&quot;parse-names&quot;:false,&quot;suffix&quot;:&quot;&quot;},{&quot;dropping-particle&quot;:&quot;&quot;,&quot;family&quot;:&quot;Healey&quot;,&quot;given&quot;:&quot;Sue&quot;,&quot;non-dropping-particle&quot;:&quot;&quot;,&quot;parse-names&quot;:false,&quot;suffix&quot;:&quot;&quot;},{&quot;dropping-particle&quot;:&quot;&quot;,&quot;family&quot;:&quot;Devereau&quot;,&quot;given&quot;:&quot;Andrew&quot;,&quot;non-dropping-particle&quot;:&quot;&quot;,&quot;parse-names&quot;:false,&quot;suffix&quot;:&quot;&quot;},{&quot;dropping-particle&quot;:&quot;&quot;,&quot;family&quot;:&quot;Hogervorst&quot;,&quot;given&quot;:&quot;Frans B. L.&quot;,&quot;non-dropping-particle&quot;:&quot;&quot;,&quot;parse-names&quot;:false,&quot;suffix&quot;:&quot;&quot;},{&quot;dropping-particle&quot;:&quot;&quot;,&quot;family&quot;:&quot;Monteiro&quot;,&quot;given&quot;:&quot;Alvaro N. A.&quot;,&quot;non-dropping-particle&quot;:&quot;&quot;,&quot;parse-names&quot;:false,&quot;suffix&quot;:&quot;&quot;},{&quot;dropping-particle&quot;:&quot;&quot;,&quot;family&quot;:&quot;Nathanson&quot;,&quot;given&quot;:&quot;Katherine L.&quot;,&quot;non-dropping-particle&quot;:&quot;&quot;,&quot;parse-names&quot;:false,&quot;suffix&quot;:&quot;&quot;},{&quot;dropping-particle&quot;:&quot;&quot;,&quot;family&quot;:&quot;Radice&quot;,&quot;given&quot;:&quot;Paolo&quot;,&quot;non-dropping-particle&quot;:&quot;&quot;,&quot;parse-names&quot;:false,&quot;suffix&quot;:&quot;&quot;},{&quot;dropping-particle&quot;:&quot;&quot;,&quot;family&quot;:&quot;Stoppa-Lyonnet&quot;,&quot;given&quot;:&quot;Dominique&quot;,&quot;non-dropping-particle&quot;:&quot;&quot;,&quot;parse-names&quot;:false,&quot;suffix&quot;:&quot;&quot;},{&quot;dropping-particle&quot;:&quot;&quot;,&quot;family&quot;:&quot;Tavtigian&quot;,&quot;given&quot;:&quot;Sean&quot;,&quot;non-dropping-particle&quot;:&quot;&quot;,&quot;parse-names&quot;:false,&quot;suffix&quot;:&quot;&quot;},{&quot;dropping-particle&quot;:&quot;&quot;,&quot;family&quot;:&quot;Wappenschmidt&quot;,&quot;given&quot;:&quot;Barbara&quot;,&quot;non-dropping-particle&quot;:&quot;&quot;,&quot;parse-names&quot;:false,&quot;suffix&quot;:&quot;&quot;},{&quot;dropping-particle&quot;:&quot;&quot;,&quot;family&quot;:&quot;Couch&quot;,&quot;given&quot;:&quot;Fergus J.&quot;,&quot;non-dropping-particle&quot;:&quot;&quot;,&quot;parse-names&quot;:false,&quot;suffix&quot;:&quot;&quot;},{&quot;dropping-particle&quot;:&quot;&quot;,&quot;family&quot;:&quot;Goldgar&quot;,&quot;given&quot;:&quot;David E.&quot;,&quot;non-dropping-particle&quot;:&quot;&quot;,&quot;parse-names&quot;:false,&quot;suffix&quot;:&quot;&quot;}],&quot;container-title&quot;:&quot;Human Mutation&quot;,&quot;id&quot;:&quot;366a58e9-f0c5-5a8e-8cfb-21b503533654&quot;,&quot;issue&quot;:&quot;1&quot;,&quot;issued&quot;:{&quot;date-parts&quot;:[[&quot;2012&quot;,&quot;1&quot;]]},&quot;page&quot;:&quot;2-7&quot;,&quot;title&quot;:&quot;ENIGMA-Evidence-based network for the interpretation of germline mutant alleles: An international initiative to evaluate risk and clinical significance associated with sequence variation in BRCA1 and BRCA2 genes&quot;,&quot;type&quot;:&quot;article-journal&quot;,&quot;volume&quot;:&quot;33&quot;},&quot;uris&quot;:[&quot;http://www.mendeley.com/documents/?uuid=b142dbc8-b551-4b23-aac6-9289b8a382d2&quot;],&quot;isTemporary&quot;:false,&quot;legacyDesktopId&quot;:&quot;b142dbc8-b551-4b23-aac6-9289b8a382d2&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&quot;}]"/>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FC341-142D-45EC-B632-747FB8C28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9</Pages>
  <Words>23150</Words>
  <Characters>127328</Characters>
  <Application>Microsoft Office Word</Application>
  <DocSecurity>0</DocSecurity>
  <Lines>1061</Lines>
  <Paragraphs>30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Carolina Sierra Diaz</dc:creator>
  <cp:keywords/>
  <dc:description/>
  <cp:lastModifiedBy>Adrien Morel</cp:lastModifiedBy>
  <cp:revision>10</cp:revision>
  <dcterms:created xsi:type="dcterms:W3CDTF">2024-05-06T19:46:00Z</dcterms:created>
  <dcterms:modified xsi:type="dcterms:W3CDTF">2024-05-0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S4c9RLT6"/&gt;&lt;style id="http://www.zotero.org/styles/vancouver" locale="es-ES" hasBibliography="1" bibliographyStyleHasBeenSet="1"/&gt;&lt;prefs&gt;&lt;pref name="fieldType" value="Field"/&gt;&lt;/prefs&gt;&lt;/data&gt;</vt:lpwstr>
  </property>
</Properties>
</file>